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F21B4" w14:textId="4AA1F9FE" w:rsidR="00D80731" w:rsidRDefault="00D80731" w:rsidP="00A473F7">
      <w:pPr>
        <w:widowControl w:val="0"/>
      </w:pPr>
      <w:bookmarkStart w:id="0" w:name="OLE_LINK1"/>
      <w:r w:rsidRPr="007733C4">
        <w:t xml:space="preserve">Cataract Progression after </w:t>
      </w:r>
      <w:r w:rsidR="00B4612F">
        <w:t xml:space="preserve">Primary </w:t>
      </w:r>
      <w:r w:rsidR="000D4361">
        <w:t xml:space="preserve">Pars Plana </w:t>
      </w:r>
      <w:r w:rsidR="00B4612F">
        <w:t>Vitrectomy</w:t>
      </w:r>
      <w:r w:rsidRPr="007733C4">
        <w:t xml:space="preserve"> for Uncomplicated Rhegmatogenous Retinal Detachments in Young Adults</w:t>
      </w:r>
    </w:p>
    <w:p w14:paraId="3EA25F01" w14:textId="77777777" w:rsidR="00A473F7" w:rsidRPr="007733C4" w:rsidRDefault="00A473F7" w:rsidP="00A473F7">
      <w:pPr>
        <w:widowControl w:val="0"/>
      </w:pPr>
    </w:p>
    <w:bookmarkEnd w:id="0"/>
    <w:p w14:paraId="6755328F" w14:textId="650281B8" w:rsidR="00A473F7" w:rsidRDefault="00D80731" w:rsidP="00A473F7">
      <w:pPr>
        <w:widowControl w:val="0"/>
      </w:pPr>
      <w:r w:rsidRPr="007733C4">
        <w:t>Venkatkrish M. Kasetty, MD</w:t>
      </w:r>
      <w:r w:rsidR="00620395" w:rsidRPr="00620395">
        <w:rPr>
          <w:vertAlign w:val="superscript"/>
        </w:rPr>
        <w:t>1</w:t>
      </w:r>
      <w:r w:rsidRPr="007733C4">
        <w:t xml:space="preserve">; </w:t>
      </w:r>
      <w:r w:rsidR="009407B9" w:rsidRPr="007733C4">
        <w:t>Pedro F. Monsalve</w:t>
      </w:r>
      <w:r w:rsidR="00EF5659" w:rsidRPr="007733C4">
        <w:t>, MD</w:t>
      </w:r>
      <w:r w:rsidR="00620395">
        <w:rPr>
          <w:vertAlign w:val="superscript"/>
        </w:rPr>
        <w:t>1,2</w:t>
      </w:r>
      <w:r w:rsidR="009407B9" w:rsidRPr="007733C4">
        <w:t xml:space="preserve">; </w:t>
      </w:r>
      <w:r w:rsidRPr="007733C4">
        <w:t>Dhruv Sethi, MD</w:t>
      </w:r>
      <w:r w:rsidR="00620395" w:rsidRPr="00620395">
        <w:rPr>
          <w:vertAlign w:val="superscript"/>
        </w:rPr>
        <w:t>1</w:t>
      </w:r>
      <w:r w:rsidR="00277CBD" w:rsidRPr="007733C4">
        <w:t>; Candice Yousif, MD</w:t>
      </w:r>
      <w:r w:rsidR="00620395" w:rsidRPr="00620395">
        <w:rPr>
          <w:vertAlign w:val="superscript"/>
        </w:rPr>
        <w:t>1</w:t>
      </w:r>
      <w:r w:rsidR="00277CBD" w:rsidRPr="007733C4">
        <w:t xml:space="preserve">; </w:t>
      </w:r>
      <w:r w:rsidR="00E42136" w:rsidRPr="007733C4">
        <w:t>Thomas Hessburg, MD</w:t>
      </w:r>
      <w:r w:rsidR="00620395" w:rsidRPr="00620395">
        <w:rPr>
          <w:vertAlign w:val="superscript"/>
        </w:rPr>
        <w:t>1</w:t>
      </w:r>
      <w:r w:rsidR="00E42136" w:rsidRPr="007733C4">
        <w:t xml:space="preserve">; </w:t>
      </w:r>
      <w:r w:rsidR="00734353" w:rsidRPr="007733C4">
        <w:t>Nitin Kumar, MD</w:t>
      </w:r>
      <w:r w:rsidR="00620395" w:rsidRPr="00620395">
        <w:rPr>
          <w:vertAlign w:val="superscript"/>
        </w:rPr>
        <w:t>1</w:t>
      </w:r>
      <w:r w:rsidRPr="007733C4">
        <w:t>; Abdualrahman E. Hamad, MD</w:t>
      </w:r>
      <w:r w:rsidR="00620395" w:rsidRPr="00620395">
        <w:rPr>
          <w:vertAlign w:val="superscript"/>
        </w:rPr>
        <w:t>1</w:t>
      </w:r>
      <w:r w:rsidR="00EF5659" w:rsidRPr="007733C4">
        <w:t>; Uday R. Desai, MD</w:t>
      </w:r>
      <w:r w:rsidR="00620395" w:rsidRPr="00620395">
        <w:rPr>
          <w:vertAlign w:val="superscript"/>
        </w:rPr>
        <w:t>1</w:t>
      </w:r>
    </w:p>
    <w:p w14:paraId="74803C8A" w14:textId="77777777" w:rsidR="00A473F7" w:rsidRPr="00A473F7" w:rsidRDefault="00A473F7" w:rsidP="00A473F7">
      <w:pPr>
        <w:widowControl w:val="0"/>
      </w:pPr>
    </w:p>
    <w:p w14:paraId="6EB780AD" w14:textId="77777777" w:rsidR="00620395" w:rsidRPr="00867AD2" w:rsidRDefault="00620395" w:rsidP="00A473F7">
      <w:pPr>
        <w:widowControl w:val="0"/>
        <w:numPr>
          <w:ilvl w:val="0"/>
          <w:numId w:val="1"/>
        </w:numPr>
        <w:pBdr>
          <w:top w:val="nil"/>
          <w:left w:val="nil"/>
          <w:bottom w:val="nil"/>
          <w:right w:val="nil"/>
          <w:between w:val="nil"/>
        </w:pBdr>
        <w:jc w:val="both"/>
        <w:rPr>
          <w:color w:val="000000"/>
        </w:rPr>
      </w:pPr>
      <w:r w:rsidRPr="00867AD2">
        <w:rPr>
          <w:color w:val="000000"/>
        </w:rPr>
        <w:t>Department of Ophthalmology, Henry Ford Health System, Detroit, Michigan, USA</w:t>
      </w:r>
    </w:p>
    <w:p w14:paraId="25A12CBB" w14:textId="4365F8A6" w:rsidR="00620395" w:rsidRPr="00867AD2" w:rsidRDefault="00620395" w:rsidP="00A473F7">
      <w:pPr>
        <w:widowControl w:val="0"/>
        <w:numPr>
          <w:ilvl w:val="0"/>
          <w:numId w:val="1"/>
        </w:numPr>
        <w:pBdr>
          <w:top w:val="nil"/>
          <w:left w:val="nil"/>
          <w:bottom w:val="nil"/>
          <w:right w:val="nil"/>
          <w:between w:val="nil"/>
        </w:pBdr>
        <w:jc w:val="both"/>
        <w:rPr>
          <w:color w:val="000000"/>
        </w:rPr>
      </w:pPr>
      <w:r w:rsidRPr="00867AD2">
        <w:t xml:space="preserve">Department of </w:t>
      </w:r>
      <w:r w:rsidR="005625E8">
        <w:t>Ophthalmology</w:t>
      </w:r>
      <w:r w:rsidRPr="00867AD2">
        <w:rPr>
          <w:color w:val="000000"/>
        </w:rPr>
        <w:t xml:space="preserve">, </w:t>
      </w:r>
      <w:r w:rsidR="005625E8">
        <w:t>University of Minnesota</w:t>
      </w:r>
      <w:r w:rsidRPr="00867AD2">
        <w:rPr>
          <w:color w:val="000000"/>
        </w:rPr>
        <w:t xml:space="preserve">, </w:t>
      </w:r>
      <w:r w:rsidR="005625E8">
        <w:t>Minneapolis</w:t>
      </w:r>
      <w:r w:rsidRPr="00867AD2">
        <w:rPr>
          <w:color w:val="000000"/>
        </w:rPr>
        <w:t xml:space="preserve">, </w:t>
      </w:r>
      <w:r w:rsidR="005625E8">
        <w:t>Minnesota</w:t>
      </w:r>
      <w:r w:rsidRPr="00867AD2">
        <w:rPr>
          <w:color w:val="000000"/>
        </w:rPr>
        <w:t>, USA</w:t>
      </w:r>
    </w:p>
    <w:p w14:paraId="5F45664F" w14:textId="77777777" w:rsidR="00D80731" w:rsidRDefault="00D80731" w:rsidP="00A473F7">
      <w:pPr>
        <w:widowControl w:val="0"/>
        <w:rPr>
          <w:b/>
        </w:rPr>
      </w:pPr>
    </w:p>
    <w:p w14:paraId="10817B5C" w14:textId="25F94917" w:rsidR="00A473F7" w:rsidRPr="00C163D4" w:rsidRDefault="00620395" w:rsidP="00A473F7">
      <w:pPr>
        <w:widowControl w:val="0"/>
        <w:jc w:val="both"/>
      </w:pPr>
      <w:r w:rsidRPr="00C163D4">
        <w:rPr>
          <w:b/>
        </w:rPr>
        <w:t>Meeting Presentation</w:t>
      </w:r>
      <w:r w:rsidRPr="007D4ED0">
        <w:rPr>
          <w:b/>
          <w:bCs/>
        </w:rPr>
        <w:t>:</w:t>
      </w:r>
      <w:r w:rsidRPr="00C163D4">
        <w:t xml:space="preserve"> </w:t>
      </w:r>
      <w:r w:rsidR="00A473F7" w:rsidRPr="00C163D4">
        <w:t xml:space="preserve">This work was presented at the American Society for Retinal Specialists </w:t>
      </w:r>
      <w:r w:rsidR="00A473F7">
        <w:t xml:space="preserve">and Retina Society </w:t>
      </w:r>
      <w:r w:rsidR="00A473F7" w:rsidRPr="00C163D4">
        <w:t>202</w:t>
      </w:r>
      <w:r w:rsidR="00A473F7">
        <w:t>3</w:t>
      </w:r>
      <w:r w:rsidR="00A473F7" w:rsidRPr="00C163D4">
        <w:t xml:space="preserve"> Annual Meeting.</w:t>
      </w:r>
    </w:p>
    <w:p w14:paraId="37C8D3FD" w14:textId="77777777" w:rsidR="00620395" w:rsidRPr="00C163D4" w:rsidRDefault="00620395" w:rsidP="00A473F7">
      <w:pPr>
        <w:widowControl w:val="0"/>
        <w:jc w:val="both"/>
        <w:rPr>
          <w:b/>
        </w:rPr>
      </w:pPr>
    </w:p>
    <w:p w14:paraId="2E79614F" w14:textId="77777777" w:rsidR="00620395" w:rsidRPr="00C163D4" w:rsidRDefault="00620395" w:rsidP="00A473F7">
      <w:pPr>
        <w:widowControl w:val="0"/>
        <w:jc w:val="both"/>
      </w:pPr>
      <w:r w:rsidRPr="00C163D4">
        <w:rPr>
          <w:b/>
        </w:rPr>
        <w:t>Financial Support</w:t>
      </w:r>
      <w:r w:rsidRPr="007D4ED0">
        <w:rPr>
          <w:b/>
          <w:bCs/>
        </w:rPr>
        <w:t>:</w:t>
      </w:r>
      <w:r w:rsidRPr="00C163D4">
        <w:t xml:space="preserve"> No financial support was obtained in the preparation of this manuscript.</w:t>
      </w:r>
    </w:p>
    <w:p w14:paraId="0196E9B9" w14:textId="77777777" w:rsidR="00620395" w:rsidRPr="00C163D4" w:rsidRDefault="00620395" w:rsidP="00A473F7">
      <w:pPr>
        <w:widowControl w:val="0"/>
        <w:jc w:val="both"/>
        <w:rPr>
          <w:b/>
        </w:rPr>
      </w:pPr>
    </w:p>
    <w:p w14:paraId="5635CEB7" w14:textId="36CECB40" w:rsidR="00620395" w:rsidRPr="00620395" w:rsidRDefault="00620395" w:rsidP="00A473F7">
      <w:pPr>
        <w:widowControl w:val="0"/>
        <w:jc w:val="both"/>
      </w:pPr>
      <w:r w:rsidRPr="00C163D4">
        <w:rPr>
          <w:b/>
        </w:rPr>
        <w:t>Conflicts of Interests</w:t>
      </w:r>
      <w:r w:rsidRPr="007D4ED0">
        <w:rPr>
          <w:b/>
          <w:bCs/>
        </w:rPr>
        <w:t>:</w:t>
      </w:r>
      <w:r w:rsidRPr="00C163D4">
        <w:t xml:space="preserve"> The authors have no conflicts of interest to disclose.</w:t>
      </w:r>
    </w:p>
    <w:p w14:paraId="05B16130" w14:textId="77777777" w:rsidR="0013560F" w:rsidRDefault="0013560F" w:rsidP="00A473F7">
      <w:pPr>
        <w:widowControl w:val="0"/>
        <w:rPr>
          <w:b/>
        </w:rPr>
      </w:pPr>
    </w:p>
    <w:p w14:paraId="100AFA36" w14:textId="728F7CBD" w:rsidR="008769B0" w:rsidRPr="007733C4" w:rsidRDefault="008769B0" w:rsidP="00A473F7">
      <w:pPr>
        <w:widowControl w:val="0"/>
      </w:pPr>
      <w:r w:rsidRPr="007733C4">
        <w:rPr>
          <w:b/>
        </w:rPr>
        <w:t>Running head</w:t>
      </w:r>
      <w:r w:rsidRPr="007733C4">
        <w:t>: Cataract</w:t>
      </w:r>
      <w:r>
        <w:t xml:space="preserve"> </w:t>
      </w:r>
      <w:r w:rsidRPr="007733C4">
        <w:t xml:space="preserve">after </w:t>
      </w:r>
      <w:r w:rsidR="00FA7BD6">
        <w:t>PPV</w:t>
      </w:r>
      <w:r w:rsidR="00FA7BD6" w:rsidRPr="007733C4">
        <w:t xml:space="preserve"> </w:t>
      </w:r>
      <w:r w:rsidRPr="007733C4">
        <w:t xml:space="preserve">in Young </w:t>
      </w:r>
      <w:r>
        <w:t>Eyes</w:t>
      </w:r>
      <w:r w:rsidRPr="007733C4">
        <w:t xml:space="preserve"> </w:t>
      </w:r>
    </w:p>
    <w:p w14:paraId="08ED3B5C" w14:textId="77777777" w:rsidR="008769B0" w:rsidRPr="007733C4" w:rsidRDefault="008769B0" w:rsidP="00A473F7">
      <w:pPr>
        <w:widowControl w:val="0"/>
        <w:rPr>
          <w:b/>
        </w:rPr>
      </w:pPr>
    </w:p>
    <w:p w14:paraId="3997E477" w14:textId="77777777" w:rsidR="00D80731" w:rsidRPr="007733C4" w:rsidRDefault="00D80731" w:rsidP="00A473F7">
      <w:pPr>
        <w:widowControl w:val="0"/>
      </w:pPr>
      <w:r w:rsidRPr="007733C4">
        <w:rPr>
          <w:b/>
        </w:rPr>
        <w:t>Corresponding Author</w:t>
      </w:r>
      <w:r w:rsidRPr="007733C4">
        <w:t>:</w:t>
      </w:r>
    </w:p>
    <w:p w14:paraId="13248253" w14:textId="77777777" w:rsidR="00D80731" w:rsidRPr="007733C4" w:rsidRDefault="00D80731" w:rsidP="00A473F7">
      <w:pPr>
        <w:widowControl w:val="0"/>
      </w:pPr>
      <w:r w:rsidRPr="007733C4">
        <w:t>Venkatkrish M. Kasetty, MD</w:t>
      </w:r>
    </w:p>
    <w:p w14:paraId="7AA85C80" w14:textId="57A058E3" w:rsidR="00D80731" w:rsidRPr="007733C4" w:rsidRDefault="00D80731" w:rsidP="00A473F7">
      <w:pPr>
        <w:widowControl w:val="0"/>
      </w:pPr>
      <w:r w:rsidRPr="007733C4">
        <w:t xml:space="preserve">Henry Ford </w:t>
      </w:r>
      <w:r w:rsidR="0036713B">
        <w:t>Hospital</w:t>
      </w:r>
      <w:r w:rsidR="003E08FC">
        <w:t>,</w:t>
      </w:r>
      <w:r w:rsidRPr="007733C4">
        <w:t xml:space="preserve"> Department of Ophthalmology</w:t>
      </w:r>
    </w:p>
    <w:p w14:paraId="27F19D1A" w14:textId="77777777" w:rsidR="00D80731" w:rsidRPr="007733C4" w:rsidRDefault="00D80731" w:rsidP="00A473F7">
      <w:pPr>
        <w:widowControl w:val="0"/>
      </w:pPr>
      <w:r w:rsidRPr="007733C4">
        <w:t>2799 W. Grand Boulevard</w:t>
      </w:r>
    </w:p>
    <w:p w14:paraId="7B24B8FF" w14:textId="77777777" w:rsidR="00D80731" w:rsidRPr="007733C4" w:rsidRDefault="00D80731" w:rsidP="00A473F7">
      <w:pPr>
        <w:widowControl w:val="0"/>
      </w:pPr>
      <w:r w:rsidRPr="007733C4">
        <w:t>Detroit, Michigan 48202</w:t>
      </w:r>
    </w:p>
    <w:p w14:paraId="4ADA0493" w14:textId="77777777" w:rsidR="00D80731" w:rsidRPr="007733C4" w:rsidRDefault="00D80731" w:rsidP="00A473F7">
      <w:pPr>
        <w:widowControl w:val="0"/>
      </w:pPr>
      <w:r w:rsidRPr="007733C4">
        <w:t>Email: vkasett1@hfhs.org</w:t>
      </w:r>
    </w:p>
    <w:p w14:paraId="28EE51A6" w14:textId="77777777" w:rsidR="00D80731" w:rsidRPr="007733C4" w:rsidRDefault="00D80731" w:rsidP="00A473F7">
      <w:pPr>
        <w:widowControl w:val="0"/>
      </w:pPr>
      <w:r w:rsidRPr="007733C4">
        <w:t>Phone: (313) 676-1956</w:t>
      </w:r>
    </w:p>
    <w:p w14:paraId="59BF0367" w14:textId="30D0A988" w:rsidR="00D80731" w:rsidRPr="00D06769" w:rsidRDefault="00D80731" w:rsidP="00A473F7">
      <w:pPr>
        <w:rPr>
          <w:b/>
          <w:bCs/>
        </w:rPr>
      </w:pPr>
      <w:r w:rsidRPr="007733C4">
        <w:t>Fax: (313) 916-4757</w:t>
      </w:r>
      <w:r w:rsidRPr="0036713B">
        <w:rPr>
          <w:b/>
          <w:bCs/>
        </w:rPr>
        <w:br w:type="page"/>
      </w:r>
    </w:p>
    <w:p w14:paraId="0FF265CE" w14:textId="77777777" w:rsidR="00986C06" w:rsidRPr="007733C4" w:rsidRDefault="00986C06" w:rsidP="007733C4">
      <w:pPr>
        <w:widowControl w:val="0"/>
        <w:spacing w:line="480" w:lineRule="auto"/>
        <w:jc w:val="both"/>
        <w:rPr>
          <w:b/>
        </w:rPr>
      </w:pPr>
      <w:r w:rsidRPr="007733C4">
        <w:rPr>
          <w:b/>
        </w:rPr>
        <w:lastRenderedPageBreak/>
        <w:t>Abstract</w:t>
      </w:r>
    </w:p>
    <w:p w14:paraId="6802998B" w14:textId="1051726E" w:rsidR="004321F1" w:rsidRDefault="00793F9E" w:rsidP="007733C4">
      <w:pPr>
        <w:spacing w:line="480" w:lineRule="auto"/>
        <w:rPr>
          <w:b/>
          <w:bCs/>
          <w:color w:val="000000" w:themeColor="text1"/>
        </w:rPr>
      </w:pPr>
      <w:r>
        <w:rPr>
          <w:b/>
          <w:bCs/>
          <w:color w:val="000000" w:themeColor="text1"/>
        </w:rPr>
        <w:t>Background</w:t>
      </w:r>
      <w:r w:rsidR="004F2AAC" w:rsidRPr="007733C4">
        <w:rPr>
          <w:b/>
          <w:bCs/>
          <w:color w:val="000000" w:themeColor="text1"/>
        </w:rPr>
        <w:t xml:space="preserve">: </w:t>
      </w:r>
      <w:r w:rsidR="00147968">
        <w:rPr>
          <w:color w:val="000000" w:themeColor="text1"/>
        </w:rPr>
        <w:t>S</w:t>
      </w:r>
      <w:r w:rsidR="00B517B7">
        <w:rPr>
          <w:color w:val="000000" w:themeColor="text1"/>
        </w:rPr>
        <w:t xml:space="preserve">cleral buckling is </w:t>
      </w:r>
      <w:r w:rsidR="00147968">
        <w:rPr>
          <w:color w:val="000000" w:themeColor="text1"/>
        </w:rPr>
        <w:t xml:space="preserve">typically </w:t>
      </w:r>
      <w:r w:rsidR="00EA5DFD">
        <w:rPr>
          <w:color w:val="000000" w:themeColor="text1"/>
        </w:rPr>
        <w:t>implemented</w:t>
      </w:r>
      <w:r w:rsidR="00B517B7">
        <w:rPr>
          <w:color w:val="000000" w:themeColor="text1"/>
        </w:rPr>
        <w:t xml:space="preserve"> to repair rhegmatogenous retinal detachments (RRD) in young patients. Therefore, there is limited data on post-pars plana vitrectomy (PPV) cataract formation in this cohort. We report </w:t>
      </w:r>
      <w:r w:rsidR="004F2AAC" w:rsidRPr="007733C4">
        <w:rPr>
          <w:color w:val="000000" w:themeColor="text1"/>
        </w:rPr>
        <w:t xml:space="preserve">the rates and risk factors </w:t>
      </w:r>
      <w:r w:rsidR="00A47B53">
        <w:rPr>
          <w:color w:val="000000" w:themeColor="text1"/>
        </w:rPr>
        <w:t xml:space="preserve">of </w:t>
      </w:r>
      <w:r w:rsidR="004F2AAC" w:rsidRPr="007733C4">
        <w:rPr>
          <w:color w:val="000000" w:themeColor="text1"/>
        </w:rPr>
        <w:t>cataract progression</w:t>
      </w:r>
      <w:r w:rsidR="00553B0F">
        <w:rPr>
          <w:color w:val="000000" w:themeColor="text1"/>
        </w:rPr>
        <w:t xml:space="preserve"> after</w:t>
      </w:r>
      <w:r w:rsidR="004F2AAC" w:rsidRPr="007733C4">
        <w:rPr>
          <w:color w:val="000000" w:themeColor="text1"/>
        </w:rPr>
        <w:t xml:space="preserve"> </w:t>
      </w:r>
      <w:r w:rsidR="00B517B7">
        <w:rPr>
          <w:color w:val="000000" w:themeColor="text1"/>
        </w:rPr>
        <w:t>PPV</w:t>
      </w:r>
      <w:r w:rsidR="00B4612F">
        <w:rPr>
          <w:color w:val="000000" w:themeColor="text1"/>
        </w:rPr>
        <w:t xml:space="preserve"> for</w:t>
      </w:r>
      <w:r w:rsidR="00B4612F" w:rsidRPr="007733C4">
        <w:rPr>
          <w:color w:val="000000" w:themeColor="text1"/>
        </w:rPr>
        <w:t xml:space="preserve"> </w:t>
      </w:r>
      <w:r w:rsidR="00B517B7">
        <w:rPr>
          <w:color w:val="000000" w:themeColor="text1"/>
        </w:rPr>
        <w:t>RRD</w:t>
      </w:r>
      <w:r w:rsidR="004F2AAC" w:rsidRPr="007733C4">
        <w:rPr>
          <w:color w:val="000000" w:themeColor="text1"/>
        </w:rPr>
        <w:t xml:space="preserve"> </w:t>
      </w:r>
      <w:r w:rsidR="00553B0F">
        <w:rPr>
          <w:color w:val="000000" w:themeColor="text1"/>
        </w:rPr>
        <w:t xml:space="preserve">repair </w:t>
      </w:r>
      <w:r w:rsidR="004F2AAC" w:rsidRPr="007733C4">
        <w:rPr>
          <w:color w:val="000000" w:themeColor="text1"/>
        </w:rPr>
        <w:t>in young eyes.</w:t>
      </w:r>
      <w:r w:rsidR="004F2AAC" w:rsidRPr="007733C4">
        <w:rPr>
          <w:b/>
          <w:bCs/>
          <w:color w:val="000000" w:themeColor="text1"/>
          <w:highlight w:val="yellow"/>
        </w:rPr>
        <w:br/>
      </w:r>
      <w:r w:rsidR="004321F1">
        <w:rPr>
          <w:b/>
          <w:bCs/>
          <w:color w:val="000000" w:themeColor="text1"/>
        </w:rPr>
        <w:t>M</w:t>
      </w:r>
      <w:r w:rsidR="004F2AAC" w:rsidRPr="007733C4">
        <w:rPr>
          <w:b/>
          <w:bCs/>
          <w:color w:val="000000" w:themeColor="text1"/>
        </w:rPr>
        <w:t xml:space="preserve">ethods: </w:t>
      </w:r>
      <w:r w:rsidR="004F2AAC" w:rsidRPr="007733C4">
        <w:rPr>
          <w:color w:val="000000" w:themeColor="text1"/>
        </w:rPr>
        <w:t>Retrospective</w:t>
      </w:r>
      <w:r>
        <w:rPr>
          <w:color w:val="000000" w:themeColor="text1"/>
        </w:rPr>
        <w:t xml:space="preserve"> single-center</w:t>
      </w:r>
      <w:r w:rsidR="004F2AAC" w:rsidRPr="007733C4">
        <w:rPr>
          <w:color w:val="000000" w:themeColor="text1"/>
        </w:rPr>
        <w:t xml:space="preserve"> cohort study</w:t>
      </w:r>
      <w:r>
        <w:rPr>
          <w:color w:val="000000" w:themeColor="text1"/>
        </w:rPr>
        <w:t>. Medical records</w:t>
      </w:r>
      <w:r w:rsidR="004F2AAC" w:rsidRPr="007733C4">
        <w:rPr>
          <w:color w:val="000000" w:themeColor="text1"/>
        </w:rPr>
        <w:t xml:space="preserve"> of p</w:t>
      </w:r>
      <w:r w:rsidR="004F2AAC" w:rsidRPr="007733C4">
        <w:t>atients between the ages of 15 to 45</w:t>
      </w:r>
      <w:r w:rsidR="00684A23">
        <w:t xml:space="preserve"> </w:t>
      </w:r>
      <w:r w:rsidR="004F2AAC" w:rsidRPr="007733C4">
        <w:t xml:space="preserve">undergoing </w:t>
      </w:r>
      <w:r w:rsidR="00B4612F">
        <w:t>PPV for</w:t>
      </w:r>
      <w:r w:rsidR="004F2AAC" w:rsidRPr="007733C4">
        <w:t xml:space="preserve"> uncomplicated RRD between 2014 and 2020</w:t>
      </w:r>
      <w:r>
        <w:t xml:space="preserve"> were reviewed</w:t>
      </w:r>
      <w:r w:rsidR="004F2AAC" w:rsidRPr="007733C4">
        <w:t xml:space="preserve">. </w:t>
      </w:r>
    </w:p>
    <w:p w14:paraId="392B1218" w14:textId="2EE1DD23" w:rsidR="00A473F7" w:rsidRDefault="004F2AAC" w:rsidP="00A473F7">
      <w:pPr>
        <w:spacing w:line="480" w:lineRule="auto"/>
      </w:pPr>
      <w:r w:rsidRPr="007733C4">
        <w:rPr>
          <w:b/>
          <w:bCs/>
          <w:color w:val="000000" w:themeColor="text1"/>
        </w:rPr>
        <w:t xml:space="preserve">Results: </w:t>
      </w:r>
      <w:r w:rsidR="001D2473">
        <w:t>Twenty-eight</w:t>
      </w:r>
      <w:r w:rsidRPr="007733C4">
        <w:t xml:space="preserve"> eyes from </w:t>
      </w:r>
      <w:r w:rsidR="001D2473">
        <w:t>26</w:t>
      </w:r>
      <w:r w:rsidR="001D2473" w:rsidRPr="007733C4">
        <w:t xml:space="preserve"> </w:t>
      </w:r>
      <w:r w:rsidRPr="007733C4">
        <w:t xml:space="preserve">patients met inclusion criteria. Cataracts developed in </w:t>
      </w:r>
      <w:r w:rsidR="001D2473">
        <w:t>20/28 (</w:t>
      </w:r>
      <w:r w:rsidRPr="007733C4">
        <w:t>71%</w:t>
      </w:r>
      <w:r w:rsidR="001D2473">
        <w:t xml:space="preserve">) eyes after </w:t>
      </w:r>
      <w:r w:rsidRPr="007733C4">
        <w:t>PPV</w:t>
      </w:r>
      <w:r w:rsidR="00623168">
        <w:t xml:space="preserve">. </w:t>
      </w:r>
      <w:r w:rsidRPr="007733C4">
        <w:t xml:space="preserve">After PPV, </w:t>
      </w:r>
      <w:r w:rsidR="00EA052D" w:rsidRPr="007733C4">
        <w:t>n</w:t>
      </w:r>
      <w:r w:rsidRPr="007733C4">
        <w:t>uclear sclerotic cataract (NSC) rates were higher in patients above 35 (65%) compared to below 35 years (18%) (p</w:t>
      </w:r>
      <w:r w:rsidR="004321F1">
        <w:t xml:space="preserve"> </w:t>
      </w:r>
      <w:r w:rsidRPr="007733C4">
        <w:t>=</w:t>
      </w:r>
      <w:r w:rsidR="004321F1">
        <w:t xml:space="preserve"> </w:t>
      </w:r>
      <w:r w:rsidRPr="007733C4">
        <w:t>0.02</w:t>
      </w:r>
      <w:r w:rsidR="00EA052D" w:rsidRPr="007733C4">
        <w:t>4</w:t>
      </w:r>
      <w:r w:rsidRPr="007733C4">
        <w:t>). Cataracts developed more frequently after macula-off RRD</w:t>
      </w:r>
      <w:r w:rsidR="00623168">
        <w:t>s</w:t>
      </w:r>
      <w:r w:rsidRPr="007733C4">
        <w:t xml:space="preserve"> (88%) compared to macula-on RRDs (50%) (p</w:t>
      </w:r>
      <w:r w:rsidR="004321F1">
        <w:t xml:space="preserve"> </w:t>
      </w:r>
      <w:r w:rsidRPr="007733C4">
        <w:t>=</w:t>
      </w:r>
      <w:r w:rsidR="004321F1">
        <w:t xml:space="preserve"> </w:t>
      </w:r>
      <w:r w:rsidRPr="007733C4">
        <w:t>0.044) with NSC more common in macula-off detachments (p</w:t>
      </w:r>
      <w:r w:rsidR="004321F1">
        <w:t xml:space="preserve"> </w:t>
      </w:r>
      <w:r w:rsidRPr="007733C4">
        <w:t>=</w:t>
      </w:r>
      <w:r w:rsidR="004321F1">
        <w:t xml:space="preserve"> </w:t>
      </w:r>
      <w:r w:rsidRPr="007733C4">
        <w:t>0.02</w:t>
      </w:r>
      <w:r w:rsidR="00EA052D" w:rsidRPr="007733C4">
        <w:t>0</w:t>
      </w:r>
      <w:r w:rsidRPr="007733C4">
        <w:t xml:space="preserve">). </w:t>
      </w:r>
      <w:r w:rsidR="005F3708">
        <w:t>At postoperative month 2, a</w:t>
      </w:r>
      <w:r w:rsidR="00E251AB" w:rsidRPr="007733C4">
        <w:t>ll eyes with C</w:t>
      </w:r>
      <w:r w:rsidR="00E251AB" w:rsidRPr="007733C4">
        <w:rPr>
          <w:vertAlign w:val="subscript"/>
        </w:rPr>
        <w:t>3</w:t>
      </w:r>
      <w:r w:rsidR="00E251AB" w:rsidRPr="007733C4">
        <w:t>F</w:t>
      </w:r>
      <w:r w:rsidR="00E251AB" w:rsidRPr="007733C4">
        <w:rPr>
          <w:vertAlign w:val="subscript"/>
        </w:rPr>
        <w:t>8</w:t>
      </w:r>
      <w:r w:rsidR="00E251AB" w:rsidRPr="007733C4">
        <w:t xml:space="preserve"> gas developed cataracts compared to 59% of eyes with no gas (p</w:t>
      </w:r>
      <w:r w:rsidR="00684A23">
        <w:t xml:space="preserve"> </w:t>
      </w:r>
      <w:r w:rsidR="00E251AB" w:rsidRPr="007733C4">
        <w:t>=</w:t>
      </w:r>
      <w:r w:rsidR="00684A23">
        <w:t xml:space="preserve"> </w:t>
      </w:r>
      <w:r w:rsidR="00E251AB" w:rsidRPr="007733C4">
        <w:t>0.040).</w:t>
      </w:r>
      <w:r w:rsidRPr="007733C4">
        <w:rPr>
          <w:b/>
          <w:bCs/>
          <w:color w:val="000000" w:themeColor="text1"/>
          <w:highlight w:val="yellow"/>
        </w:rPr>
        <w:br/>
      </w:r>
      <w:r w:rsidRPr="007733C4">
        <w:rPr>
          <w:b/>
          <w:bCs/>
          <w:color w:val="000000" w:themeColor="text1"/>
        </w:rPr>
        <w:t>Conclusions:</w:t>
      </w:r>
      <w:r w:rsidR="00684A23">
        <w:rPr>
          <w:b/>
          <w:bCs/>
          <w:color w:val="000000" w:themeColor="text1"/>
        </w:rPr>
        <w:t xml:space="preserve"> </w:t>
      </w:r>
      <w:r w:rsidRPr="007733C4">
        <w:t>Cataract formation was common and frequent after PPV</w:t>
      </w:r>
      <w:r w:rsidR="009757ED">
        <w:t xml:space="preserve">. </w:t>
      </w:r>
      <w:r w:rsidR="00E251AB" w:rsidRPr="007733C4">
        <w:t xml:space="preserve">After PPV, young eyes and macula-on detachments developed cataracts less than older eyes and macula-off detachments. </w:t>
      </w:r>
      <w:r w:rsidR="00AE6193">
        <w:t>If appropriate, a</w:t>
      </w:r>
      <w:r w:rsidR="00E251AB" w:rsidRPr="007733C4">
        <w:t xml:space="preserve"> shorter acting gas tamponade should be considered in young eyes to minimize cataract formation.</w:t>
      </w:r>
    </w:p>
    <w:p w14:paraId="29ED4BC0" w14:textId="77777777" w:rsidR="00A473F7" w:rsidRDefault="00A473F7">
      <w:r>
        <w:br w:type="page"/>
      </w:r>
    </w:p>
    <w:p w14:paraId="3A6EE0A2" w14:textId="77777777" w:rsidR="001719F5" w:rsidRDefault="00D06769" w:rsidP="00D06769">
      <w:pPr>
        <w:spacing w:line="480" w:lineRule="auto"/>
        <w:rPr>
          <w:b/>
          <w:bCs/>
          <w:color w:val="000000" w:themeColor="text1"/>
        </w:rPr>
      </w:pPr>
      <w:r>
        <w:rPr>
          <w:b/>
          <w:bCs/>
        </w:rPr>
        <w:lastRenderedPageBreak/>
        <w:t xml:space="preserve">Keywords: </w:t>
      </w:r>
      <w:r w:rsidRPr="00677683">
        <w:t>Rhegmatogenous retinal detachment, vitrectomy</w:t>
      </w:r>
      <w:r>
        <w:t>, cataract</w:t>
      </w:r>
      <w:r w:rsidRPr="007733C4">
        <w:rPr>
          <w:b/>
          <w:bCs/>
          <w:color w:val="000000" w:themeColor="text1"/>
        </w:rPr>
        <w:t xml:space="preserve"> </w:t>
      </w:r>
    </w:p>
    <w:p w14:paraId="1B54588B" w14:textId="77777777" w:rsidR="001719F5" w:rsidRDefault="001719F5" w:rsidP="00D06769">
      <w:pPr>
        <w:spacing w:line="480" w:lineRule="auto"/>
        <w:rPr>
          <w:b/>
          <w:bCs/>
          <w:color w:val="000000" w:themeColor="text1"/>
        </w:rPr>
      </w:pPr>
    </w:p>
    <w:p w14:paraId="1A2624AA" w14:textId="462F3014" w:rsidR="00D06769" w:rsidRPr="001719F5" w:rsidRDefault="00640A6E" w:rsidP="00D06769">
      <w:pPr>
        <w:spacing w:line="480" w:lineRule="auto"/>
        <w:rPr>
          <w:b/>
          <w:bCs/>
          <w:color w:val="000000" w:themeColor="text1"/>
        </w:rPr>
      </w:pPr>
      <w:r>
        <w:rPr>
          <w:b/>
          <w:bCs/>
        </w:rPr>
        <w:t>Background</w:t>
      </w:r>
    </w:p>
    <w:p w14:paraId="6DADB3E2" w14:textId="76EFC914" w:rsidR="004366FD" w:rsidRPr="007733C4" w:rsidRDefault="004366FD" w:rsidP="0036713B">
      <w:pPr>
        <w:spacing w:line="480" w:lineRule="auto"/>
        <w:ind w:firstLine="720"/>
      </w:pPr>
      <w:r w:rsidRPr="007733C4">
        <w:t>Rhegmatogenous retinal detachment</w:t>
      </w:r>
      <w:r w:rsidR="00A71BAC" w:rsidRPr="007733C4">
        <w:t>s</w:t>
      </w:r>
      <w:r w:rsidRPr="007733C4">
        <w:t xml:space="preserve"> (RRD)</w:t>
      </w:r>
      <w:r w:rsidR="003F0A22" w:rsidRPr="007733C4">
        <w:t xml:space="preserve"> </w:t>
      </w:r>
      <w:r w:rsidR="00E420A6" w:rsidRPr="007733C4">
        <w:t>occur in a bimodal distribution affecting the elderly as well as younger</w:t>
      </w:r>
      <w:r w:rsidR="00875762" w:rsidRPr="007733C4">
        <w:t>,</w:t>
      </w:r>
      <w:r w:rsidR="00E420A6" w:rsidRPr="007733C4">
        <w:t xml:space="preserve"> typically myopic</w:t>
      </w:r>
      <w:r w:rsidR="00875762" w:rsidRPr="007733C4">
        <w:t>,</w:t>
      </w:r>
      <w:r w:rsidR="00E420A6" w:rsidRPr="007733C4">
        <w:t xml:space="preserve"> patients.</w:t>
      </w:r>
      <w:r w:rsidR="00E420A6" w:rsidRPr="007733C4">
        <w:fldChar w:fldCharType="begin"/>
      </w:r>
      <w:r w:rsidR="00A24FD6">
        <w:instrText xml:space="preserve"> ADDIN EN.CITE &lt;EndNote&gt;&lt;Cite&gt;&lt;Author&gt;Mitry&lt;/Author&gt;&lt;Year&gt;2010&lt;/Year&gt;&lt;RecNum&gt;8&lt;/RecNum&gt;&lt;DisplayText&gt;&lt;style face="superscript"&gt;1&lt;/style&gt;&lt;/DisplayText&gt;&lt;record&gt;&lt;rec-number&gt;8&lt;/rec-number&gt;&lt;foreign-keys&gt;&lt;key app="EN" db-id="9vwvzfxalasr9cewspz5xsdbprpvdw00ref2" timestamp="1618842075"&gt;8&lt;/key&gt;&lt;/foreign-keys&gt;&lt;ref-type name="Journal Article"&gt;17&lt;/ref-type&gt;&lt;contributors&gt;&lt;authors&gt;&lt;author&gt;Mitry, D.&lt;/author&gt;&lt;author&gt;Charteris, D. G.&lt;/author&gt;&lt;author&gt;Fleck, B. W.&lt;/author&gt;&lt;author&gt;Campbell, H.&lt;/author&gt;&lt;author&gt;Singh, J.&lt;/author&gt;&lt;/authors&gt;&lt;/contributors&gt;&lt;auth-address&gt;Princess Alexandra Eye Pavilion, Edinburgh, UK. mitryd@gmail.com&lt;/auth-address&gt;&lt;titles&gt;&lt;title&gt;The epidemiology of rhegmatogenous retinal detachment: geographical variation and clinical associations&lt;/title&gt;&lt;secondary-title&gt;Br J Ophthalmol&lt;/secondary-title&gt;&lt;/titles&gt;&lt;periodical&gt;&lt;full-title&gt;Br J Ophthalmol&lt;/full-title&gt;&lt;/periodical&gt;&lt;pages&gt;678-84&lt;/pages&gt;&lt;volume&gt;94&lt;/volume&gt;&lt;number&gt;6&lt;/number&gt;&lt;edition&gt;2009/06/12&lt;/edition&gt;&lt;keywords&gt;&lt;keyword&gt;Age Distribution&lt;/keyword&gt;&lt;keyword&gt;Cataract Extraction/adverse effects/statistics &amp;amp; numerical data&lt;/keyword&gt;&lt;keyword&gt;Female&lt;/keyword&gt;&lt;keyword&gt;Humans&lt;/keyword&gt;&lt;keyword&gt;Incidence&lt;/keyword&gt;&lt;keyword&gt;Macula Lutea/pathology&lt;/keyword&gt;&lt;keyword&gt;Male&lt;/keyword&gt;&lt;keyword&gt;Myopia/complications/epidemiology&lt;/keyword&gt;&lt;keyword&gt;Retinal Detachment/*epidemiology/ethnology/etiology&lt;/keyword&gt;&lt;keyword&gt;Seasons&lt;/keyword&gt;&lt;keyword&gt;Sex Distribution&lt;/keyword&gt;&lt;keyword&gt;Wounds and Injuries/complications/epidemiology&lt;/keyword&gt;&lt;/keywords&gt;&lt;dates&gt;&lt;year&gt;2010&lt;/year&gt;&lt;pub-dates&gt;&lt;date&gt;Jun&lt;/date&gt;&lt;/pub-dates&gt;&lt;/dates&gt;&lt;isbn&gt;0007-1161&lt;/isbn&gt;&lt;accession-num&gt;19515646&lt;/accession-num&gt;&lt;urls&gt;&lt;/urls&gt;&lt;electronic-resource-num&gt;10.1136/bjo.2009.157727&lt;/electronic-resource-num&gt;&lt;remote-database-provider&gt;NLM&lt;/remote-database-provider&gt;&lt;language&gt;eng&lt;/language&gt;&lt;/record&gt;&lt;/Cite&gt;&lt;/EndNote&gt;</w:instrText>
      </w:r>
      <w:r w:rsidR="00E420A6" w:rsidRPr="007733C4">
        <w:fldChar w:fldCharType="separate"/>
      </w:r>
      <w:r w:rsidR="00E420A6" w:rsidRPr="007733C4">
        <w:rPr>
          <w:noProof/>
          <w:vertAlign w:val="superscript"/>
        </w:rPr>
        <w:t>1</w:t>
      </w:r>
      <w:r w:rsidR="00E420A6" w:rsidRPr="007733C4">
        <w:fldChar w:fldCharType="end"/>
      </w:r>
      <w:r w:rsidR="00E420A6" w:rsidRPr="007733C4">
        <w:t xml:space="preserve"> </w:t>
      </w:r>
      <w:r w:rsidRPr="007733C4">
        <w:t xml:space="preserve">Various repair modalities exist including pars plana vitrectomy (PPV), scleral buckling (SB), </w:t>
      </w:r>
      <w:r w:rsidR="00F10746" w:rsidRPr="007733C4">
        <w:t xml:space="preserve">and </w:t>
      </w:r>
      <w:r w:rsidRPr="007733C4">
        <w:t xml:space="preserve">pneumatic retinopexy. </w:t>
      </w:r>
      <w:r w:rsidR="00D80731" w:rsidRPr="007733C4">
        <w:t xml:space="preserve">PPV has been shown to </w:t>
      </w:r>
      <w:r w:rsidR="003F18D8" w:rsidRPr="007733C4">
        <w:t>increase</w:t>
      </w:r>
      <w:r w:rsidR="00D80731" w:rsidRPr="007733C4">
        <w:t xml:space="preserve"> the rate of </w:t>
      </w:r>
      <w:r w:rsidR="00623B84" w:rsidRPr="007733C4">
        <w:t>nuclear sclero</w:t>
      </w:r>
      <w:r w:rsidR="003E3201">
        <w:t>tic</w:t>
      </w:r>
      <w:r w:rsidR="00E65D54" w:rsidRPr="007733C4">
        <w:t xml:space="preserve"> cataracts</w:t>
      </w:r>
      <w:r w:rsidR="00E420A6" w:rsidRPr="007733C4">
        <w:t xml:space="preserve"> (NS</w:t>
      </w:r>
      <w:r w:rsidR="00E65D54" w:rsidRPr="007733C4">
        <w:t>C</w:t>
      </w:r>
      <w:r w:rsidR="00E420A6" w:rsidRPr="007733C4">
        <w:t>)</w:t>
      </w:r>
      <w:r w:rsidR="00623B84" w:rsidRPr="007733C4">
        <w:t xml:space="preserve"> and posterior subcapsular</w:t>
      </w:r>
      <w:r w:rsidR="00E420A6" w:rsidRPr="007733C4">
        <w:t xml:space="preserve"> </w:t>
      </w:r>
      <w:r w:rsidR="00970D52" w:rsidRPr="007733C4">
        <w:t>cataracts</w:t>
      </w:r>
      <w:r w:rsidR="00531198" w:rsidRPr="007733C4">
        <w:t xml:space="preserve"> </w:t>
      </w:r>
      <w:r w:rsidR="00E65D54" w:rsidRPr="007733C4">
        <w:t xml:space="preserve">(PSC) </w:t>
      </w:r>
      <w:r w:rsidR="003F0A22" w:rsidRPr="007733C4">
        <w:t>formation</w:t>
      </w:r>
      <w:r w:rsidR="00D033B8" w:rsidRPr="007733C4">
        <w:t xml:space="preserve"> </w:t>
      </w:r>
      <w:r w:rsidR="00531198" w:rsidRPr="007733C4">
        <w:t xml:space="preserve">with minimal </w:t>
      </w:r>
      <w:r w:rsidR="0087424C" w:rsidRPr="007733C4">
        <w:t>lens</w:t>
      </w:r>
      <w:r w:rsidR="00531198" w:rsidRPr="007733C4">
        <w:t xml:space="preserve"> changes seen after SB</w:t>
      </w:r>
      <w:r w:rsidR="00970D52" w:rsidRPr="007733C4">
        <w:t xml:space="preserve">. </w:t>
      </w:r>
      <w:r w:rsidR="000D3D97" w:rsidRPr="007733C4">
        <w:t>I</w:t>
      </w:r>
      <w:r w:rsidR="00D80731" w:rsidRPr="007733C4">
        <w:t xml:space="preserve">ncreased </w:t>
      </w:r>
      <w:r w:rsidR="00986C06" w:rsidRPr="007733C4">
        <w:t xml:space="preserve">oxygen tension </w:t>
      </w:r>
      <w:r w:rsidR="00623B84" w:rsidRPr="007733C4">
        <w:t>after</w:t>
      </w:r>
      <w:r w:rsidR="00970D52" w:rsidRPr="007733C4">
        <w:t xml:space="preserve"> vitreous removal, </w:t>
      </w:r>
      <w:r w:rsidR="00C1372E" w:rsidRPr="007733C4">
        <w:t xml:space="preserve">prolonged </w:t>
      </w:r>
      <w:r w:rsidR="00970D52" w:rsidRPr="007733C4">
        <w:t>exposure to saline solution during PPV,</w:t>
      </w:r>
      <w:r w:rsidR="00BA0794" w:rsidRPr="007733C4">
        <w:t xml:space="preserve"> use of higher purity and longer longevity gases,</w:t>
      </w:r>
      <w:r w:rsidR="00970D52" w:rsidRPr="007733C4">
        <w:t xml:space="preserve"> direct trauma to the lens</w:t>
      </w:r>
      <w:r w:rsidR="00753E2A" w:rsidRPr="007733C4">
        <w:t xml:space="preserve">, and </w:t>
      </w:r>
      <w:r w:rsidR="000D3D97" w:rsidRPr="007733C4">
        <w:t xml:space="preserve">larger </w:t>
      </w:r>
      <w:r w:rsidR="00753E2A" w:rsidRPr="007733C4">
        <w:t>vitrectomy gauge</w:t>
      </w:r>
      <w:r w:rsidR="00D033B8" w:rsidRPr="007733C4">
        <w:t>s</w:t>
      </w:r>
      <w:r w:rsidR="000D3D97" w:rsidRPr="007733C4">
        <w:t xml:space="preserve"> have been proposed </w:t>
      </w:r>
      <w:r w:rsidR="0025387F" w:rsidRPr="007733C4">
        <w:t>as causes of</w:t>
      </w:r>
      <w:r w:rsidR="000D3D97" w:rsidRPr="007733C4">
        <w:t xml:space="preserve"> increase</w:t>
      </w:r>
      <w:r w:rsidR="0025387F" w:rsidRPr="007733C4">
        <w:t>d</w:t>
      </w:r>
      <w:r w:rsidR="000D3D97" w:rsidRPr="007733C4">
        <w:t xml:space="preserve"> cataract formation after PPV</w:t>
      </w:r>
      <w:r w:rsidR="00D770D9">
        <w:t>;</w:t>
      </w:r>
      <w:r w:rsidR="002C395E" w:rsidRPr="007733C4">
        <w:t xml:space="preserve"> however</w:t>
      </w:r>
      <w:r w:rsidR="00D770D9">
        <w:t>,</w:t>
      </w:r>
      <w:r w:rsidR="002C395E" w:rsidRPr="007733C4">
        <w:t xml:space="preserve"> the mechanism is still unclear</w:t>
      </w:r>
      <w:r w:rsidR="00970D52" w:rsidRPr="007733C4">
        <w:t>.</w:t>
      </w:r>
      <w:r w:rsidR="002C395E" w:rsidRPr="007733C4">
        <w:fldChar w:fldCharType="begin">
          <w:fldData xml:space="preserve">PEVuZE5vdGU+PENpdGU+PEF1dGhvcj5GZW5nPC9BdXRob3I+PFllYXI+MjAxNDwvWWVhcj48UmVj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</w:fldData>
        </w:fldChar>
      </w:r>
      <w:r w:rsidR="00F63313">
        <w:instrText xml:space="preserve"> ADDIN EN.CITE </w:instrText>
      </w:r>
      <w:r w:rsidR="00F63313">
        <w:fldChar w:fldCharType="begin">
          <w:fldData xml:space="preserve">PEVuZE5vdGU+PENpdGU+PEF1dGhvcj5GZW5nPC9BdXRob3I+PFllYXI+MjAxNDwvWWVhcj48UmVj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</w:fldData>
        </w:fldChar>
      </w:r>
      <w:r w:rsidR="00F63313">
        <w:instrText xml:space="preserve"> ADDIN EN.CITE.DATA </w:instrText>
      </w:r>
      <w:r w:rsidR="00F63313">
        <w:fldChar w:fldCharType="end"/>
      </w:r>
      <w:r w:rsidR="002C395E" w:rsidRPr="007733C4">
        <w:fldChar w:fldCharType="separate"/>
      </w:r>
      <w:r w:rsidR="00D770D9" w:rsidRPr="00D770D9">
        <w:rPr>
          <w:noProof/>
          <w:vertAlign w:val="superscript"/>
        </w:rPr>
        <w:t>2,3</w:t>
      </w:r>
      <w:r w:rsidR="002C395E" w:rsidRPr="007733C4">
        <w:fldChar w:fldCharType="end"/>
      </w:r>
      <w:r w:rsidR="008705CE" w:rsidRPr="007733C4">
        <w:t xml:space="preserve"> </w:t>
      </w:r>
      <w:r w:rsidR="000D3D97" w:rsidRPr="007733C4">
        <w:t>Analysis</w:t>
      </w:r>
      <w:r w:rsidR="00290878" w:rsidRPr="007733C4">
        <w:t xml:space="preserve"> on post-PPV cataract </w:t>
      </w:r>
      <w:r w:rsidR="000D3D97" w:rsidRPr="007733C4">
        <w:t xml:space="preserve">formation </w:t>
      </w:r>
      <w:r w:rsidR="00290878" w:rsidRPr="007733C4">
        <w:t>is limited in young</w:t>
      </w:r>
      <w:r w:rsidR="00DA5FFA" w:rsidRPr="007733C4">
        <w:t xml:space="preserve"> </w:t>
      </w:r>
      <w:r w:rsidR="00290878" w:rsidRPr="007733C4">
        <w:t xml:space="preserve">eyes as SB is </w:t>
      </w:r>
      <w:r w:rsidR="009E4330" w:rsidRPr="007733C4">
        <w:t>usually</w:t>
      </w:r>
      <w:r w:rsidR="00290878" w:rsidRPr="007733C4">
        <w:t xml:space="preserve"> preferred </w:t>
      </w:r>
      <w:r w:rsidR="004978AF" w:rsidRPr="007733C4">
        <w:t>in this group</w:t>
      </w:r>
      <w:r w:rsidR="00290878" w:rsidRPr="007733C4">
        <w:t>.</w:t>
      </w:r>
      <w:r w:rsidR="00290878" w:rsidRPr="007733C4">
        <w:fldChar w:fldCharType="begin">
          <w:fldData xml:space="preserve">PEVuZE5vdGU+PENpdGU+PEF1dGhvcj5SZWV2ZXM8L0F1dGhvcj48WWVhcj4yMDE4PC9ZZWFyPjxS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</w:fldData>
        </w:fldChar>
      </w:r>
      <w:r w:rsidR="00F63313">
        <w:instrText xml:space="preserve"> ADDIN EN.CITE </w:instrText>
      </w:r>
      <w:r w:rsidR="00F63313">
        <w:fldChar w:fldCharType="begin">
          <w:fldData xml:space="preserve">PEVuZE5vdGU+PENpdGU+PEF1dGhvcj5SZWV2ZXM8L0F1dGhvcj48WWVhcj4yMDE4PC9ZZWFyPjxS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</w:fldData>
        </w:fldChar>
      </w:r>
      <w:r w:rsidR="00F63313">
        <w:instrText xml:space="preserve"> ADDIN EN.CITE.DATA </w:instrText>
      </w:r>
      <w:r w:rsidR="00F63313">
        <w:fldChar w:fldCharType="end"/>
      </w:r>
      <w:r w:rsidR="00290878" w:rsidRPr="007733C4">
        <w:fldChar w:fldCharType="separate"/>
      </w:r>
      <w:r w:rsidR="008705CE" w:rsidRPr="007733C4">
        <w:rPr>
          <w:noProof/>
          <w:vertAlign w:val="superscript"/>
        </w:rPr>
        <w:t>4-6</w:t>
      </w:r>
      <w:r w:rsidR="00290878" w:rsidRPr="007733C4">
        <w:fldChar w:fldCharType="end"/>
      </w:r>
      <w:r w:rsidR="00265541" w:rsidRPr="007733C4">
        <w:t xml:space="preserve"> </w:t>
      </w:r>
      <w:r w:rsidR="00466CAF">
        <w:t>A</w:t>
      </w:r>
      <w:r w:rsidR="001F00A2" w:rsidRPr="007733C4">
        <w:t>t</w:t>
      </w:r>
      <w:r w:rsidR="00970D52" w:rsidRPr="007733C4">
        <w:t xml:space="preserve"> our institution, some </w:t>
      </w:r>
      <w:r w:rsidR="008A0871" w:rsidRPr="007733C4">
        <w:t>vitreoretinal surgeons</w:t>
      </w:r>
      <w:r w:rsidR="00970D52" w:rsidRPr="007733C4">
        <w:t xml:space="preserve"> prefer PPV over SB </w:t>
      </w:r>
      <w:r w:rsidR="008A0871" w:rsidRPr="007733C4">
        <w:t>in this age group</w:t>
      </w:r>
      <w:r w:rsidR="002C395E" w:rsidRPr="007733C4">
        <w:t xml:space="preserve">. </w:t>
      </w:r>
      <w:r w:rsidR="00970D52" w:rsidRPr="007733C4">
        <w:t xml:space="preserve">While </w:t>
      </w:r>
      <w:r w:rsidR="00270541">
        <w:t>prior</w:t>
      </w:r>
      <w:r w:rsidR="00970D52" w:rsidRPr="007733C4">
        <w:t xml:space="preserve"> studies have evaluated the rates </w:t>
      </w:r>
      <w:r w:rsidR="00A32A7F" w:rsidRPr="007733C4">
        <w:t xml:space="preserve">and risk factors associated with </w:t>
      </w:r>
      <w:r w:rsidR="00970D52" w:rsidRPr="007733C4">
        <w:t>cataract progression</w:t>
      </w:r>
      <w:r w:rsidR="00987632" w:rsidRPr="007733C4">
        <w:t xml:space="preserve"> </w:t>
      </w:r>
      <w:r w:rsidR="00A32A7F" w:rsidRPr="007733C4">
        <w:t>after</w:t>
      </w:r>
      <w:r w:rsidR="00987632" w:rsidRPr="007733C4">
        <w:t xml:space="preserve"> </w:t>
      </w:r>
      <w:r w:rsidR="00B54DE8">
        <w:t>PPV</w:t>
      </w:r>
      <w:r w:rsidR="000032D8" w:rsidRPr="007733C4">
        <w:t xml:space="preserve"> in all ages</w:t>
      </w:r>
      <w:r w:rsidR="00987632" w:rsidRPr="007733C4">
        <w:t xml:space="preserve">, </w:t>
      </w:r>
      <w:r w:rsidR="004E1023" w:rsidRPr="007733C4">
        <w:t>we</w:t>
      </w:r>
      <w:r w:rsidR="000D26F9" w:rsidRPr="007733C4">
        <w:t xml:space="preserve"> </w:t>
      </w:r>
      <w:r w:rsidR="00987632" w:rsidRPr="007733C4">
        <w:t xml:space="preserve">focus </w:t>
      </w:r>
      <w:r w:rsidR="00D443A3" w:rsidRPr="007733C4">
        <w:t xml:space="preserve">our analysis on </w:t>
      </w:r>
      <w:r w:rsidR="00987632" w:rsidRPr="007733C4">
        <w:t xml:space="preserve">young patients </w:t>
      </w:r>
      <w:r w:rsidR="00DB6EDA" w:rsidRPr="007733C4">
        <w:t xml:space="preserve">to </w:t>
      </w:r>
      <w:r w:rsidR="00987632" w:rsidRPr="007733C4">
        <w:t xml:space="preserve">determine the rates of and risk factors for </w:t>
      </w:r>
      <w:r w:rsidR="004E1023" w:rsidRPr="007733C4">
        <w:t xml:space="preserve">cataract </w:t>
      </w:r>
      <w:r w:rsidR="00987632" w:rsidRPr="007733C4">
        <w:t>progression.</w:t>
      </w:r>
      <w:r w:rsidR="001F00A2" w:rsidRPr="007733C4">
        <w:t xml:space="preserve"> </w:t>
      </w:r>
    </w:p>
    <w:p w14:paraId="56FD9A1F" w14:textId="77777777" w:rsidR="00B74B2E" w:rsidRPr="007733C4" w:rsidRDefault="00B74B2E" w:rsidP="007733C4">
      <w:pPr>
        <w:spacing w:line="480" w:lineRule="auto"/>
        <w:jc w:val="both"/>
        <w:rPr>
          <w:b/>
        </w:rPr>
      </w:pPr>
    </w:p>
    <w:p w14:paraId="5A0E6D21" w14:textId="77777777" w:rsidR="00986C06" w:rsidRPr="007733C4" w:rsidRDefault="00986C06" w:rsidP="007733C4">
      <w:pPr>
        <w:spacing w:line="480" w:lineRule="auto"/>
        <w:jc w:val="both"/>
        <w:rPr>
          <w:b/>
        </w:rPr>
      </w:pPr>
      <w:r w:rsidRPr="007733C4">
        <w:rPr>
          <w:b/>
        </w:rPr>
        <w:t>Methods</w:t>
      </w:r>
    </w:p>
    <w:p w14:paraId="767D6AF8" w14:textId="4562E519" w:rsidR="00CC27FE" w:rsidRPr="007733C4" w:rsidRDefault="00CC27FE" w:rsidP="0036713B">
      <w:pPr>
        <w:widowControl w:val="0"/>
        <w:spacing w:line="480" w:lineRule="auto"/>
        <w:ind w:firstLine="720"/>
      </w:pPr>
      <w:r w:rsidRPr="007733C4">
        <w:t>This is a retrospective cohort study of</w:t>
      </w:r>
      <w:r w:rsidR="00294A05" w:rsidRPr="007733C4">
        <w:t xml:space="preserve"> </w:t>
      </w:r>
      <w:r w:rsidRPr="007733C4">
        <w:t xml:space="preserve">patients ages 15 </w:t>
      </w:r>
      <w:r w:rsidR="002528EB">
        <w:t>to</w:t>
      </w:r>
      <w:r w:rsidRPr="007733C4">
        <w:t xml:space="preserve"> 45</w:t>
      </w:r>
      <w:r w:rsidR="007812E0">
        <w:t xml:space="preserve"> years old</w:t>
      </w:r>
      <w:r w:rsidRPr="007733C4">
        <w:t xml:space="preserve"> </w:t>
      </w:r>
      <w:r w:rsidR="00DB0FD6" w:rsidRPr="007733C4">
        <w:t xml:space="preserve">with </w:t>
      </w:r>
      <w:r w:rsidRPr="007733C4">
        <w:t xml:space="preserve">no prior retinal surgery undergoing PPV for RRD repair between 2014 and 2020 at Henry Ford Health System in Michigan, USA. </w:t>
      </w:r>
      <w:r w:rsidR="00044FC1">
        <w:t xml:space="preserve">Primary PPV was chosen for these patients if they had a pre-operative PVD or if the vitreoretinal surgeon felt that they could induce a PVD intraoperatively. </w:t>
      </w:r>
      <w:r w:rsidR="0012089C">
        <w:t xml:space="preserve">Ethical approval for this study was obtained from the Henry Ford Health System </w:t>
      </w:r>
      <w:r w:rsidR="005C683F">
        <w:t>Institutional Review Board</w:t>
      </w:r>
      <w:r w:rsidR="00E0340F">
        <w:t xml:space="preserve">. </w:t>
      </w:r>
      <w:r w:rsidR="00F977D5" w:rsidRPr="007733C4">
        <w:t xml:space="preserve">This study adhered to the tenets of the Declaration of Helsinki. </w:t>
      </w:r>
      <w:r w:rsidR="00E0340F">
        <w:t xml:space="preserve">Due to the </w:t>
      </w:r>
      <w:r w:rsidR="00E0340F">
        <w:lastRenderedPageBreak/>
        <w:t>retrospective nature of the study, written informed consent was not required.</w:t>
      </w:r>
      <w:r w:rsidR="00DA6BCB" w:rsidRPr="00DA6BCB">
        <w:t xml:space="preserve"> </w:t>
      </w:r>
      <w:r w:rsidR="00294A05" w:rsidRPr="007733C4">
        <w:t>Exclusion</w:t>
      </w:r>
      <w:r w:rsidR="001302CA" w:rsidRPr="007733C4">
        <w:t xml:space="preserve"> criteria</w:t>
      </w:r>
      <w:r w:rsidR="00294A05" w:rsidRPr="007733C4">
        <w:t xml:space="preserve"> included</w:t>
      </w:r>
      <w:r w:rsidR="001302CA" w:rsidRPr="007733C4">
        <w:t xml:space="preserve"> </w:t>
      </w:r>
      <w:r w:rsidR="00296050" w:rsidRPr="007733C4">
        <w:t xml:space="preserve">pseudophakic or aphakic eyes, </w:t>
      </w:r>
      <w:r w:rsidR="00294A05" w:rsidRPr="007733C4">
        <w:t xml:space="preserve">eyes </w:t>
      </w:r>
      <w:r w:rsidR="000603F5" w:rsidRPr="007733C4">
        <w:t>with</w:t>
      </w:r>
      <w:r w:rsidR="00294A05" w:rsidRPr="007733C4">
        <w:t xml:space="preserve"> </w:t>
      </w:r>
      <w:r w:rsidR="000603F5" w:rsidRPr="007733C4">
        <w:t xml:space="preserve">less than </w:t>
      </w:r>
      <w:r w:rsidR="00294A05" w:rsidRPr="007733C4">
        <w:t>3 months of follow-up,</w:t>
      </w:r>
      <w:r w:rsidR="007F3526" w:rsidRPr="007733C4">
        <w:t xml:space="preserve"> </w:t>
      </w:r>
      <w:r w:rsidR="00294A05" w:rsidRPr="007733C4">
        <w:t xml:space="preserve">eyes </w:t>
      </w:r>
      <w:r w:rsidR="00D05A46" w:rsidRPr="007733C4">
        <w:t>requiring</w:t>
      </w:r>
      <w:r w:rsidR="00294A05" w:rsidRPr="007733C4">
        <w:t xml:space="preserve"> lensectomy at the time of initial RRD repair</w:t>
      </w:r>
      <w:r w:rsidR="007F3526" w:rsidRPr="007733C4">
        <w:t xml:space="preserve">, </w:t>
      </w:r>
      <w:r w:rsidR="00296050" w:rsidRPr="007733C4">
        <w:t xml:space="preserve">and </w:t>
      </w:r>
      <w:r w:rsidR="0052722E" w:rsidRPr="007733C4">
        <w:t xml:space="preserve">combined detachments (diabetic, inflammatory, </w:t>
      </w:r>
      <w:r w:rsidR="00AF1BBE" w:rsidRPr="007733C4">
        <w:t xml:space="preserve">and </w:t>
      </w:r>
      <w:r w:rsidR="0052722E" w:rsidRPr="007733C4">
        <w:t>infectious</w:t>
      </w:r>
      <w:r w:rsidR="00296050" w:rsidRPr="007733C4">
        <w:t xml:space="preserve"> etiologies)</w:t>
      </w:r>
      <w:r w:rsidR="00294A05" w:rsidRPr="007733C4">
        <w:t>.</w:t>
      </w:r>
      <w:r w:rsidR="003B506A" w:rsidRPr="007733C4">
        <w:t xml:space="preserve"> Only eyes undergoing one surgery for RRD repair were </w:t>
      </w:r>
      <w:r w:rsidR="002F2825" w:rsidRPr="007733C4">
        <w:t xml:space="preserve">primarily analyzed </w:t>
      </w:r>
      <w:r w:rsidR="003B506A" w:rsidRPr="007733C4">
        <w:t xml:space="preserve">to avoid the effects of reoperations </w:t>
      </w:r>
      <w:r w:rsidR="002F2825" w:rsidRPr="007733C4">
        <w:t>on</w:t>
      </w:r>
      <w:r w:rsidR="003B506A" w:rsidRPr="007733C4">
        <w:t xml:space="preserve"> cataract formation.</w:t>
      </w:r>
      <w:r w:rsidR="00AF1BBE" w:rsidRPr="007733C4">
        <w:t xml:space="preserve"> </w:t>
      </w:r>
      <w:r w:rsidR="00E81120" w:rsidRPr="007733C4">
        <w:t xml:space="preserve">Eyes with mild preoperative cataracts were included in the analysis. </w:t>
      </w:r>
    </w:p>
    <w:p w14:paraId="7FD0450F" w14:textId="14EC2F1B" w:rsidR="00875762" w:rsidRPr="007733C4" w:rsidRDefault="00986C06" w:rsidP="0036713B">
      <w:pPr>
        <w:widowControl w:val="0"/>
        <w:spacing w:line="480" w:lineRule="auto"/>
        <w:ind w:firstLine="720"/>
      </w:pPr>
      <w:r w:rsidRPr="007733C4">
        <w:t xml:space="preserve">Primary outcomes of this study include </w:t>
      </w:r>
      <w:r w:rsidR="00EF0AFA" w:rsidRPr="007733C4">
        <w:t>cataract formation rates after</w:t>
      </w:r>
      <w:r w:rsidR="00FB4F08" w:rsidRPr="007733C4">
        <w:t xml:space="preserve"> </w:t>
      </w:r>
      <w:r w:rsidR="00EF0AFA" w:rsidRPr="007733C4">
        <w:t>RRD</w:t>
      </w:r>
      <w:r w:rsidR="002620B5" w:rsidRPr="007733C4">
        <w:t xml:space="preserve"> </w:t>
      </w:r>
      <w:r w:rsidR="00EC2018" w:rsidRPr="007733C4">
        <w:t xml:space="preserve">repair </w:t>
      </w:r>
      <w:r w:rsidR="002620B5" w:rsidRPr="007733C4">
        <w:t xml:space="preserve">and time to cataract extraction from initial </w:t>
      </w:r>
      <w:r w:rsidR="009757ED">
        <w:t>PPV</w:t>
      </w:r>
      <w:r w:rsidR="00FB4F08" w:rsidRPr="007733C4">
        <w:t>. Cataract</w:t>
      </w:r>
      <w:r w:rsidR="007948EA" w:rsidRPr="007733C4">
        <w:t xml:space="preserve"> </w:t>
      </w:r>
      <w:r w:rsidR="008705CE" w:rsidRPr="007733C4">
        <w:t>formation</w:t>
      </w:r>
      <w:r w:rsidR="007948EA" w:rsidRPr="007733C4">
        <w:t xml:space="preserve"> was recorded based</w:t>
      </w:r>
      <w:r w:rsidR="00FB4F08" w:rsidRPr="007733C4">
        <w:t xml:space="preserve"> on type: </w:t>
      </w:r>
      <w:r w:rsidR="004443E5" w:rsidRPr="007733C4">
        <w:t>NSC, PSC</w:t>
      </w:r>
      <w:r w:rsidR="00FB4F08" w:rsidRPr="007733C4">
        <w:t>, and cortical.</w:t>
      </w:r>
      <w:r w:rsidR="00425685" w:rsidRPr="007733C4">
        <w:t xml:space="preserve"> </w:t>
      </w:r>
      <w:r w:rsidR="0020161E">
        <w:t xml:space="preserve">Cataract </w:t>
      </w:r>
      <w:r w:rsidR="0020161E" w:rsidRPr="007024CD">
        <w:t xml:space="preserve">severity was recorded pre-operatively, at post-operative month 1 (POM1), post-operative month 3 (POM3), and post-operative year 1 (POY1). </w:t>
      </w:r>
      <w:r w:rsidR="002A5CE5" w:rsidRPr="00635A5E">
        <w:rPr>
          <w:color w:val="000000"/>
        </w:rPr>
        <w:t xml:space="preserve">Cataract </w:t>
      </w:r>
      <w:r w:rsidR="00CC49A3" w:rsidRPr="00635A5E">
        <w:rPr>
          <w:color w:val="000000"/>
        </w:rPr>
        <w:t>grading was</w:t>
      </w:r>
      <w:r w:rsidR="002A5CE5" w:rsidRPr="00635A5E">
        <w:rPr>
          <w:color w:val="000000"/>
        </w:rPr>
        <w:t xml:space="preserve"> </w:t>
      </w:r>
      <w:r w:rsidR="00CC49A3" w:rsidRPr="00635A5E">
        <w:rPr>
          <w:color w:val="000000"/>
        </w:rPr>
        <w:t>based on</w:t>
      </w:r>
      <w:r w:rsidR="002A5CE5" w:rsidRPr="00635A5E">
        <w:rPr>
          <w:color w:val="000000"/>
        </w:rPr>
        <w:t xml:space="preserve"> the Lens Opacities Classification System, version II (LOCS II) scale of 1-4 (with 4 being the worst)</w:t>
      </w:r>
      <w:r w:rsidR="002A5CE5" w:rsidRPr="007024CD">
        <w:t>.</w:t>
      </w:r>
      <w:r w:rsidR="002A5CE5" w:rsidRPr="007024CD">
        <w:fldChar w:fldCharType="begin"/>
      </w:r>
      <w:r w:rsidR="002A5CE5" w:rsidRPr="007024CD">
        <w:instrText xml:space="preserve"> ADDIN EN.CITE &lt;EndNote&gt;&lt;Cite&gt;&lt;Author&gt;Chylack&lt;/Author&gt;&lt;Year&gt;1989&lt;/Year&gt;&lt;RecNum&gt;33&lt;/RecNum&gt;&lt;DisplayText&gt;&lt;style face="superscript"&gt;7&lt;/style&gt;&lt;/DisplayText&gt;&lt;record&gt;&lt;rec-number&gt;33&lt;/rec-number&gt;&lt;foreign-keys&gt;&lt;key app="EN" db-id="efrxzprpd2ps9verev35fdsup9vvffp0p922" timestamp="1692310224"&gt;33&lt;/key&gt;&lt;/foreign-keys&gt;&lt;ref-type name="Journal Article"&gt;17&lt;/ref-type&gt;&lt;contributors&gt;&lt;authors&gt;&lt;author&gt;Chylack, L. T., Jr.&lt;/author&gt;&lt;author&gt;Leske, M. C.&lt;/author&gt;&lt;author&gt;McCarthy, D.&lt;/author&gt;&lt;author&gt;Khu, P.&lt;/author&gt;&lt;author&gt;Kashiwagi, T.&lt;/author&gt;&lt;author&gt;Sperduto, R.&lt;/author&gt;&lt;/authors&gt;&lt;/contributors&gt;&lt;auth-address&gt;Center for Clinical Cataract Research, Harvard Medical School, Boston, MA 02114.&lt;/auth-address&gt;&lt;titles&gt;&lt;title&gt;Lens opacities classification system II (LOCS II)&lt;/title&gt;&lt;secondary-title&gt;Arch Ophthalmol&lt;/secondary-title&gt;&lt;/titles&gt;&lt;periodical&gt;&lt;full-title&gt;Arch Ophthalmol&lt;/full-title&gt;&lt;/periodical&gt;&lt;pages&gt;991-7&lt;/pages&gt;&lt;volume&gt;107&lt;/volume&gt;&lt;number&gt;7&lt;/number&gt;&lt;keywords&gt;&lt;keyword&gt;Cataract/*classification/pathology&lt;/keyword&gt;&lt;keyword&gt;Color&lt;/keyword&gt;&lt;keyword&gt;Evaluation Studies as Topic&lt;/keyword&gt;&lt;keyword&gt;Humans&lt;/keyword&gt;&lt;keyword&gt;Lens, Crystalline/pathology&lt;/keyword&gt;&lt;keyword&gt;Photography&lt;/keyword&gt;&lt;/keywords&gt;&lt;dates&gt;&lt;year&gt;1989&lt;/year&gt;&lt;pub-dates&gt;&lt;date&gt;Jul&lt;/date&gt;&lt;/pub-dates&gt;&lt;/dates&gt;&lt;isbn&gt;0003-9950 (Print)&amp;#xD;0003-9950&lt;/isbn&gt;&lt;accession-num&gt;2751471&lt;/accession-num&gt;&lt;urls&gt;&lt;/urls&gt;&lt;electronic-resource-num&gt;10.1001/archopht.1989.01070020053028&lt;/electronic-resource-num&gt;&lt;remote-database-provider&gt;NLM&lt;/remote-database-provider&gt;&lt;language&gt;eng&lt;/language&gt;&lt;/record&gt;&lt;/Cite&gt;&lt;/EndNote&gt;</w:instrText>
      </w:r>
      <w:r w:rsidR="002A5CE5" w:rsidRPr="007024CD">
        <w:fldChar w:fldCharType="separate"/>
      </w:r>
      <w:r w:rsidR="002A5CE5" w:rsidRPr="007024CD">
        <w:rPr>
          <w:noProof/>
          <w:vertAlign w:val="superscript"/>
        </w:rPr>
        <w:t>7</w:t>
      </w:r>
      <w:r w:rsidR="002A5CE5" w:rsidRPr="007024CD">
        <w:fldChar w:fldCharType="end"/>
      </w:r>
      <w:r w:rsidR="002A5CE5" w:rsidRPr="007024CD">
        <w:t xml:space="preserve"> </w:t>
      </w:r>
      <w:r w:rsidR="00FB4F08" w:rsidRPr="007024CD">
        <w:t>Secondary</w:t>
      </w:r>
      <w:r w:rsidR="00FB4F08" w:rsidRPr="007733C4">
        <w:t xml:space="preserve"> outcomes include </w:t>
      </w:r>
      <w:r w:rsidR="002620B5" w:rsidRPr="007733C4">
        <w:t>changes in pre- and post-cataract surgery visual acuit</w:t>
      </w:r>
      <w:r w:rsidR="00AD1C7C" w:rsidRPr="007733C4">
        <w:t>y</w:t>
      </w:r>
      <w:r w:rsidR="00AE02F4" w:rsidRPr="007733C4">
        <w:t xml:space="preserve"> (VA)</w:t>
      </w:r>
      <w:r w:rsidR="00AC15D0" w:rsidRPr="007733C4">
        <w:t xml:space="preserve"> and correlations between </w:t>
      </w:r>
      <w:r w:rsidR="00AE2B67" w:rsidRPr="007733C4">
        <w:t xml:space="preserve">age, </w:t>
      </w:r>
      <w:r w:rsidR="00AC15D0" w:rsidRPr="007733C4">
        <w:t xml:space="preserve">preoperative refraction, posterior vitreous detachment (PVD) presence, </w:t>
      </w:r>
      <w:r w:rsidR="00AE2B67" w:rsidRPr="007733C4">
        <w:t xml:space="preserve">macula status, </w:t>
      </w:r>
      <w:r w:rsidR="00AC15D0" w:rsidRPr="007733C4">
        <w:t xml:space="preserve">surgical time </w:t>
      </w:r>
      <w:r w:rsidR="008E0217" w:rsidRPr="007733C4">
        <w:t>and</w:t>
      </w:r>
      <w:r w:rsidR="00AC15D0" w:rsidRPr="007733C4">
        <w:t xml:space="preserve"> </w:t>
      </w:r>
      <w:r w:rsidR="00AE2B67" w:rsidRPr="007733C4">
        <w:t xml:space="preserve">cataract </w:t>
      </w:r>
      <w:r w:rsidR="00AC15D0" w:rsidRPr="007733C4">
        <w:t>development</w:t>
      </w:r>
      <w:r w:rsidR="008E0217" w:rsidRPr="007733C4">
        <w:t xml:space="preserve"> or </w:t>
      </w:r>
      <w:r w:rsidR="00AE2B67" w:rsidRPr="007733C4">
        <w:t>progression</w:t>
      </w:r>
      <w:r w:rsidR="00AC15D0" w:rsidRPr="007733C4">
        <w:t xml:space="preserve">. </w:t>
      </w:r>
      <w:r w:rsidR="00E872E7" w:rsidRPr="007733C4">
        <w:t xml:space="preserve">As most retinal detachments have stable VA 3-6 months after repair, </w:t>
      </w:r>
      <w:r w:rsidR="005C683F">
        <w:t xml:space="preserve">postoperative month </w:t>
      </w:r>
      <w:r w:rsidR="00E872E7" w:rsidRPr="007733C4">
        <w:t>3 was selected to minimize effects of intraocular gas and postop</w:t>
      </w:r>
      <w:r w:rsidR="001A677C">
        <w:t>erative</w:t>
      </w:r>
      <w:r w:rsidR="00E872E7" w:rsidRPr="007733C4">
        <w:t xml:space="preserve"> cataracts on VA in our analysis.</w:t>
      </w:r>
      <w:r w:rsidR="00E872E7" w:rsidRPr="007733C4">
        <w:fldChar w:fldCharType="begin"/>
      </w:r>
      <w:r w:rsidR="002A5CE5">
        <w:instrText xml:space="preserve"> ADDIN EN.CITE &lt;EndNote&gt;&lt;Cite&gt;&lt;Author&gt;Ross&lt;/Author&gt;&lt;Year&gt;2002&lt;/Year&gt;&lt;RecNum&gt;7&lt;/RecNum&gt;&lt;DisplayText&gt;&lt;style face="superscript"&gt;8&lt;/style&gt;&lt;/DisplayText&gt;&lt;record&gt;&lt;rec-number&gt;7&lt;/rec-number&gt;&lt;foreign-keys&gt;&lt;key app="EN" db-id="0w5x5xz26az0foez0tkxr0xzs5ratprvp09z" timestamp="1682959896"&gt;7&lt;/key&gt;&lt;/foreign-keys&gt;&lt;ref-type name="Journal Article"&gt;17&lt;/ref-type&gt;&lt;contributors&gt;&lt;authors&gt;&lt;author&gt;Ross, W. H.&lt;/author&gt;&lt;/authors&gt;&lt;/contributors&gt;&lt;auth-address&gt;Department of Ophthalmology University of British Columbia British Columbia Canada. kbeckner@providencehealth.bc.ca&lt;/auth-address&gt;&lt;titles&gt;&lt;title&gt;Visual recovery after macula-off retinal detachment&lt;/title&gt;&lt;secondary-title&gt;Eye (Lond)&lt;/secondary-title&gt;&lt;/titles&gt;&lt;periodical&gt;&lt;full-title&gt;Eye (London, England)&lt;/full-title&gt;&lt;abbr-1&gt;Eye (Lond.)&lt;/abbr-1&gt;&lt;abbr-2&gt;Eye (Lond)&lt;/abbr-2&gt;&lt;/periodical&gt;&lt;pages&gt;440-6&lt;/pages&gt;&lt;volume&gt;16&lt;/volume&gt;&lt;number&gt;4&lt;/number&gt;&lt;keywords&gt;&lt;keyword&gt;Humans&lt;/keyword&gt;&lt;keyword&gt;Macula Lutea/*surgery&lt;/keyword&gt;&lt;keyword&gt;Prognosis&lt;/keyword&gt;&lt;keyword&gt;Retinal Detachment/physiopathology/*surgery&lt;/keyword&gt;&lt;keyword&gt;Treatment Outcome&lt;/keyword&gt;&lt;keyword&gt;*Visual Acuity&lt;/keyword&gt;&lt;/keywords&gt;&lt;dates&gt;&lt;year&gt;2002&lt;/year&gt;&lt;pub-dates&gt;&lt;date&gt;Jul&lt;/date&gt;&lt;/pub-dates&gt;&lt;/dates&gt;&lt;isbn&gt;0950-222X (Print)&amp;#xD;0950-222X (Linking)&lt;/isbn&gt;&lt;accession-num&gt;12101451&lt;/accession-num&gt;&lt;urls&gt;&lt;related-urls&gt;&lt;url&gt;https://www.ncbi.nlm.nih.gov/pubmed/12101451&lt;/url&gt;&lt;/related-urls&gt;&lt;/urls&gt;&lt;electronic-resource-num&gt;10.1038/sj.eye.6700192&lt;/electronic-resource-num&gt;&lt;remote-database-name&gt;Medline&lt;/remote-database-name&gt;&lt;remote-database-provider&gt;NLM&lt;/remote-database-provider&gt;&lt;/record&gt;&lt;/Cite&gt;&lt;/EndNote&gt;</w:instrText>
      </w:r>
      <w:r w:rsidR="00E872E7" w:rsidRPr="007733C4">
        <w:fldChar w:fldCharType="separate"/>
      </w:r>
      <w:r w:rsidR="002A5CE5" w:rsidRPr="002A5CE5">
        <w:rPr>
          <w:noProof/>
          <w:vertAlign w:val="superscript"/>
        </w:rPr>
        <w:t>8</w:t>
      </w:r>
      <w:r w:rsidR="00E872E7" w:rsidRPr="007733C4">
        <w:fldChar w:fldCharType="end"/>
      </w:r>
      <w:r w:rsidR="00DA6BCB">
        <w:t xml:space="preserve"> </w:t>
      </w:r>
    </w:p>
    <w:p w14:paraId="447DA015" w14:textId="5F568458" w:rsidR="002110B9" w:rsidRPr="007733C4" w:rsidRDefault="003C71BB" w:rsidP="0036713B">
      <w:pPr>
        <w:widowControl w:val="0"/>
        <w:spacing w:line="480" w:lineRule="auto"/>
        <w:ind w:firstLine="720"/>
      </w:pPr>
      <w:r w:rsidRPr="007733C4">
        <w:rPr>
          <w:bCs/>
        </w:rPr>
        <w:t>Myopia is defined as</w:t>
      </w:r>
      <w:r w:rsidR="0029669F" w:rsidRPr="007733C4">
        <w:rPr>
          <w:bCs/>
        </w:rPr>
        <w:t xml:space="preserve"> a</w:t>
      </w:r>
      <w:r w:rsidRPr="007733C4">
        <w:rPr>
          <w:bCs/>
        </w:rPr>
        <w:t xml:space="preserve"> refraction between -6</w:t>
      </w:r>
      <w:r w:rsidR="00EF5659" w:rsidRPr="007733C4">
        <w:rPr>
          <w:bCs/>
        </w:rPr>
        <w:t>.0</w:t>
      </w:r>
      <w:r w:rsidRPr="007733C4">
        <w:rPr>
          <w:bCs/>
        </w:rPr>
        <w:t xml:space="preserve"> and 0 </w:t>
      </w:r>
      <w:r w:rsidR="00B06BA6" w:rsidRPr="007733C4">
        <w:rPr>
          <w:bCs/>
        </w:rPr>
        <w:t>diopters (D)</w:t>
      </w:r>
      <w:r w:rsidRPr="007733C4">
        <w:rPr>
          <w:bCs/>
        </w:rPr>
        <w:t xml:space="preserve">. High myopia is defined as a refraction </w:t>
      </w:r>
      <w:r w:rsidR="00386550" w:rsidRPr="007733C4">
        <w:rPr>
          <w:bCs/>
        </w:rPr>
        <w:t>greater</w:t>
      </w:r>
      <w:r w:rsidR="0016772D" w:rsidRPr="007733C4">
        <w:rPr>
          <w:bCs/>
        </w:rPr>
        <w:t xml:space="preserve"> than</w:t>
      </w:r>
      <w:r w:rsidRPr="007733C4">
        <w:rPr>
          <w:bCs/>
        </w:rPr>
        <w:t xml:space="preserve"> -6</w:t>
      </w:r>
      <w:r w:rsidR="00EF5659" w:rsidRPr="007733C4">
        <w:rPr>
          <w:bCs/>
        </w:rPr>
        <w:t>.0</w:t>
      </w:r>
      <w:r w:rsidRPr="007733C4">
        <w:rPr>
          <w:bCs/>
        </w:rPr>
        <w:t xml:space="preserve"> </w:t>
      </w:r>
      <w:r w:rsidR="00B06BA6" w:rsidRPr="007733C4">
        <w:rPr>
          <w:bCs/>
        </w:rPr>
        <w:t>D</w:t>
      </w:r>
      <w:r w:rsidRPr="007733C4">
        <w:rPr>
          <w:bCs/>
        </w:rPr>
        <w:t>.</w:t>
      </w:r>
      <w:r w:rsidR="00B63F3A" w:rsidRPr="007733C4">
        <w:rPr>
          <w:bCs/>
        </w:rPr>
        <w:t xml:space="preserve"> Surgical time was used was a surrogate for </w:t>
      </w:r>
      <w:r w:rsidR="003A4E66" w:rsidRPr="007733C4">
        <w:rPr>
          <w:bCs/>
        </w:rPr>
        <w:t xml:space="preserve">saline </w:t>
      </w:r>
      <w:r w:rsidR="0065212A" w:rsidRPr="007733C4">
        <w:rPr>
          <w:bCs/>
        </w:rPr>
        <w:t>infusion time during PPV</w:t>
      </w:r>
      <w:r w:rsidR="00EF5659" w:rsidRPr="007733C4">
        <w:rPr>
          <w:bCs/>
        </w:rPr>
        <w:t>.</w:t>
      </w:r>
    </w:p>
    <w:p w14:paraId="2273265D" w14:textId="0462DC0B" w:rsidR="00986C06" w:rsidRPr="007733C4" w:rsidRDefault="00CA48E8" w:rsidP="0036713B">
      <w:pPr>
        <w:widowControl w:val="0"/>
        <w:spacing w:line="480" w:lineRule="auto"/>
        <w:ind w:firstLine="720"/>
      </w:pPr>
      <w:r w:rsidRPr="007733C4">
        <w:t xml:space="preserve">Fisher’s </w:t>
      </w:r>
      <w:r w:rsidR="001A677C">
        <w:t>e</w:t>
      </w:r>
      <w:r w:rsidRPr="007733C4">
        <w:t xml:space="preserve">xact test </w:t>
      </w:r>
      <w:r w:rsidR="0063592B">
        <w:t xml:space="preserve">was performed </w:t>
      </w:r>
      <w:r w:rsidRPr="007733C4">
        <w:t xml:space="preserve">for categorical covariates and Mann-Whitney U tests </w:t>
      </w:r>
      <w:r w:rsidR="0063592B">
        <w:t xml:space="preserve">were performed </w:t>
      </w:r>
      <w:r w:rsidRPr="007733C4">
        <w:t>for numeric covariates.</w:t>
      </w:r>
      <w:r w:rsidR="00986C06" w:rsidRPr="007733C4">
        <w:t xml:space="preserve"> </w:t>
      </w:r>
      <w:r w:rsidR="00617D55" w:rsidRPr="007733C4">
        <w:t xml:space="preserve">All analyses were performed using </w:t>
      </w:r>
      <w:r w:rsidR="00617D55" w:rsidRPr="007733C4">
        <w:rPr>
          <w:color w:val="000000"/>
        </w:rPr>
        <w:t>RStudio statistical software (RStudio, Boston, Massachusetts, USA</w:t>
      </w:r>
      <w:r w:rsidR="00617D55" w:rsidRPr="007733C4">
        <w:t>).</w:t>
      </w:r>
    </w:p>
    <w:p w14:paraId="39334A51" w14:textId="77777777" w:rsidR="0016772D" w:rsidRPr="007733C4" w:rsidRDefault="0016772D" w:rsidP="0036713B">
      <w:pPr>
        <w:widowControl w:val="0"/>
        <w:spacing w:line="480" w:lineRule="auto"/>
        <w:ind w:firstLine="360"/>
      </w:pPr>
    </w:p>
    <w:p w14:paraId="58F7F8C8" w14:textId="77777777" w:rsidR="002E08B3" w:rsidRDefault="002E08B3">
      <w:pPr>
        <w:rPr>
          <w:ins w:id="1" w:author="Krish Kasetty" w:date="2024-01-22T22:08:00Z"/>
          <w:b/>
        </w:rPr>
      </w:pPr>
      <w:ins w:id="2" w:author="Krish Kasetty" w:date="2024-01-22T22:08:00Z">
        <w:r>
          <w:rPr>
            <w:b/>
          </w:rPr>
          <w:br w:type="page"/>
        </w:r>
      </w:ins>
    </w:p>
    <w:p w14:paraId="32576B99" w14:textId="65F73D4F" w:rsidR="00986C06" w:rsidRPr="007733C4" w:rsidRDefault="00986C06" w:rsidP="007733C4">
      <w:pPr>
        <w:spacing w:line="480" w:lineRule="auto"/>
        <w:rPr>
          <w:b/>
        </w:rPr>
      </w:pPr>
      <w:r w:rsidRPr="007733C4">
        <w:rPr>
          <w:b/>
        </w:rPr>
        <w:lastRenderedPageBreak/>
        <w:t>Results</w:t>
      </w:r>
    </w:p>
    <w:p w14:paraId="5EC7AD9D" w14:textId="4AC7C216" w:rsidR="00AE02F4" w:rsidRPr="007733C4" w:rsidRDefault="00D427ED" w:rsidP="0036713B">
      <w:pPr>
        <w:widowControl w:val="0"/>
        <w:spacing w:line="480" w:lineRule="auto"/>
        <w:ind w:firstLine="720"/>
      </w:pPr>
      <w:r w:rsidRPr="007733C4">
        <w:t>Twenty-eight eyes (26 patients) undergoing PPV</w:t>
      </w:r>
      <w:r w:rsidR="009757ED">
        <w:t xml:space="preserve"> w</w:t>
      </w:r>
      <w:r w:rsidR="00D05A46" w:rsidRPr="007733C4">
        <w:t>ere included in this study</w:t>
      </w:r>
      <w:r w:rsidRPr="007733C4">
        <w:t xml:space="preserve">. </w:t>
      </w:r>
      <w:r w:rsidR="001F2407">
        <w:t>Initial PPV was performed by one of three vitreoretinal surgeons.</w:t>
      </w:r>
      <w:r w:rsidR="00DB7816">
        <w:t xml:space="preserve"> </w:t>
      </w:r>
      <w:r w:rsidR="00B160C0">
        <w:t xml:space="preserve">The average age at PPV was </w:t>
      </w:r>
      <w:r w:rsidR="00B160C0" w:rsidRPr="007733C4">
        <w:rPr>
          <w:color w:val="000000"/>
        </w:rPr>
        <w:t>35.39 ± 8.26</w:t>
      </w:r>
      <w:r w:rsidR="00B160C0">
        <w:rPr>
          <w:color w:val="000000"/>
        </w:rPr>
        <w:t xml:space="preserve"> years with 20/28 (71%) female. </w:t>
      </w:r>
      <w:r w:rsidR="0045271E" w:rsidRPr="007733C4">
        <w:rPr>
          <w:bCs/>
        </w:rPr>
        <w:t>Refraction was available for 23/28 (82%)</w:t>
      </w:r>
      <w:r w:rsidR="0045271E">
        <w:rPr>
          <w:bCs/>
        </w:rPr>
        <w:t xml:space="preserve"> eyes, of which</w:t>
      </w:r>
      <w:r w:rsidR="005F5EDA">
        <w:rPr>
          <w:color w:val="000000"/>
        </w:rPr>
        <w:t xml:space="preserve"> 8/23 (35%) and 11/23 (48</w:t>
      </w:r>
      <w:r w:rsidR="00603540">
        <w:rPr>
          <w:color w:val="000000"/>
        </w:rPr>
        <w:t>%</w:t>
      </w:r>
      <w:r w:rsidR="005F5EDA">
        <w:rPr>
          <w:color w:val="000000"/>
        </w:rPr>
        <w:t xml:space="preserve">) were myopic and highly myopic, respectively. </w:t>
      </w:r>
      <w:r w:rsidR="005F5EDA">
        <w:rPr>
          <w:bCs/>
        </w:rPr>
        <w:t xml:space="preserve">One </w:t>
      </w:r>
      <w:r w:rsidR="001F00A2" w:rsidRPr="007733C4">
        <w:rPr>
          <w:bCs/>
        </w:rPr>
        <w:t>patient (1 eye) had a diagnosis of Wagner</w:t>
      </w:r>
      <w:r w:rsidR="00C8578C" w:rsidRPr="007733C4">
        <w:rPr>
          <w:bCs/>
        </w:rPr>
        <w:t>-</w:t>
      </w:r>
      <w:r w:rsidR="001F00A2" w:rsidRPr="007733C4">
        <w:rPr>
          <w:bCs/>
        </w:rPr>
        <w:t xml:space="preserve">Stickler Syndrome and </w:t>
      </w:r>
      <w:r w:rsidR="003F1713" w:rsidRPr="007733C4">
        <w:rPr>
          <w:bCs/>
        </w:rPr>
        <w:t>2</w:t>
      </w:r>
      <w:r w:rsidR="001F00A2" w:rsidRPr="007733C4">
        <w:rPr>
          <w:bCs/>
        </w:rPr>
        <w:t xml:space="preserve"> patients (3 eyes) </w:t>
      </w:r>
      <w:r w:rsidR="00655B6C" w:rsidRPr="007733C4">
        <w:rPr>
          <w:bCs/>
        </w:rPr>
        <w:t>had</w:t>
      </w:r>
      <w:r w:rsidR="001F00A2" w:rsidRPr="007733C4">
        <w:rPr>
          <w:bCs/>
        </w:rPr>
        <w:t xml:space="preserve"> type 2 diabetes mellitus</w:t>
      </w:r>
      <w:r w:rsidR="00750BF0" w:rsidRPr="007733C4">
        <w:rPr>
          <w:bCs/>
        </w:rPr>
        <w:t xml:space="preserve"> without retinopathy</w:t>
      </w:r>
      <w:r w:rsidR="001F00A2" w:rsidRPr="007733C4">
        <w:rPr>
          <w:bCs/>
        </w:rPr>
        <w:t xml:space="preserve">. </w:t>
      </w:r>
      <w:r w:rsidR="00F53460">
        <w:rPr>
          <w:color w:val="000000"/>
        </w:rPr>
        <w:t>A posterior vitreous detachment (PVD) was present in 18/28 (64%) eyes</w:t>
      </w:r>
      <w:r w:rsidR="00603540">
        <w:rPr>
          <w:color w:val="000000"/>
        </w:rPr>
        <w:t xml:space="preserve"> with 16/28 (57%) eyes presenting with a macula-off detachment.</w:t>
      </w:r>
      <w:r w:rsidR="00F53460">
        <w:rPr>
          <w:color w:val="000000"/>
        </w:rPr>
        <w:t xml:space="preserve"> </w:t>
      </w:r>
      <w:r w:rsidR="00CD5674" w:rsidRPr="007733C4">
        <w:rPr>
          <w:bCs/>
        </w:rPr>
        <w:t xml:space="preserve">The crystalline lens was clear in all but </w:t>
      </w:r>
      <w:r w:rsidR="0045271E">
        <w:rPr>
          <w:bCs/>
        </w:rPr>
        <w:t>one</w:t>
      </w:r>
      <w:r w:rsidR="00CD5674" w:rsidRPr="007733C4">
        <w:rPr>
          <w:bCs/>
        </w:rPr>
        <w:t xml:space="preserve"> eye</w:t>
      </w:r>
      <w:r w:rsidR="0045271E">
        <w:rPr>
          <w:bCs/>
        </w:rPr>
        <w:t xml:space="preserve">, </w:t>
      </w:r>
      <w:r w:rsidR="00875762" w:rsidRPr="007733C4">
        <w:rPr>
          <w:bCs/>
        </w:rPr>
        <w:t xml:space="preserve">which had </w:t>
      </w:r>
      <w:r w:rsidR="0045271E">
        <w:rPr>
          <w:bCs/>
        </w:rPr>
        <w:t xml:space="preserve">a </w:t>
      </w:r>
      <w:r w:rsidR="00875762" w:rsidRPr="007733C4">
        <w:rPr>
          <w:bCs/>
        </w:rPr>
        <w:t>mild cataract</w:t>
      </w:r>
      <w:r w:rsidR="00CD5674" w:rsidRPr="007733C4">
        <w:rPr>
          <w:bCs/>
        </w:rPr>
        <w:t xml:space="preserve">. </w:t>
      </w:r>
      <w:r w:rsidR="00D05A46" w:rsidRPr="007733C4">
        <w:rPr>
          <w:bCs/>
        </w:rPr>
        <w:t>Standard 23-gauge vitrectomy was performed</w:t>
      </w:r>
      <w:r w:rsidR="00811B56" w:rsidRPr="007733C4">
        <w:rPr>
          <w:bCs/>
        </w:rPr>
        <w:t xml:space="preserve"> in all vitrectomized eyes</w:t>
      </w:r>
      <w:r w:rsidR="00D05A46" w:rsidRPr="007733C4">
        <w:rPr>
          <w:bCs/>
        </w:rPr>
        <w:t xml:space="preserve">. </w:t>
      </w:r>
      <w:r w:rsidR="008E0217" w:rsidRPr="007733C4">
        <w:rPr>
          <w:bCs/>
        </w:rPr>
        <w:t>Perfluoropropane</w:t>
      </w:r>
      <w:r w:rsidR="00D05A46" w:rsidRPr="007733C4">
        <w:rPr>
          <w:bCs/>
        </w:rPr>
        <w:t xml:space="preserve"> (C</w:t>
      </w:r>
      <w:r w:rsidR="00D05A46" w:rsidRPr="007733C4">
        <w:rPr>
          <w:bCs/>
          <w:vertAlign w:val="subscript"/>
        </w:rPr>
        <w:t>3</w:t>
      </w:r>
      <w:r w:rsidR="00D05A46" w:rsidRPr="007733C4">
        <w:rPr>
          <w:bCs/>
        </w:rPr>
        <w:t>F</w:t>
      </w:r>
      <w:r w:rsidR="00D05A46" w:rsidRPr="007733C4">
        <w:rPr>
          <w:bCs/>
          <w:vertAlign w:val="subscript"/>
        </w:rPr>
        <w:t>8</w:t>
      </w:r>
      <w:r w:rsidR="00D05A46" w:rsidRPr="007733C4">
        <w:rPr>
          <w:bCs/>
        </w:rPr>
        <w:t xml:space="preserve">) gas was used in all but </w:t>
      </w:r>
      <w:r w:rsidR="0045271E">
        <w:rPr>
          <w:bCs/>
        </w:rPr>
        <w:t>one</w:t>
      </w:r>
      <w:r w:rsidR="00D05A46" w:rsidRPr="007733C4">
        <w:rPr>
          <w:bCs/>
        </w:rPr>
        <w:t xml:space="preserve"> vitrectomized eye where sulfur hexafluoride (SF</w:t>
      </w:r>
      <w:r w:rsidR="00D05A46" w:rsidRPr="007733C4">
        <w:rPr>
          <w:bCs/>
          <w:vertAlign w:val="subscript"/>
        </w:rPr>
        <w:t>6</w:t>
      </w:r>
      <w:r w:rsidR="00D05A46" w:rsidRPr="007733C4">
        <w:rPr>
          <w:bCs/>
        </w:rPr>
        <w:t>) gas was used</w:t>
      </w:r>
      <w:r w:rsidR="00CD5674" w:rsidRPr="007733C4">
        <w:rPr>
          <w:bCs/>
        </w:rPr>
        <w:t xml:space="preserve"> instead</w:t>
      </w:r>
      <w:r w:rsidR="00D05A46" w:rsidRPr="007733C4">
        <w:rPr>
          <w:bCs/>
        </w:rPr>
        <w:t xml:space="preserve">. </w:t>
      </w:r>
      <w:r w:rsidR="00E81120" w:rsidRPr="007733C4">
        <w:rPr>
          <w:bCs/>
        </w:rPr>
        <w:t>There were no documented lens touc</w:t>
      </w:r>
      <w:r w:rsidR="0045271E">
        <w:rPr>
          <w:bCs/>
        </w:rPr>
        <w:t>h</w:t>
      </w:r>
      <w:r w:rsidR="00E81120" w:rsidRPr="007733C4">
        <w:rPr>
          <w:bCs/>
        </w:rPr>
        <w:t xml:space="preserve"> with instrumentation during PPV. </w:t>
      </w:r>
      <w:r w:rsidR="00603540">
        <w:rPr>
          <w:bCs/>
        </w:rPr>
        <w:t xml:space="preserve">The average surgical time was </w:t>
      </w:r>
      <w:r w:rsidR="00603540" w:rsidRPr="007733C4">
        <w:rPr>
          <w:color w:val="000000"/>
        </w:rPr>
        <w:t>69 ± 27</w:t>
      </w:r>
      <w:r w:rsidR="00603540">
        <w:rPr>
          <w:color w:val="000000"/>
        </w:rPr>
        <w:t xml:space="preserve"> minutes. </w:t>
      </w:r>
      <w:r w:rsidR="00EE2AD8" w:rsidRPr="007733C4">
        <w:rPr>
          <w:bCs/>
        </w:rPr>
        <w:t>Average follow-up length was 859</w:t>
      </w:r>
      <w:r w:rsidR="00EE2AD8">
        <w:rPr>
          <w:bCs/>
        </w:rPr>
        <w:t xml:space="preserve"> </w:t>
      </w:r>
      <w:r w:rsidR="00EE2AD8" w:rsidRPr="007733C4">
        <w:rPr>
          <w:bCs/>
        </w:rPr>
        <w:t>±</w:t>
      </w:r>
      <w:r w:rsidR="00EE2AD8">
        <w:rPr>
          <w:bCs/>
        </w:rPr>
        <w:t xml:space="preserve"> </w:t>
      </w:r>
      <w:r w:rsidR="00EE2AD8" w:rsidRPr="007733C4">
        <w:rPr>
          <w:bCs/>
        </w:rPr>
        <w:t>800</w:t>
      </w:r>
      <w:r w:rsidR="00EE2AD8">
        <w:rPr>
          <w:bCs/>
        </w:rPr>
        <w:t xml:space="preserve"> </w:t>
      </w:r>
      <w:r w:rsidR="00EE2AD8" w:rsidRPr="007733C4">
        <w:rPr>
          <w:bCs/>
        </w:rPr>
        <w:t xml:space="preserve">days </w:t>
      </w:r>
      <w:r w:rsidR="00EE2AD8">
        <w:rPr>
          <w:bCs/>
        </w:rPr>
        <w:t>with a</w:t>
      </w:r>
      <w:r w:rsidR="00EE2AD8" w:rsidRPr="007733C4">
        <w:rPr>
          <w:bCs/>
        </w:rPr>
        <w:t xml:space="preserve">ll retinas attached at last follow-up. </w:t>
      </w:r>
      <w:ins w:id="3" w:author="Krish Kasetty" w:date="2024-01-22T19:45:00Z">
        <w:r w:rsidR="00BF597F">
          <w:rPr>
            <w:bCs/>
          </w:rPr>
          <w:t>One eye had pre-operative p</w:t>
        </w:r>
      </w:ins>
      <w:del w:id="4" w:author="Krish Kasetty" w:date="2024-01-22T19:45:00Z">
        <w:r w:rsidR="00811B56" w:rsidRPr="007733C4" w:rsidDel="00BF597F">
          <w:rPr>
            <w:bCs/>
          </w:rPr>
          <w:delText>P</w:delText>
        </w:r>
      </w:del>
      <w:r w:rsidR="00D05A46" w:rsidRPr="007733C4">
        <w:rPr>
          <w:bCs/>
        </w:rPr>
        <w:t xml:space="preserve">roliferative vitreoretinopathy (PVR) </w:t>
      </w:r>
      <w:ins w:id="5" w:author="Krish Kasetty" w:date="2024-01-22T19:45:00Z">
        <w:r w:rsidR="00BF597F">
          <w:rPr>
            <w:bCs/>
          </w:rPr>
          <w:t xml:space="preserve">and no eyes </w:t>
        </w:r>
      </w:ins>
      <w:del w:id="6" w:author="Krish Kasetty" w:date="2024-01-22T19:45:00Z">
        <w:r w:rsidR="00811B56" w:rsidRPr="007733C4" w:rsidDel="00BF597F">
          <w:rPr>
            <w:bCs/>
          </w:rPr>
          <w:delText xml:space="preserve">did not </w:delText>
        </w:r>
      </w:del>
      <w:r w:rsidR="00D05A46" w:rsidRPr="007733C4">
        <w:rPr>
          <w:bCs/>
        </w:rPr>
        <w:t>develop</w:t>
      </w:r>
      <w:ins w:id="7" w:author="Krish Kasetty" w:date="2024-01-22T19:45:00Z">
        <w:r w:rsidR="00BF597F">
          <w:rPr>
            <w:bCs/>
          </w:rPr>
          <w:t>ed</w:t>
        </w:r>
      </w:ins>
      <w:r w:rsidR="00D05A46" w:rsidRPr="007733C4">
        <w:rPr>
          <w:bCs/>
        </w:rPr>
        <w:t xml:space="preserve"> </w:t>
      </w:r>
      <w:ins w:id="8" w:author="Krish Kasetty" w:date="2024-01-22T19:46:00Z">
        <w:r w:rsidR="00BF597F">
          <w:rPr>
            <w:bCs/>
          </w:rPr>
          <w:t xml:space="preserve">PVR after PPV. </w:t>
        </w:r>
      </w:ins>
      <w:del w:id="9" w:author="Krish Kasetty" w:date="2024-01-22T19:46:00Z">
        <w:r w:rsidR="008C2A24" w:rsidRPr="007733C4" w:rsidDel="00BF597F">
          <w:rPr>
            <w:bCs/>
          </w:rPr>
          <w:delText>in any eyes</w:delText>
        </w:r>
        <w:r w:rsidR="00EE2AD8" w:rsidDel="00BF597F">
          <w:rPr>
            <w:bCs/>
          </w:rPr>
          <w:delText xml:space="preserve"> and </w:delText>
        </w:r>
      </w:del>
      <w:ins w:id="10" w:author="Krish Kasetty" w:date="2024-01-22T19:46:00Z">
        <w:r w:rsidR="00BF597F">
          <w:rPr>
            <w:bCs/>
          </w:rPr>
          <w:t>N</w:t>
        </w:r>
      </w:ins>
      <w:del w:id="11" w:author="Krish Kasetty" w:date="2024-01-22T19:46:00Z">
        <w:r w:rsidR="00EE2AD8" w:rsidDel="00BF597F">
          <w:rPr>
            <w:bCs/>
          </w:rPr>
          <w:delText>n</w:delText>
        </w:r>
      </w:del>
      <w:r w:rsidR="00D05A46" w:rsidRPr="007733C4">
        <w:rPr>
          <w:bCs/>
        </w:rPr>
        <w:t xml:space="preserve">o eyes were enucleated. </w:t>
      </w:r>
    </w:p>
    <w:p w14:paraId="21B9EF2D" w14:textId="5C64F2BE" w:rsidR="003A3D46" w:rsidRDefault="00D71202" w:rsidP="007045CF">
      <w:pPr>
        <w:widowControl w:val="0"/>
        <w:spacing w:line="480" w:lineRule="auto"/>
      </w:pPr>
      <w:r>
        <w:rPr>
          <w:i/>
        </w:rPr>
        <w:tab/>
      </w:r>
      <w:r w:rsidR="00884A3D" w:rsidRPr="007733C4">
        <w:t>Cataracts developed in</w:t>
      </w:r>
      <w:r w:rsidR="00FD07B9" w:rsidRPr="007733C4">
        <w:t xml:space="preserve"> 20/28 (</w:t>
      </w:r>
      <w:r w:rsidR="00272A94" w:rsidRPr="007733C4">
        <w:t>71</w:t>
      </w:r>
      <w:r w:rsidR="00FD07B9" w:rsidRPr="007733C4">
        <w:t xml:space="preserve">%) </w:t>
      </w:r>
      <w:r w:rsidR="00884A3D" w:rsidRPr="007733C4">
        <w:t>eyes after PPV</w:t>
      </w:r>
      <w:r w:rsidR="00D53C1C" w:rsidRPr="007733C4">
        <w:t xml:space="preserve"> with 17/28 (61%) developing within 1 year</w:t>
      </w:r>
      <w:r w:rsidR="00176DEA" w:rsidRPr="007733C4">
        <w:t xml:space="preserve">. </w:t>
      </w:r>
      <w:r w:rsidR="00884A3D" w:rsidRPr="007733C4">
        <w:t>NS</w:t>
      </w:r>
      <w:r w:rsidR="00734BB0" w:rsidRPr="007733C4">
        <w:t>C</w:t>
      </w:r>
      <w:r w:rsidR="00884A3D" w:rsidRPr="007733C4">
        <w:t>, PSC, and cortical cataracts developed in 13</w:t>
      </w:r>
      <w:r w:rsidR="006538A7" w:rsidRPr="007733C4">
        <w:t>/28</w:t>
      </w:r>
      <w:r w:rsidR="00CD5674" w:rsidRPr="007733C4">
        <w:t xml:space="preserve"> (</w:t>
      </w:r>
      <w:r w:rsidR="00884A3D" w:rsidRPr="007733C4">
        <w:t>46</w:t>
      </w:r>
      <w:r w:rsidR="00CD5674" w:rsidRPr="007733C4">
        <w:t>%), 12</w:t>
      </w:r>
      <w:r w:rsidR="006538A7" w:rsidRPr="007733C4">
        <w:t>/28</w:t>
      </w:r>
      <w:r w:rsidR="00CD5674" w:rsidRPr="007733C4">
        <w:t xml:space="preserve"> (</w:t>
      </w:r>
      <w:r w:rsidR="00884A3D" w:rsidRPr="007733C4">
        <w:t>43</w:t>
      </w:r>
      <w:r w:rsidR="00CD5674" w:rsidRPr="007733C4">
        <w:t>%), and 2</w:t>
      </w:r>
      <w:r w:rsidR="006538A7" w:rsidRPr="007733C4">
        <w:t>/28</w:t>
      </w:r>
      <w:r w:rsidR="00CD5674" w:rsidRPr="007733C4">
        <w:t xml:space="preserve"> (</w:t>
      </w:r>
      <w:r w:rsidR="00884A3D" w:rsidRPr="007733C4">
        <w:t>7</w:t>
      </w:r>
      <w:r w:rsidR="00CD5674" w:rsidRPr="007733C4">
        <w:t>%) eye</w:t>
      </w:r>
      <w:r w:rsidR="00884A3D" w:rsidRPr="007733C4">
        <w:t>s</w:t>
      </w:r>
      <w:r w:rsidR="00CD5674" w:rsidRPr="007733C4">
        <w:t>, respectively</w:t>
      </w:r>
      <w:r w:rsidR="00884A3D" w:rsidRPr="007733C4">
        <w:t>, after PPV</w:t>
      </w:r>
      <w:r w:rsidR="00CD5674" w:rsidRPr="007733C4">
        <w:t>.</w:t>
      </w:r>
      <w:r w:rsidR="00176DEA" w:rsidRPr="007733C4">
        <w:t xml:space="preserve"> </w:t>
      </w:r>
      <w:r w:rsidR="00B4612F" w:rsidRPr="00340035">
        <w:t xml:space="preserve">Average cataract grading at each post-operative visit is presented </w:t>
      </w:r>
      <w:r w:rsidR="00B4612F" w:rsidRPr="00B41450">
        <w:t xml:space="preserve">in Table </w:t>
      </w:r>
      <w:r w:rsidR="00560129" w:rsidRPr="00B41450">
        <w:t>1</w:t>
      </w:r>
      <w:r w:rsidR="00B4612F" w:rsidRPr="00B41450">
        <w:rPr>
          <w:color w:val="000000" w:themeColor="text1"/>
        </w:rPr>
        <w:t xml:space="preserve">. </w:t>
      </w:r>
      <w:r w:rsidR="009868DA">
        <w:t>T</w:t>
      </w:r>
      <w:r w:rsidR="00B4612F" w:rsidRPr="00340035">
        <w:t>he average NSC and PSC grading increased in PPV eyes through 1 year</w:t>
      </w:r>
      <w:r w:rsidR="009868DA">
        <w:t xml:space="preserve">. </w:t>
      </w:r>
      <w:r w:rsidR="00B4612F" w:rsidRPr="00340035">
        <w:t>NSC grading at POM</w:t>
      </w:r>
      <w:r w:rsidR="009868DA">
        <w:t>1 (p = 0.021), POM3 (p = 0.011), and POY1 (p = 0.017)</w:t>
      </w:r>
      <w:r w:rsidR="00B4612F" w:rsidRPr="00340035">
        <w:t xml:space="preserve"> were significant</w:t>
      </w:r>
      <w:r w:rsidR="009868DA">
        <w:t xml:space="preserve">ly greater </w:t>
      </w:r>
      <w:r w:rsidR="00B4612F" w:rsidRPr="00340035">
        <w:t xml:space="preserve">compared to </w:t>
      </w:r>
      <w:r w:rsidR="00B60F3D">
        <w:t>pre-operative</w:t>
      </w:r>
      <w:r w:rsidR="00B4612F" w:rsidRPr="00340035">
        <w:t xml:space="preserve"> </w:t>
      </w:r>
      <w:r w:rsidR="009868DA">
        <w:t>NSC</w:t>
      </w:r>
      <w:r w:rsidR="00B4612F" w:rsidRPr="00340035">
        <w:t xml:space="preserve"> grading.</w:t>
      </w:r>
      <w:r w:rsidR="00B4612F">
        <w:t xml:space="preserve"> </w:t>
      </w:r>
      <w:r w:rsidR="009868DA">
        <w:t>However, PSC</w:t>
      </w:r>
      <w:r w:rsidR="009868DA" w:rsidRPr="00340035">
        <w:t xml:space="preserve"> grading at POM</w:t>
      </w:r>
      <w:r w:rsidR="009868DA">
        <w:t>1 (p = 0.021), POM3 (p = 0.005), but not POY1 (p = 0.079)</w:t>
      </w:r>
      <w:r w:rsidR="009868DA" w:rsidRPr="00340035">
        <w:t xml:space="preserve"> were significant</w:t>
      </w:r>
      <w:r w:rsidR="009868DA">
        <w:t xml:space="preserve">ly greater </w:t>
      </w:r>
      <w:r w:rsidR="009868DA" w:rsidRPr="00340035">
        <w:t xml:space="preserve">compared to </w:t>
      </w:r>
      <w:r w:rsidR="009868DA">
        <w:t>pre-operative</w:t>
      </w:r>
      <w:r w:rsidR="009868DA" w:rsidRPr="00340035">
        <w:t xml:space="preserve"> </w:t>
      </w:r>
      <w:r w:rsidR="009868DA">
        <w:t>PSC</w:t>
      </w:r>
      <w:r w:rsidR="009868DA" w:rsidRPr="00340035">
        <w:t xml:space="preserve"> grading.</w:t>
      </w:r>
      <w:r w:rsidR="009868DA">
        <w:t xml:space="preserve"> </w:t>
      </w:r>
      <w:r w:rsidR="00DF0DBF">
        <w:t>On average, c</w:t>
      </w:r>
      <w:r w:rsidR="001C604A">
        <w:t xml:space="preserve">ataracts developed </w:t>
      </w:r>
      <w:r w:rsidR="001C604A" w:rsidRPr="007733C4">
        <w:rPr>
          <w:color w:val="000000"/>
        </w:rPr>
        <w:t>180 ± 308</w:t>
      </w:r>
      <w:r w:rsidR="001C604A">
        <w:rPr>
          <w:color w:val="000000"/>
        </w:rPr>
        <w:t xml:space="preserve"> days after PPV. </w:t>
      </w:r>
      <w:r w:rsidR="001C604A">
        <w:t>Eleven</w:t>
      </w:r>
      <w:r w:rsidR="003D1331" w:rsidRPr="007733C4">
        <w:t xml:space="preserve"> (39%)</w:t>
      </w:r>
      <w:r w:rsidR="001C604A">
        <w:t xml:space="preserve"> eyes</w:t>
      </w:r>
      <w:r w:rsidR="003D1331" w:rsidRPr="007733C4">
        <w:t xml:space="preserve"> required cataract extraction</w:t>
      </w:r>
      <w:r w:rsidR="001C604A">
        <w:t xml:space="preserve">, which occurred </w:t>
      </w:r>
      <w:r w:rsidR="001C604A" w:rsidRPr="007733C4">
        <w:rPr>
          <w:color w:val="000000"/>
        </w:rPr>
        <w:t>375 ± 212</w:t>
      </w:r>
      <w:r w:rsidR="001C604A">
        <w:rPr>
          <w:color w:val="000000"/>
        </w:rPr>
        <w:t xml:space="preserve"> after PPV</w:t>
      </w:r>
      <w:r w:rsidR="003D1331" w:rsidRPr="007733C4">
        <w:t>.</w:t>
      </w:r>
      <w:r w:rsidR="0016772D" w:rsidRPr="007733C4">
        <w:t xml:space="preserve"> </w:t>
      </w:r>
      <w:r w:rsidR="005B6267" w:rsidRPr="007733C4">
        <w:t xml:space="preserve">The average age at </w:t>
      </w:r>
      <w:r w:rsidR="005B6267" w:rsidRPr="007733C4">
        <w:lastRenderedPageBreak/>
        <w:t>PPV of eyes requiring cataract extraction was 38.27</w:t>
      </w:r>
      <w:r w:rsidR="006A395C">
        <w:t xml:space="preserve"> </w:t>
      </w:r>
      <w:r w:rsidR="005B6267" w:rsidRPr="007733C4">
        <w:t>±</w:t>
      </w:r>
      <w:r w:rsidR="006A395C">
        <w:t xml:space="preserve"> </w:t>
      </w:r>
      <w:r w:rsidR="005B6267" w:rsidRPr="007733C4">
        <w:t>8.56 years compared to 33.52</w:t>
      </w:r>
      <w:r w:rsidR="006A395C">
        <w:t xml:space="preserve"> </w:t>
      </w:r>
      <w:r w:rsidR="005B6267" w:rsidRPr="007733C4">
        <w:t>±</w:t>
      </w:r>
      <w:r w:rsidR="006A395C">
        <w:t xml:space="preserve"> </w:t>
      </w:r>
      <w:r w:rsidR="005B6267" w:rsidRPr="007733C4">
        <w:t>7.74 years of eyes not requiring cataract extraction after PPV</w:t>
      </w:r>
      <w:r w:rsidR="00C50011" w:rsidRPr="007733C4">
        <w:t xml:space="preserve"> (p</w:t>
      </w:r>
      <w:r w:rsidR="006A395C">
        <w:t xml:space="preserve"> </w:t>
      </w:r>
      <w:r w:rsidR="00C50011" w:rsidRPr="007733C4">
        <w:t>= 0.085)</w:t>
      </w:r>
      <w:r w:rsidR="005B6267" w:rsidRPr="007733C4">
        <w:t>.</w:t>
      </w:r>
    </w:p>
    <w:p w14:paraId="2BB4589E" w14:textId="77777777" w:rsidR="00A473F7" w:rsidRDefault="00A473F7" w:rsidP="00A473F7">
      <w:r w:rsidRPr="007733C4">
        <w:rPr>
          <w:b/>
          <w:bCs/>
        </w:rPr>
        <w:t xml:space="preserve">Table </w:t>
      </w:r>
      <w:r>
        <w:rPr>
          <w:b/>
          <w:bCs/>
        </w:rPr>
        <w:t>1</w:t>
      </w:r>
      <w:r w:rsidRPr="007733C4">
        <w:t xml:space="preserve">. </w:t>
      </w:r>
      <w:r>
        <w:t>Average Cataract Grading after Pars Plana Vitrectomy</w:t>
      </w:r>
      <w:r w:rsidRPr="007733C4">
        <w:t>.</w:t>
      </w:r>
    </w:p>
    <w:p w14:paraId="40B87127" w14:textId="77777777" w:rsidR="00A473F7" w:rsidRPr="007733C4" w:rsidRDefault="00A473F7" w:rsidP="00A473F7"/>
    <w:tbl>
      <w:tblPr>
        <w:tblW w:w="71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0"/>
        <w:gridCol w:w="1170"/>
        <w:gridCol w:w="1710"/>
        <w:gridCol w:w="990"/>
        <w:gridCol w:w="1080"/>
        <w:gridCol w:w="1080"/>
      </w:tblGrid>
      <w:tr w:rsidR="00A473F7" w:rsidRPr="007B2A34" w14:paraId="022CC875" w14:textId="77777777" w:rsidTr="00D672A4">
        <w:trPr>
          <w:trHeight w:val="440"/>
        </w:trPr>
        <w:tc>
          <w:tcPr>
            <w:tcW w:w="1080" w:type="dxa"/>
            <w:tcBorders>
              <w:top w:val="nil"/>
              <w:left w:val="nil"/>
              <w:right w:val="nil"/>
            </w:tcBorders>
            <w:shd w:val="clear" w:color="auto" w:fill="auto"/>
            <w:noWrap/>
            <w:vAlign w:val="center"/>
            <w:hideMark/>
          </w:tcPr>
          <w:p w14:paraId="7ED9B124" w14:textId="77777777" w:rsidR="00A473F7" w:rsidRPr="007B2A34" w:rsidRDefault="00A473F7" w:rsidP="00D672A4">
            <w:pPr>
              <w:jc w:val="center"/>
            </w:pPr>
          </w:p>
        </w:tc>
        <w:tc>
          <w:tcPr>
            <w:tcW w:w="1170" w:type="dxa"/>
            <w:tcBorders>
              <w:top w:val="nil"/>
              <w:left w:val="nil"/>
            </w:tcBorders>
          </w:tcPr>
          <w:p w14:paraId="006DB954" w14:textId="77777777" w:rsidR="00A473F7" w:rsidRPr="007B2A34" w:rsidRDefault="00A473F7" w:rsidP="00D672A4">
            <w:pPr>
              <w:jc w:val="center"/>
              <w:rPr>
                <w:b/>
                <w:bCs/>
                <w:color w:val="000000"/>
              </w:rPr>
            </w:pPr>
          </w:p>
        </w:tc>
        <w:tc>
          <w:tcPr>
            <w:tcW w:w="1710" w:type="dxa"/>
            <w:shd w:val="clear" w:color="auto" w:fill="A6A6A6" w:themeFill="background1" w:themeFillShade="A6"/>
            <w:noWrap/>
            <w:vAlign w:val="center"/>
            <w:hideMark/>
          </w:tcPr>
          <w:p w14:paraId="0C6B79C0" w14:textId="77777777" w:rsidR="00A473F7" w:rsidRPr="007B2A34" w:rsidRDefault="00A473F7" w:rsidP="00D672A4">
            <w:pPr>
              <w:jc w:val="center"/>
              <w:rPr>
                <w:b/>
                <w:bCs/>
                <w:color w:val="000000"/>
              </w:rPr>
            </w:pPr>
            <w:r w:rsidRPr="007B2A34">
              <w:rPr>
                <w:b/>
                <w:bCs/>
                <w:color w:val="000000"/>
              </w:rPr>
              <w:t>Pre-Operative</w:t>
            </w:r>
          </w:p>
        </w:tc>
        <w:tc>
          <w:tcPr>
            <w:tcW w:w="990" w:type="dxa"/>
            <w:shd w:val="clear" w:color="auto" w:fill="A6A6A6" w:themeFill="background1" w:themeFillShade="A6"/>
            <w:noWrap/>
            <w:vAlign w:val="center"/>
            <w:hideMark/>
          </w:tcPr>
          <w:p w14:paraId="122A7101" w14:textId="77777777" w:rsidR="00A473F7" w:rsidRPr="007B2A34" w:rsidRDefault="00A473F7" w:rsidP="00D672A4">
            <w:pPr>
              <w:jc w:val="center"/>
              <w:rPr>
                <w:b/>
                <w:bCs/>
                <w:color w:val="000000"/>
              </w:rPr>
            </w:pPr>
            <w:r>
              <w:rPr>
                <w:b/>
                <w:bCs/>
                <w:color w:val="000000"/>
              </w:rPr>
              <w:t>POM1</w:t>
            </w:r>
          </w:p>
        </w:tc>
        <w:tc>
          <w:tcPr>
            <w:tcW w:w="1080" w:type="dxa"/>
            <w:shd w:val="clear" w:color="auto" w:fill="A6A6A6" w:themeFill="background1" w:themeFillShade="A6"/>
            <w:noWrap/>
            <w:vAlign w:val="center"/>
            <w:hideMark/>
          </w:tcPr>
          <w:p w14:paraId="013DDF76" w14:textId="77777777" w:rsidR="00A473F7" w:rsidRPr="007B2A34" w:rsidRDefault="00A473F7" w:rsidP="00D672A4">
            <w:pPr>
              <w:jc w:val="center"/>
              <w:rPr>
                <w:b/>
                <w:bCs/>
                <w:color w:val="000000"/>
              </w:rPr>
            </w:pPr>
            <w:r>
              <w:rPr>
                <w:b/>
                <w:bCs/>
                <w:color w:val="000000"/>
              </w:rPr>
              <w:t>POM3</w:t>
            </w:r>
          </w:p>
        </w:tc>
        <w:tc>
          <w:tcPr>
            <w:tcW w:w="1080" w:type="dxa"/>
            <w:shd w:val="clear" w:color="auto" w:fill="A6A6A6" w:themeFill="background1" w:themeFillShade="A6"/>
            <w:noWrap/>
            <w:vAlign w:val="center"/>
            <w:hideMark/>
          </w:tcPr>
          <w:p w14:paraId="3DB27484" w14:textId="77777777" w:rsidR="00A473F7" w:rsidRPr="007B2A34" w:rsidRDefault="00A473F7" w:rsidP="00D672A4">
            <w:pPr>
              <w:jc w:val="center"/>
              <w:rPr>
                <w:b/>
                <w:bCs/>
                <w:color w:val="000000"/>
              </w:rPr>
            </w:pPr>
            <w:r>
              <w:rPr>
                <w:b/>
                <w:bCs/>
                <w:color w:val="000000"/>
              </w:rPr>
              <w:t>POY1</w:t>
            </w:r>
          </w:p>
        </w:tc>
      </w:tr>
      <w:tr w:rsidR="00A473F7" w:rsidRPr="007B2A34" w14:paraId="57954BE5" w14:textId="77777777" w:rsidTr="00D672A4">
        <w:trPr>
          <w:trHeight w:val="340"/>
        </w:trPr>
        <w:tc>
          <w:tcPr>
            <w:tcW w:w="1080" w:type="dxa"/>
            <w:vMerge w:val="restart"/>
            <w:shd w:val="clear" w:color="auto" w:fill="A6A6A6" w:themeFill="background1" w:themeFillShade="A6"/>
            <w:noWrap/>
            <w:vAlign w:val="center"/>
            <w:hideMark/>
          </w:tcPr>
          <w:p w14:paraId="0B12E555" w14:textId="77777777" w:rsidR="00A473F7" w:rsidRPr="00464450" w:rsidRDefault="00A473F7" w:rsidP="00D672A4">
            <w:pPr>
              <w:jc w:val="center"/>
              <w:rPr>
                <w:b/>
                <w:bCs/>
                <w:color w:val="000000"/>
              </w:rPr>
            </w:pPr>
            <w:r w:rsidRPr="00464450">
              <w:rPr>
                <w:b/>
                <w:bCs/>
                <w:color w:val="000000"/>
              </w:rPr>
              <w:t>NSC</w:t>
            </w:r>
          </w:p>
        </w:tc>
        <w:tc>
          <w:tcPr>
            <w:tcW w:w="1170" w:type="dxa"/>
            <w:shd w:val="clear" w:color="auto" w:fill="D9D9D9" w:themeFill="background1" w:themeFillShade="D9"/>
          </w:tcPr>
          <w:p w14:paraId="6EF4A387" w14:textId="77777777" w:rsidR="00A473F7" w:rsidRPr="009E2BC6" w:rsidRDefault="00A473F7" w:rsidP="00D672A4">
            <w:pPr>
              <w:jc w:val="center"/>
              <w:rPr>
                <w:b/>
                <w:bCs/>
                <w:color w:val="000000"/>
              </w:rPr>
            </w:pPr>
            <w:r w:rsidRPr="009E2BC6">
              <w:rPr>
                <w:b/>
                <w:bCs/>
                <w:color w:val="000000"/>
              </w:rPr>
              <w:t>Grade</w:t>
            </w:r>
          </w:p>
        </w:tc>
        <w:tc>
          <w:tcPr>
            <w:tcW w:w="1710" w:type="dxa"/>
            <w:shd w:val="clear" w:color="auto" w:fill="auto"/>
            <w:noWrap/>
            <w:vAlign w:val="center"/>
            <w:hideMark/>
          </w:tcPr>
          <w:p w14:paraId="3A3264F9" w14:textId="77777777" w:rsidR="00A473F7" w:rsidRPr="007B2A34" w:rsidRDefault="00A473F7" w:rsidP="00D672A4">
            <w:pPr>
              <w:jc w:val="center"/>
              <w:rPr>
                <w:color w:val="000000"/>
              </w:rPr>
            </w:pPr>
            <w:r w:rsidRPr="007B2A34">
              <w:rPr>
                <w:color w:val="000000"/>
              </w:rPr>
              <w:t>0.0</w:t>
            </w:r>
            <w:r>
              <w:rPr>
                <w:color w:val="000000"/>
              </w:rPr>
              <w:t>4</w:t>
            </w:r>
          </w:p>
        </w:tc>
        <w:tc>
          <w:tcPr>
            <w:tcW w:w="990" w:type="dxa"/>
            <w:shd w:val="clear" w:color="auto" w:fill="auto"/>
            <w:noWrap/>
            <w:vAlign w:val="center"/>
            <w:hideMark/>
          </w:tcPr>
          <w:p w14:paraId="3A588770" w14:textId="77777777" w:rsidR="00A473F7" w:rsidRPr="007B2A34" w:rsidRDefault="00A473F7" w:rsidP="00D672A4">
            <w:pPr>
              <w:jc w:val="center"/>
              <w:rPr>
                <w:color w:val="000000"/>
              </w:rPr>
            </w:pPr>
            <w:r w:rsidRPr="007B2A34">
              <w:rPr>
                <w:color w:val="000000"/>
              </w:rPr>
              <w:t>0.</w:t>
            </w:r>
            <w:r>
              <w:rPr>
                <w:color w:val="000000"/>
              </w:rPr>
              <w:t>30</w:t>
            </w:r>
          </w:p>
        </w:tc>
        <w:tc>
          <w:tcPr>
            <w:tcW w:w="1080" w:type="dxa"/>
            <w:shd w:val="clear" w:color="auto" w:fill="auto"/>
            <w:noWrap/>
            <w:vAlign w:val="center"/>
            <w:hideMark/>
          </w:tcPr>
          <w:p w14:paraId="7150AB80" w14:textId="77777777" w:rsidR="00A473F7" w:rsidRPr="007B2A34" w:rsidRDefault="00A473F7" w:rsidP="00D672A4">
            <w:pPr>
              <w:jc w:val="center"/>
              <w:rPr>
                <w:color w:val="000000"/>
              </w:rPr>
            </w:pPr>
            <w:r w:rsidRPr="007B2A34">
              <w:rPr>
                <w:color w:val="000000"/>
              </w:rPr>
              <w:t>0.</w:t>
            </w:r>
            <w:r>
              <w:rPr>
                <w:color w:val="000000"/>
              </w:rPr>
              <w:t>51</w:t>
            </w:r>
          </w:p>
        </w:tc>
        <w:tc>
          <w:tcPr>
            <w:tcW w:w="1080" w:type="dxa"/>
            <w:shd w:val="clear" w:color="auto" w:fill="auto"/>
            <w:noWrap/>
            <w:vAlign w:val="center"/>
            <w:hideMark/>
          </w:tcPr>
          <w:p w14:paraId="3ED04935" w14:textId="77777777" w:rsidR="00A473F7" w:rsidRPr="007B2A34" w:rsidRDefault="00A473F7" w:rsidP="00D672A4">
            <w:pPr>
              <w:jc w:val="center"/>
              <w:rPr>
                <w:color w:val="000000"/>
              </w:rPr>
            </w:pPr>
            <w:r>
              <w:rPr>
                <w:color w:val="000000"/>
              </w:rPr>
              <w:t>0.46</w:t>
            </w:r>
          </w:p>
        </w:tc>
      </w:tr>
      <w:tr w:rsidR="00A473F7" w:rsidRPr="007B2A34" w14:paraId="157953AF" w14:textId="77777777" w:rsidTr="00D672A4">
        <w:trPr>
          <w:trHeight w:val="340"/>
        </w:trPr>
        <w:tc>
          <w:tcPr>
            <w:tcW w:w="1080" w:type="dxa"/>
            <w:vMerge/>
            <w:shd w:val="clear" w:color="auto" w:fill="A6A6A6" w:themeFill="background1" w:themeFillShade="A6"/>
            <w:noWrap/>
            <w:vAlign w:val="center"/>
          </w:tcPr>
          <w:p w14:paraId="158D81A3" w14:textId="77777777" w:rsidR="00A473F7" w:rsidRPr="00464450" w:rsidRDefault="00A473F7" w:rsidP="00D672A4">
            <w:pPr>
              <w:jc w:val="center"/>
              <w:rPr>
                <w:b/>
                <w:bCs/>
                <w:color w:val="000000"/>
              </w:rPr>
            </w:pPr>
          </w:p>
        </w:tc>
        <w:tc>
          <w:tcPr>
            <w:tcW w:w="1170" w:type="dxa"/>
            <w:shd w:val="clear" w:color="auto" w:fill="D9D9D9" w:themeFill="background1" w:themeFillShade="D9"/>
          </w:tcPr>
          <w:p w14:paraId="70B2FDD6" w14:textId="77777777" w:rsidR="00A473F7" w:rsidRPr="009E2BC6" w:rsidRDefault="00A473F7" w:rsidP="00D672A4">
            <w:pPr>
              <w:jc w:val="center"/>
              <w:rPr>
                <w:b/>
                <w:bCs/>
                <w:color w:val="000000"/>
              </w:rPr>
            </w:pPr>
            <w:r w:rsidRPr="009E2BC6">
              <w:rPr>
                <w:b/>
                <w:bCs/>
                <w:color w:val="000000"/>
              </w:rPr>
              <w:t>p-value</w:t>
            </w:r>
          </w:p>
        </w:tc>
        <w:tc>
          <w:tcPr>
            <w:tcW w:w="1710" w:type="dxa"/>
            <w:shd w:val="clear" w:color="auto" w:fill="auto"/>
            <w:noWrap/>
            <w:vAlign w:val="center"/>
          </w:tcPr>
          <w:p w14:paraId="1DC100B7" w14:textId="77777777" w:rsidR="00A473F7" w:rsidRPr="007B2A34" w:rsidRDefault="00A473F7" w:rsidP="00D672A4">
            <w:pPr>
              <w:jc w:val="center"/>
              <w:rPr>
                <w:color w:val="000000"/>
              </w:rPr>
            </w:pPr>
            <w:r>
              <w:rPr>
                <w:color w:val="000000"/>
              </w:rPr>
              <w:t>-</w:t>
            </w:r>
          </w:p>
        </w:tc>
        <w:tc>
          <w:tcPr>
            <w:tcW w:w="990" w:type="dxa"/>
            <w:shd w:val="clear" w:color="auto" w:fill="auto"/>
            <w:noWrap/>
            <w:vAlign w:val="center"/>
          </w:tcPr>
          <w:p w14:paraId="10453DA2" w14:textId="77777777" w:rsidR="00A473F7" w:rsidRPr="007B2A34" w:rsidRDefault="00A473F7" w:rsidP="00D672A4">
            <w:pPr>
              <w:jc w:val="center"/>
              <w:rPr>
                <w:color w:val="000000"/>
              </w:rPr>
            </w:pPr>
            <w:r>
              <w:rPr>
                <w:color w:val="000000"/>
              </w:rPr>
              <w:t>0.021*</w:t>
            </w:r>
          </w:p>
        </w:tc>
        <w:tc>
          <w:tcPr>
            <w:tcW w:w="1080" w:type="dxa"/>
            <w:shd w:val="clear" w:color="auto" w:fill="auto"/>
            <w:noWrap/>
            <w:vAlign w:val="center"/>
          </w:tcPr>
          <w:p w14:paraId="4B5A1876" w14:textId="77777777" w:rsidR="00A473F7" w:rsidRPr="007B2A34" w:rsidRDefault="00A473F7" w:rsidP="00D672A4">
            <w:pPr>
              <w:jc w:val="center"/>
              <w:rPr>
                <w:color w:val="000000"/>
              </w:rPr>
            </w:pPr>
            <w:r>
              <w:rPr>
                <w:color w:val="000000"/>
              </w:rPr>
              <w:t>0.011*</w:t>
            </w:r>
          </w:p>
        </w:tc>
        <w:tc>
          <w:tcPr>
            <w:tcW w:w="1080" w:type="dxa"/>
            <w:shd w:val="clear" w:color="auto" w:fill="auto"/>
            <w:noWrap/>
            <w:vAlign w:val="center"/>
          </w:tcPr>
          <w:p w14:paraId="5A6951F0" w14:textId="77777777" w:rsidR="00A473F7" w:rsidRPr="007B2A34" w:rsidRDefault="00A473F7" w:rsidP="00D672A4">
            <w:pPr>
              <w:jc w:val="center"/>
              <w:rPr>
                <w:color w:val="000000"/>
              </w:rPr>
            </w:pPr>
            <w:r>
              <w:rPr>
                <w:color w:val="000000"/>
              </w:rPr>
              <w:t>0.017*</w:t>
            </w:r>
          </w:p>
        </w:tc>
      </w:tr>
      <w:tr w:rsidR="00A473F7" w:rsidRPr="007B2A34" w14:paraId="6638A3C1" w14:textId="77777777" w:rsidTr="00D672A4">
        <w:trPr>
          <w:trHeight w:val="320"/>
        </w:trPr>
        <w:tc>
          <w:tcPr>
            <w:tcW w:w="1080" w:type="dxa"/>
            <w:vMerge w:val="restart"/>
            <w:shd w:val="clear" w:color="auto" w:fill="A6A6A6" w:themeFill="background1" w:themeFillShade="A6"/>
            <w:noWrap/>
            <w:vAlign w:val="center"/>
            <w:hideMark/>
          </w:tcPr>
          <w:p w14:paraId="6A8C1ED6" w14:textId="77777777" w:rsidR="00A473F7" w:rsidRPr="00464450" w:rsidRDefault="00A473F7" w:rsidP="00D672A4">
            <w:pPr>
              <w:jc w:val="center"/>
              <w:rPr>
                <w:b/>
                <w:bCs/>
                <w:color w:val="000000"/>
              </w:rPr>
            </w:pPr>
            <w:r w:rsidRPr="00464450">
              <w:rPr>
                <w:b/>
                <w:bCs/>
                <w:color w:val="000000"/>
              </w:rPr>
              <w:t>PSC</w:t>
            </w:r>
          </w:p>
        </w:tc>
        <w:tc>
          <w:tcPr>
            <w:tcW w:w="1170" w:type="dxa"/>
            <w:shd w:val="clear" w:color="auto" w:fill="D9D9D9" w:themeFill="background1" w:themeFillShade="D9"/>
          </w:tcPr>
          <w:p w14:paraId="1C87F5C6" w14:textId="77777777" w:rsidR="00A473F7" w:rsidRPr="009E2BC6" w:rsidRDefault="00A473F7" w:rsidP="00D672A4">
            <w:pPr>
              <w:jc w:val="center"/>
              <w:rPr>
                <w:b/>
                <w:bCs/>
                <w:color w:val="000000"/>
              </w:rPr>
            </w:pPr>
            <w:r w:rsidRPr="009E2BC6">
              <w:rPr>
                <w:b/>
                <w:bCs/>
                <w:color w:val="000000"/>
              </w:rPr>
              <w:t>Grade</w:t>
            </w:r>
          </w:p>
        </w:tc>
        <w:tc>
          <w:tcPr>
            <w:tcW w:w="1710" w:type="dxa"/>
            <w:shd w:val="clear" w:color="auto" w:fill="auto"/>
            <w:noWrap/>
            <w:vAlign w:val="center"/>
            <w:hideMark/>
          </w:tcPr>
          <w:p w14:paraId="26EC7457" w14:textId="77777777" w:rsidR="00A473F7" w:rsidRPr="007B2A34" w:rsidRDefault="00A473F7" w:rsidP="00D672A4">
            <w:pPr>
              <w:jc w:val="center"/>
              <w:rPr>
                <w:color w:val="000000"/>
              </w:rPr>
            </w:pPr>
            <w:r w:rsidRPr="007B2A34">
              <w:rPr>
                <w:color w:val="000000"/>
              </w:rPr>
              <w:t>0.00</w:t>
            </w:r>
          </w:p>
        </w:tc>
        <w:tc>
          <w:tcPr>
            <w:tcW w:w="990" w:type="dxa"/>
            <w:shd w:val="clear" w:color="auto" w:fill="auto"/>
            <w:noWrap/>
            <w:vAlign w:val="center"/>
            <w:hideMark/>
          </w:tcPr>
          <w:p w14:paraId="5837E50D" w14:textId="77777777" w:rsidR="00A473F7" w:rsidRPr="007B2A34" w:rsidRDefault="00A473F7" w:rsidP="00D672A4">
            <w:pPr>
              <w:jc w:val="center"/>
              <w:rPr>
                <w:color w:val="000000"/>
              </w:rPr>
            </w:pPr>
            <w:r w:rsidRPr="007B2A34">
              <w:rPr>
                <w:color w:val="000000"/>
              </w:rPr>
              <w:t>0.</w:t>
            </w:r>
            <w:r>
              <w:rPr>
                <w:color w:val="000000"/>
              </w:rPr>
              <w:t>44</w:t>
            </w:r>
          </w:p>
        </w:tc>
        <w:tc>
          <w:tcPr>
            <w:tcW w:w="1080" w:type="dxa"/>
            <w:shd w:val="clear" w:color="auto" w:fill="auto"/>
            <w:noWrap/>
            <w:vAlign w:val="center"/>
            <w:hideMark/>
          </w:tcPr>
          <w:p w14:paraId="735B0D72" w14:textId="77777777" w:rsidR="00A473F7" w:rsidRPr="007B2A34" w:rsidRDefault="00A473F7" w:rsidP="00D672A4">
            <w:pPr>
              <w:jc w:val="center"/>
              <w:rPr>
                <w:color w:val="000000"/>
              </w:rPr>
            </w:pPr>
            <w:r w:rsidRPr="007B2A34">
              <w:rPr>
                <w:color w:val="000000"/>
              </w:rPr>
              <w:t>0.</w:t>
            </w:r>
            <w:r>
              <w:rPr>
                <w:color w:val="000000"/>
              </w:rPr>
              <w:t>45</w:t>
            </w:r>
          </w:p>
        </w:tc>
        <w:tc>
          <w:tcPr>
            <w:tcW w:w="1080" w:type="dxa"/>
            <w:shd w:val="clear" w:color="auto" w:fill="auto"/>
            <w:noWrap/>
            <w:vAlign w:val="center"/>
            <w:hideMark/>
          </w:tcPr>
          <w:p w14:paraId="071FB392" w14:textId="77777777" w:rsidR="00A473F7" w:rsidRPr="007B2A34" w:rsidRDefault="00A473F7" w:rsidP="00D672A4">
            <w:pPr>
              <w:jc w:val="center"/>
              <w:rPr>
                <w:color w:val="000000"/>
              </w:rPr>
            </w:pPr>
            <w:r>
              <w:rPr>
                <w:color w:val="000000"/>
              </w:rPr>
              <w:t>0</w:t>
            </w:r>
            <w:r w:rsidRPr="007B2A34">
              <w:rPr>
                <w:color w:val="000000"/>
              </w:rPr>
              <w:t>.25</w:t>
            </w:r>
          </w:p>
        </w:tc>
      </w:tr>
      <w:tr w:rsidR="00A473F7" w:rsidRPr="007B2A34" w14:paraId="5B4EF8C6" w14:textId="77777777" w:rsidTr="00D672A4">
        <w:trPr>
          <w:trHeight w:val="320"/>
        </w:trPr>
        <w:tc>
          <w:tcPr>
            <w:tcW w:w="1080" w:type="dxa"/>
            <w:vMerge/>
            <w:shd w:val="clear" w:color="auto" w:fill="A6A6A6" w:themeFill="background1" w:themeFillShade="A6"/>
            <w:noWrap/>
            <w:vAlign w:val="center"/>
          </w:tcPr>
          <w:p w14:paraId="25EF1A67" w14:textId="77777777" w:rsidR="00A473F7" w:rsidRPr="00464450" w:rsidRDefault="00A473F7" w:rsidP="00D672A4">
            <w:pPr>
              <w:jc w:val="center"/>
              <w:rPr>
                <w:b/>
                <w:bCs/>
                <w:color w:val="000000"/>
              </w:rPr>
            </w:pPr>
          </w:p>
        </w:tc>
        <w:tc>
          <w:tcPr>
            <w:tcW w:w="1170" w:type="dxa"/>
            <w:shd w:val="clear" w:color="auto" w:fill="D9D9D9" w:themeFill="background1" w:themeFillShade="D9"/>
          </w:tcPr>
          <w:p w14:paraId="60D49B7C" w14:textId="77777777" w:rsidR="00A473F7" w:rsidRPr="009E2BC6" w:rsidRDefault="00A473F7" w:rsidP="00D672A4">
            <w:pPr>
              <w:jc w:val="center"/>
              <w:rPr>
                <w:b/>
                <w:bCs/>
                <w:color w:val="000000"/>
              </w:rPr>
            </w:pPr>
            <w:r w:rsidRPr="009E2BC6">
              <w:rPr>
                <w:b/>
                <w:bCs/>
                <w:color w:val="000000"/>
              </w:rPr>
              <w:t>p-value</w:t>
            </w:r>
          </w:p>
        </w:tc>
        <w:tc>
          <w:tcPr>
            <w:tcW w:w="1710" w:type="dxa"/>
            <w:shd w:val="clear" w:color="auto" w:fill="auto"/>
            <w:noWrap/>
            <w:vAlign w:val="center"/>
          </w:tcPr>
          <w:p w14:paraId="575DDB7B" w14:textId="77777777" w:rsidR="00A473F7" w:rsidRPr="007B2A34" w:rsidRDefault="00A473F7" w:rsidP="00D672A4">
            <w:pPr>
              <w:jc w:val="center"/>
              <w:rPr>
                <w:color w:val="000000"/>
              </w:rPr>
            </w:pPr>
            <w:r>
              <w:rPr>
                <w:color w:val="000000"/>
              </w:rPr>
              <w:t>-</w:t>
            </w:r>
          </w:p>
        </w:tc>
        <w:tc>
          <w:tcPr>
            <w:tcW w:w="990" w:type="dxa"/>
            <w:shd w:val="clear" w:color="auto" w:fill="auto"/>
            <w:noWrap/>
            <w:vAlign w:val="center"/>
          </w:tcPr>
          <w:p w14:paraId="46B9EC0E" w14:textId="77777777" w:rsidR="00A473F7" w:rsidRPr="007B2A34" w:rsidRDefault="00A473F7" w:rsidP="00D672A4">
            <w:pPr>
              <w:jc w:val="center"/>
              <w:rPr>
                <w:color w:val="000000"/>
              </w:rPr>
            </w:pPr>
            <w:r>
              <w:rPr>
                <w:color w:val="000000"/>
              </w:rPr>
              <w:t>0.021*</w:t>
            </w:r>
          </w:p>
        </w:tc>
        <w:tc>
          <w:tcPr>
            <w:tcW w:w="1080" w:type="dxa"/>
            <w:shd w:val="clear" w:color="auto" w:fill="auto"/>
            <w:noWrap/>
            <w:vAlign w:val="center"/>
          </w:tcPr>
          <w:p w14:paraId="65A19DEA" w14:textId="77777777" w:rsidR="00A473F7" w:rsidRPr="007B2A34" w:rsidRDefault="00A473F7" w:rsidP="00D672A4">
            <w:pPr>
              <w:jc w:val="center"/>
              <w:rPr>
                <w:color w:val="000000"/>
              </w:rPr>
            </w:pPr>
            <w:r>
              <w:rPr>
                <w:color w:val="000000"/>
              </w:rPr>
              <w:t>0.005*</w:t>
            </w:r>
          </w:p>
        </w:tc>
        <w:tc>
          <w:tcPr>
            <w:tcW w:w="1080" w:type="dxa"/>
            <w:shd w:val="clear" w:color="auto" w:fill="auto"/>
            <w:noWrap/>
            <w:vAlign w:val="center"/>
          </w:tcPr>
          <w:p w14:paraId="04340921" w14:textId="77777777" w:rsidR="00A473F7" w:rsidRPr="007B2A34" w:rsidRDefault="00A473F7" w:rsidP="00D672A4">
            <w:pPr>
              <w:jc w:val="center"/>
              <w:rPr>
                <w:color w:val="000000"/>
              </w:rPr>
            </w:pPr>
            <w:r>
              <w:rPr>
                <w:color w:val="000000"/>
              </w:rPr>
              <w:t>0.079</w:t>
            </w:r>
          </w:p>
        </w:tc>
      </w:tr>
    </w:tbl>
    <w:p w14:paraId="7FAAB033" w14:textId="77777777" w:rsidR="00A473F7" w:rsidRDefault="00A473F7" w:rsidP="00A473F7"/>
    <w:p w14:paraId="5236806C" w14:textId="77777777" w:rsidR="00A473F7" w:rsidRDefault="00A473F7" w:rsidP="00A473F7">
      <w:r>
        <w:t xml:space="preserve">Key: </w:t>
      </w:r>
      <w:r w:rsidRPr="007733C4">
        <w:t>NSC, nuclear sclerotic cataract;</w:t>
      </w:r>
      <w:r>
        <w:t xml:space="preserve"> </w:t>
      </w:r>
      <w:r w:rsidRPr="007733C4">
        <w:t xml:space="preserve">PSC, posterior subcapsular cataract; </w:t>
      </w:r>
      <w:r>
        <w:t>POM1</w:t>
      </w:r>
      <w:r w:rsidRPr="007733C4">
        <w:t xml:space="preserve">, </w:t>
      </w:r>
      <w:r>
        <w:t>post-operative month 1; POM3, post-operative month 3; POY1, post-operative year one. * indicates statistically significant p-value when compared to pre-operative cataract grading.</w:t>
      </w:r>
    </w:p>
    <w:p w14:paraId="21DD03E4" w14:textId="77777777" w:rsidR="00A473F7" w:rsidRPr="007733C4" w:rsidRDefault="00A473F7" w:rsidP="007045CF">
      <w:pPr>
        <w:widowControl w:val="0"/>
        <w:spacing w:line="480" w:lineRule="auto"/>
      </w:pPr>
    </w:p>
    <w:p w14:paraId="526E17C5" w14:textId="0A34BDFC" w:rsidR="00D90EC2" w:rsidRPr="007733C4" w:rsidRDefault="00D71202" w:rsidP="007045CF">
      <w:pPr>
        <w:widowControl w:val="0"/>
        <w:spacing w:line="480" w:lineRule="auto"/>
      </w:pPr>
      <w:r>
        <w:rPr>
          <w:i/>
        </w:rPr>
        <w:tab/>
      </w:r>
      <w:r w:rsidR="0064609F" w:rsidRPr="007733C4">
        <w:t>VA changes</w:t>
      </w:r>
      <w:r w:rsidR="00156D52" w:rsidRPr="007733C4">
        <w:t xml:space="preserve"> over time</w:t>
      </w:r>
      <w:r w:rsidR="0064609F" w:rsidRPr="007733C4">
        <w:t xml:space="preserve"> are presented </w:t>
      </w:r>
      <w:r w:rsidR="0064609F" w:rsidRPr="00B41450">
        <w:t xml:space="preserve">in </w:t>
      </w:r>
      <w:r w:rsidR="003726C6" w:rsidRPr="00B41450">
        <w:t>Figure 1</w:t>
      </w:r>
      <w:r w:rsidR="00CC6F3B" w:rsidRPr="00B41450">
        <w:t xml:space="preserve"> [insert  Figure 1]</w:t>
      </w:r>
      <w:r w:rsidR="0064609F" w:rsidRPr="00B41450">
        <w:t>.</w:t>
      </w:r>
      <w:r w:rsidR="0064609F" w:rsidRPr="007733C4">
        <w:t xml:space="preserve"> </w:t>
      </w:r>
      <w:r w:rsidR="009937AF">
        <w:t>A</w:t>
      </w:r>
      <w:r w:rsidR="00340035" w:rsidRPr="007733C4">
        <w:t>fter PPV</w:t>
      </w:r>
      <w:r w:rsidR="005A76AA" w:rsidRPr="007733C4">
        <w:t xml:space="preserve">, </w:t>
      </w:r>
      <w:r w:rsidR="00156D52" w:rsidRPr="007733C4">
        <w:t xml:space="preserve">average </w:t>
      </w:r>
      <w:r w:rsidR="00AE02F4" w:rsidRPr="007733C4">
        <w:t xml:space="preserve">VA improved </w:t>
      </w:r>
      <w:r w:rsidR="00156D52" w:rsidRPr="007733C4">
        <w:t>to 20/50 from</w:t>
      </w:r>
      <w:r w:rsidR="00C8578C" w:rsidRPr="007733C4">
        <w:t xml:space="preserve"> 20/100 (p</w:t>
      </w:r>
      <w:r w:rsidR="00616141">
        <w:t xml:space="preserve"> </w:t>
      </w:r>
      <w:r w:rsidR="00C8578C" w:rsidRPr="007733C4">
        <w:t>=</w:t>
      </w:r>
      <w:r w:rsidR="00616141">
        <w:t xml:space="preserve"> </w:t>
      </w:r>
      <w:r w:rsidR="00C8578C" w:rsidRPr="007733C4">
        <w:t>0</w:t>
      </w:r>
      <w:r w:rsidR="003726C6" w:rsidRPr="007733C4">
        <w:t>.513</w:t>
      </w:r>
      <w:r w:rsidR="00C8578C" w:rsidRPr="007733C4">
        <w:t xml:space="preserve">). </w:t>
      </w:r>
      <w:r w:rsidR="00875762" w:rsidRPr="007733C4">
        <w:t>There</w:t>
      </w:r>
      <w:r w:rsidR="00127A44" w:rsidRPr="007733C4">
        <w:t xml:space="preserve"> was a slight decrease in </w:t>
      </w:r>
      <w:r w:rsidR="00156D52" w:rsidRPr="007733C4">
        <w:t xml:space="preserve">average </w:t>
      </w:r>
      <w:r w:rsidR="00127A44" w:rsidRPr="007733C4">
        <w:t xml:space="preserve">VA from 20/50 to 20/60 </w:t>
      </w:r>
      <w:r w:rsidR="00B84298">
        <w:t xml:space="preserve">when comparing </w:t>
      </w:r>
      <w:r w:rsidR="00616141">
        <w:t>three</w:t>
      </w:r>
      <w:r w:rsidR="00C8578C" w:rsidRPr="007733C4">
        <w:t xml:space="preserve"> months after PPV to </w:t>
      </w:r>
      <w:r w:rsidR="00156D52" w:rsidRPr="007733C4">
        <w:t>before cataract extraction</w:t>
      </w:r>
      <w:r w:rsidR="00C8578C" w:rsidRPr="007733C4">
        <w:t xml:space="preserve"> (p</w:t>
      </w:r>
      <w:r w:rsidR="00616141">
        <w:t xml:space="preserve"> </w:t>
      </w:r>
      <w:r w:rsidR="00C8578C" w:rsidRPr="007733C4">
        <w:t>=</w:t>
      </w:r>
      <w:r w:rsidR="00616141">
        <w:t xml:space="preserve"> </w:t>
      </w:r>
      <w:r w:rsidR="00C8578C" w:rsidRPr="007733C4">
        <w:t>0.</w:t>
      </w:r>
      <w:r w:rsidR="003726C6" w:rsidRPr="007733C4">
        <w:t>856</w:t>
      </w:r>
      <w:r w:rsidR="00C8578C" w:rsidRPr="007733C4">
        <w:t xml:space="preserve">). </w:t>
      </w:r>
      <w:r w:rsidR="00777C1D" w:rsidRPr="007733C4">
        <w:t>The average time to cataract extraction was 375 days (range: 109</w:t>
      </w:r>
      <w:r w:rsidR="004D4113">
        <w:t>-</w:t>
      </w:r>
      <w:r w:rsidR="00777C1D" w:rsidRPr="007733C4">
        <w:t xml:space="preserve">772) </w:t>
      </w:r>
      <w:r w:rsidR="00D26419" w:rsidRPr="007733C4">
        <w:t xml:space="preserve">after PPV </w:t>
      </w:r>
      <w:r w:rsidR="00777C1D" w:rsidRPr="007733C4">
        <w:t xml:space="preserve">with 6/11 (55%) </w:t>
      </w:r>
      <w:r w:rsidR="00156D52" w:rsidRPr="007733C4">
        <w:t>extractions</w:t>
      </w:r>
      <w:r w:rsidR="00777C1D" w:rsidRPr="007733C4">
        <w:t xml:space="preserve"> </w:t>
      </w:r>
      <w:r w:rsidR="004C63C2" w:rsidRPr="007733C4">
        <w:t>occurring</w:t>
      </w:r>
      <w:r w:rsidR="00777C1D" w:rsidRPr="007733C4">
        <w:t xml:space="preserve"> within 1 year of PPV. </w:t>
      </w:r>
      <w:r w:rsidR="00C8578C" w:rsidRPr="007733C4">
        <w:t xml:space="preserve">Significant VA gains were seen after cataract surgery with an improvement from 20/60 to 20/25 </w:t>
      </w:r>
      <w:r w:rsidR="00340035" w:rsidRPr="007733C4">
        <w:t xml:space="preserve">at the last recorded visit </w:t>
      </w:r>
      <w:r w:rsidR="00C8578C" w:rsidRPr="007733C4">
        <w:t>(p</w:t>
      </w:r>
      <w:r w:rsidR="004D4113">
        <w:t xml:space="preserve"> </w:t>
      </w:r>
      <w:r w:rsidR="00C8578C" w:rsidRPr="007733C4">
        <w:t>=</w:t>
      </w:r>
      <w:r w:rsidR="004D4113">
        <w:t xml:space="preserve"> </w:t>
      </w:r>
      <w:r w:rsidR="00C8578C" w:rsidRPr="007733C4">
        <w:t>0.</w:t>
      </w:r>
      <w:r w:rsidR="003726C6" w:rsidRPr="007733C4">
        <w:t>006</w:t>
      </w:r>
      <w:r w:rsidR="00C8578C" w:rsidRPr="007733C4">
        <w:t>).</w:t>
      </w:r>
      <w:r w:rsidR="00B84298">
        <w:t xml:space="preserve"> </w:t>
      </w:r>
    </w:p>
    <w:p w14:paraId="6492C09F" w14:textId="43301716" w:rsidR="00F774E9" w:rsidRDefault="0005052B" w:rsidP="0036713B">
      <w:pPr>
        <w:widowControl w:val="0"/>
        <w:spacing w:line="480" w:lineRule="auto"/>
        <w:ind w:firstLine="720"/>
      </w:pPr>
      <w:r w:rsidRPr="007733C4">
        <w:t>Cataracts</w:t>
      </w:r>
      <w:r w:rsidR="00F774E9" w:rsidRPr="007733C4">
        <w:t xml:space="preserve"> developed in 7/11 (64%) eyes in patients below 35 years compared to 13/17 (76%) of eyes in patients above 35 years (p</w:t>
      </w:r>
      <w:r w:rsidR="004D4113">
        <w:t xml:space="preserve"> </w:t>
      </w:r>
      <w:r w:rsidR="00F774E9" w:rsidRPr="007733C4">
        <w:t>=</w:t>
      </w:r>
      <w:r w:rsidR="004D4113">
        <w:t xml:space="preserve"> </w:t>
      </w:r>
      <w:r w:rsidR="00F774E9" w:rsidRPr="007733C4">
        <w:t>0.67</w:t>
      </w:r>
      <w:r w:rsidR="001E2AD4" w:rsidRPr="007733C4">
        <w:t>2</w:t>
      </w:r>
      <w:r w:rsidR="00F774E9" w:rsidRPr="007733C4">
        <w:t>)</w:t>
      </w:r>
      <w:r w:rsidR="00FC6886">
        <w:t xml:space="preserve"> (Table 2)</w:t>
      </w:r>
      <w:r w:rsidR="00F774E9" w:rsidRPr="007733C4">
        <w:t xml:space="preserve">. </w:t>
      </w:r>
      <w:r w:rsidR="00FC4138" w:rsidRPr="007733C4">
        <w:t>Patients above 35 years developed NSC (11/17, 65%) more frequently than patients below 35 years (2/11, 18%) (p</w:t>
      </w:r>
      <w:r w:rsidR="004D4113">
        <w:t xml:space="preserve"> </w:t>
      </w:r>
      <w:r w:rsidR="00FC4138" w:rsidRPr="007733C4">
        <w:t>=</w:t>
      </w:r>
      <w:r w:rsidR="004D4113">
        <w:t xml:space="preserve"> </w:t>
      </w:r>
      <w:r w:rsidR="00FC4138" w:rsidRPr="007733C4">
        <w:t>0.02</w:t>
      </w:r>
      <w:r w:rsidR="001E2AD4" w:rsidRPr="007733C4">
        <w:t>4</w:t>
      </w:r>
      <w:r w:rsidR="00FC4138" w:rsidRPr="007733C4">
        <w:t xml:space="preserve">). </w:t>
      </w:r>
      <w:r w:rsidR="008639A9" w:rsidRPr="007733C4">
        <w:t>However, p</w:t>
      </w:r>
      <w:r w:rsidR="00F774E9" w:rsidRPr="007733C4">
        <w:t xml:space="preserve">atients below 35 </w:t>
      </w:r>
      <w:r w:rsidR="008639A9" w:rsidRPr="007733C4">
        <w:t xml:space="preserve">years </w:t>
      </w:r>
      <w:r w:rsidR="00F774E9" w:rsidRPr="007733C4">
        <w:t xml:space="preserve">developed PSC at </w:t>
      </w:r>
      <w:r w:rsidR="00340035" w:rsidRPr="007733C4">
        <w:t>similar rates</w:t>
      </w:r>
      <w:r w:rsidR="00F774E9" w:rsidRPr="007733C4">
        <w:t xml:space="preserve"> (6/</w:t>
      </w:r>
      <w:r w:rsidR="004C3C00" w:rsidRPr="007733C4">
        <w:t>11</w:t>
      </w:r>
      <w:r w:rsidR="00F774E9" w:rsidRPr="007733C4">
        <w:t xml:space="preserve">, </w:t>
      </w:r>
      <w:r w:rsidR="004C3C00" w:rsidRPr="007733C4">
        <w:t>54</w:t>
      </w:r>
      <w:r w:rsidR="00F774E9" w:rsidRPr="007733C4">
        <w:t>%) compared to patients above 35 years (7/1</w:t>
      </w:r>
      <w:r w:rsidR="004C3C00" w:rsidRPr="007733C4">
        <w:t>7</w:t>
      </w:r>
      <w:r w:rsidR="00F774E9" w:rsidRPr="007733C4">
        <w:t xml:space="preserve">, </w:t>
      </w:r>
      <w:r w:rsidR="004C3C00" w:rsidRPr="007733C4">
        <w:t>41</w:t>
      </w:r>
      <w:r w:rsidR="00F774E9" w:rsidRPr="007733C4">
        <w:t>%) (p</w:t>
      </w:r>
      <w:r w:rsidR="004D4113">
        <w:t xml:space="preserve"> </w:t>
      </w:r>
      <w:r w:rsidR="00F774E9" w:rsidRPr="007733C4">
        <w:t>=</w:t>
      </w:r>
      <w:r w:rsidR="004D4113">
        <w:t xml:space="preserve"> </w:t>
      </w:r>
      <w:r w:rsidR="00F774E9" w:rsidRPr="007733C4">
        <w:t>0.</w:t>
      </w:r>
      <w:r w:rsidR="001E2AD4" w:rsidRPr="007733C4">
        <w:t>7</w:t>
      </w:r>
      <w:r w:rsidR="008639A9" w:rsidRPr="007733C4">
        <w:t>00</w:t>
      </w:r>
      <w:r w:rsidR="002833C5" w:rsidRPr="007733C4">
        <w:t>)</w:t>
      </w:r>
      <w:r w:rsidR="00F774E9" w:rsidRPr="007733C4">
        <w:t>.</w:t>
      </w:r>
      <w:r w:rsidR="0016772D" w:rsidRPr="007733C4">
        <w:t xml:space="preserve"> Of eyes developing cataracts, 3/7 (43%) eyes below 35 years and 8/13 (62%) above 35 years required cataract extraction</w:t>
      </w:r>
      <w:r w:rsidR="00A65F0C" w:rsidRPr="007733C4">
        <w:t xml:space="preserve"> (p</w:t>
      </w:r>
      <w:r w:rsidR="004D4113">
        <w:t xml:space="preserve"> </w:t>
      </w:r>
      <w:r w:rsidR="00A65F0C" w:rsidRPr="007733C4">
        <w:t>=</w:t>
      </w:r>
      <w:r w:rsidR="004D4113">
        <w:t xml:space="preserve"> </w:t>
      </w:r>
      <w:r w:rsidR="00A65F0C" w:rsidRPr="007733C4">
        <w:t>0.</w:t>
      </w:r>
      <w:r w:rsidR="00F27E73" w:rsidRPr="007733C4">
        <w:t>624</w:t>
      </w:r>
      <w:r w:rsidR="00A65F0C" w:rsidRPr="007733C4">
        <w:t>)</w:t>
      </w:r>
      <w:r w:rsidR="0016772D" w:rsidRPr="007733C4">
        <w:t xml:space="preserve">. </w:t>
      </w:r>
      <w:r w:rsidR="00780660" w:rsidRPr="007733C4">
        <w:t>Cataracts also developed sooner in patients over 35 years (110</w:t>
      </w:r>
      <w:r w:rsidR="004D4113">
        <w:t xml:space="preserve"> </w:t>
      </w:r>
      <w:r w:rsidR="009A7C1A" w:rsidRPr="007733C4">
        <w:rPr>
          <w:bCs/>
        </w:rPr>
        <w:t>±</w:t>
      </w:r>
      <w:r w:rsidR="004D4113">
        <w:rPr>
          <w:bCs/>
        </w:rPr>
        <w:t xml:space="preserve"> </w:t>
      </w:r>
      <w:r w:rsidR="009A7C1A" w:rsidRPr="007733C4">
        <w:rPr>
          <w:bCs/>
        </w:rPr>
        <w:t>147</w:t>
      </w:r>
      <w:r w:rsidR="00780660" w:rsidRPr="007733C4">
        <w:t xml:space="preserve"> days) compared to under 35 years (3</w:t>
      </w:r>
      <w:r w:rsidR="00C9054B" w:rsidRPr="007733C4">
        <w:t>00</w:t>
      </w:r>
      <w:r w:rsidR="004D4113">
        <w:t xml:space="preserve"> </w:t>
      </w:r>
      <w:r w:rsidR="009A7C1A" w:rsidRPr="007733C4">
        <w:rPr>
          <w:bCs/>
        </w:rPr>
        <w:t>±</w:t>
      </w:r>
      <w:r w:rsidR="004D4113">
        <w:rPr>
          <w:bCs/>
        </w:rPr>
        <w:t xml:space="preserve"> </w:t>
      </w:r>
      <w:r w:rsidR="009A7C1A" w:rsidRPr="007733C4">
        <w:rPr>
          <w:bCs/>
        </w:rPr>
        <w:t>467</w:t>
      </w:r>
      <w:r w:rsidR="00780660" w:rsidRPr="007733C4">
        <w:t xml:space="preserve"> days)</w:t>
      </w:r>
      <w:r w:rsidR="00EB047A" w:rsidRPr="007733C4">
        <w:t xml:space="preserve"> but was not statistically significant</w:t>
      </w:r>
      <w:r w:rsidR="002833C5" w:rsidRPr="007733C4">
        <w:t xml:space="preserve"> </w:t>
      </w:r>
      <w:r w:rsidR="00780660" w:rsidRPr="007733C4">
        <w:t>(p</w:t>
      </w:r>
      <w:r w:rsidR="004D4113">
        <w:t xml:space="preserve"> </w:t>
      </w:r>
      <w:r w:rsidR="00780660" w:rsidRPr="007733C4">
        <w:t>=</w:t>
      </w:r>
      <w:r w:rsidR="004D4113">
        <w:t xml:space="preserve"> </w:t>
      </w:r>
      <w:r w:rsidR="00780660" w:rsidRPr="007733C4">
        <w:t>0.1</w:t>
      </w:r>
      <w:r w:rsidR="00C9054B" w:rsidRPr="007733C4">
        <w:t>40</w:t>
      </w:r>
      <w:r w:rsidR="00780660" w:rsidRPr="007733C4">
        <w:t>).</w:t>
      </w:r>
      <w:r w:rsidR="00220ACC" w:rsidRPr="007733C4">
        <w:t xml:space="preserve"> </w:t>
      </w:r>
    </w:p>
    <w:p w14:paraId="77D9D571" w14:textId="77777777" w:rsidR="00A473F7" w:rsidRDefault="00A473F7">
      <w:pPr>
        <w:rPr>
          <w:b/>
          <w:bCs/>
        </w:rPr>
      </w:pPr>
      <w:r>
        <w:rPr>
          <w:b/>
          <w:bCs/>
        </w:rPr>
        <w:br w:type="page"/>
      </w:r>
    </w:p>
    <w:p w14:paraId="43965BFA" w14:textId="10646DED" w:rsidR="00A473F7" w:rsidRPr="007733C4" w:rsidRDefault="00A473F7" w:rsidP="00A473F7">
      <w:pPr>
        <w:spacing w:line="480" w:lineRule="auto"/>
      </w:pPr>
      <w:r w:rsidRPr="007733C4">
        <w:rPr>
          <w:b/>
          <w:bCs/>
        </w:rPr>
        <w:lastRenderedPageBreak/>
        <w:t xml:space="preserve">Table </w:t>
      </w:r>
      <w:r>
        <w:rPr>
          <w:b/>
          <w:bCs/>
        </w:rPr>
        <w:t>2</w:t>
      </w:r>
      <w:r w:rsidRPr="007733C4">
        <w:t>. Risk Factors for Cataract Progression after PPV.</w:t>
      </w:r>
    </w:p>
    <w:tbl>
      <w:tblPr>
        <w:tblW w:w="945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CellMar>
          <w:left w:w="29" w:type="dxa"/>
          <w:right w:w="29" w:type="dxa"/>
        </w:tblCellMar>
        <w:tblLook w:val="04A0" w:firstRow="1" w:lastRow="0" w:firstColumn="1" w:lastColumn="0" w:noHBand="0" w:noVBand="1"/>
      </w:tblPr>
      <w:tblGrid>
        <w:gridCol w:w="1620"/>
        <w:gridCol w:w="1530"/>
        <w:gridCol w:w="1530"/>
        <w:gridCol w:w="1440"/>
        <w:gridCol w:w="1350"/>
        <w:gridCol w:w="1980"/>
      </w:tblGrid>
      <w:tr w:rsidR="00A473F7" w:rsidRPr="007733C4" w14:paraId="4956172B" w14:textId="77777777" w:rsidTr="00D672A4">
        <w:trPr>
          <w:trHeight w:val="824"/>
        </w:trPr>
        <w:tc>
          <w:tcPr>
            <w:tcW w:w="1620" w:type="dxa"/>
            <w:tcBorders>
              <w:top w:val="nil"/>
              <w:left w:val="nil"/>
              <w:right w:val="nil"/>
            </w:tcBorders>
            <w:shd w:val="clear" w:color="auto" w:fill="auto"/>
            <w:noWrap/>
            <w:vAlign w:val="center"/>
            <w:hideMark/>
          </w:tcPr>
          <w:p w14:paraId="7A535F95" w14:textId="77777777" w:rsidR="00A473F7" w:rsidRPr="007733C4" w:rsidRDefault="00A473F7" w:rsidP="00D672A4">
            <w:pPr>
              <w:jc w:val="center"/>
            </w:pPr>
          </w:p>
        </w:tc>
        <w:tc>
          <w:tcPr>
            <w:tcW w:w="1530" w:type="dxa"/>
            <w:tcBorders>
              <w:top w:val="nil"/>
              <w:left w:val="nil"/>
            </w:tcBorders>
            <w:shd w:val="clear" w:color="auto" w:fill="auto"/>
            <w:noWrap/>
            <w:vAlign w:val="center"/>
            <w:hideMark/>
          </w:tcPr>
          <w:p w14:paraId="6B86C832" w14:textId="77777777" w:rsidR="00A473F7" w:rsidRPr="007733C4" w:rsidRDefault="00A473F7" w:rsidP="00D672A4">
            <w:pPr>
              <w:jc w:val="center"/>
            </w:pPr>
          </w:p>
        </w:tc>
        <w:tc>
          <w:tcPr>
            <w:tcW w:w="1530" w:type="dxa"/>
            <w:shd w:val="clear" w:color="auto" w:fill="A6A6A6" w:themeFill="background1" w:themeFillShade="A6"/>
            <w:noWrap/>
            <w:vAlign w:val="center"/>
            <w:hideMark/>
          </w:tcPr>
          <w:p w14:paraId="2CBB03C0" w14:textId="77777777" w:rsidR="00A473F7" w:rsidRPr="007733C4" w:rsidRDefault="00A473F7" w:rsidP="00D672A4">
            <w:pPr>
              <w:jc w:val="center"/>
              <w:rPr>
                <w:b/>
                <w:bCs/>
                <w:color w:val="000000"/>
              </w:rPr>
            </w:pPr>
            <w:r w:rsidRPr="007733C4">
              <w:rPr>
                <w:b/>
                <w:bCs/>
                <w:color w:val="000000"/>
              </w:rPr>
              <w:t>Cataract Rate</w:t>
            </w:r>
          </w:p>
        </w:tc>
        <w:tc>
          <w:tcPr>
            <w:tcW w:w="1440" w:type="dxa"/>
            <w:shd w:val="clear" w:color="auto" w:fill="A6A6A6" w:themeFill="background1" w:themeFillShade="A6"/>
            <w:noWrap/>
            <w:vAlign w:val="center"/>
            <w:hideMark/>
          </w:tcPr>
          <w:p w14:paraId="1D8BB1A5" w14:textId="77777777" w:rsidR="00A473F7" w:rsidRPr="007733C4" w:rsidRDefault="00A473F7" w:rsidP="00D672A4">
            <w:pPr>
              <w:jc w:val="center"/>
              <w:rPr>
                <w:b/>
                <w:bCs/>
                <w:color w:val="000000"/>
              </w:rPr>
            </w:pPr>
            <w:r w:rsidRPr="007733C4">
              <w:rPr>
                <w:b/>
                <w:bCs/>
                <w:color w:val="000000"/>
              </w:rPr>
              <w:t>NSC Rate</w:t>
            </w:r>
          </w:p>
        </w:tc>
        <w:tc>
          <w:tcPr>
            <w:tcW w:w="1350" w:type="dxa"/>
            <w:shd w:val="clear" w:color="auto" w:fill="A6A6A6" w:themeFill="background1" w:themeFillShade="A6"/>
            <w:noWrap/>
            <w:vAlign w:val="center"/>
            <w:hideMark/>
          </w:tcPr>
          <w:p w14:paraId="132AD911" w14:textId="77777777" w:rsidR="00A473F7" w:rsidRPr="007733C4" w:rsidRDefault="00A473F7" w:rsidP="00D672A4">
            <w:pPr>
              <w:jc w:val="center"/>
              <w:rPr>
                <w:b/>
                <w:bCs/>
                <w:color w:val="000000"/>
              </w:rPr>
            </w:pPr>
            <w:r w:rsidRPr="007733C4">
              <w:rPr>
                <w:b/>
                <w:bCs/>
                <w:color w:val="000000"/>
              </w:rPr>
              <w:t>PSC Rate</w:t>
            </w:r>
          </w:p>
        </w:tc>
        <w:tc>
          <w:tcPr>
            <w:tcW w:w="1980" w:type="dxa"/>
            <w:shd w:val="clear" w:color="auto" w:fill="A6A6A6" w:themeFill="background1" w:themeFillShade="A6"/>
            <w:vAlign w:val="center"/>
            <w:hideMark/>
          </w:tcPr>
          <w:p w14:paraId="6DD617A5" w14:textId="77777777" w:rsidR="00A473F7" w:rsidRPr="007733C4" w:rsidRDefault="00A473F7" w:rsidP="00D672A4">
            <w:pPr>
              <w:jc w:val="center"/>
              <w:rPr>
                <w:b/>
                <w:bCs/>
                <w:color w:val="000000"/>
              </w:rPr>
            </w:pPr>
            <w:r w:rsidRPr="007733C4">
              <w:rPr>
                <w:b/>
                <w:bCs/>
                <w:color w:val="000000"/>
              </w:rPr>
              <w:t>Time to Cataract Development (Days)</w:t>
            </w:r>
          </w:p>
        </w:tc>
      </w:tr>
      <w:tr w:rsidR="00A473F7" w:rsidRPr="007733C4" w14:paraId="58AD915D" w14:textId="77777777" w:rsidTr="00D672A4">
        <w:trPr>
          <w:trHeight w:val="330"/>
        </w:trPr>
        <w:tc>
          <w:tcPr>
            <w:tcW w:w="1620" w:type="dxa"/>
            <w:vMerge w:val="restart"/>
            <w:shd w:val="clear" w:color="auto" w:fill="A6A6A6" w:themeFill="background1" w:themeFillShade="A6"/>
            <w:noWrap/>
            <w:vAlign w:val="center"/>
            <w:hideMark/>
          </w:tcPr>
          <w:p w14:paraId="06C39AA0" w14:textId="77777777" w:rsidR="00A473F7" w:rsidRPr="007733C4" w:rsidRDefault="00A473F7" w:rsidP="00D672A4">
            <w:pPr>
              <w:jc w:val="center"/>
              <w:rPr>
                <w:b/>
                <w:bCs/>
                <w:color w:val="000000"/>
              </w:rPr>
            </w:pPr>
            <w:r w:rsidRPr="007733C4">
              <w:rPr>
                <w:b/>
                <w:bCs/>
                <w:color w:val="000000"/>
              </w:rPr>
              <w:t>Age</w:t>
            </w:r>
          </w:p>
        </w:tc>
        <w:tc>
          <w:tcPr>
            <w:tcW w:w="1530" w:type="dxa"/>
            <w:shd w:val="clear" w:color="auto" w:fill="D9D9D9" w:themeFill="background1" w:themeFillShade="D9"/>
            <w:noWrap/>
            <w:vAlign w:val="center"/>
            <w:hideMark/>
          </w:tcPr>
          <w:p w14:paraId="190FA2FA" w14:textId="77777777" w:rsidR="00A473F7" w:rsidRPr="007733C4" w:rsidRDefault="00A473F7" w:rsidP="00D672A4">
            <w:pPr>
              <w:jc w:val="center"/>
              <w:rPr>
                <w:color w:val="000000"/>
              </w:rPr>
            </w:pPr>
            <w:r w:rsidRPr="007733C4">
              <w:rPr>
                <w:color w:val="000000"/>
              </w:rPr>
              <w:t>&lt; 35 years old</w:t>
            </w:r>
          </w:p>
        </w:tc>
        <w:tc>
          <w:tcPr>
            <w:tcW w:w="1530" w:type="dxa"/>
            <w:shd w:val="clear" w:color="auto" w:fill="auto"/>
            <w:noWrap/>
            <w:vAlign w:val="center"/>
            <w:hideMark/>
          </w:tcPr>
          <w:p w14:paraId="07EC02CD" w14:textId="77777777" w:rsidR="00A473F7" w:rsidRPr="007733C4" w:rsidRDefault="00A473F7" w:rsidP="00D672A4">
            <w:pPr>
              <w:jc w:val="center"/>
              <w:rPr>
                <w:color w:val="000000"/>
              </w:rPr>
            </w:pPr>
            <w:r w:rsidRPr="007733C4">
              <w:rPr>
                <w:color w:val="000000"/>
              </w:rPr>
              <w:t>7/11 (64%)</w:t>
            </w:r>
          </w:p>
        </w:tc>
        <w:tc>
          <w:tcPr>
            <w:tcW w:w="1440" w:type="dxa"/>
            <w:shd w:val="clear" w:color="auto" w:fill="auto"/>
            <w:noWrap/>
            <w:vAlign w:val="center"/>
            <w:hideMark/>
          </w:tcPr>
          <w:p w14:paraId="04342BDF" w14:textId="77777777" w:rsidR="00A473F7" w:rsidRPr="007733C4" w:rsidRDefault="00A473F7" w:rsidP="00D672A4">
            <w:pPr>
              <w:jc w:val="center"/>
              <w:rPr>
                <w:color w:val="000000"/>
              </w:rPr>
            </w:pPr>
            <w:r w:rsidRPr="007733C4">
              <w:rPr>
                <w:color w:val="000000"/>
              </w:rPr>
              <w:t>2/11 (18%)</w:t>
            </w:r>
          </w:p>
        </w:tc>
        <w:tc>
          <w:tcPr>
            <w:tcW w:w="1350" w:type="dxa"/>
            <w:shd w:val="clear" w:color="auto" w:fill="auto"/>
            <w:noWrap/>
            <w:vAlign w:val="center"/>
            <w:hideMark/>
          </w:tcPr>
          <w:p w14:paraId="6083C2BB" w14:textId="77777777" w:rsidR="00A473F7" w:rsidRPr="007733C4" w:rsidRDefault="00A473F7" w:rsidP="00D672A4">
            <w:pPr>
              <w:jc w:val="center"/>
              <w:rPr>
                <w:color w:val="000000"/>
              </w:rPr>
            </w:pPr>
            <w:r w:rsidRPr="007733C4">
              <w:rPr>
                <w:color w:val="000000"/>
              </w:rPr>
              <w:t>6/11 (54%)</w:t>
            </w:r>
          </w:p>
        </w:tc>
        <w:tc>
          <w:tcPr>
            <w:tcW w:w="1980" w:type="dxa"/>
            <w:shd w:val="clear" w:color="auto" w:fill="auto"/>
            <w:noWrap/>
            <w:vAlign w:val="center"/>
            <w:hideMark/>
          </w:tcPr>
          <w:p w14:paraId="39D26D08" w14:textId="77777777" w:rsidR="00A473F7" w:rsidRPr="00D029D9" w:rsidRDefault="00A473F7" w:rsidP="00D672A4">
            <w:pPr>
              <w:jc w:val="center"/>
              <w:rPr>
                <w:color w:val="000000"/>
              </w:rPr>
            </w:pPr>
            <w:r w:rsidRPr="00D029D9">
              <w:rPr>
                <w:color w:val="000000"/>
              </w:rPr>
              <w:t>300 ± 467</w:t>
            </w:r>
          </w:p>
        </w:tc>
      </w:tr>
      <w:tr w:rsidR="00A473F7" w:rsidRPr="007733C4" w14:paraId="6C2CFBFD" w14:textId="77777777" w:rsidTr="00D672A4">
        <w:trPr>
          <w:trHeight w:val="330"/>
        </w:trPr>
        <w:tc>
          <w:tcPr>
            <w:tcW w:w="1620" w:type="dxa"/>
            <w:vMerge/>
            <w:shd w:val="clear" w:color="auto" w:fill="A6A6A6" w:themeFill="background1" w:themeFillShade="A6"/>
            <w:noWrap/>
            <w:vAlign w:val="center"/>
            <w:hideMark/>
          </w:tcPr>
          <w:p w14:paraId="15AE853D" w14:textId="77777777" w:rsidR="00A473F7" w:rsidRPr="007733C4" w:rsidRDefault="00A473F7" w:rsidP="00D672A4">
            <w:pPr>
              <w:jc w:val="center"/>
              <w:rPr>
                <w:color w:val="000000"/>
              </w:rPr>
            </w:pPr>
          </w:p>
        </w:tc>
        <w:tc>
          <w:tcPr>
            <w:tcW w:w="1530" w:type="dxa"/>
            <w:shd w:val="clear" w:color="auto" w:fill="D9D9D9" w:themeFill="background1" w:themeFillShade="D9"/>
            <w:noWrap/>
            <w:vAlign w:val="center"/>
            <w:hideMark/>
          </w:tcPr>
          <w:p w14:paraId="633A3094" w14:textId="77777777" w:rsidR="00A473F7" w:rsidRPr="007733C4" w:rsidRDefault="00A473F7" w:rsidP="00D672A4">
            <w:pPr>
              <w:jc w:val="center"/>
              <w:rPr>
                <w:color w:val="000000"/>
              </w:rPr>
            </w:pPr>
            <w:r w:rsidRPr="007733C4">
              <w:rPr>
                <w:color w:val="000000"/>
              </w:rPr>
              <w:t>≥ 35 years old</w:t>
            </w:r>
          </w:p>
        </w:tc>
        <w:tc>
          <w:tcPr>
            <w:tcW w:w="1530" w:type="dxa"/>
            <w:shd w:val="clear" w:color="auto" w:fill="auto"/>
            <w:noWrap/>
            <w:vAlign w:val="center"/>
            <w:hideMark/>
          </w:tcPr>
          <w:p w14:paraId="4A66792E" w14:textId="77777777" w:rsidR="00A473F7" w:rsidRPr="007733C4" w:rsidRDefault="00A473F7" w:rsidP="00D672A4">
            <w:pPr>
              <w:jc w:val="center"/>
              <w:rPr>
                <w:color w:val="000000"/>
              </w:rPr>
            </w:pPr>
            <w:r w:rsidRPr="007733C4">
              <w:rPr>
                <w:color w:val="000000"/>
              </w:rPr>
              <w:t>13/17 (76%)</w:t>
            </w:r>
          </w:p>
        </w:tc>
        <w:tc>
          <w:tcPr>
            <w:tcW w:w="1440" w:type="dxa"/>
            <w:shd w:val="clear" w:color="auto" w:fill="auto"/>
            <w:noWrap/>
            <w:vAlign w:val="center"/>
            <w:hideMark/>
          </w:tcPr>
          <w:p w14:paraId="5843A443" w14:textId="77777777" w:rsidR="00A473F7" w:rsidRPr="007733C4" w:rsidRDefault="00A473F7" w:rsidP="00D672A4">
            <w:pPr>
              <w:jc w:val="center"/>
              <w:rPr>
                <w:color w:val="000000"/>
              </w:rPr>
            </w:pPr>
            <w:r w:rsidRPr="007733C4">
              <w:rPr>
                <w:color w:val="000000"/>
              </w:rPr>
              <w:t>11/17 (65%)</w:t>
            </w:r>
          </w:p>
        </w:tc>
        <w:tc>
          <w:tcPr>
            <w:tcW w:w="1350" w:type="dxa"/>
            <w:shd w:val="clear" w:color="auto" w:fill="auto"/>
            <w:noWrap/>
            <w:vAlign w:val="center"/>
            <w:hideMark/>
          </w:tcPr>
          <w:p w14:paraId="36019447" w14:textId="77777777" w:rsidR="00A473F7" w:rsidRPr="007733C4" w:rsidRDefault="00A473F7" w:rsidP="00D672A4">
            <w:pPr>
              <w:jc w:val="center"/>
              <w:rPr>
                <w:color w:val="000000"/>
              </w:rPr>
            </w:pPr>
            <w:r w:rsidRPr="007733C4">
              <w:rPr>
                <w:color w:val="000000"/>
              </w:rPr>
              <w:t>7/17 (41%)</w:t>
            </w:r>
          </w:p>
        </w:tc>
        <w:tc>
          <w:tcPr>
            <w:tcW w:w="1980" w:type="dxa"/>
            <w:shd w:val="clear" w:color="auto" w:fill="auto"/>
            <w:noWrap/>
            <w:vAlign w:val="center"/>
            <w:hideMark/>
          </w:tcPr>
          <w:p w14:paraId="75A23DE2" w14:textId="77777777" w:rsidR="00A473F7" w:rsidRPr="00D029D9" w:rsidRDefault="00A473F7" w:rsidP="00D672A4">
            <w:pPr>
              <w:jc w:val="center"/>
              <w:rPr>
                <w:color w:val="000000"/>
              </w:rPr>
            </w:pPr>
            <w:r w:rsidRPr="00D029D9">
              <w:rPr>
                <w:color w:val="000000"/>
              </w:rPr>
              <w:t>110 ± 147</w:t>
            </w:r>
          </w:p>
        </w:tc>
      </w:tr>
      <w:tr w:rsidR="00A473F7" w:rsidRPr="007733C4" w14:paraId="460A1C52" w14:textId="77777777" w:rsidTr="00D672A4">
        <w:trPr>
          <w:trHeight w:val="330"/>
        </w:trPr>
        <w:tc>
          <w:tcPr>
            <w:tcW w:w="1620" w:type="dxa"/>
            <w:vMerge/>
            <w:shd w:val="clear" w:color="auto" w:fill="A6A6A6" w:themeFill="background1" w:themeFillShade="A6"/>
            <w:noWrap/>
            <w:vAlign w:val="center"/>
          </w:tcPr>
          <w:p w14:paraId="14CC008A" w14:textId="77777777" w:rsidR="00A473F7" w:rsidRPr="007733C4" w:rsidRDefault="00A473F7" w:rsidP="00D672A4">
            <w:pPr>
              <w:jc w:val="center"/>
              <w:rPr>
                <w:color w:val="000000"/>
              </w:rPr>
            </w:pPr>
          </w:p>
        </w:tc>
        <w:tc>
          <w:tcPr>
            <w:tcW w:w="1530" w:type="dxa"/>
            <w:shd w:val="clear" w:color="auto" w:fill="D9D9D9" w:themeFill="background1" w:themeFillShade="D9"/>
            <w:noWrap/>
            <w:vAlign w:val="center"/>
          </w:tcPr>
          <w:p w14:paraId="713D69B3" w14:textId="77777777" w:rsidR="00A473F7" w:rsidRPr="007733C4" w:rsidRDefault="00A473F7" w:rsidP="00D672A4">
            <w:pPr>
              <w:jc w:val="center"/>
              <w:rPr>
                <w:color w:val="000000"/>
              </w:rPr>
            </w:pPr>
            <w:r>
              <w:rPr>
                <w:color w:val="000000"/>
              </w:rPr>
              <w:t>p-value</w:t>
            </w:r>
          </w:p>
        </w:tc>
        <w:tc>
          <w:tcPr>
            <w:tcW w:w="1530" w:type="dxa"/>
            <w:shd w:val="clear" w:color="auto" w:fill="auto"/>
            <w:noWrap/>
            <w:vAlign w:val="center"/>
          </w:tcPr>
          <w:p w14:paraId="5C0CE160" w14:textId="77777777" w:rsidR="00A473F7" w:rsidRPr="007733C4" w:rsidRDefault="00A473F7" w:rsidP="00D672A4">
            <w:pPr>
              <w:jc w:val="center"/>
              <w:rPr>
                <w:color w:val="000000"/>
              </w:rPr>
            </w:pPr>
            <w:r>
              <w:rPr>
                <w:color w:val="000000"/>
              </w:rPr>
              <w:t>0.672</w:t>
            </w:r>
          </w:p>
        </w:tc>
        <w:tc>
          <w:tcPr>
            <w:tcW w:w="1440" w:type="dxa"/>
            <w:shd w:val="clear" w:color="auto" w:fill="auto"/>
            <w:noWrap/>
            <w:vAlign w:val="center"/>
          </w:tcPr>
          <w:p w14:paraId="752F088C" w14:textId="77777777" w:rsidR="00A473F7" w:rsidRPr="007733C4" w:rsidRDefault="00A473F7" w:rsidP="00D672A4">
            <w:pPr>
              <w:jc w:val="center"/>
              <w:rPr>
                <w:color w:val="000000"/>
              </w:rPr>
            </w:pPr>
            <w:r>
              <w:rPr>
                <w:color w:val="000000"/>
              </w:rPr>
              <w:t>0.024*</w:t>
            </w:r>
          </w:p>
        </w:tc>
        <w:tc>
          <w:tcPr>
            <w:tcW w:w="1350" w:type="dxa"/>
            <w:shd w:val="clear" w:color="auto" w:fill="auto"/>
            <w:noWrap/>
            <w:vAlign w:val="center"/>
          </w:tcPr>
          <w:p w14:paraId="2867D98C" w14:textId="77777777" w:rsidR="00A473F7" w:rsidRPr="007733C4" w:rsidRDefault="00A473F7" w:rsidP="00D672A4">
            <w:pPr>
              <w:jc w:val="center"/>
              <w:rPr>
                <w:color w:val="000000"/>
              </w:rPr>
            </w:pPr>
            <w:r>
              <w:rPr>
                <w:color w:val="000000"/>
              </w:rPr>
              <w:t>0.700</w:t>
            </w:r>
          </w:p>
        </w:tc>
        <w:tc>
          <w:tcPr>
            <w:tcW w:w="1980" w:type="dxa"/>
            <w:shd w:val="clear" w:color="auto" w:fill="auto"/>
            <w:noWrap/>
            <w:vAlign w:val="center"/>
          </w:tcPr>
          <w:p w14:paraId="33119EE9" w14:textId="77777777" w:rsidR="00A473F7" w:rsidRPr="00D029D9" w:rsidRDefault="00A473F7" w:rsidP="00D672A4">
            <w:pPr>
              <w:jc w:val="center"/>
              <w:rPr>
                <w:color w:val="000000"/>
              </w:rPr>
            </w:pPr>
            <w:r w:rsidRPr="00D029D9">
              <w:rPr>
                <w:color w:val="000000"/>
              </w:rPr>
              <w:t>0.140</w:t>
            </w:r>
          </w:p>
        </w:tc>
      </w:tr>
      <w:tr w:rsidR="00A473F7" w:rsidRPr="007733C4" w14:paraId="6B4F431C" w14:textId="77777777" w:rsidTr="00D672A4">
        <w:trPr>
          <w:trHeight w:val="330"/>
        </w:trPr>
        <w:tc>
          <w:tcPr>
            <w:tcW w:w="1620" w:type="dxa"/>
            <w:vMerge w:val="restart"/>
            <w:shd w:val="clear" w:color="auto" w:fill="A6A6A6" w:themeFill="background1" w:themeFillShade="A6"/>
            <w:noWrap/>
            <w:vAlign w:val="center"/>
            <w:hideMark/>
          </w:tcPr>
          <w:p w14:paraId="0CED612A" w14:textId="77777777" w:rsidR="00A473F7" w:rsidRPr="007733C4" w:rsidRDefault="00A473F7" w:rsidP="00D672A4">
            <w:pPr>
              <w:jc w:val="center"/>
              <w:rPr>
                <w:b/>
                <w:bCs/>
                <w:color w:val="000000"/>
              </w:rPr>
            </w:pPr>
            <w:r w:rsidRPr="007733C4">
              <w:rPr>
                <w:b/>
                <w:bCs/>
                <w:color w:val="000000"/>
              </w:rPr>
              <w:t>Refraction</w:t>
            </w:r>
          </w:p>
        </w:tc>
        <w:tc>
          <w:tcPr>
            <w:tcW w:w="1530" w:type="dxa"/>
            <w:shd w:val="clear" w:color="auto" w:fill="D9D9D9" w:themeFill="background1" w:themeFillShade="D9"/>
            <w:noWrap/>
            <w:vAlign w:val="center"/>
            <w:hideMark/>
          </w:tcPr>
          <w:p w14:paraId="09B546E7" w14:textId="77777777" w:rsidR="00A473F7" w:rsidRPr="007733C4" w:rsidRDefault="00A473F7" w:rsidP="00D672A4">
            <w:pPr>
              <w:jc w:val="center"/>
              <w:rPr>
                <w:color w:val="000000"/>
              </w:rPr>
            </w:pPr>
            <w:r w:rsidRPr="007733C4">
              <w:rPr>
                <w:color w:val="000000"/>
              </w:rPr>
              <w:t>Myopia</w:t>
            </w:r>
          </w:p>
        </w:tc>
        <w:tc>
          <w:tcPr>
            <w:tcW w:w="1530" w:type="dxa"/>
            <w:shd w:val="clear" w:color="auto" w:fill="auto"/>
            <w:noWrap/>
            <w:vAlign w:val="center"/>
            <w:hideMark/>
          </w:tcPr>
          <w:p w14:paraId="0A6DB9B4" w14:textId="77777777" w:rsidR="00A473F7" w:rsidRPr="007733C4" w:rsidRDefault="00A473F7" w:rsidP="00D672A4">
            <w:pPr>
              <w:jc w:val="center"/>
              <w:rPr>
                <w:color w:val="000000"/>
              </w:rPr>
            </w:pPr>
            <w:r w:rsidRPr="007733C4">
              <w:rPr>
                <w:color w:val="000000"/>
              </w:rPr>
              <w:t>6/8 (75%)</w:t>
            </w:r>
          </w:p>
        </w:tc>
        <w:tc>
          <w:tcPr>
            <w:tcW w:w="1440" w:type="dxa"/>
            <w:shd w:val="clear" w:color="auto" w:fill="auto"/>
            <w:noWrap/>
            <w:vAlign w:val="center"/>
            <w:hideMark/>
          </w:tcPr>
          <w:p w14:paraId="2E79E132" w14:textId="77777777" w:rsidR="00A473F7" w:rsidRPr="007733C4" w:rsidRDefault="00A473F7" w:rsidP="00D672A4">
            <w:pPr>
              <w:jc w:val="center"/>
              <w:rPr>
                <w:color w:val="000000"/>
              </w:rPr>
            </w:pPr>
            <w:r w:rsidRPr="007733C4">
              <w:rPr>
                <w:color w:val="000000"/>
              </w:rPr>
              <w:t>5/8 (63%)</w:t>
            </w:r>
          </w:p>
        </w:tc>
        <w:tc>
          <w:tcPr>
            <w:tcW w:w="1350" w:type="dxa"/>
            <w:shd w:val="clear" w:color="auto" w:fill="auto"/>
            <w:noWrap/>
            <w:vAlign w:val="center"/>
            <w:hideMark/>
          </w:tcPr>
          <w:p w14:paraId="14C0F47D" w14:textId="77777777" w:rsidR="00A473F7" w:rsidRPr="007733C4" w:rsidRDefault="00A473F7" w:rsidP="00D672A4">
            <w:pPr>
              <w:jc w:val="center"/>
              <w:rPr>
                <w:color w:val="000000"/>
              </w:rPr>
            </w:pPr>
            <w:r w:rsidRPr="007733C4">
              <w:rPr>
                <w:color w:val="000000"/>
              </w:rPr>
              <w:t>4/8 (50%)</w:t>
            </w:r>
          </w:p>
        </w:tc>
        <w:tc>
          <w:tcPr>
            <w:tcW w:w="1980" w:type="dxa"/>
            <w:shd w:val="clear" w:color="auto" w:fill="auto"/>
            <w:noWrap/>
            <w:vAlign w:val="center"/>
            <w:hideMark/>
          </w:tcPr>
          <w:p w14:paraId="4970112A" w14:textId="77777777" w:rsidR="00A473F7" w:rsidRPr="00416A00" w:rsidRDefault="00A473F7" w:rsidP="00D672A4">
            <w:pPr>
              <w:jc w:val="center"/>
              <w:rPr>
                <w:color w:val="000000"/>
              </w:rPr>
            </w:pPr>
            <w:r w:rsidRPr="00416A00">
              <w:rPr>
                <w:color w:val="000000"/>
              </w:rPr>
              <w:t>139 ± 99</w:t>
            </w:r>
          </w:p>
        </w:tc>
      </w:tr>
      <w:tr w:rsidR="00A473F7" w:rsidRPr="007733C4" w14:paraId="0B0887D7" w14:textId="77777777" w:rsidTr="00D672A4">
        <w:trPr>
          <w:trHeight w:val="330"/>
        </w:trPr>
        <w:tc>
          <w:tcPr>
            <w:tcW w:w="1620" w:type="dxa"/>
            <w:vMerge/>
            <w:shd w:val="clear" w:color="auto" w:fill="A6A6A6" w:themeFill="background1" w:themeFillShade="A6"/>
            <w:noWrap/>
            <w:vAlign w:val="center"/>
            <w:hideMark/>
          </w:tcPr>
          <w:p w14:paraId="5ACE749E" w14:textId="77777777" w:rsidR="00A473F7" w:rsidRPr="007733C4" w:rsidRDefault="00A473F7" w:rsidP="00D672A4">
            <w:pPr>
              <w:jc w:val="center"/>
              <w:rPr>
                <w:color w:val="000000"/>
              </w:rPr>
            </w:pPr>
          </w:p>
        </w:tc>
        <w:tc>
          <w:tcPr>
            <w:tcW w:w="1530" w:type="dxa"/>
            <w:shd w:val="clear" w:color="auto" w:fill="D9D9D9" w:themeFill="background1" w:themeFillShade="D9"/>
            <w:noWrap/>
            <w:vAlign w:val="center"/>
            <w:hideMark/>
          </w:tcPr>
          <w:p w14:paraId="3D5CBD5F" w14:textId="77777777" w:rsidR="00A473F7" w:rsidRPr="007733C4" w:rsidRDefault="00A473F7" w:rsidP="00D672A4">
            <w:pPr>
              <w:jc w:val="center"/>
              <w:rPr>
                <w:color w:val="000000"/>
              </w:rPr>
            </w:pPr>
            <w:r w:rsidRPr="007733C4">
              <w:rPr>
                <w:color w:val="000000"/>
              </w:rPr>
              <w:t>High myopia</w:t>
            </w:r>
          </w:p>
        </w:tc>
        <w:tc>
          <w:tcPr>
            <w:tcW w:w="1530" w:type="dxa"/>
            <w:shd w:val="clear" w:color="auto" w:fill="auto"/>
            <w:noWrap/>
            <w:vAlign w:val="center"/>
            <w:hideMark/>
          </w:tcPr>
          <w:p w14:paraId="29D9B589" w14:textId="77777777" w:rsidR="00A473F7" w:rsidRPr="007733C4" w:rsidRDefault="00A473F7" w:rsidP="00D672A4">
            <w:pPr>
              <w:jc w:val="center"/>
              <w:rPr>
                <w:color w:val="000000"/>
              </w:rPr>
            </w:pPr>
            <w:r w:rsidRPr="007733C4">
              <w:rPr>
                <w:color w:val="000000"/>
              </w:rPr>
              <w:t>8/11 (73%)</w:t>
            </w:r>
          </w:p>
        </w:tc>
        <w:tc>
          <w:tcPr>
            <w:tcW w:w="1440" w:type="dxa"/>
            <w:shd w:val="clear" w:color="auto" w:fill="auto"/>
            <w:noWrap/>
            <w:vAlign w:val="center"/>
            <w:hideMark/>
          </w:tcPr>
          <w:p w14:paraId="20162250" w14:textId="77777777" w:rsidR="00A473F7" w:rsidRPr="007733C4" w:rsidRDefault="00A473F7" w:rsidP="00D672A4">
            <w:pPr>
              <w:jc w:val="center"/>
              <w:rPr>
                <w:color w:val="000000"/>
              </w:rPr>
            </w:pPr>
            <w:r w:rsidRPr="007733C4">
              <w:rPr>
                <w:color w:val="000000"/>
              </w:rPr>
              <w:t>5/11 (45%)</w:t>
            </w:r>
          </w:p>
        </w:tc>
        <w:tc>
          <w:tcPr>
            <w:tcW w:w="1350" w:type="dxa"/>
            <w:shd w:val="clear" w:color="auto" w:fill="auto"/>
            <w:noWrap/>
            <w:vAlign w:val="center"/>
            <w:hideMark/>
          </w:tcPr>
          <w:p w14:paraId="0C2F0CDD" w14:textId="77777777" w:rsidR="00A473F7" w:rsidRPr="007733C4" w:rsidRDefault="00A473F7" w:rsidP="00D672A4">
            <w:pPr>
              <w:jc w:val="center"/>
              <w:rPr>
                <w:color w:val="000000"/>
              </w:rPr>
            </w:pPr>
            <w:r w:rsidRPr="007733C4">
              <w:rPr>
                <w:color w:val="000000"/>
              </w:rPr>
              <w:t>4/11 (36%)</w:t>
            </w:r>
          </w:p>
        </w:tc>
        <w:tc>
          <w:tcPr>
            <w:tcW w:w="1980" w:type="dxa"/>
            <w:shd w:val="clear" w:color="auto" w:fill="auto"/>
            <w:noWrap/>
            <w:vAlign w:val="center"/>
            <w:hideMark/>
          </w:tcPr>
          <w:p w14:paraId="040D3DCD" w14:textId="77777777" w:rsidR="00A473F7" w:rsidRPr="00416A00" w:rsidRDefault="00A473F7" w:rsidP="00D672A4">
            <w:pPr>
              <w:jc w:val="center"/>
              <w:rPr>
                <w:color w:val="000000"/>
              </w:rPr>
            </w:pPr>
            <w:r w:rsidRPr="00416A00">
              <w:rPr>
                <w:color w:val="000000"/>
              </w:rPr>
              <w:t>244 ± 470</w:t>
            </w:r>
          </w:p>
        </w:tc>
      </w:tr>
      <w:tr w:rsidR="00A473F7" w:rsidRPr="007733C4" w14:paraId="7C670CAA" w14:textId="77777777" w:rsidTr="00D672A4">
        <w:trPr>
          <w:trHeight w:val="330"/>
        </w:trPr>
        <w:tc>
          <w:tcPr>
            <w:tcW w:w="1620" w:type="dxa"/>
            <w:vMerge/>
            <w:shd w:val="clear" w:color="auto" w:fill="A6A6A6" w:themeFill="background1" w:themeFillShade="A6"/>
            <w:noWrap/>
            <w:vAlign w:val="center"/>
          </w:tcPr>
          <w:p w14:paraId="614FF694" w14:textId="77777777" w:rsidR="00A473F7" w:rsidRPr="007733C4" w:rsidRDefault="00A473F7" w:rsidP="00D672A4">
            <w:pPr>
              <w:jc w:val="center"/>
              <w:rPr>
                <w:color w:val="000000"/>
              </w:rPr>
            </w:pPr>
          </w:p>
        </w:tc>
        <w:tc>
          <w:tcPr>
            <w:tcW w:w="1530" w:type="dxa"/>
            <w:shd w:val="clear" w:color="auto" w:fill="D9D9D9" w:themeFill="background1" w:themeFillShade="D9"/>
            <w:noWrap/>
            <w:vAlign w:val="center"/>
          </w:tcPr>
          <w:p w14:paraId="53B383CD" w14:textId="77777777" w:rsidR="00A473F7" w:rsidRPr="007733C4" w:rsidRDefault="00A473F7" w:rsidP="00D672A4">
            <w:pPr>
              <w:jc w:val="center"/>
              <w:rPr>
                <w:color w:val="000000"/>
              </w:rPr>
            </w:pPr>
            <w:r>
              <w:rPr>
                <w:color w:val="000000"/>
              </w:rPr>
              <w:t>p-value</w:t>
            </w:r>
          </w:p>
        </w:tc>
        <w:tc>
          <w:tcPr>
            <w:tcW w:w="1530" w:type="dxa"/>
            <w:shd w:val="clear" w:color="auto" w:fill="auto"/>
            <w:noWrap/>
            <w:vAlign w:val="center"/>
          </w:tcPr>
          <w:p w14:paraId="28D428DD" w14:textId="77777777" w:rsidR="00A473F7" w:rsidRPr="007733C4" w:rsidRDefault="00A473F7" w:rsidP="00D672A4">
            <w:pPr>
              <w:jc w:val="center"/>
              <w:rPr>
                <w:color w:val="000000"/>
              </w:rPr>
            </w:pPr>
            <w:r>
              <w:rPr>
                <w:color w:val="000000"/>
              </w:rPr>
              <w:t>1.00</w:t>
            </w:r>
          </w:p>
        </w:tc>
        <w:tc>
          <w:tcPr>
            <w:tcW w:w="1440" w:type="dxa"/>
            <w:shd w:val="clear" w:color="auto" w:fill="auto"/>
            <w:noWrap/>
            <w:vAlign w:val="center"/>
          </w:tcPr>
          <w:p w14:paraId="6E307482" w14:textId="77777777" w:rsidR="00A473F7" w:rsidRPr="007733C4" w:rsidRDefault="00A473F7" w:rsidP="00D672A4">
            <w:pPr>
              <w:jc w:val="center"/>
              <w:rPr>
                <w:color w:val="000000"/>
              </w:rPr>
            </w:pPr>
            <w:r>
              <w:rPr>
                <w:color w:val="000000"/>
              </w:rPr>
              <w:t>0.645</w:t>
            </w:r>
          </w:p>
        </w:tc>
        <w:tc>
          <w:tcPr>
            <w:tcW w:w="1350" w:type="dxa"/>
            <w:shd w:val="clear" w:color="auto" w:fill="auto"/>
            <w:noWrap/>
            <w:vAlign w:val="center"/>
          </w:tcPr>
          <w:p w14:paraId="53F29157" w14:textId="77777777" w:rsidR="00A473F7" w:rsidRPr="007733C4" w:rsidRDefault="00A473F7" w:rsidP="00D672A4">
            <w:pPr>
              <w:jc w:val="center"/>
              <w:rPr>
                <w:color w:val="000000"/>
              </w:rPr>
            </w:pPr>
            <w:r>
              <w:rPr>
                <w:color w:val="000000"/>
              </w:rPr>
              <w:t>0.658</w:t>
            </w:r>
          </w:p>
        </w:tc>
        <w:tc>
          <w:tcPr>
            <w:tcW w:w="1980" w:type="dxa"/>
            <w:shd w:val="clear" w:color="auto" w:fill="auto"/>
            <w:noWrap/>
            <w:vAlign w:val="center"/>
          </w:tcPr>
          <w:p w14:paraId="1BBEA906" w14:textId="77777777" w:rsidR="00A473F7" w:rsidRPr="00416A00" w:rsidRDefault="00A473F7" w:rsidP="00D672A4">
            <w:pPr>
              <w:jc w:val="center"/>
              <w:rPr>
                <w:color w:val="000000"/>
              </w:rPr>
            </w:pPr>
            <w:r w:rsidRPr="00416A00">
              <w:rPr>
                <w:color w:val="000000"/>
              </w:rPr>
              <w:t>0.181</w:t>
            </w:r>
          </w:p>
        </w:tc>
      </w:tr>
      <w:tr w:rsidR="00A473F7" w:rsidRPr="007733C4" w14:paraId="2FD27CB7" w14:textId="77777777" w:rsidTr="00D672A4">
        <w:trPr>
          <w:trHeight w:val="330"/>
        </w:trPr>
        <w:tc>
          <w:tcPr>
            <w:tcW w:w="1620" w:type="dxa"/>
            <w:vMerge w:val="restart"/>
            <w:shd w:val="clear" w:color="auto" w:fill="A6A6A6" w:themeFill="background1" w:themeFillShade="A6"/>
            <w:noWrap/>
            <w:vAlign w:val="center"/>
            <w:hideMark/>
          </w:tcPr>
          <w:p w14:paraId="185DCC86" w14:textId="77777777" w:rsidR="00A473F7" w:rsidRPr="007733C4" w:rsidRDefault="00A473F7" w:rsidP="00D672A4">
            <w:pPr>
              <w:jc w:val="center"/>
              <w:rPr>
                <w:b/>
                <w:bCs/>
                <w:color w:val="000000"/>
              </w:rPr>
            </w:pPr>
            <w:r w:rsidRPr="007733C4">
              <w:rPr>
                <w:b/>
                <w:bCs/>
                <w:color w:val="000000"/>
              </w:rPr>
              <w:t>PVD</w:t>
            </w:r>
          </w:p>
        </w:tc>
        <w:tc>
          <w:tcPr>
            <w:tcW w:w="1530" w:type="dxa"/>
            <w:shd w:val="clear" w:color="auto" w:fill="D9D9D9" w:themeFill="background1" w:themeFillShade="D9"/>
            <w:noWrap/>
            <w:vAlign w:val="center"/>
            <w:hideMark/>
          </w:tcPr>
          <w:p w14:paraId="617BE068" w14:textId="77777777" w:rsidR="00A473F7" w:rsidRPr="007733C4" w:rsidRDefault="00A473F7" w:rsidP="00D672A4">
            <w:pPr>
              <w:jc w:val="center"/>
              <w:rPr>
                <w:color w:val="000000"/>
              </w:rPr>
            </w:pPr>
            <w:r w:rsidRPr="007733C4">
              <w:rPr>
                <w:color w:val="000000"/>
              </w:rPr>
              <w:t>Present</w:t>
            </w:r>
          </w:p>
        </w:tc>
        <w:tc>
          <w:tcPr>
            <w:tcW w:w="1530" w:type="dxa"/>
            <w:shd w:val="clear" w:color="auto" w:fill="auto"/>
            <w:noWrap/>
            <w:vAlign w:val="center"/>
            <w:hideMark/>
          </w:tcPr>
          <w:p w14:paraId="685CEAAB" w14:textId="77777777" w:rsidR="00A473F7" w:rsidRPr="007733C4" w:rsidRDefault="00A473F7" w:rsidP="00D672A4">
            <w:pPr>
              <w:jc w:val="center"/>
              <w:rPr>
                <w:color w:val="000000"/>
              </w:rPr>
            </w:pPr>
            <w:r w:rsidRPr="007733C4">
              <w:rPr>
                <w:color w:val="000000"/>
              </w:rPr>
              <w:t>14/18 (78%)</w:t>
            </w:r>
          </w:p>
        </w:tc>
        <w:tc>
          <w:tcPr>
            <w:tcW w:w="1440" w:type="dxa"/>
            <w:shd w:val="clear" w:color="auto" w:fill="auto"/>
            <w:noWrap/>
            <w:vAlign w:val="center"/>
            <w:hideMark/>
          </w:tcPr>
          <w:p w14:paraId="4FA389BF" w14:textId="77777777" w:rsidR="00A473F7" w:rsidRPr="007733C4" w:rsidRDefault="00A473F7" w:rsidP="00D672A4">
            <w:pPr>
              <w:jc w:val="center"/>
              <w:rPr>
                <w:color w:val="000000"/>
              </w:rPr>
            </w:pPr>
            <w:r w:rsidRPr="007733C4">
              <w:rPr>
                <w:color w:val="000000"/>
              </w:rPr>
              <w:t>9/18 (50%)</w:t>
            </w:r>
          </w:p>
        </w:tc>
        <w:tc>
          <w:tcPr>
            <w:tcW w:w="1350" w:type="dxa"/>
            <w:shd w:val="clear" w:color="auto" w:fill="auto"/>
            <w:noWrap/>
            <w:vAlign w:val="center"/>
            <w:hideMark/>
          </w:tcPr>
          <w:p w14:paraId="4FE8463E" w14:textId="77777777" w:rsidR="00A473F7" w:rsidRPr="007733C4" w:rsidRDefault="00A473F7" w:rsidP="00D672A4">
            <w:pPr>
              <w:jc w:val="center"/>
              <w:rPr>
                <w:color w:val="000000"/>
              </w:rPr>
            </w:pPr>
            <w:r w:rsidRPr="007733C4">
              <w:rPr>
                <w:color w:val="000000"/>
              </w:rPr>
              <w:t>10/18 (56%)</w:t>
            </w:r>
          </w:p>
        </w:tc>
        <w:tc>
          <w:tcPr>
            <w:tcW w:w="1980" w:type="dxa"/>
            <w:shd w:val="clear" w:color="auto" w:fill="auto"/>
            <w:noWrap/>
            <w:vAlign w:val="center"/>
            <w:hideMark/>
          </w:tcPr>
          <w:p w14:paraId="1CDB9AE8" w14:textId="77777777" w:rsidR="00A473F7" w:rsidRPr="00416A00" w:rsidRDefault="00A473F7" w:rsidP="00D672A4">
            <w:pPr>
              <w:jc w:val="center"/>
              <w:rPr>
                <w:color w:val="000000"/>
              </w:rPr>
            </w:pPr>
            <w:r w:rsidRPr="00416A00">
              <w:rPr>
                <w:color w:val="000000"/>
              </w:rPr>
              <w:t>230 ± 380</w:t>
            </w:r>
          </w:p>
        </w:tc>
      </w:tr>
      <w:tr w:rsidR="00A473F7" w:rsidRPr="007733C4" w14:paraId="56539DDD" w14:textId="77777777" w:rsidTr="00D672A4">
        <w:trPr>
          <w:trHeight w:val="330"/>
        </w:trPr>
        <w:tc>
          <w:tcPr>
            <w:tcW w:w="1620" w:type="dxa"/>
            <w:vMerge/>
            <w:shd w:val="clear" w:color="auto" w:fill="A6A6A6" w:themeFill="background1" w:themeFillShade="A6"/>
            <w:noWrap/>
            <w:vAlign w:val="center"/>
            <w:hideMark/>
          </w:tcPr>
          <w:p w14:paraId="3907486E" w14:textId="77777777" w:rsidR="00A473F7" w:rsidRPr="007733C4" w:rsidRDefault="00A473F7" w:rsidP="00D672A4">
            <w:pPr>
              <w:jc w:val="center"/>
              <w:rPr>
                <w:color w:val="000000"/>
              </w:rPr>
            </w:pPr>
          </w:p>
        </w:tc>
        <w:tc>
          <w:tcPr>
            <w:tcW w:w="1530" w:type="dxa"/>
            <w:shd w:val="clear" w:color="auto" w:fill="D9D9D9" w:themeFill="background1" w:themeFillShade="D9"/>
            <w:noWrap/>
            <w:vAlign w:val="center"/>
            <w:hideMark/>
          </w:tcPr>
          <w:p w14:paraId="67727688" w14:textId="77777777" w:rsidR="00A473F7" w:rsidRPr="007733C4" w:rsidRDefault="00A473F7" w:rsidP="00D672A4">
            <w:pPr>
              <w:jc w:val="center"/>
              <w:rPr>
                <w:color w:val="000000"/>
              </w:rPr>
            </w:pPr>
            <w:r w:rsidRPr="007733C4">
              <w:rPr>
                <w:color w:val="000000"/>
              </w:rPr>
              <w:t>Absent</w:t>
            </w:r>
          </w:p>
        </w:tc>
        <w:tc>
          <w:tcPr>
            <w:tcW w:w="1530" w:type="dxa"/>
            <w:shd w:val="clear" w:color="auto" w:fill="auto"/>
            <w:noWrap/>
            <w:vAlign w:val="center"/>
            <w:hideMark/>
          </w:tcPr>
          <w:p w14:paraId="2D3A1FB1" w14:textId="77777777" w:rsidR="00A473F7" w:rsidRPr="007733C4" w:rsidRDefault="00A473F7" w:rsidP="00D672A4">
            <w:pPr>
              <w:jc w:val="center"/>
              <w:rPr>
                <w:color w:val="000000"/>
              </w:rPr>
            </w:pPr>
            <w:r w:rsidRPr="007733C4">
              <w:rPr>
                <w:color w:val="000000"/>
              </w:rPr>
              <w:t>6/10 (60%)</w:t>
            </w:r>
          </w:p>
        </w:tc>
        <w:tc>
          <w:tcPr>
            <w:tcW w:w="1440" w:type="dxa"/>
            <w:shd w:val="clear" w:color="auto" w:fill="auto"/>
            <w:noWrap/>
            <w:vAlign w:val="center"/>
            <w:hideMark/>
          </w:tcPr>
          <w:p w14:paraId="29DE8C70" w14:textId="77777777" w:rsidR="00A473F7" w:rsidRPr="007733C4" w:rsidRDefault="00A473F7" w:rsidP="00D672A4">
            <w:pPr>
              <w:jc w:val="center"/>
              <w:rPr>
                <w:color w:val="000000"/>
              </w:rPr>
            </w:pPr>
            <w:r w:rsidRPr="007733C4">
              <w:rPr>
                <w:color w:val="000000"/>
              </w:rPr>
              <w:t>4/10 (40%)</w:t>
            </w:r>
          </w:p>
        </w:tc>
        <w:tc>
          <w:tcPr>
            <w:tcW w:w="1350" w:type="dxa"/>
            <w:shd w:val="clear" w:color="auto" w:fill="auto"/>
            <w:noWrap/>
            <w:vAlign w:val="center"/>
            <w:hideMark/>
          </w:tcPr>
          <w:p w14:paraId="59BE74EF" w14:textId="77777777" w:rsidR="00A473F7" w:rsidRPr="007733C4" w:rsidRDefault="00A473F7" w:rsidP="00D672A4">
            <w:pPr>
              <w:jc w:val="center"/>
              <w:rPr>
                <w:color w:val="000000"/>
              </w:rPr>
            </w:pPr>
            <w:r w:rsidRPr="007733C4">
              <w:rPr>
                <w:color w:val="000000"/>
              </w:rPr>
              <w:t>4/10 (40%)</w:t>
            </w:r>
          </w:p>
        </w:tc>
        <w:tc>
          <w:tcPr>
            <w:tcW w:w="1980" w:type="dxa"/>
            <w:shd w:val="clear" w:color="auto" w:fill="auto"/>
            <w:noWrap/>
            <w:vAlign w:val="center"/>
            <w:hideMark/>
          </w:tcPr>
          <w:p w14:paraId="7A98E344" w14:textId="77777777" w:rsidR="00A473F7" w:rsidRPr="00416A00" w:rsidRDefault="00A473F7" w:rsidP="00D672A4">
            <w:pPr>
              <w:jc w:val="center"/>
              <w:rPr>
                <w:color w:val="000000"/>
              </w:rPr>
            </w:pPr>
            <w:r w:rsidRPr="00416A00">
              <w:rPr>
                <w:color w:val="000000"/>
              </w:rPr>
              <w:t>94 ± 71</w:t>
            </w:r>
          </w:p>
        </w:tc>
      </w:tr>
      <w:tr w:rsidR="00A473F7" w:rsidRPr="007733C4" w14:paraId="0FCA181A" w14:textId="77777777" w:rsidTr="00D672A4">
        <w:trPr>
          <w:trHeight w:val="330"/>
        </w:trPr>
        <w:tc>
          <w:tcPr>
            <w:tcW w:w="1620" w:type="dxa"/>
            <w:vMerge/>
            <w:shd w:val="clear" w:color="auto" w:fill="A6A6A6" w:themeFill="background1" w:themeFillShade="A6"/>
            <w:noWrap/>
            <w:vAlign w:val="center"/>
          </w:tcPr>
          <w:p w14:paraId="60DC125B" w14:textId="77777777" w:rsidR="00A473F7" w:rsidRPr="007733C4" w:rsidRDefault="00A473F7" w:rsidP="00D672A4">
            <w:pPr>
              <w:jc w:val="center"/>
              <w:rPr>
                <w:color w:val="000000"/>
              </w:rPr>
            </w:pPr>
          </w:p>
        </w:tc>
        <w:tc>
          <w:tcPr>
            <w:tcW w:w="1530" w:type="dxa"/>
            <w:shd w:val="clear" w:color="auto" w:fill="D9D9D9" w:themeFill="background1" w:themeFillShade="D9"/>
            <w:noWrap/>
            <w:vAlign w:val="center"/>
          </w:tcPr>
          <w:p w14:paraId="75B91C8D" w14:textId="77777777" w:rsidR="00A473F7" w:rsidRPr="007733C4" w:rsidRDefault="00A473F7" w:rsidP="00D672A4">
            <w:pPr>
              <w:jc w:val="center"/>
              <w:rPr>
                <w:color w:val="000000"/>
              </w:rPr>
            </w:pPr>
            <w:r>
              <w:rPr>
                <w:color w:val="000000"/>
              </w:rPr>
              <w:t>p-value</w:t>
            </w:r>
          </w:p>
        </w:tc>
        <w:tc>
          <w:tcPr>
            <w:tcW w:w="1530" w:type="dxa"/>
            <w:shd w:val="clear" w:color="auto" w:fill="auto"/>
            <w:noWrap/>
            <w:vAlign w:val="center"/>
          </w:tcPr>
          <w:p w14:paraId="598931DA" w14:textId="77777777" w:rsidR="00A473F7" w:rsidRPr="007733C4" w:rsidRDefault="00A473F7" w:rsidP="00D672A4">
            <w:pPr>
              <w:jc w:val="center"/>
              <w:rPr>
                <w:color w:val="000000"/>
              </w:rPr>
            </w:pPr>
            <w:r>
              <w:rPr>
                <w:color w:val="000000"/>
              </w:rPr>
              <w:t>0.4</w:t>
            </w:r>
          </w:p>
        </w:tc>
        <w:tc>
          <w:tcPr>
            <w:tcW w:w="1440" w:type="dxa"/>
            <w:shd w:val="clear" w:color="auto" w:fill="auto"/>
            <w:noWrap/>
            <w:vAlign w:val="center"/>
          </w:tcPr>
          <w:p w14:paraId="7F4A4FEF" w14:textId="77777777" w:rsidR="00A473F7" w:rsidRPr="007733C4" w:rsidRDefault="00A473F7" w:rsidP="00D672A4">
            <w:pPr>
              <w:jc w:val="center"/>
              <w:rPr>
                <w:color w:val="000000"/>
              </w:rPr>
            </w:pPr>
            <w:r>
              <w:rPr>
                <w:color w:val="000000"/>
              </w:rPr>
              <w:t>0.695</w:t>
            </w:r>
          </w:p>
        </w:tc>
        <w:tc>
          <w:tcPr>
            <w:tcW w:w="1350" w:type="dxa"/>
            <w:shd w:val="clear" w:color="auto" w:fill="auto"/>
            <w:noWrap/>
            <w:vAlign w:val="center"/>
          </w:tcPr>
          <w:p w14:paraId="60E97890" w14:textId="77777777" w:rsidR="00A473F7" w:rsidRPr="007733C4" w:rsidRDefault="00A473F7" w:rsidP="00D672A4">
            <w:pPr>
              <w:jc w:val="center"/>
              <w:rPr>
                <w:color w:val="000000"/>
              </w:rPr>
            </w:pPr>
            <w:r>
              <w:rPr>
                <w:color w:val="000000"/>
              </w:rPr>
              <w:t>0.706</w:t>
            </w:r>
          </w:p>
        </w:tc>
        <w:tc>
          <w:tcPr>
            <w:tcW w:w="1980" w:type="dxa"/>
            <w:shd w:val="clear" w:color="auto" w:fill="auto"/>
            <w:noWrap/>
            <w:vAlign w:val="center"/>
          </w:tcPr>
          <w:p w14:paraId="77C30600" w14:textId="77777777" w:rsidR="00A473F7" w:rsidRPr="00416A00" w:rsidRDefault="00A473F7" w:rsidP="00D672A4">
            <w:pPr>
              <w:jc w:val="center"/>
              <w:rPr>
                <w:color w:val="000000"/>
              </w:rPr>
            </w:pPr>
            <w:r w:rsidRPr="00416A00">
              <w:rPr>
                <w:color w:val="000000"/>
              </w:rPr>
              <w:t>0.902</w:t>
            </w:r>
          </w:p>
        </w:tc>
      </w:tr>
      <w:tr w:rsidR="00A473F7" w:rsidRPr="007733C4" w14:paraId="78BA9F39" w14:textId="77777777" w:rsidTr="00D672A4">
        <w:trPr>
          <w:trHeight w:val="330"/>
        </w:trPr>
        <w:tc>
          <w:tcPr>
            <w:tcW w:w="1620" w:type="dxa"/>
            <w:vMerge w:val="restart"/>
            <w:shd w:val="clear" w:color="auto" w:fill="A6A6A6" w:themeFill="background1" w:themeFillShade="A6"/>
            <w:noWrap/>
            <w:vAlign w:val="center"/>
            <w:hideMark/>
          </w:tcPr>
          <w:p w14:paraId="570B58B6" w14:textId="77777777" w:rsidR="00A473F7" w:rsidRPr="007733C4" w:rsidRDefault="00A473F7" w:rsidP="00D672A4">
            <w:pPr>
              <w:jc w:val="center"/>
              <w:rPr>
                <w:b/>
                <w:bCs/>
                <w:color w:val="000000"/>
              </w:rPr>
            </w:pPr>
            <w:r w:rsidRPr="007733C4">
              <w:rPr>
                <w:b/>
                <w:bCs/>
                <w:color w:val="000000"/>
              </w:rPr>
              <w:t xml:space="preserve">Macula </w:t>
            </w:r>
            <w:r>
              <w:rPr>
                <w:b/>
                <w:bCs/>
                <w:color w:val="000000"/>
              </w:rPr>
              <w:t>S</w:t>
            </w:r>
            <w:r w:rsidRPr="007733C4">
              <w:rPr>
                <w:b/>
                <w:bCs/>
                <w:color w:val="000000"/>
              </w:rPr>
              <w:t>tatus</w:t>
            </w:r>
          </w:p>
        </w:tc>
        <w:tc>
          <w:tcPr>
            <w:tcW w:w="1530" w:type="dxa"/>
            <w:shd w:val="clear" w:color="auto" w:fill="D9D9D9" w:themeFill="background1" w:themeFillShade="D9"/>
            <w:noWrap/>
            <w:vAlign w:val="center"/>
            <w:hideMark/>
          </w:tcPr>
          <w:p w14:paraId="695731F4" w14:textId="77777777" w:rsidR="00A473F7" w:rsidRPr="007733C4" w:rsidRDefault="00A473F7" w:rsidP="00D672A4">
            <w:pPr>
              <w:jc w:val="center"/>
              <w:rPr>
                <w:color w:val="000000"/>
              </w:rPr>
            </w:pPr>
            <w:r w:rsidRPr="007733C4">
              <w:rPr>
                <w:color w:val="000000"/>
              </w:rPr>
              <w:t>On</w:t>
            </w:r>
          </w:p>
        </w:tc>
        <w:tc>
          <w:tcPr>
            <w:tcW w:w="1530" w:type="dxa"/>
            <w:shd w:val="clear" w:color="auto" w:fill="auto"/>
            <w:noWrap/>
            <w:vAlign w:val="center"/>
            <w:hideMark/>
          </w:tcPr>
          <w:p w14:paraId="512456CD" w14:textId="77777777" w:rsidR="00A473F7" w:rsidRPr="007733C4" w:rsidRDefault="00A473F7" w:rsidP="00D672A4">
            <w:pPr>
              <w:jc w:val="center"/>
              <w:rPr>
                <w:color w:val="000000"/>
              </w:rPr>
            </w:pPr>
            <w:r w:rsidRPr="007733C4">
              <w:rPr>
                <w:color w:val="000000"/>
              </w:rPr>
              <w:t>6/12 (50%)</w:t>
            </w:r>
          </w:p>
        </w:tc>
        <w:tc>
          <w:tcPr>
            <w:tcW w:w="1440" w:type="dxa"/>
            <w:shd w:val="clear" w:color="auto" w:fill="auto"/>
            <w:noWrap/>
            <w:vAlign w:val="center"/>
            <w:hideMark/>
          </w:tcPr>
          <w:p w14:paraId="7A22C54B" w14:textId="77777777" w:rsidR="00A473F7" w:rsidRPr="007733C4" w:rsidRDefault="00A473F7" w:rsidP="00D672A4">
            <w:pPr>
              <w:jc w:val="center"/>
              <w:rPr>
                <w:color w:val="000000"/>
              </w:rPr>
            </w:pPr>
            <w:r w:rsidRPr="007733C4">
              <w:rPr>
                <w:color w:val="000000"/>
              </w:rPr>
              <w:t>3/12 (25%)</w:t>
            </w:r>
          </w:p>
        </w:tc>
        <w:tc>
          <w:tcPr>
            <w:tcW w:w="1350" w:type="dxa"/>
            <w:shd w:val="clear" w:color="auto" w:fill="auto"/>
            <w:noWrap/>
            <w:vAlign w:val="center"/>
            <w:hideMark/>
          </w:tcPr>
          <w:p w14:paraId="22F7D1BF" w14:textId="77777777" w:rsidR="00A473F7" w:rsidRPr="007733C4" w:rsidRDefault="00A473F7" w:rsidP="00D672A4">
            <w:pPr>
              <w:jc w:val="center"/>
              <w:rPr>
                <w:color w:val="000000"/>
              </w:rPr>
            </w:pPr>
            <w:r w:rsidRPr="007733C4">
              <w:rPr>
                <w:color w:val="000000"/>
              </w:rPr>
              <w:t>3/12 (25%)</w:t>
            </w:r>
          </w:p>
        </w:tc>
        <w:tc>
          <w:tcPr>
            <w:tcW w:w="1980" w:type="dxa"/>
            <w:shd w:val="clear" w:color="auto" w:fill="auto"/>
            <w:noWrap/>
            <w:vAlign w:val="center"/>
            <w:hideMark/>
          </w:tcPr>
          <w:p w14:paraId="18365DD6" w14:textId="77777777" w:rsidR="00A473F7" w:rsidRPr="00D029D9" w:rsidRDefault="00A473F7" w:rsidP="00D672A4">
            <w:pPr>
              <w:jc w:val="center"/>
              <w:rPr>
                <w:color w:val="000000"/>
              </w:rPr>
            </w:pPr>
            <w:r w:rsidRPr="00D029D9">
              <w:rPr>
                <w:color w:val="000000"/>
              </w:rPr>
              <w:t>324 ± 507</w:t>
            </w:r>
          </w:p>
        </w:tc>
      </w:tr>
      <w:tr w:rsidR="00A473F7" w:rsidRPr="007733C4" w14:paraId="3E6DB873" w14:textId="77777777" w:rsidTr="00D672A4">
        <w:trPr>
          <w:trHeight w:val="330"/>
        </w:trPr>
        <w:tc>
          <w:tcPr>
            <w:tcW w:w="1620" w:type="dxa"/>
            <w:vMerge/>
            <w:shd w:val="clear" w:color="auto" w:fill="A6A6A6" w:themeFill="background1" w:themeFillShade="A6"/>
            <w:noWrap/>
            <w:vAlign w:val="center"/>
            <w:hideMark/>
          </w:tcPr>
          <w:p w14:paraId="2A7B4EA9" w14:textId="77777777" w:rsidR="00A473F7" w:rsidRPr="007733C4" w:rsidRDefault="00A473F7" w:rsidP="00D672A4">
            <w:pPr>
              <w:jc w:val="center"/>
              <w:rPr>
                <w:color w:val="000000"/>
              </w:rPr>
            </w:pPr>
          </w:p>
        </w:tc>
        <w:tc>
          <w:tcPr>
            <w:tcW w:w="1530" w:type="dxa"/>
            <w:shd w:val="clear" w:color="auto" w:fill="D9D9D9" w:themeFill="background1" w:themeFillShade="D9"/>
            <w:noWrap/>
            <w:vAlign w:val="center"/>
            <w:hideMark/>
          </w:tcPr>
          <w:p w14:paraId="57857419" w14:textId="77777777" w:rsidR="00A473F7" w:rsidRPr="007733C4" w:rsidRDefault="00A473F7" w:rsidP="00D672A4">
            <w:pPr>
              <w:jc w:val="center"/>
              <w:rPr>
                <w:color w:val="000000"/>
              </w:rPr>
            </w:pPr>
            <w:r w:rsidRPr="007733C4">
              <w:rPr>
                <w:color w:val="000000"/>
              </w:rPr>
              <w:t>Off</w:t>
            </w:r>
          </w:p>
        </w:tc>
        <w:tc>
          <w:tcPr>
            <w:tcW w:w="1530" w:type="dxa"/>
            <w:shd w:val="clear" w:color="auto" w:fill="auto"/>
            <w:noWrap/>
            <w:vAlign w:val="center"/>
            <w:hideMark/>
          </w:tcPr>
          <w:p w14:paraId="35C3C098" w14:textId="77777777" w:rsidR="00A473F7" w:rsidRPr="007733C4" w:rsidRDefault="00A473F7" w:rsidP="00D672A4">
            <w:pPr>
              <w:jc w:val="center"/>
              <w:rPr>
                <w:color w:val="000000"/>
              </w:rPr>
            </w:pPr>
            <w:r w:rsidRPr="007733C4">
              <w:rPr>
                <w:color w:val="000000"/>
              </w:rPr>
              <w:t>14/16 (88%)</w:t>
            </w:r>
          </w:p>
        </w:tc>
        <w:tc>
          <w:tcPr>
            <w:tcW w:w="1440" w:type="dxa"/>
            <w:shd w:val="clear" w:color="auto" w:fill="auto"/>
            <w:noWrap/>
            <w:vAlign w:val="center"/>
            <w:hideMark/>
          </w:tcPr>
          <w:p w14:paraId="31C05512" w14:textId="77777777" w:rsidR="00A473F7" w:rsidRPr="007733C4" w:rsidRDefault="00A473F7" w:rsidP="00D672A4">
            <w:pPr>
              <w:jc w:val="center"/>
              <w:rPr>
                <w:color w:val="000000"/>
              </w:rPr>
            </w:pPr>
            <w:r w:rsidRPr="007733C4">
              <w:rPr>
                <w:color w:val="000000"/>
              </w:rPr>
              <w:t>12/16 (75%)</w:t>
            </w:r>
          </w:p>
        </w:tc>
        <w:tc>
          <w:tcPr>
            <w:tcW w:w="1350" w:type="dxa"/>
            <w:shd w:val="clear" w:color="auto" w:fill="auto"/>
            <w:noWrap/>
            <w:vAlign w:val="center"/>
            <w:hideMark/>
          </w:tcPr>
          <w:p w14:paraId="3A8C62D0" w14:textId="77777777" w:rsidR="00A473F7" w:rsidRPr="007733C4" w:rsidRDefault="00A473F7" w:rsidP="00D672A4">
            <w:pPr>
              <w:jc w:val="center"/>
              <w:rPr>
                <w:color w:val="000000"/>
              </w:rPr>
            </w:pPr>
            <w:r w:rsidRPr="007733C4">
              <w:rPr>
                <w:color w:val="000000"/>
              </w:rPr>
              <w:t>9/16 (56%)</w:t>
            </w:r>
          </w:p>
        </w:tc>
        <w:tc>
          <w:tcPr>
            <w:tcW w:w="1980" w:type="dxa"/>
            <w:shd w:val="clear" w:color="auto" w:fill="auto"/>
            <w:noWrap/>
            <w:vAlign w:val="center"/>
            <w:hideMark/>
          </w:tcPr>
          <w:p w14:paraId="36B7A625" w14:textId="77777777" w:rsidR="00A473F7" w:rsidRPr="00D029D9" w:rsidRDefault="00A473F7" w:rsidP="00D672A4">
            <w:pPr>
              <w:jc w:val="center"/>
              <w:rPr>
                <w:color w:val="000000"/>
              </w:rPr>
            </w:pPr>
            <w:r w:rsidRPr="00D029D9">
              <w:rPr>
                <w:color w:val="000000"/>
              </w:rPr>
              <w:t>114 ± 140</w:t>
            </w:r>
          </w:p>
        </w:tc>
      </w:tr>
      <w:tr w:rsidR="00A473F7" w:rsidRPr="007733C4" w14:paraId="3A7CB602" w14:textId="77777777" w:rsidTr="00D672A4">
        <w:trPr>
          <w:trHeight w:val="330"/>
        </w:trPr>
        <w:tc>
          <w:tcPr>
            <w:tcW w:w="1620" w:type="dxa"/>
            <w:vMerge/>
            <w:shd w:val="clear" w:color="auto" w:fill="A6A6A6" w:themeFill="background1" w:themeFillShade="A6"/>
            <w:noWrap/>
            <w:vAlign w:val="center"/>
          </w:tcPr>
          <w:p w14:paraId="1249F9E8" w14:textId="77777777" w:rsidR="00A473F7" w:rsidRPr="007733C4" w:rsidRDefault="00A473F7" w:rsidP="00D672A4">
            <w:pPr>
              <w:jc w:val="center"/>
              <w:rPr>
                <w:color w:val="000000"/>
              </w:rPr>
            </w:pPr>
          </w:p>
        </w:tc>
        <w:tc>
          <w:tcPr>
            <w:tcW w:w="1530" w:type="dxa"/>
            <w:shd w:val="clear" w:color="auto" w:fill="D9D9D9" w:themeFill="background1" w:themeFillShade="D9"/>
            <w:noWrap/>
            <w:vAlign w:val="center"/>
          </w:tcPr>
          <w:p w14:paraId="3B0502DD" w14:textId="77777777" w:rsidR="00A473F7" w:rsidRPr="007733C4" w:rsidRDefault="00A473F7" w:rsidP="00D672A4">
            <w:pPr>
              <w:jc w:val="center"/>
              <w:rPr>
                <w:color w:val="000000"/>
              </w:rPr>
            </w:pPr>
            <w:r>
              <w:rPr>
                <w:color w:val="000000"/>
              </w:rPr>
              <w:t>p-value</w:t>
            </w:r>
          </w:p>
        </w:tc>
        <w:tc>
          <w:tcPr>
            <w:tcW w:w="1530" w:type="dxa"/>
            <w:shd w:val="clear" w:color="auto" w:fill="auto"/>
            <w:noWrap/>
            <w:vAlign w:val="center"/>
          </w:tcPr>
          <w:p w14:paraId="4A4B99FF" w14:textId="77777777" w:rsidR="00A473F7" w:rsidRPr="007733C4" w:rsidRDefault="00A473F7" w:rsidP="00D672A4">
            <w:pPr>
              <w:jc w:val="center"/>
              <w:rPr>
                <w:color w:val="000000"/>
              </w:rPr>
            </w:pPr>
            <w:r>
              <w:rPr>
                <w:color w:val="000000"/>
              </w:rPr>
              <w:t>0.044*</w:t>
            </w:r>
          </w:p>
        </w:tc>
        <w:tc>
          <w:tcPr>
            <w:tcW w:w="1440" w:type="dxa"/>
            <w:shd w:val="clear" w:color="auto" w:fill="auto"/>
            <w:noWrap/>
            <w:vAlign w:val="center"/>
          </w:tcPr>
          <w:p w14:paraId="515FB0F0" w14:textId="77777777" w:rsidR="00A473F7" w:rsidRPr="007733C4" w:rsidRDefault="00A473F7" w:rsidP="00D672A4">
            <w:pPr>
              <w:jc w:val="center"/>
              <w:rPr>
                <w:color w:val="000000"/>
              </w:rPr>
            </w:pPr>
            <w:r>
              <w:rPr>
                <w:color w:val="000000"/>
              </w:rPr>
              <w:t>0.020*</w:t>
            </w:r>
          </w:p>
        </w:tc>
        <w:tc>
          <w:tcPr>
            <w:tcW w:w="1350" w:type="dxa"/>
            <w:shd w:val="clear" w:color="auto" w:fill="auto"/>
            <w:noWrap/>
            <w:vAlign w:val="center"/>
          </w:tcPr>
          <w:p w14:paraId="5F13D734" w14:textId="77777777" w:rsidR="00A473F7" w:rsidRPr="007733C4" w:rsidRDefault="00A473F7" w:rsidP="00D672A4">
            <w:pPr>
              <w:jc w:val="center"/>
              <w:rPr>
                <w:color w:val="000000"/>
              </w:rPr>
            </w:pPr>
            <w:r>
              <w:rPr>
                <w:color w:val="000000"/>
              </w:rPr>
              <w:t>0.136</w:t>
            </w:r>
          </w:p>
        </w:tc>
        <w:tc>
          <w:tcPr>
            <w:tcW w:w="1980" w:type="dxa"/>
            <w:shd w:val="clear" w:color="auto" w:fill="auto"/>
            <w:noWrap/>
            <w:vAlign w:val="center"/>
          </w:tcPr>
          <w:p w14:paraId="1733D4F0" w14:textId="77777777" w:rsidR="00A473F7" w:rsidRPr="00D029D9" w:rsidRDefault="00A473F7" w:rsidP="00D672A4">
            <w:pPr>
              <w:jc w:val="center"/>
              <w:rPr>
                <w:color w:val="000000"/>
              </w:rPr>
            </w:pPr>
            <w:r w:rsidRPr="00D029D9">
              <w:rPr>
                <w:color w:val="000000"/>
              </w:rPr>
              <w:t>0.412</w:t>
            </w:r>
          </w:p>
        </w:tc>
      </w:tr>
      <w:tr w:rsidR="00A473F7" w:rsidRPr="007733C4" w14:paraId="6B1129D0" w14:textId="77777777" w:rsidTr="00D672A4">
        <w:trPr>
          <w:trHeight w:val="330"/>
        </w:trPr>
        <w:tc>
          <w:tcPr>
            <w:tcW w:w="1620" w:type="dxa"/>
            <w:vMerge w:val="restart"/>
            <w:shd w:val="clear" w:color="auto" w:fill="A6A6A6" w:themeFill="background1" w:themeFillShade="A6"/>
            <w:noWrap/>
            <w:vAlign w:val="center"/>
            <w:hideMark/>
          </w:tcPr>
          <w:p w14:paraId="5D5F34C1" w14:textId="77777777" w:rsidR="00A473F7" w:rsidRPr="007733C4" w:rsidRDefault="00A473F7" w:rsidP="00D672A4">
            <w:pPr>
              <w:jc w:val="center"/>
              <w:rPr>
                <w:b/>
                <w:bCs/>
                <w:color w:val="000000"/>
              </w:rPr>
            </w:pPr>
            <w:r w:rsidRPr="007733C4">
              <w:rPr>
                <w:b/>
                <w:bCs/>
                <w:color w:val="000000"/>
              </w:rPr>
              <w:t xml:space="preserve">Surgical </w:t>
            </w:r>
            <w:r>
              <w:rPr>
                <w:b/>
                <w:bCs/>
                <w:color w:val="000000"/>
              </w:rPr>
              <w:t>T</w:t>
            </w:r>
            <w:r w:rsidRPr="007733C4">
              <w:rPr>
                <w:b/>
                <w:bCs/>
                <w:color w:val="000000"/>
              </w:rPr>
              <w:t>ime</w:t>
            </w:r>
          </w:p>
        </w:tc>
        <w:tc>
          <w:tcPr>
            <w:tcW w:w="1530" w:type="dxa"/>
            <w:shd w:val="clear" w:color="auto" w:fill="D9D9D9" w:themeFill="background1" w:themeFillShade="D9"/>
            <w:noWrap/>
            <w:vAlign w:val="center"/>
            <w:hideMark/>
          </w:tcPr>
          <w:p w14:paraId="2877BBA3" w14:textId="77777777" w:rsidR="00A473F7" w:rsidRPr="007733C4" w:rsidRDefault="00A473F7" w:rsidP="00D672A4">
            <w:pPr>
              <w:jc w:val="center"/>
              <w:rPr>
                <w:color w:val="000000"/>
              </w:rPr>
            </w:pPr>
            <w:r w:rsidRPr="007733C4">
              <w:rPr>
                <w:color w:val="000000"/>
              </w:rPr>
              <w:t>&lt; 60 minutes</w:t>
            </w:r>
          </w:p>
        </w:tc>
        <w:tc>
          <w:tcPr>
            <w:tcW w:w="1530" w:type="dxa"/>
            <w:shd w:val="clear" w:color="auto" w:fill="auto"/>
            <w:noWrap/>
            <w:vAlign w:val="center"/>
            <w:hideMark/>
          </w:tcPr>
          <w:p w14:paraId="146628CB" w14:textId="77777777" w:rsidR="00A473F7" w:rsidRPr="007733C4" w:rsidRDefault="00A473F7" w:rsidP="00D672A4">
            <w:pPr>
              <w:jc w:val="center"/>
              <w:rPr>
                <w:color w:val="000000"/>
              </w:rPr>
            </w:pPr>
            <w:r w:rsidRPr="007733C4">
              <w:rPr>
                <w:color w:val="000000"/>
              </w:rPr>
              <w:t>9/13 (69%)</w:t>
            </w:r>
          </w:p>
        </w:tc>
        <w:tc>
          <w:tcPr>
            <w:tcW w:w="1440" w:type="dxa"/>
            <w:shd w:val="clear" w:color="auto" w:fill="auto"/>
            <w:noWrap/>
            <w:vAlign w:val="center"/>
            <w:hideMark/>
          </w:tcPr>
          <w:p w14:paraId="2E37BFA6" w14:textId="77777777" w:rsidR="00A473F7" w:rsidRPr="007733C4" w:rsidRDefault="00A473F7" w:rsidP="00D672A4">
            <w:pPr>
              <w:jc w:val="center"/>
              <w:rPr>
                <w:color w:val="000000"/>
              </w:rPr>
            </w:pPr>
            <w:r w:rsidRPr="007733C4">
              <w:rPr>
                <w:color w:val="000000"/>
              </w:rPr>
              <w:t>5/13 (38%)</w:t>
            </w:r>
          </w:p>
        </w:tc>
        <w:tc>
          <w:tcPr>
            <w:tcW w:w="1350" w:type="dxa"/>
            <w:shd w:val="clear" w:color="auto" w:fill="auto"/>
            <w:noWrap/>
            <w:vAlign w:val="center"/>
            <w:hideMark/>
          </w:tcPr>
          <w:p w14:paraId="2BC01D38" w14:textId="77777777" w:rsidR="00A473F7" w:rsidRPr="007733C4" w:rsidRDefault="00A473F7" w:rsidP="00D672A4">
            <w:pPr>
              <w:jc w:val="center"/>
              <w:rPr>
                <w:color w:val="000000"/>
              </w:rPr>
            </w:pPr>
            <w:r w:rsidRPr="007733C4">
              <w:rPr>
                <w:color w:val="000000"/>
              </w:rPr>
              <w:t>5/13 (38%)</w:t>
            </w:r>
          </w:p>
        </w:tc>
        <w:tc>
          <w:tcPr>
            <w:tcW w:w="1980" w:type="dxa"/>
            <w:shd w:val="clear" w:color="auto" w:fill="auto"/>
            <w:noWrap/>
            <w:vAlign w:val="center"/>
            <w:hideMark/>
          </w:tcPr>
          <w:p w14:paraId="042DC5FD" w14:textId="77777777" w:rsidR="00A473F7" w:rsidRPr="007733C4" w:rsidRDefault="00A473F7" w:rsidP="00D672A4">
            <w:pPr>
              <w:jc w:val="center"/>
              <w:rPr>
                <w:color w:val="000000"/>
              </w:rPr>
            </w:pPr>
            <w:r w:rsidRPr="007733C4">
              <w:rPr>
                <w:color w:val="000000"/>
              </w:rPr>
              <w:t>288 ± 456</w:t>
            </w:r>
          </w:p>
        </w:tc>
      </w:tr>
      <w:tr w:rsidR="00A473F7" w:rsidRPr="007733C4" w14:paraId="501A0104" w14:textId="77777777" w:rsidTr="00D672A4">
        <w:trPr>
          <w:trHeight w:val="330"/>
        </w:trPr>
        <w:tc>
          <w:tcPr>
            <w:tcW w:w="1620" w:type="dxa"/>
            <w:vMerge/>
            <w:shd w:val="clear" w:color="auto" w:fill="A6A6A6" w:themeFill="background1" w:themeFillShade="A6"/>
            <w:noWrap/>
            <w:vAlign w:val="center"/>
            <w:hideMark/>
          </w:tcPr>
          <w:p w14:paraId="0C7E0587" w14:textId="77777777" w:rsidR="00A473F7" w:rsidRPr="007733C4" w:rsidRDefault="00A473F7" w:rsidP="00D672A4">
            <w:pPr>
              <w:jc w:val="center"/>
              <w:rPr>
                <w:color w:val="000000"/>
              </w:rPr>
            </w:pPr>
          </w:p>
        </w:tc>
        <w:tc>
          <w:tcPr>
            <w:tcW w:w="1530" w:type="dxa"/>
            <w:shd w:val="clear" w:color="auto" w:fill="D9D9D9" w:themeFill="background1" w:themeFillShade="D9"/>
            <w:noWrap/>
            <w:vAlign w:val="center"/>
            <w:hideMark/>
          </w:tcPr>
          <w:p w14:paraId="59A6D459" w14:textId="77777777" w:rsidR="00A473F7" w:rsidRPr="007733C4" w:rsidRDefault="00A473F7" w:rsidP="00D672A4">
            <w:pPr>
              <w:jc w:val="center"/>
              <w:rPr>
                <w:color w:val="000000"/>
              </w:rPr>
            </w:pPr>
            <w:r w:rsidRPr="007733C4">
              <w:rPr>
                <w:color w:val="000000"/>
              </w:rPr>
              <w:t>≥ 60 minutes</w:t>
            </w:r>
          </w:p>
        </w:tc>
        <w:tc>
          <w:tcPr>
            <w:tcW w:w="1530" w:type="dxa"/>
            <w:shd w:val="clear" w:color="auto" w:fill="auto"/>
            <w:noWrap/>
            <w:vAlign w:val="center"/>
            <w:hideMark/>
          </w:tcPr>
          <w:p w14:paraId="702D3F08" w14:textId="77777777" w:rsidR="00A473F7" w:rsidRPr="007733C4" w:rsidRDefault="00A473F7" w:rsidP="00D672A4">
            <w:pPr>
              <w:jc w:val="center"/>
              <w:rPr>
                <w:color w:val="000000"/>
              </w:rPr>
            </w:pPr>
            <w:r w:rsidRPr="007733C4">
              <w:rPr>
                <w:color w:val="000000"/>
              </w:rPr>
              <w:t>11/15 (73%)</w:t>
            </w:r>
          </w:p>
        </w:tc>
        <w:tc>
          <w:tcPr>
            <w:tcW w:w="1440" w:type="dxa"/>
            <w:shd w:val="clear" w:color="auto" w:fill="auto"/>
            <w:noWrap/>
            <w:vAlign w:val="center"/>
            <w:hideMark/>
          </w:tcPr>
          <w:p w14:paraId="12D81AE8" w14:textId="77777777" w:rsidR="00A473F7" w:rsidRPr="007733C4" w:rsidRDefault="00A473F7" w:rsidP="00D672A4">
            <w:pPr>
              <w:jc w:val="center"/>
              <w:rPr>
                <w:color w:val="000000"/>
              </w:rPr>
            </w:pPr>
            <w:r w:rsidRPr="007733C4">
              <w:rPr>
                <w:color w:val="000000"/>
              </w:rPr>
              <w:t>8/15 (53%)</w:t>
            </w:r>
          </w:p>
        </w:tc>
        <w:tc>
          <w:tcPr>
            <w:tcW w:w="1350" w:type="dxa"/>
            <w:shd w:val="clear" w:color="auto" w:fill="auto"/>
            <w:noWrap/>
            <w:vAlign w:val="center"/>
            <w:hideMark/>
          </w:tcPr>
          <w:p w14:paraId="078CF9A5" w14:textId="77777777" w:rsidR="00A473F7" w:rsidRPr="007733C4" w:rsidRDefault="00A473F7" w:rsidP="00D672A4">
            <w:pPr>
              <w:jc w:val="center"/>
              <w:rPr>
                <w:color w:val="000000"/>
              </w:rPr>
            </w:pPr>
            <w:r w:rsidRPr="007733C4">
              <w:rPr>
                <w:color w:val="000000"/>
              </w:rPr>
              <w:t>7/15 (43%)</w:t>
            </w:r>
          </w:p>
        </w:tc>
        <w:tc>
          <w:tcPr>
            <w:tcW w:w="1980" w:type="dxa"/>
            <w:shd w:val="clear" w:color="auto" w:fill="auto"/>
            <w:noWrap/>
            <w:vAlign w:val="center"/>
            <w:hideMark/>
          </w:tcPr>
          <w:p w14:paraId="4651EDBB" w14:textId="77777777" w:rsidR="00A473F7" w:rsidRPr="007733C4" w:rsidRDefault="00A473F7" w:rsidP="00D672A4">
            <w:pPr>
              <w:jc w:val="center"/>
              <w:rPr>
                <w:color w:val="000000"/>
              </w:rPr>
            </w:pPr>
            <w:r w:rsidRPr="007733C4">
              <w:rPr>
                <w:color w:val="000000"/>
              </w:rPr>
              <w:t>1</w:t>
            </w:r>
            <w:r>
              <w:rPr>
                <w:color w:val="000000"/>
              </w:rPr>
              <w:t>02</w:t>
            </w:r>
            <w:r w:rsidRPr="007733C4">
              <w:rPr>
                <w:color w:val="000000"/>
              </w:rPr>
              <w:t xml:space="preserve"> ± </w:t>
            </w:r>
            <w:r>
              <w:rPr>
                <w:color w:val="000000"/>
              </w:rPr>
              <w:t>94</w:t>
            </w:r>
          </w:p>
        </w:tc>
      </w:tr>
      <w:tr w:rsidR="00A473F7" w:rsidRPr="007733C4" w14:paraId="37D96715" w14:textId="77777777" w:rsidTr="00D672A4">
        <w:trPr>
          <w:trHeight w:val="330"/>
        </w:trPr>
        <w:tc>
          <w:tcPr>
            <w:tcW w:w="1620" w:type="dxa"/>
            <w:vMerge/>
            <w:shd w:val="clear" w:color="auto" w:fill="A6A6A6" w:themeFill="background1" w:themeFillShade="A6"/>
            <w:noWrap/>
            <w:vAlign w:val="center"/>
          </w:tcPr>
          <w:p w14:paraId="10A5C761" w14:textId="77777777" w:rsidR="00A473F7" w:rsidRPr="007733C4" w:rsidRDefault="00A473F7" w:rsidP="00D672A4">
            <w:pPr>
              <w:jc w:val="center"/>
              <w:rPr>
                <w:color w:val="000000"/>
              </w:rPr>
            </w:pPr>
          </w:p>
        </w:tc>
        <w:tc>
          <w:tcPr>
            <w:tcW w:w="1530" w:type="dxa"/>
            <w:shd w:val="clear" w:color="auto" w:fill="D9D9D9" w:themeFill="background1" w:themeFillShade="D9"/>
            <w:noWrap/>
            <w:vAlign w:val="center"/>
          </w:tcPr>
          <w:p w14:paraId="42DE8E4F" w14:textId="77777777" w:rsidR="00A473F7" w:rsidRPr="007733C4" w:rsidRDefault="00A473F7" w:rsidP="00D672A4">
            <w:pPr>
              <w:jc w:val="center"/>
              <w:rPr>
                <w:color w:val="000000"/>
              </w:rPr>
            </w:pPr>
            <w:r>
              <w:rPr>
                <w:color w:val="000000"/>
              </w:rPr>
              <w:t>p-value</w:t>
            </w:r>
          </w:p>
        </w:tc>
        <w:tc>
          <w:tcPr>
            <w:tcW w:w="1530" w:type="dxa"/>
            <w:shd w:val="clear" w:color="auto" w:fill="auto"/>
            <w:noWrap/>
            <w:vAlign w:val="center"/>
          </w:tcPr>
          <w:p w14:paraId="6F063DC5" w14:textId="77777777" w:rsidR="00A473F7" w:rsidRPr="007733C4" w:rsidRDefault="00A473F7" w:rsidP="00D672A4">
            <w:pPr>
              <w:jc w:val="center"/>
              <w:rPr>
                <w:color w:val="000000"/>
              </w:rPr>
            </w:pPr>
            <w:r>
              <w:rPr>
                <w:color w:val="000000"/>
              </w:rPr>
              <w:t>1.00</w:t>
            </w:r>
          </w:p>
        </w:tc>
        <w:tc>
          <w:tcPr>
            <w:tcW w:w="1440" w:type="dxa"/>
            <w:shd w:val="clear" w:color="auto" w:fill="auto"/>
            <w:noWrap/>
            <w:vAlign w:val="center"/>
          </w:tcPr>
          <w:p w14:paraId="5D7C9CEF" w14:textId="77777777" w:rsidR="00A473F7" w:rsidRPr="007733C4" w:rsidRDefault="00A473F7" w:rsidP="00D672A4">
            <w:pPr>
              <w:jc w:val="center"/>
              <w:rPr>
                <w:color w:val="000000"/>
              </w:rPr>
            </w:pPr>
            <w:r>
              <w:rPr>
                <w:color w:val="000000"/>
              </w:rPr>
              <w:t>0.476</w:t>
            </w:r>
          </w:p>
        </w:tc>
        <w:tc>
          <w:tcPr>
            <w:tcW w:w="1350" w:type="dxa"/>
            <w:shd w:val="clear" w:color="auto" w:fill="auto"/>
            <w:noWrap/>
            <w:vAlign w:val="center"/>
          </w:tcPr>
          <w:p w14:paraId="109D6C19" w14:textId="77777777" w:rsidR="00A473F7" w:rsidRPr="007733C4" w:rsidRDefault="00A473F7" w:rsidP="00D672A4">
            <w:pPr>
              <w:jc w:val="center"/>
              <w:rPr>
                <w:color w:val="000000"/>
              </w:rPr>
            </w:pPr>
            <w:r>
              <w:rPr>
                <w:color w:val="000000"/>
              </w:rPr>
              <w:t>0.712</w:t>
            </w:r>
          </w:p>
        </w:tc>
        <w:tc>
          <w:tcPr>
            <w:tcW w:w="1980" w:type="dxa"/>
            <w:shd w:val="clear" w:color="auto" w:fill="auto"/>
            <w:noWrap/>
            <w:vAlign w:val="center"/>
          </w:tcPr>
          <w:p w14:paraId="0248A472" w14:textId="77777777" w:rsidR="00A473F7" w:rsidRPr="007733C4" w:rsidRDefault="00A473F7" w:rsidP="00D672A4">
            <w:pPr>
              <w:jc w:val="center"/>
              <w:rPr>
                <w:color w:val="000000"/>
              </w:rPr>
            </w:pPr>
            <w:r>
              <w:rPr>
                <w:color w:val="000000"/>
              </w:rPr>
              <w:t>0.840</w:t>
            </w:r>
          </w:p>
        </w:tc>
      </w:tr>
    </w:tbl>
    <w:p w14:paraId="2A5456EA" w14:textId="77777777" w:rsidR="00A473F7" w:rsidRDefault="00A473F7" w:rsidP="00A473F7"/>
    <w:p w14:paraId="00972807" w14:textId="77777777" w:rsidR="00A473F7" w:rsidRDefault="00A473F7" w:rsidP="00A473F7">
      <w:r>
        <w:t xml:space="preserve">Key: </w:t>
      </w:r>
      <w:r w:rsidRPr="007733C4">
        <w:t>NSC, nuclear sclerotic cataract; PSC, posterior subcapsular cataract; PPV, pars plana vitrectomy</w:t>
      </w:r>
      <w:r>
        <w:t xml:space="preserve">; </w:t>
      </w:r>
      <w:r w:rsidRPr="007733C4">
        <w:t>PVD, posterior vitreous detachment</w:t>
      </w:r>
      <w:r>
        <w:t>. * denotes a statistically significant p-value.</w:t>
      </w:r>
    </w:p>
    <w:p w14:paraId="481C4DAA" w14:textId="77777777" w:rsidR="00A473F7" w:rsidRPr="007733C4" w:rsidRDefault="00A473F7" w:rsidP="00A473F7">
      <w:pPr>
        <w:widowControl w:val="0"/>
        <w:spacing w:line="480" w:lineRule="auto"/>
      </w:pPr>
    </w:p>
    <w:p w14:paraId="63880342" w14:textId="2AA2D0CF" w:rsidR="00A828E4" w:rsidRDefault="00A828E4" w:rsidP="0036713B">
      <w:pPr>
        <w:widowControl w:val="0"/>
        <w:spacing w:line="480" w:lineRule="auto"/>
        <w:ind w:firstLine="720"/>
      </w:pPr>
      <w:r w:rsidRPr="007733C4">
        <w:t>Cataracts developed at higher rates after macula-off RRDs (14/16, 88%) compared to macula-on RRDs (6/12, 50%) (p</w:t>
      </w:r>
      <w:r w:rsidR="004D4113">
        <w:t xml:space="preserve"> </w:t>
      </w:r>
      <w:r w:rsidRPr="007733C4">
        <w:t>=</w:t>
      </w:r>
      <w:r w:rsidR="004D4113">
        <w:t xml:space="preserve"> </w:t>
      </w:r>
      <w:r w:rsidRPr="007733C4">
        <w:t>0.044)</w:t>
      </w:r>
      <w:r w:rsidR="0077435A">
        <w:t xml:space="preserve"> (Table 2)</w:t>
      </w:r>
      <w:r w:rsidRPr="007733C4">
        <w:t xml:space="preserve">. </w:t>
      </w:r>
      <w:r w:rsidR="00F27E73" w:rsidRPr="007733C4">
        <w:t xml:space="preserve">Specifically, </w:t>
      </w:r>
      <w:r w:rsidRPr="007733C4">
        <w:t>NSC developed more frequently in macula-off detachments (12/16, 75%) compared to macula-on detachments (3/12, 25%) (p</w:t>
      </w:r>
      <w:r w:rsidR="004D4113">
        <w:t xml:space="preserve"> </w:t>
      </w:r>
      <w:r w:rsidRPr="007733C4">
        <w:t>=</w:t>
      </w:r>
      <w:r w:rsidR="004D4113">
        <w:t xml:space="preserve"> </w:t>
      </w:r>
      <w:r w:rsidRPr="007733C4">
        <w:t xml:space="preserve">0.020). There was no significant difference in PSC </w:t>
      </w:r>
      <w:r w:rsidR="0034157D">
        <w:t>rates</w:t>
      </w:r>
      <w:r w:rsidRPr="007733C4">
        <w:t xml:space="preserve"> between macula-on and macula-off RRDs (p</w:t>
      </w:r>
      <w:r w:rsidR="004D4113">
        <w:t xml:space="preserve"> </w:t>
      </w:r>
      <w:r w:rsidRPr="007733C4">
        <w:t>=</w:t>
      </w:r>
      <w:r w:rsidR="004D4113">
        <w:t xml:space="preserve"> </w:t>
      </w:r>
      <w:r w:rsidRPr="007733C4">
        <w:t>0.136). Cataracts also developed sooner after macula-off RRD (</w:t>
      </w:r>
      <w:r w:rsidR="00C9054B" w:rsidRPr="007733C4">
        <w:t>114</w:t>
      </w:r>
      <w:r w:rsidR="004D4113">
        <w:t xml:space="preserve"> </w:t>
      </w:r>
      <w:r w:rsidR="00C9054B" w:rsidRPr="007733C4">
        <w:rPr>
          <w:bCs/>
        </w:rPr>
        <w:t>±</w:t>
      </w:r>
      <w:r w:rsidR="004D4113">
        <w:rPr>
          <w:bCs/>
        </w:rPr>
        <w:t xml:space="preserve"> </w:t>
      </w:r>
      <w:r w:rsidR="00C9054B" w:rsidRPr="007733C4">
        <w:rPr>
          <w:bCs/>
        </w:rPr>
        <w:t>140</w:t>
      </w:r>
      <w:r w:rsidR="00C9054B" w:rsidRPr="007733C4">
        <w:t xml:space="preserve"> days</w:t>
      </w:r>
      <w:r w:rsidRPr="007733C4">
        <w:t>) compared to macula-on RRD (</w:t>
      </w:r>
      <w:r w:rsidR="00C9054B" w:rsidRPr="007733C4">
        <w:t>324</w:t>
      </w:r>
      <w:r w:rsidR="004D4113">
        <w:t xml:space="preserve"> </w:t>
      </w:r>
      <w:r w:rsidR="00C9054B" w:rsidRPr="007733C4">
        <w:rPr>
          <w:bCs/>
        </w:rPr>
        <w:t>±</w:t>
      </w:r>
      <w:r w:rsidR="004D4113">
        <w:rPr>
          <w:bCs/>
        </w:rPr>
        <w:t xml:space="preserve"> </w:t>
      </w:r>
      <w:r w:rsidR="00C9054B" w:rsidRPr="007733C4">
        <w:rPr>
          <w:bCs/>
        </w:rPr>
        <w:t xml:space="preserve">507 </w:t>
      </w:r>
      <w:r w:rsidR="00C9054B" w:rsidRPr="007733C4">
        <w:t>days</w:t>
      </w:r>
      <w:r w:rsidRPr="007733C4">
        <w:t>) but was not statistically significant (p</w:t>
      </w:r>
      <w:r w:rsidR="004D4113">
        <w:t xml:space="preserve"> </w:t>
      </w:r>
      <w:r w:rsidRPr="007733C4">
        <w:t>=</w:t>
      </w:r>
      <w:r w:rsidR="004D4113">
        <w:t xml:space="preserve"> </w:t>
      </w:r>
      <w:r w:rsidRPr="007733C4">
        <w:t>0.</w:t>
      </w:r>
      <w:r w:rsidR="00C9054B" w:rsidRPr="007733C4">
        <w:t>412</w:t>
      </w:r>
      <w:r w:rsidRPr="007733C4">
        <w:t>).</w:t>
      </w:r>
    </w:p>
    <w:p w14:paraId="71955620" w14:textId="53F81650" w:rsidR="007024CD" w:rsidRDefault="007024CD" w:rsidP="007024CD">
      <w:pPr>
        <w:widowControl w:val="0"/>
        <w:spacing w:line="480" w:lineRule="auto"/>
        <w:ind w:firstLine="720"/>
      </w:pPr>
      <w:r w:rsidRPr="007733C4">
        <w:t xml:space="preserve">Eyes developing cataracts </w:t>
      </w:r>
      <w:r>
        <w:t>had</w:t>
      </w:r>
      <w:r w:rsidRPr="007733C4">
        <w:t xml:space="preserve"> an increased postoperative gas fill at all time points compared to eyes without cataracts</w:t>
      </w:r>
      <w:r>
        <w:t>;</w:t>
      </w:r>
      <w:r w:rsidRPr="007733C4">
        <w:t xml:space="preserve"> however</w:t>
      </w:r>
      <w:r>
        <w:t>,</w:t>
      </w:r>
      <w:r w:rsidRPr="007733C4">
        <w:t xml:space="preserve"> this difference was not statistically significant at any time point </w:t>
      </w:r>
      <w:r w:rsidRPr="00891F49">
        <w:t xml:space="preserve">(Table </w:t>
      </w:r>
      <w:r>
        <w:t>3</w:t>
      </w:r>
      <w:r w:rsidRPr="00891F49">
        <w:t>).</w:t>
      </w:r>
      <w:r w:rsidRPr="007733C4">
        <w:t xml:space="preserve"> Cataracts developed in 8/8 (100%) eyes with residual C</w:t>
      </w:r>
      <w:r w:rsidRPr="007733C4">
        <w:rPr>
          <w:vertAlign w:val="subscript"/>
        </w:rPr>
        <w:t>3</w:t>
      </w:r>
      <w:r w:rsidRPr="007733C4">
        <w:t>F</w:t>
      </w:r>
      <w:r w:rsidRPr="007733C4">
        <w:rPr>
          <w:vertAlign w:val="subscript"/>
        </w:rPr>
        <w:t>8</w:t>
      </w:r>
      <w:r w:rsidRPr="007733C4">
        <w:t xml:space="preserve"> at </w:t>
      </w:r>
      <w:r w:rsidRPr="007733C4">
        <w:lastRenderedPageBreak/>
        <w:t>postoperative month 2 compared to only 11/18 (61%) eyes without residual C</w:t>
      </w:r>
      <w:r w:rsidRPr="007733C4">
        <w:rPr>
          <w:vertAlign w:val="subscript"/>
        </w:rPr>
        <w:t>3</w:t>
      </w:r>
      <w:r w:rsidRPr="007733C4">
        <w:t>F</w:t>
      </w:r>
      <w:r w:rsidRPr="007733C4">
        <w:rPr>
          <w:vertAlign w:val="subscript"/>
        </w:rPr>
        <w:t>8</w:t>
      </w:r>
      <w:r w:rsidRPr="007733C4">
        <w:t xml:space="preserve"> at postoperative month 2 (p</w:t>
      </w:r>
      <w:r>
        <w:t xml:space="preserve"> </w:t>
      </w:r>
      <w:r w:rsidRPr="007733C4">
        <w:t>=</w:t>
      </w:r>
      <w:r>
        <w:t xml:space="preserve"> </w:t>
      </w:r>
      <w:r w:rsidRPr="007733C4">
        <w:t>0.047). The eye with an SF</w:t>
      </w:r>
      <w:r w:rsidRPr="007733C4">
        <w:rPr>
          <w:vertAlign w:val="subscript"/>
        </w:rPr>
        <w:t>6</w:t>
      </w:r>
      <w:r w:rsidRPr="007733C4">
        <w:t xml:space="preserve"> gas tamponade did not develop a cataract.</w:t>
      </w:r>
    </w:p>
    <w:p w14:paraId="49969E46" w14:textId="77777777" w:rsidR="00A473F7" w:rsidRPr="007733C4" w:rsidRDefault="00A473F7" w:rsidP="00A473F7">
      <w:pPr>
        <w:spacing w:line="480" w:lineRule="auto"/>
      </w:pPr>
      <w:r w:rsidRPr="007733C4">
        <w:rPr>
          <w:b/>
          <w:bCs/>
        </w:rPr>
        <w:t xml:space="preserve">Table </w:t>
      </w:r>
      <w:r>
        <w:rPr>
          <w:b/>
          <w:bCs/>
        </w:rPr>
        <w:t>3.</w:t>
      </w:r>
      <w:r w:rsidRPr="007733C4">
        <w:t xml:space="preserve"> Post-PPV C</w:t>
      </w:r>
      <w:r w:rsidRPr="007733C4">
        <w:rPr>
          <w:vertAlign w:val="subscript"/>
        </w:rPr>
        <w:t>3</w:t>
      </w:r>
      <w:r w:rsidRPr="007733C4">
        <w:t>F</w:t>
      </w:r>
      <w:r w:rsidRPr="007733C4">
        <w:rPr>
          <w:vertAlign w:val="subscript"/>
        </w:rPr>
        <w:t>8</w:t>
      </w:r>
      <w:r w:rsidRPr="007733C4">
        <w:t xml:space="preserve"> Fill.</w:t>
      </w:r>
    </w:p>
    <w:tbl>
      <w:tblPr>
        <w:tblW w:w="837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1675"/>
        <w:gridCol w:w="1655"/>
        <w:gridCol w:w="1710"/>
        <w:gridCol w:w="1620"/>
        <w:gridCol w:w="1710"/>
      </w:tblGrid>
      <w:tr w:rsidR="00A473F7" w:rsidRPr="007733C4" w14:paraId="47439148" w14:textId="77777777" w:rsidTr="00D672A4">
        <w:trPr>
          <w:trHeight w:val="395"/>
        </w:trPr>
        <w:tc>
          <w:tcPr>
            <w:tcW w:w="1675" w:type="dxa"/>
            <w:tcBorders>
              <w:top w:val="nil"/>
              <w:left w:val="nil"/>
            </w:tcBorders>
            <w:shd w:val="clear" w:color="auto" w:fill="auto"/>
            <w:vAlign w:val="center"/>
            <w:hideMark/>
          </w:tcPr>
          <w:p w14:paraId="3242B9C0" w14:textId="77777777" w:rsidR="00A473F7" w:rsidRPr="007733C4" w:rsidRDefault="00A473F7" w:rsidP="00D672A4"/>
        </w:tc>
        <w:tc>
          <w:tcPr>
            <w:tcW w:w="1655" w:type="dxa"/>
            <w:shd w:val="clear" w:color="auto" w:fill="A6A6A6" w:themeFill="background1" w:themeFillShade="A6"/>
            <w:vAlign w:val="center"/>
            <w:hideMark/>
          </w:tcPr>
          <w:p w14:paraId="44DCB7D1" w14:textId="77777777" w:rsidR="00A473F7" w:rsidRPr="007733C4" w:rsidRDefault="00A473F7" w:rsidP="00D672A4">
            <w:pPr>
              <w:jc w:val="center"/>
              <w:rPr>
                <w:b/>
                <w:bCs/>
                <w:color w:val="000000"/>
              </w:rPr>
            </w:pPr>
            <w:r w:rsidRPr="007733C4">
              <w:rPr>
                <w:b/>
                <w:bCs/>
                <w:color w:val="000000"/>
              </w:rPr>
              <w:t>POD1 C</w:t>
            </w:r>
            <w:r w:rsidRPr="007733C4">
              <w:rPr>
                <w:b/>
                <w:bCs/>
                <w:color w:val="000000"/>
                <w:vertAlign w:val="subscript"/>
              </w:rPr>
              <w:t>3</w:t>
            </w:r>
            <w:r w:rsidRPr="007733C4">
              <w:rPr>
                <w:b/>
                <w:bCs/>
                <w:color w:val="000000"/>
              </w:rPr>
              <w:t>F</w:t>
            </w:r>
            <w:r w:rsidRPr="007733C4">
              <w:rPr>
                <w:b/>
                <w:bCs/>
                <w:color w:val="000000"/>
                <w:vertAlign w:val="subscript"/>
              </w:rPr>
              <w:t>8</w:t>
            </w:r>
            <w:r w:rsidRPr="007733C4">
              <w:rPr>
                <w:b/>
                <w:bCs/>
                <w:color w:val="000000"/>
              </w:rPr>
              <w:t xml:space="preserve"> (%)</w:t>
            </w:r>
          </w:p>
        </w:tc>
        <w:tc>
          <w:tcPr>
            <w:tcW w:w="1710" w:type="dxa"/>
            <w:shd w:val="clear" w:color="auto" w:fill="A6A6A6" w:themeFill="background1" w:themeFillShade="A6"/>
            <w:vAlign w:val="center"/>
            <w:hideMark/>
          </w:tcPr>
          <w:p w14:paraId="6284A830" w14:textId="77777777" w:rsidR="00A473F7" w:rsidRPr="007733C4" w:rsidRDefault="00A473F7" w:rsidP="00D672A4">
            <w:pPr>
              <w:jc w:val="center"/>
              <w:rPr>
                <w:b/>
                <w:bCs/>
                <w:color w:val="000000"/>
              </w:rPr>
            </w:pPr>
            <w:r w:rsidRPr="007733C4">
              <w:rPr>
                <w:b/>
                <w:bCs/>
                <w:color w:val="000000"/>
              </w:rPr>
              <w:t>POW1 C</w:t>
            </w:r>
            <w:r w:rsidRPr="007733C4">
              <w:rPr>
                <w:b/>
                <w:bCs/>
                <w:color w:val="000000"/>
                <w:vertAlign w:val="subscript"/>
              </w:rPr>
              <w:t>3</w:t>
            </w:r>
            <w:r w:rsidRPr="007733C4">
              <w:rPr>
                <w:b/>
                <w:bCs/>
                <w:color w:val="000000"/>
              </w:rPr>
              <w:t>F</w:t>
            </w:r>
            <w:r w:rsidRPr="007733C4">
              <w:rPr>
                <w:b/>
                <w:bCs/>
                <w:color w:val="000000"/>
                <w:vertAlign w:val="subscript"/>
              </w:rPr>
              <w:t>8</w:t>
            </w:r>
            <w:r w:rsidRPr="007733C4">
              <w:rPr>
                <w:b/>
                <w:bCs/>
                <w:color w:val="000000"/>
              </w:rPr>
              <w:t xml:space="preserve"> (%)</w:t>
            </w:r>
          </w:p>
        </w:tc>
        <w:tc>
          <w:tcPr>
            <w:tcW w:w="1620" w:type="dxa"/>
            <w:shd w:val="clear" w:color="auto" w:fill="A6A6A6" w:themeFill="background1" w:themeFillShade="A6"/>
            <w:vAlign w:val="center"/>
          </w:tcPr>
          <w:p w14:paraId="16351C6C" w14:textId="77777777" w:rsidR="00A473F7" w:rsidRPr="007733C4" w:rsidRDefault="00A473F7" w:rsidP="00D672A4">
            <w:pPr>
              <w:jc w:val="center"/>
              <w:rPr>
                <w:b/>
                <w:bCs/>
                <w:color w:val="000000"/>
              </w:rPr>
            </w:pPr>
            <w:r w:rsidRPr="007733C4">
              <w:rPr>
                <w:b/>
                <w:bCs/>
                <w:color w:val="000000"/>
              </w:rPr>
              <w:t>POM1 C</w:t>
            </w:r>
            <w:r w:rsidRPr="007733C4">
              <w:rPr>
                <w:b/>
                <w:bCs/>
                <w:color w:val="000000"/>
                <w:vertAlign w:val="subscript"/>
              </w:rPr>
              <w:t>3</w:t>
            </w:r>
            <w:r w:rsidRPr="007733C4">
              <w:rPr>
                <w:b/>
                <w:bCs/>
                <w:color w:val="000000"/>
              </w:rPr>
              <w:t>F</w:t>
            </w:r>
            <w:r w:rsidRPr="007733C4">
              <w:rPr>
                <w:b/>
                <w:bCs/>
                <w:color w:val="000000"/>
                <w:vertAlign w:val="subscript"/>
              </w:rPr>
              <w:t>8</w:t>
            </w:r>
            <w:r w:rsidRPr="007733C4">
              <w:rPr>
                <w:b/>
                <w:bCs/>
                <w:color w:val="000000"/>
              </w:rPr>
              <w:t xml:space="preserve"> (%)</w:t>
            </w:r>
          </w:p>
        </w:tc>
        <w:tc>
          <w:tcPr>
            <w:tcW w:w="1710" w:type="dxa"/>
            <w:shd w:val="clear" w:color="auto" w:fill="A6A6A6" w:themeFill="background1" w:themeFillShade="A6"/>
            <w:vAlign w:val="center"/>
            <w:hideMark/>
          </w:tcPr>
          <w:p w14:paraId="0E900CB1" w14:textId="77777777" w:rsidR="00A473F7" w:rsidRPr="007733C4" w:rsidRDefault="00A473F7" w:rsidP="00D672A4">
            <w:pPr>
              <w:jc w:val="center"/>
              <w:rPr>
                <w:b/>
                <w:bCs/>
                <w:color w:val="000000"/>
              </w:rPr>
            </w:pPr>
            <w:r w:rsidRPr="007733C4">
              <w:rPr>
                <w:b/>
                <w:bCs/>
                <w:color w:val="000000"/>
              </w:rPr>
              <w:t>POM2 C</w:t>
            </w:r>
            <w:r w:rsidRPr="007733C4">
              <w:rPr>
                <w:b/>
                <w:bCs/>
                <w:color w:val="000000"/>
                <w:vertAlign w:val="subscript"/>
              </w:rPr>
              <w:t>3</w:t>
            </w:r>
            <w:r w:rsidRPr="007733C4">
              <w:rPr>
                <w:b/>
                <w:bCs/>
                <w:color w:val="000000"/>
              </w:rPr>
              <w:t>F</w:t>
            </w:r>
            <w:r w:rsidRPr="007733C4">
              <w:rPr>
                <w:b/>
                <w:bCs/>
                <w:color w:val="000000"/>
                <w:vertAlign w:val="subscript"/>
              </w:rPr>
              <w:t>8</w:t>
            </w:r>
            <w:r w:rsidRPr="007733C4">
              <w:rPr>
                <w:b/>
                <w:bCs/>
                <w:color w:val="000000"/>
              </w:rPr>
              <w:t xml:space="preserve"> (%)</w:t>
            </w:r>
          </w:p>
        </w:tc>
      </w:tr>
      <w:tr w:rsidR="00A473F7" w:rsidRPr="007733C4" w14:paraId="16A44F6A" w14:textId="77777777" w:rsidTr="00D672A4">
        <w:trPr>
          <w:trHeight w:val="286"/>
        </w:trPr>
        <w:tc>
          <w:tcPr>
            <w:tcW w:w="1675" w:type="dxa"/>
            <w:shd w:val="clear" w:color="auto" w:fill="A6A6A6" w:themeFill="background1" w:themeFillShade="A6"/>
            <w:noWrap/>
            <w:vAlign w:val="center"/>
            <w:hideMark/>
          </w:tcPr>
          <w:p w14:paraId="06294CBA" w14:textId="77777777" w:rsidR="00A473F7" w:rsidRPr="007733C4" w:rsidRDefault="00A473F7" w:rsidP="00D672A4">
            <w:pPr>
              <w:rPr>
                <w:b/>
                <w:bCs/>
                <w:color w:val="000000"/>
              </w:rPr>
            </w:pPr>
            <w:r w:rsidRPr="007733C4">
              <w:rPr>
                <w:b/>
                <w:bCs/>
                <w:color w:val="000000"/>
              </w:rPr>
              <w:t>Cataract</w:t>
            </w:r>
          </w:p>
        </w:tc>
        <w:tc>
          <w:tcPr>
            <w:tcW w:w="1655" w:type="dxa"/>
            <w:shd w:val="clear" w:color="auto" w:fill="auto"/>
            <w:noWrap/>
            <w:vAlign w:val="center"/>
            <w:hideMark/>
          </w:tcPr>
          <w:p w14:paraId="79713FAD" w14:textId="77777777" w:rsidR="00A473F7" w:rsidRPr="007733C4" w:rsidRDefault="00A473F7" w:rsidP="00D672A4">
            <w:pPr>
              <w:jc w:val="center"/>
              <w:rPr>
                <w:color w:val="000000"/>
              </w:rPr>
            </w:pPr>
            <w:r w:rsidRPr="007733C4">
              <w:rPr>
                <w:color w:val="000000"/>
              </w:rPr>
              <w:t>88.3</w:t>
            </w:r>
          </w:p>
        </w:tc>
        <w:tc>
          <w:tcPr>
            <w:tcW w:w="1710" w:type="dxa"/>
            <w:shd w:val="clear" w:color="auto" w:fill="auto"/>
            <w:noWrap/>
            <w:vAlign w:val="center"/>
            <w:hideMark/>
          </w:tcPr>
          <w:p w14:paraId="08A4D453" w14:textId="77777777" w:rsidR="00A473F7" w:rsidRPr="007733C4" w:rsidRDefault="00A473F7" w:rsidP="00D672A4">
            <w:pPr>
              <w:jc w:val="center"/>
              <w:rPr>
                <w:color w:val="000000"/>
              </w:rPr>
            </w:pPr>
            <w:r w:rsidRPr="007733C4">
              <w:rPr>
                <w:color w:val="000000"/>
              </w:rPr>
              <w:t>71.6</w:t>
            </w:r>
          </w:p>
        </w:tc>
        <w:tc>
          <w:tcPr>
            <w:tcW w:w="1620" w:type="dxa"/>
          </w:tcPr>
          <w:p w14:paraId="36722D06" w14:textId="77777777" w:rsidR="00A473F7" w:rsidRPr="007733C4" w:rsidRDefault="00A473F7" w:rsidP="00D672A4">
            <w:pPr>
              <w:jc w:val="center"/>
              <w:rPr>
                <w:color w:val="000000"/>
              </w:rPr>
            </w:pPr>
            <w:r w:rsidRPr="007733C4">
              <w:rPr>
                <w:color w:val="000000"/>
              </w:rPr>
              <w:t>34.5</w:t>
            </w:r>
          </w:p>
        </w:tc>
        <w:tc>
          <w:tcPr>
            <w:tcW w:w="1710" w:type="dxa"/>
            <w:shd w:val="clear" w:color="auto" w:fill="auto"/>
            <w:noWrap/>
            <w:vAlign w:val="center"/>
            <w:hideMark/>
          </w:tcPr>
          <w:p w14:paraId="553613D9" w14:textId="77777777" w:rsidR="00A473F7" w:rsidRPr="007733C4" w:rsidRDefault="00A473F7" w:rsidP="00D672A4">
            <w:pPr>
              <w:jc w:val="center"/>
              <w:rPr>
                <w:color w:val="000000"/>
              </w:rPr>
            </w:pPr>
            <w:r w:rsidRPr="007733C4">
              <w:rPr>
                <w:color w:val="000000"/>
              </w:rPr>
              <w:t>5.8</w:t>
            </w:r>
          </w:p>
        </w:tc>
      </w:tr>
      <w:tr w:rsidR="00A473F7" w:rsidRPr="007733C4" w14:paraId="1D5F2A20" w14:textId="77777777" w:rsidTr="00D672A4">
        <w:trPr>
          <w:trHeight w:val="286"/>
        </w:trPr>
        <w:tc>
          <w:tcPr>
            <w:tcW w:w="1675" w:type="dxa"/>
            <w:shd w:val="clear" w:color="auto" w:fill="A6A6A6" w:themeFill="background1" w:themeFillShade="A6"/>
            <w:noWrap/>
            <w:vAlign w:val="center"/>
            <w:hideMark/>
          </w:tcPr>
          <w:p w14:paraId="38875858" w14:textId="77777777" w:rsidR="00A473F7" w:rsidRPr="007733C4" w:rsidRDefault="00A473F7" w:rsidP="00D672A4">
            <w:pPr>
              <w:rPr>
                <w:b/>
                <w:bCs/>
                <w:color w:val="000000"/>
              </w:rPr>
            </w:pPr>
            <w:r w:rsidRPr="007733C4">
              <w:rPr>
                <w:b/>
                <w:bCs/>
                <w:color w:val="000000"/>
              </w:rPr>
              <w:t>No Cataract</w:t>
            </w:r>
          </w:p>
        </w:tc>
        <w:tc>
          <w:tcPr>
            <w:tcW w:w="1655" w:type="dxa"/>
            <w:shd w:val="clear" w:color="auto" w:fill="auto"/>
            <w:noWrap/>
            <w:vAlign w:val="center"/>
            <w:hideMark/>
          </w:tcPr>
          <w:p w14:paraId="3B5502B5" w14:textId="77777777" w:rsidR="00A473F7" w:rsidRPr="007733C4" w:rsidRDefault="00A473F7" w:rsidP="00D672A4">
            <w:pPr>
              <w:jc w:val="center"/>
              <w:rPr>
                <w:color w:val="000000"/>
              </w:rPr>
            </w:pPr>
            <w:r w:rsidRPr="007733C4">
              <w:rPr>
                <w:color w:val="000000"/>
              </w:rPr>
              <w:t>80.7</w:t>
            </w:r>
          </w:p>
        </w:tc>
        <w:tc>
          <w:tcPr>
            <w:tcW w:w="1710" w:type="dxa"/>
            <w:shd w:val="clear" w:color="auto" w:fill="auto"/>
            <w:noWrap/>
            <w:vAlign w:val="center"/>
            <w:hideMark/>
          </w:tcPr>
          <w:p w14:paraId="4755B252" w14:textId="77777777" w:rsidR="00A473F7" w:rsidRPr="007733C4" w:rsidRDefault="00A473F7" w:rsidP="00D672A4">
            <w:pPr>
              <w:jc w:val="center"/>
              <w:rPr>
                <w:color w:val="000000"/>
              </w:rPr>
            </w:pPr>
            <w:r w:rsidRPr="007733C4">
              <w:rPr>
                <w:color w:val="000000"/>
              </w:rPr>
              <w:t>65.9</w:t>
            </w:r>
          </w:p>
        </w:tc>
        <w:tc>
          <w:tcPr>
            <w:tcW w:w="1620" w:type="dxa"/>
          </w:tcPr>
          <w:p w14:paraId="3DA6C217" w14:textId="77777777" w:rsidR="00A473F7" w:rsidRPr="007733C4" w:rsidRDefault="00A473F7" w:rsidP="00D672A4">
            <w:pPr>
              <w:jc w:val="center"/>
              <w:rPr>
                <w:color w:val="000000"/>
              </w:rPr>
            </w:pPr>
            <w:r w:rsidRPr="007733C4">
              <w:rPr>
                <w:color w:val="000000"/>
              </w:rPr>
              <w:t>22.6</w:t>
            </w:r>
          </w:p>
        </w:tc>
        <w:tc>
          <w:tcPr>
            <w:tcW w:w="1710" w:type="dxa"/>
            <w:shd w:val="clear" w:color="auto" w:fill="auto"/>
            <w:noWrap/>
            <w:vAlign w:val="center"/>
            <w:hideMark/>
          </w:tcPr>
          <w:p w14:paraId="4170BF14" w14:textId="77777777" w:rsidR="00A473F7" w:rsidRPr="007733C4" w:rsidRDefault="00A473F7" w:rsidP="00D672A4">
            <w:pPr>
              <w:jc w:val="center"/>
              <w:rPr>
                <w:color w:val="000000"/>
              </w:rPr>
            </w:pPr>
            <w:r w:rsidRPr="007733C4">
              <w:rPr>
                <w:color w:val="000000"/>
              </w:rPr>
              <w:t>0</w:t>
            </w:r>
          </w:p>
        </w:tc>
      </w:tr>
    </w:tbl>
    <w:p w14:paraId="66DFC884" w14:textId="77777777" w:rsidR="00A473F7" w:rsidRDefault="00A473F7" w:rsidP="00A473F7"/>
    <w:p w14:paraId="321C6751" w14:textId="77777777" w:rsidR="00A473F7" w:rsidRPr="007733C4" w:rsidRDefault="00A473F7" w:rsidP="00A473F7">
      <w:r>
        <w:t xml:space="preserve">Key: </w:t>
      </w:r>
      <w:r w:rsidRPr="007733C4">
        <w:t>POD1, postoperative day 1; POM1, postoperative month 1; POM2, postoperative month 2; POW1, postoperative week 1</w:t>
      </w:r>
      <w:r>
        <w:t xml:space="preserve">; </w:t>
      </w:r>
      <w:r w:rsidRPr="007733C4">
        <w:t>PPV, pars plana vitrectomy.</w:t>
      </w:r>
    </w:p>
    <w:p w14:paraId="1818E6FE" w14:textId="77777777" w:rsidR="00A473F7" w:rsidRPr="007733C4" w:rsidRDefault="00A473F7" w:rsidP="00A473F7">
      <w:pPr>
        <w:widowControl w:val="0"/>
        <w:spacing w:line="480" w:lineRule="auto"/>
      </w:pPr>
    </w:p>
    <w:p w14:paraId="664C886E" w14:textId="405C5AED" w:rsidR="00F90442" w:rsidRDefault="00F90442" w:rsidP="0036713B">
      <w:pPr>
        <w:widowControl w:val="0"/>
        <w:spacing w:line="480" w:lineRule="auto"/>
        <w:ind w:firstLine="720"/>
      </w:pPr>
      <w:r w:rsidRPr="007733C4">
        <w:t xml:space="preserve">Other risk factors for cataract development, such as myopic status, PVD presence, </w:t>
      </w:r>
      <w:r w:rsidR="00462822">
        <w:t xml:space="preserve">and </w:t>
      </w:r>
      <w:r w:rsidRPr="007733C4">
        <w:t>surgical time was not associated with increased cataract formation</w:t>
      </w:r>
      <w:r w:rsidR="001A05FA" w:rsidRPr="007733C4">
        <w:t xml:space="preserve"> rates o</w:t>
      </w:r>
      <w:r w:rsidR="005C683F">
        <w:t>r</w:t>
      </w:r>
      <w:r w:rsidR="001A05FA" w:rsidRPr="007733C4">
        <w:t xml:space="preserve"> increased time to cataract </w:t>
      </w:r>
      <w:r w:rsidR="001A05FA" w:rsidRPr="00891F49">
        <w:t>formation</w:t>
      </w:r>
      <w:r w:rsidR="00E64155" w:rsidRPr="00891F49">
        <w:t xml:space="preserve"> (Table </w:t>
      </w:r>
      <w:r w:rsidR="007024CD">
        <w:t>2</w:t>
      </w:r>
      <w:r w:rsidR="00E64155" w:rsidRPr="00891F49">
        <w:t>)</w:t>
      </w:r>
      <w:r w:rsidR="001A05FA" w:rsidRPr="00891F49">
        <w:t>.</w:t>
      </w:r>
      <w:r w:rsidRPr="00891F49">
        <w:t xml:space="preserve"> </w:t>
      </w:r>
      <w:r w:rsidR="00E14E11" w:rsidRPr="00891F49">
        <w:t>Myopic</w:t>
      </w:r>
      <w:r w:rsidR="00E14E11" w:rsidRPr="007733C4">
        <w:t xml:space="preserve"> eyes developed NS</w:t>
      </w:r>
      <w:r w:rsidR="00F66C17" w:rsidRPr="007733C4">
        <w:t>C</w:t>
      </w:r>
      <w:r w:rsidR="00E14E11" w:rsidRPr="007733C4">
        <w:t xml:space="preserve"> and PSC at </w:t>
      </w:r>
      <w:r w:rsidR="008370DA" w:rsidRPr="007733C4">
        <w:t>similar rates</w:t>
      </w:r>
      <w:r w:rsidR="00E14E11" w:rsidRPr="007733C4">
        <w:t xml:space="preserve"> of 5/8 (63%) and 4/8 (50%) compared to highly myopic eyes with rates of 5/11 (45%) and 4/11 (36%)</w:t>
      </w:r>
      <w:r w:rsidR="0034379D" w:rsidRPr="007733C4">
        <w:t>, respectively</w:t>
      </w:r>
      <w:r w:rsidR="00556F02" w:rsidRPr="007733C4">
        <w:t xml:space="preserve"> </w:t>
      </w:r>
      <w:r w:rsidR="00E14E11" w:rsidRPr="007733C4">
        <w:t>(p</w:t>
      </w:r>
      <w:r w:rsidR="00462822">
        <w:t xml:space="preserve"> </w:t>
      </w:r>
      <w:r w:rsidR="00E14E11" w:rsidRPr="007733C4">
        <w:t>=</w:t>
      </w:r>
      <w:r w:rsidR="00462822">
        <w:t xml:space="preserve"> </w:t>
      </w:r>
      <w:r w:rsidR="00E14E11" w:rsidRPr="007733C4">
        <w:t>0.6</w:t>
      </w:r>
      <w:r w:rsidR="001E2AD4" w:rsidRPr="007733C4">
        <w:t>45</w:t>
      </w:r>
      <w:r w:rsidR="00462822">
        <w:t xml:space="preserve"> and</w:t>
      </w:r>
      <w:r w:rsidR="00E14E11" w:rsidRPr="007733C4">
        <w:t xml:space="preserve"> 0.658). </w:t>
      </w:r>
      <w:r w:rsidR="005248E1">
        <w:t xml:space="preserve">Of eyes with a preoperative PVD, </w:t>
      </w:r>
      <w:r w:rsidR="008370DA" w:rsidRPr="007733C4">
        <w:t>14/18 (78%)</w:t>
      </w:r>
      <w:r w:rsidR="00B66503">
        <w:t xml:space="preserve"> </w:t>
      </w:r>
      <w:r w:rsidR="008370DA" w:rsidRPr="007733C4">
        <w:t>developed cataracts compared to 6/10 (60%) eyes without preoperative PVD (p</w:t>
      </w:r>
      <w:r w:rsidR="00462822">
        <w:t xml:space="preserve"> </w:t>
      </w:r>
      <w:r w:rsidR="008370DA" w:rsidRPr="007733C4">
        <w:t>=</w:t>
      </w:r>
      <w:r w:rsidR="00462822">
        <w:t xml:space="preserve"> </w:t>
      </w:r>
      <w:r w:rsidR="008370DA" w:rsidRPr="007733C4">
        <w:t>0.4). PSC and NS</w:t>
      </w:r>
      <w:r w:rsidR="00F66C17" w:rsidRPr="007733C4">
        <w:t>C</w:t>
      </w:r>
      <w:r w:rsidR="008370DA" w:rsidRPr="007733C4">
        <w:t xml:space="preserve"> occurred at </w:t>
      </w:r>
      <w:r w:rsidR="00593C18" w:rsidRPr="007733C4">
        <w:t>similar</w:t>
      </w:r>
      <w:r w:rsidR="008370DA" w:rsidRPr="007733C4">
        <w:t xml:space="preserve"> rates in eyes with </w:t>
      </w:r>
      <w:r w:rsidR="00F73D39" w:rsidRPr="007733C4">
        <w:t xml:space="preserve">a </w:t>
      </w:r>
      <w:r w:rsidR="008370DA" w:rsidRPr="007733C4">
        <w:t>PVD (</w:t>
      </w:r>
      <w:r w:rsidR="00A94DF6" w:rsidRPr="007733C4">
        <w:t>5</w:t>
      </w:r>
      <w:r w:rsidR="00BA01D1" w:rsidRPr="007733C4">
        <w:t>6</w:t>
      </w:r>
      <w:r w:rsidR="00462822">
        <w:t>%</w:t>
      </w:r>
      <w:r w:rsidR="00BA01D1" w:rsidRPr="007733C4">
        <w:t xml:space="preserve"> and 50</w:t>
      </w:r>
      <w:r w:rsidR="00A94DF6" w:rsidRPr="007733C4">
        <w:t>%</w:t>
      </w:r>
      <w:r w:rsidR="00DA06AE" w:rsidRPr="007733C4">
        <w:t>, respectively</w:t>
      </w:r>
      <w:r w:rsidR="00A94DF6" w:rsidRPr="007733C4">
        <w:t>)</w:t>
      </w:r>
      <w:r w:rsidR="008370DA" w:rsidRPr="007733C4">
        <w:t xml:space="preserve"> compared to eyes without a PVD (40%</w:t>
      </w:r>
      <w:r w:rsidR="00AC34CB" w:rsidRPr="007733C4">
        <w:t xml:space="preserve"> each</w:t>
      </w:r>
      <w:r w:rsidR="008370DA" w:rsidRPr="007733C4">
        <w:t>)</w:t>
      </w:r>
      <w:r w:rsidR="00143638">
        <w:t xml:space="preserve"> </w:t>
      </w:r>
      <w:r w:rsidR="008370DA" w:rsidRPr="007733C4">
        <w:t>(</w:t>
      </w:r>
      <w:r w:rsidR="00C57C4B" w:rsidRPr="007733C4">
        <w:t>p</w:t>
      </w:r>
      <w:r w:rsidR="00462822">
        <w:t xml:space="preserve"> </w:t>
      </w:r>
      <w:r w:rsidR="00C57C4B" w:rsidRPr="007733C4">
        <w:t>=</w:t>
      </w:r>
      <w:r w:rsidR="00462822">
        <w:t xml:space="preserve"> </w:t>
      </w:r>
      <w:r w:rsidR="00C57C4B" w:rsidRPr="007733C4">
        <w:t>0.70</w:t>
      </w:r>
      <w:r w:rsidR="001E2AD4" w:rsidRPr="007733C4">
        <w:t>6</w:t>
      </w:r>
      <w:r w:rsidR="00462822">
        <w:t xml:space="preserve"> and</w:t>
      </w:r>
      <w:r w:rsidR="00C57C4B" w:rsidRPr="007733C4">
        <w:t xml:space="preserve"> </w:t>
      </w:r>
      <w:r w:rsidR="008370DA" w:rsidRPr="007733C4">
        <w:t>0.695).</w:t>
      </w:r>
      <w:r w:rsidR="00593C18" w:rsidRPr="007733C4">
        <w:t xml:space="preserve"> </w:t>
      </w:r>
      <w:r w:rsidRPr="007733C4">
        <w:t>Surgical time was not associated with increased cataract formation (p</w:t>
      </w:r>
      <w:r w:rsidR="00462822">
        <w:t xml:space="preserve"> </w:t>
      </w:r>
      <w:r w:rsidRPr="007733C4">
        <w:t>=</w:t>
      </w:r>
      <w:r w:rsidR="00462822">
        <w:t xml:space="preserve"> </w:t>
      </w:r>
      <w:r w:rsidRPr="007733C4">
        <w:t>1.00). While NSC and PSC occurred more frequently in PPV taking over 60 minutes (53%</w:t>
      </w:r>
      <w:r w:rsidR="00462822">
        <w:t xml:space="preserve"> and</w:t>
      </w:r>
      <w:r w:rsidRPr="007733C4">
        <w:t xml:space="preserve"> 43%) compared to below 60 minutes (38%</w:t>
      </w:r>
      <w:r w:rsidR="00462822">
        <w:t xml:space="preserve"> and</w:t>
      </w:r>
      <w:r w:rsidRPr="007733C4">
        <w:t xml:space="preserve"> 38%)</w:t>
      </w:r>
      <w:r w:rsidR="00462822">
        <w:t>,</w:t>
      </w:r>
      <w:r w:rsidRPr="007733C4">
        <w:t xml:space="preserve"> there was no significant difference between the groups (p</w:t>
      </w:r>
      <w:r w:rsidR="00462822">
        <w:t xml:space="preserve"> </w:t>
      </w:r>
      <w:r w:rsidRPr="007733C4">
        <w:t>=</w:t>
      </w:r>
      <w:r w:rsidR="00462822">
        <w:t xml:space="preserve"> </w:t>
      </w:r>
      <w:r w:rsidRPr="007733C4">
        <w:t>0.476</w:t>
      </w:r>
      <w:r w:rsidR="00462822">
        <w:t xml:space="preserve"> and</w:t>
      </w:r>
      <w:r w:rsidRPr="007733C4">
        <w:t xml:space="preserve"> 0.712).</w:t>
      </w:r>
      <w:r w:rsidR="00E345B7">
        <w:t xml:space="preserve"> While there were no docu</w:t>
      </w:r>
      <w:r w:rsidR="007C3F17">
        <w:t>mented cases of instrument-lens touch</w:t>
      </w:r>
      <w:r w:rsidR="00E345B7">
        <w:t>, i</w:t>
      </w:r>
      <w:r w:rsidR="00E345B7" w:rsidRPr="00E345B7">
        <w:t xml:space="preserve">n eyes that </w:t>
      </w:r>
      <w:r w:rsidR="00E345B7">
        <w:t>may have required</w:t>
      </w:r>
      <w:r w:rsidR="00E345B7" w:rsidRPr="00E345B7">
        <w:t xml:space="preserve"> cross</w:t>
      </w:r>
      <w:r w:rsidR="00E345B7">
        <w:t>ing</w:t>
      </w:r>
      <w:r w:rsidR="00E345B7" w:rsidRPr="00E345B7">
        <w:t xml:space="preserve"> the anatomic midline with instrumentation to treat the breaks, 11/16 (69%) developed cataracts. In eyes that did not require crossing the anatomic midline with instrumentation to treat the breaks, 9/12 (75%) developed cataracts</w:t>
      </w:r>
      <w:r w:rsidR="007C3F17">
        <w:t xml:space="preserve"> (p=1.00)</w:t>
      </w:r>
      <w:r w:rsidR="00E345B7" w:rsidRPr="00E345B7">
        <w:t>.</w:t>
      </w:r>
      <w:ins w:id="12" w:author="Krish Kasetty" w:date="2024-01-22T21:23:00Z">
        <w:r w:rsidR="00E12992">
          <w:t xml:space="preserve"> </w:t>
        </w:r>
      </w:ins>
      <w:ins w:id="13" w:author="Krish Kasetty" w:date="2024-01-22T21:26:00Z">
        <w:r w:rsidR="00E12992">
          <w:t>Additionally, i</w:t>
        </w:r>
      </w:ins>
      <w:ins w:id="14" w:author="Krish Kasetty" w:date="2024-01-22T21:23:00Z">
        <w:r w:rsidR="00E12992" w:rsidRPr="00E12992">
          <w:t xml:space="preserve">ntraoperative use of intravitreal triamcinolone acetonide (IVT) to stain the posterior hyaloid did not result in increased cataract </w:t>
        </w:r>
        <w:r w:rsidR="00E12992" w:rsidRPr="00E12992">
          <w:lastRenderedPageBreak/>
          <w:t>formation. When IVT was used, 6/10 (60%) of eyes developed cataracts compared to 14/18 (78%) when IVT was not used (</w:t>
        </w:r>
      </w:ins>
      <w:ins w:id="15" w:author="Krish Kasetty" w:date="2024-01-22T22:09:00Z">
        <w:r w:rsidR="002E08B3">
          <w:t>p=</w:t>
        </w:r>
      </w:ins>
      <w:ins w:id="16" w:author="Krish Kasetty" w:date="2024-01-22T21:23:00Z">
        <w:r w:rsidR="00E12992" w:rsidRPr="00E12992">
          <w:t xml:space="preserve">0.400). PSC </w:t>
        </w:r>
      </w:ins>
      <w:ins w:id="17" w:author="Krish Kasetty" w:date="2024-01-22T22:24:00Z">
        <w:r w:rsidR="0045653D">
          <w:t xml:space="preserve">occurred in 4/10 (40%) </w:t>
        </w:r>
      </w:ins>
      <w:ins w:id="18" w:author="Krish Kasetty" w:date="2024-01-22T22:25:00Z">
        <w:r w:rsidR="0045653D">
          <w:t xml:space="preserve">and 8/18 (44%) eyes with and without IVT use, respectively </w:t>
        </w:r>
      </w:ins>
      <w:ins w:id="19" w:author="Krish Kasetty" w:date="2024-01-22T21:23:00Z">
        <w:r w:rsidR="00E12992" w:rsidRPr="00E12992">
          <w:t>(p=1.00). NSC occurred less frequently when IVT was used 2/10 (20%) compared to when IVT was used 11/18 (61%)</w:t>
        </w:r>
      </w:ins>
      <w:ins w:id="20" w:author="Krish Kasetty" w:date="2024-01-22T22:09:00Z">
        <w:r w:rsidR="002E08B3">
          <w:t xml:space="preserve">, but was not </w:t>
        </w:r>
      </w:ins>
      <w:ins w:id="21" w:author="Krish Kasetty" w:date="2024-01-22T22:10:00Z">
        <w:r w:rsidR="002E08B3">
          <w:t>statistically significant</w:t>
        </w:r>
      </w:ins>
      <w:ins w:id="22" w:author="Krish Kasetty" w:date="2024-01-22T21:23:00Z">
        <w:r w:rsidR="00E12992" w:rsidRPr="00E12992">
          <w:t xml:space="preserve"> (p=0.055).</w:t>
        </w:r>
      </w:ins>
    </w:p>
    <w:p w14:paraId="3E2879DE" w14:textId="2C979960" w:rsidR="00D71202" w:rsidRDefault="00D71202" w:rsidP="007733C4">
      <w:pPr>
        <w:widowControl w:val="0"/>
        <w:spacing w:line="480" w:lineRule="auto"/>
        <w:rPr>
          <w:iCs/>
        </w:rPr>
      </w:pPr>
      <w:r>
        <w:rPr>
          <w:iCs/>
        </w:rPr>
        <w:tab/>
      </w:r>
      <w:r w:rsidRPr="00891F49">
        <w:rPr>
          <w:iCs/>
        </w:rPr>
        <w:t xml:space="preserve">Univariate logistic regression </w:t>
      </w:r>
      <w:r w:rsidR="006D1912">
        <w:rPr>
          <w:iCs/>
        </w:rPr>
        <w:t xml:space="preserve">analysis </w:t>
      </w:r>
      <w:r w:rsidRPr="00891F49">
        <w:rPr>
          <w:iCs/>
        </w:rPr>
        <w:t xml:space="preserve">is presented in Table </w:t>
      </w:r>
      <w:r w:rsidR="00891F49" w:rsidRPr="00891F49">
        <w:rPr>
          <w:iCs/>
        </w:rPr>
        <w:t>4</w:t>
      </w:r>
      <w:r w:rsidRPr="00891F49">
        <w:rPr>
          <w:iCs/>
        </w:rPr>
        <w:t xml:space="preserve"> and Figure 2.</w:t>
      </w:r>
      <w:r>
        <w:rPr>
          <w:iCs/>
        </w:rPr>
        <w:t xml:space="preserve"> Similar to the non-parametric analysis above, </w:t>
      </w:r>
      <w:r w:rsidR="00CF32F8">
        <w:rPr>
          <w:iCs/>
        </w:rPr>
        <w:t>regression analysis revealed a statistically significant correlation between macula</w:t>
      </w:r>
      <w:r w:rsidR="00143638">
        <w:rPr>
          <w:iCs/>
        </w:rPr>
        <w:t xml:space="preserve"> </w:t>
      </w:r>
      <w:r w:rsidR="00CF32F8">
        <w:rPr>
          <w:iCs/>
        </w:rPr>
        <w:t xml:space="preserve">status and overall cataract formation as well as age and </w:t>
      </w:r>
      <w:r w:rsidR="00295C61">
        <w:rPr>
          <w:iCs/>
        </w:rPr>
        <w:t xml:space="preserve">NSC </w:t>
      </w:r>
      <w:r w:rsidR="00CF32F8">
        <w:rPr>
          <w:iCs/>
        </w:rPr>
        <w:t xml:space="preserve">formation. Regression analysis did not reveal a significant association between other </w:t>
      </w:r>
      <w:r w:rsidR="00143638">
        <w:rPr>
          <w:iCs/>
        </w:rPr>
        <w:t>risk factors</w:t>
      </w:r>
      <w:r w:rsidR="00CF32F8">
        <w:rPr>
          <w:iCs/>
        </w:rPr>
        <w:t xml:space="preserve"> and cataract formation.</w:t>
      </w:r>
    </w:p>
    <w:p w14:paraId="30D4D2A7" w14:textId="77777777" w:rsidR="00A473F7" w:rsidRDefault="00A473F7" w:rsidP="00A473F7">
      <w:r w:rsidRPr="007733C4">
        <w:rPr>
          <w:b/>
          <w:bCs/>
        </w:rPr>
        <w:t xml:space="preserve">Table </w:t>
      </w:r>
      <w:r>
        <w:rPr>
          <w:b/>
          <w:bCs/>
        </w:rPr>
        <w:t>4</w:t>
      </w:r>
      <w:r w:rsidRPr="007733C4">
        <w:t xml:space="preserve">. </w:t>
      </w:r>
      <w:r>
        <w:t>Odds Ratios of Risk Factors Associated with Cataract Formation after PPV</w:t>
      </w:r>
      <w:r w:rsidRPr="007733C4">
        <w:t>.</w:t>
      </w:r>
    </w:p>
    <w:p w14:paraId="6FA211EE" w14:textId="77777777" w:rsidR="00A473F7" w:rsidRDefault="00A473F7" w:rsidP="00A473F7"/>
    <w:tbl>
      <w:tblPr>
        <w:tblW w:w="73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5"/>
        <w:gridCol w:w="1620"/>
        <w:gridCol w:w="1265"/>
        <w:gridCol w:w="1510"/>
        <w:gridCol w:w="1100"/>
        <w:gridCol w:w="1080"/>
      </w:tblGrid>
      <w:tr w:rsidR="00A473F7" w:rsidRPr="00837F36" w14:paraId="50269C47" w14:textId="77777777" w:rsidTr="00D672A4">
        <w:trPr>
          <w:trHeight w:val="710"/>
        </w:trPr>
        <w:tc>
          <w:tcPr>
            <w:tcW w:w="805" w:type="dxa"/>
            <w:tcBorders>
              <w:top w:val="nil"/>
              <w:left w:val="nil"/>
              <w:right w:val="nil"/>
            </w:tcBorders>
            <w:vAlign w:val="center"/>
          </w:tcPr>
          <w:p w14:paraId="3796B951" w14:textId="77777777" w:rsidR="00A473F7" w:rsidRPr="00837F36" w:rsidRDefault="00A473F7" w:rsidP="00D672A4">
            <w:pPr>
              <w:jc w:val="center"/>
              <w:rPr>
                <w:color w:val="000000"/>
                <w:sz w:val="22"/>
                <w:szCs w:val="22"/>
              </w:rPr>
            </w:pPr>
          </w:p>
        </w:tc>
        <w:tc>
          <w:tcPr>
            <w:tcW w:w="1620" w:type="dxa"/>
            <w:tcBorders>
              <w:top w:val="nil"/>
              <w:left w:val="nil"/>
            </w:tcBorders>
            <w:shd w:val="clear" w:color="auto" w:fill="auto"/>
            <w:noWrap/>
            <w:vAlign w:val="center"/>
            <w:hideMark/>
          </w:tcPr>
          <w:p w14:paraId="2C503ACF" w14:textId="77777777" w:rsidR="00A473F7" w:rsidRPr="00837F36" w:rsidRDefault="00A473F7" w:rsidP="00D672A4">
            <w:pPr>
              <w:jc w:val="center"/>
              <w:rPr>
                <w:color w:val="000000"/>
                <w:sz w:val="22"/>
                <w:szCs w:val="22"/>
              </w:rPr>
            </w:pPr>
          </w:p>
        </w:tc>
        <w:tc>
          <w:tcPr>
            <w:tcW w:w="1265" w:type="dxa"/>
            <w:shd w:val="clear" w:color="auto" w:fill="A6A6A6" w:themeFill="background1" w:themeFillShade="A6"/>
            <w:noWrap/>
            <w:vAlign w:val="center"/>
            <w:hideMark/>
          </w:tcPr>
          <w:p w14:paraId="1CECDDA2" w14:textId="77777777" w:rsidR="00A473F7" w:rsidRPr="00837F36" w:rsidRDefault="00A473F7" w:rsidP="00D672A4">
            <w:pPr>
              <w:jc w:val="center"/>
              <w:rPr>
                <w:b/>
                <w:bCs/>
                <w:color w:val="000000"/>
                <w:sz w:val="22"/>
                <w:szCs w:val="22"/>
              </w:rPr>
            </w:pPr>
            <w:r w:rsidRPr="00837F36">
              <w:rPr>
                <w:b/>
                <w:bCs/>
                <w:color w:val="000000"/>
                <w:sz w:val="22"/>
                <w:szCs w:val="22"/>
              </w:rPr>
              <w:t>Odds Ratio</w:t>
            </w:r>
          </w:p>
        </w:tc>
        <w:tc>
          <w:tcPr>
            <w:tcW w:w="2610" w:type="dxa"/>
            <w:gridSpan w:val="2"/>
            <w:shd w:val="clear" w:color="auto" w:fill="A6A6A6" w:themeFill="background1" w:themeFillShade="A6"/>
            <w:noWrap/>
            <w:vAlign w:val="center"/>
            <w:hideMark/>
          </w:tcPr>
          <w:p w14:paraId="45FF5FCD" w14:textId="77777777" w:rsidR="00A473F7" w:rsidRPr="00837F36" w:rsidRDefault="00A473F7" w:rsidP="00D672A4">
            <w:pPr>
              <w:jc w:val="center"/>
              <w:rPr>
                <w:b/>
                <w:bCs/>
                <w:color w:val="000000"/>
                <w:sz w:val="22"/>
                <w:szCs w:val="22"/>
              </w:rPr>
            </w:pPr>
            <w:r w:rsidRPr="00837F36">
              <w:rPr>
                <w:b/>
                <w:bCs/>
                <w:color w:val="000000"/>
                <w:sz w:val="22"/>
                <w:szCs w:val="22"/>
              </w:rPr>
              <w:t>95% Confidence Interval</w:t>
            </w:r>
          </w:p>
        </w:tc>
        <w:tc>
          <w:tcPr>
            <w:tcW w:w="1080" w:type="dxa"/>
            <w:shd w:val="clear" w:color="auto" w:fill="A6A6A6" w:themeFill="background1" w:themeFillShade="A6"/>
            <w:noWrap/>
            <w:vAlign w:val="center"/>
            <w:hideMark/>
          </w:tcPr>
          <w:p w14:paraId="710B0E0A" w14:textId="77777777" w:rsidR="00A473F7" w:rsidRPr="00837F36" w:rsidRDefault="00A473F7" w:rsidP="00D672A4">
            <w:pPr>
              <w:jc w:val="center"/>
              <w:rPr>
                <w:b/>
                <w:bCs/>
                <w:color w:val="000000"/>
                <w:sz w:val="22"/>
                <w:szCs w:val="22"/>
              </w:rPr>
            </w:pPr>
            <w:r w:rsidRPr="00837F36">
              <w:rPr>
                <w:b/>
                <w:bCs/>
                <w:color w:val="000000"/>
                <w:sz w:val="22"/>
                <w:szCs w:val="22"/>
              </w:rPr>
              <w:t>p-value</w:t>
            </w:r>
          </w:p>
        </w:tc>
      </w:tr>
      <w:tr w:rsidR="00A473F7" w:rsidRPr="00837F36" w14:paraId="5AE25A55" w14:textId="77777777" w:rsidTr="00D672A4">
        <w:trPr>
          <w:trHeight w:val="320"/>
        </w:trPr>
        <w:tc>
          <w:tcPr>
            <w:tcW w:w="805" w:type="dxa"/>
            <w:vMerge w:val="restart"/>
            <w:shd w:val="clear" w:color="auto" w:fill="A6A6A6" w:themeFill="background1" w:themeFillShade="A6"/>
            <w:textDirection w:val="btLr"/>
            <w:vAlign w:val="center"/>
          </w:tcPr>
          <w:p w14:paraId="7446395D" w14:textId="77777777" w:rsidR="00A473F7" w:rsidRPr="00837F36" w:rsidRDefault="00A473F7" w:rsidP="00D672A4">
            <w:pPr>
              <w:ind w:left="113" w:right="113"/>
              <w:jc w:val="center"/>
              <w:rPr>
                <w:b/>
                <w:bCs/>
                <w:color w:val="000000"/>
                <w:sz w:val="22"/>
                <w:szCs w:val="22"/>
              </w:rPr>
            </w:pPr>
            <w:r w:rsidRPr="00837F36">
              <w:rPr>
                <w:b/>
                <w:bCs/>
                <w:color w:val="000000"/>
                <w:sz w:val="22"/>
                <w:szCs w:val="22"/>
              </w:rPr>
              <w:t>Cataract</w:t>
            </w:r>
          </w:p>
        </w:tc>
        <w:tc>
          <w:tcPr>
            <w:tcW w:w="1620" w:type="dxa"/>
            <w:shd w:val="clear" w:color="auto" w:fill="D9D9D9" w:themeFill="background1" w:themeFillShade="D9"/>
            <w:noWrap/>
            <w:vAlign w:val="center"/>
            <w:hideMark/>
          </w:tcPr>
          <w:p w14:paraId="4513A25D" w14:textId="77777777" w:rsidR="00A473F7" w:rsidRPr="00837F36" w:rsidRDefault="00A473F7" w:rsidP="00D672A4">
            <w:pPr>
              <w:jc w:val="center"/>
              <w:rPr>
                <w:color w:val="000000"/>
                <w:sz w:val="22"/>
                <w:szCs w:val="22"/>
              </w:rPr>
            </w:pPr>
            <w:r w:rsidRPr="00837F36">
              <w:rPr>
                <w:color w:val="000000"/>
                <w:sz w:val="22"/>
                <w:szCs w:val="22"/>
              </w:rPr>
              <w:t>Age</w:t>
            </w:r>
          </w:p>
        </w:tc>
        <w:tc>
          <w:tcPr>
            <w:tcW w:w="1265" w:type="dxa"/>
            <w:shd w:val="clear" w:color="auto" w:fill="auto"/>
            <w:noWrap/>
            <w:vAlign w:val="center"/>
            <w:hideMark/>
          </w:tcPr>
          <w:p w14:paraId="1D48B41C" w14:textId="77777777" w:rsidR="00A473F7" w:rsidRPr="00837F36" w:rsidRDefault="00A473F7" w:rsidP="00D672A4">
            <w:pPr>
              <w:jc w:val="center"/>
              <w:rPr>
                <w:color w:val="000000"/>
                <w:sz w:val="22"/>
                <w:szCs w:val="22"/>
              </w:rPr>
            </w:pPr>
            <w:r w:rsidRPr="00837F36">
              <w:rPr>
                <w:color w:val="000000"/>
                <w:sz w:val="22"/>
                <w:szCs w:val="22"/>
              </w:rPr>
              <w:t>1.86</w:t>
            </w:r>
          </w:p>
        </w:tc>
        <w:tc>
          <w:tcPr>
            <w:tcW w:w="2610" w:type="dxa"/>
            <w:gridSpan w:val="2"/>
            <w:shd w:val="clear" w:color="auto" w:fill="auto"/>
            <w:noWrap/>
            <w:vAlign w:val="center"/>
            <w:hideMark/>
          </w:tcPr>
          <w:p w14:paraId="09326659" w14:textId="77777777" w:rsidR="00A473F7" w:rsidRPr="00837F36" w:rsidRDefault="00A473F7" w:rsidP="00D672A4">
            <w:pPr>
              <w:jc w:val="center"/>
              <w:rPr>
                <w:color w:val="000000"/>
                <w:sz w:val="22"/>
                <w:szCs w:val="22"/>
              </w:rPr>
            </w:pPr>
            <w:r w:rsidRPr="00837F36">
              <w:rPr>
                <w:color w:val="000000"/>
                <w:sz w:val="22"/>
                <w:szCs w:val="22"/>
              </w:rPr>
              <w:t>0.34</w:t>
            </w:r>
            <w:r>
              <w:rPr>
                <w:color w:val="000000"/>
                <w:sz w:val="22"/>
                <w:szCs w:val="22"/>
              </w:rPr>
              <w:t xml:space="preserve"> - </w:t>
            </w:r>
            <w:r w:rsidRPr="00837F36">
              <w:rPr>
                <w:color w:val="000000"/>
                <w:sz w:val="22"/>
                <w:szCs w:val="22"/>
              </w:rPr>
              <w:t>10.28</w:t>
            </w:r>
          </w:p>
        </w:tc>
        <w:tc>
          <w:tcPr>
            <w:tcW w:w="1080" w:type="dxa"/>
            <w:shd w:val="clear" w:color="auto" w:fill="auto"/>
            <w:noWrap/>
            <w:vAlign w:val="center"/>
            <w:hideMark/>
          </w:tcPr>
          <w:p w14:paraId="6D8D2571" w14:textId="77777777" w:rsidR="00A473F7" w:rsidRPr="00837F36" w:rsidRDefault="00A473F7" w:rsidP="00D672A4">
            <w:pPr>
              <w:jc w:val="center"/>
              <w:rPr>
                <w:color w:val="000000"/>
                <w:sz w:val="22"/>
                <w:szCs w:val="22"/>
              </w:rPr>
            </w:pPr>
            <w:r w:rsidRPr="00837F36">
              <w:rPr>
                <w:color w:val="000000"/>
                <w:sz w:val="22"/>
                <w:szCs w:val="22"/>
              </w:rPr>
              <w:t>0.466</w:t>
            </w:r>
          </w:p>
        </w:tc>
      </w:tr>
      <w:tr w:rsidR="00A473F7" w:rsidRPr="00837F36" w14:paraId="4C80F264" w14:textId="77777777" w:rsidTr="00D672A4">
        <w:trPr>
          <w:trHeight w:val="320"/>
        </w:trPr>
        <w:tc>
          <w:tcPr>
            <w:tcW w:w="805" w:type="dxa"/>
            <w:vMerge/>
            <w:shd w:val="clear" w:color="auto" w:fill="A6A6A6" w:themeFill="background1" w:themeFillShade="A6"/>
            <w:vAlign w:val="center"/>
          </w:tcPr>
          <w:p w14:paraId="38B05981" w14:textId="77777777" w:rsidR="00A473F7" w:rsidRPr="00837F36" w:rsidRDefault="00A473F7" w:rsidP="00D672A4">
            <w:pPr>
              <w:jc w:val="center"/>
              <w:rPr>
                <w:color w:val="000000"/>
                <w:sz w:val="22"/>
                <w:szCs w:val="22"/>
              </w:rPr>
            </w:pPr>
          </w:p>
        </w:tc>
        <w:tc>
          <w:tcPr>
            <w:tcW w:w="1620" w:type="dxa"/>
            <w:shd w:val="clear" w:color="auto" w:fill="D9D9D9" w:themeFill="background1" w:themeFillShade="D9"/>
            <w:noWrap/>
            <w:vAlign w:val="center"/>
            <w:hideMark/>
          </w:tcPr>
          <w:p w14:paraId="60666F8C" w14:textId="77777777" w:rsidR="00A473F7" w:rsidRPr="00837F36" w:rsidRDefault="00A473F7" w:rsidP="00D672A4">
            <w:pPr>
              <w:jc w:val="center"/>
              <w:rPr>
                <w:color w:val="000000"/>
                <w:sz w:val="22"/>
                <w:szCs w:val="22"/>
              </w:rPr>
            </w:pPr>
            <w:r w:rsidRPr="00837F36">
              <w:rPr>
                <w:color w:val="000000"/>
                <w:sz w:val="22"/>
                <w:szCs w:val="22"/>
              </w:rPr>
              <w:t>Ref</w:t>
            </w:r>
            <w:r>
              <w:rPr>
                <w:color w:val="000000"/>
                <w:sz w:val="22"/>
                <w:szCs w:val="22"/>
              </w:rPr>
              <w:t>raction</w:t>
            </w:r>
          </w:p>
        </w:tc>
        <w:tc>
          <w:tcPr>
            <w:tcW w:w="1265" w:type="dxa"/>
            <w:shd w:val="clear" w:color="auto" w:fill="auto"/>
            <w:noWrap/>
            <w:vAlign w:val="center"/>
            <w:hideMark/>
          </w:tcPr>
          <w:p w14:paraId="54D224DA" w14:textId="77777777" w:rsidR="00A473F7" w:rsidRPr="00837F36" w:rsidRDefault="00A473F7" w:rsidP="00D672A4">
            <w:pPr>
              <w:jc w:val="center"/>
              <w:rPr>
                <w:color w:val="000000"/>
                <w:sz w:val="22"/>
                <w:szCs w:val="22"/>
              </w:rPr>
            </w:pPr>
            <w:r w:rsidRPr="00837F36">
              <w:rPr>
                <w:color w:val="000000"/>
                <w:sz w:val="22"/>
                <w:szCs w:val="22"/>
              </w:rPr>
              <w:t>0.89</w:t>
            </w:r>
          </w:p>
        </w:tc>
        <w:tc>
          <w:tcPr>
            <w:tcW w:w="2610" w:type="dxa"/>
            <w:gridSpan w:val="2"/>
            <w:shd w:val="clear" w:color="auto" w:fill="auto"/>
            <w:noWrap/>
            <w:vAlign w:val="center"/>
            <w:hideMark/>
          </w:tcPr>
          <w:p w14:paraId="1CDC949E" w14:textId="77777777" w:rsidR="00A473F7" w:rsidRPr="00837F36" w:rsidRDefault="00A473F7" w:rsidP="00D672A4">
            <w:pPr>
              <w:jc w:val="center"/>
              <w:rPr>
                <w:color w:val="000000"/>
                <w:sz w:val="22"/>
                <w:szCs w:val="22"/>
              </w:rPr>
            </w:pPr>
            <w:r w:rsidRPr="00837F36">
              <w:rPr>
                <w:color w:val="000000"/>
                <w:sz w:val="22"/>
                <w:szCs w:val="22"/>
              </w:rPr>
              <w:t>0.09</w:t>
            </w:r>
            <w:r>
              <w:rPr>
                <w:color w:val="000000"/>
                <w:sz w:val="22"/>
                <w:szCs w:val="22"/>
              </w:rPr>
              <w:t xml:space="preserve"> - </w:t>
            </w:r>
            <w:r w:rsidRPr="00837F36">
              <w:rPr>
                <w:color w:val="000000"/>
                <w:sz w:val="22"/>
                <w:szCs w:val="22"/>
              </w:rPr>
              <w:t>7.14</w:t>
            </w:r>
          </w:p>
        </w:tc>
        <w:tc>
          <w:tcPr>
            <w:tcW w:w="1080" w:type="dxa"/>
            <w:shd w:val="clear" w:color="auto" w:fill="auto"/>
            <w:noWrap/>
            <w:vAlign w:val="center"/>
            <w:hideMark/>
          </w:tcPr>
          <w:p w14:paraId="553E2792" w14:textId="77777777" w:rsidR="00A473F7" w:rsidRPr="00837F36" w:rsidRDefault="00A473F7" w:rsidP="00D672A4">
            <w:pPr>
              <w:jc w:val="center"/>
              <w:rPr>
                <w:color w:val="000000"/>
                <w:sz w:val="22"/>
                <w:szCs w:val="22"/>
              </w:rPr>
            </w:pPr>
            <w:r w:rsidRPr="00837F36">
              <w:rPr>
                <w:color w:val="000000"/>
                <w:sz w:val="22"/>
                <w:szCs w:val="22"/>
              </w:rPr>
              <w:t>0.912</w:t>
            </w:r>
          </w:p>
        </w:tc>
      </w:tr>
      <w:tr w:rsidR="00A473F7" w:rsidRPr="00837F36" w14:paraId="639EA503" w14:textId="77777777" w:rsidTr="00D672A4">
        <w:trPr>
          <w:trHeight w:val="320"/>
        </w:trPr>
        <w:tc>
          <w:tcPr>
            <w:tcW w:w="805" w:type="dxa"/>
            <w:vMerge/>
            <w:shd w:val="clear" w:color="auto" w:fill="A6A6A6" w:themeFill="background1" w:themeFillShade="A6"/>
            <w:vAlign w:val="center"/>
          </w:tcPr>
          <w:p w14:paraId="09DFC4D1" w14:textId="77777777" w:rsidR="00A473F7" w:rsidRPr="00837F36" w:rsidRDefault="00A473F7" w:rsidP="00D672A4">
            <w:pPr>
              <w:jc w:val="center"/>
              <w:rPr>
                <w:color w:val="000000"/>
                <w:sz w:val="22"/>
                <w:szCs w:val="22"/>
              </w:rPr>
            </w:pPr>
          </w:p>
        </w:tc>
        <w:tc>
          <w:tcPr>
            <w:tcW w:w="1620" w:type="dxa"/>
            <w:shd w:val="clear" w:color="auto" w:fill="D9D9D9" w:themeFill="background1" w:themeFillShade="D9"/>
            <w:noWrap/>
            <w:vAlign w:val="center"/>
            <w:hideMark/>
          </w:tcPr>
          <w:p w14:paraId="688E3B46" w14:textId="77777777" w:rsidR="00A473F7" w:rsidRPr="00837F36" w:rsidRDefault="00A473F7" w:rsidP="00D672A4">
            <w:pPr>
              <w:jc w:val="center"/>
              <w:rPr>
                <w:color w:val="000000"/>
                <w:sz w:val="22"/>
                <w:szCs w:val="22"/>
              </w:rPr>
            </w:pPr>
            <w:r w:rsidRPr="00837F36">
              <w:rPr>
                <w:color w:val="000000"/>
                <w:sz w:val="22"/>
                <w:szCs w:val="22"/>
              </w:rPr>
              <w:t>PVD</w:t>
            </w:r>
          </w:p>
        </w:tc>
        <w:tc>
          <w:tcPr>
            <w:tcW w:w="1265" w:type="dxa"/>
            <w:shd w:val="clear" w:color="auto" w:fill="auto"/>
            <w:noWrap/>
            <w:vAlign w:val="center"/>
            <w:hideMark/>
          </w:tcPr>
          <w:p w14:paraId="3384D2DC" w14:textId="77777777" w:rsidR="00A473F7" w:rsidRPr="00837F36" w:rsidRDefault="00A473F7" w:rsidP="00D672A4">
            <w:pPr>
              <w:jc w:val="center"/>
              <w:rPr>
                <w:color w:val="000000"/>
                <w:sz w:val="22"/>
                <w:szCs w:val="22"/>
              </w:rPr>
            </w:pPr>
            <w:r w:rsidRPr="00837F36">
              <w:rPr>
                <w:color w:val="000000"/>
                <w:sz w:val="22"/>
                <w:szCs w:val="22"/>
              </w:rPr>
              <w:t>2.33</w:t>
            </w:r>
          </w:p>
        </w:tc>
        <w:tc>
          <w:tcPr>
            <w:tcW w:w="2610" w:type="dxa"/>
            <w:gridSpan w:val="2"/>
            <w:shd w:val="clear" w:color="auto" w:fill="auto"/>
            <w:noWrap/>
            <w:vAlign w:val="center"/>
            <w:hideMark/>
          </w:tcPr>
          <w:p w14:paraId="099A0104" w14:textId="77777777" w:rsidR="00A473F7" w:rsidRPr="00837F36" w:rsidRDefault="00A473F7" w:rsidP="00D672A4">
            <w:pPr>
              <w:jc w:val="center"/>
              <w:rPr>
                <w:color w:val="000000"/>
                <w:sz w:val="22"/>
                <w:szCs w:val="22"/>
              </w:rPr>
            </w:pPr>
            <w:r w:rsidRPr="00837F36">
              <w:rPr>
                <w:color w:val="000000"/>
                <w:sz w:val="22"/>
                <w:szCs w:val="22"/>
              </w:rPr>
              <w:t>0.43</w:t>
            </w:r>
            <w:r>
              <w:rPr>
                <w:color w:val="000000"/>
                <w:sz w:val="22"/>
                <w:szCs w:val="22"/>
              </w:rPr>
              <w:t xml:space="preserve"> - </w:t>
            </w:r>
            <w:r w:rsidRPr="00837F36">
              <w:rPr>
                <w:color w:val="000000"/>
                <w:sz w:val="22"/>
                <w:szCs w:val="22"/>
              </w:rPr>
              <w:t>13.27</w:t>
            </w:r>
          </w:p>
        </w:tc>
        <w:tc>
          <w:tcPr>
            <w:tcW w:w="1080" w:type="dxa"/>
            <w:shd w:val="clear" w:color="auto" w:fill="auto"/>
            <w:noWrap/>
            <w:vAlign w:val="center"/>
            <w:hideMark/>
          </w:tcPr>
          <w:p w14:paraId="7425A7AE" w14:textId="77777777" w:rsidR="00A473F7" w:rsidRPr="00837F36" w:rsidRDefault="00A473F7" w:rsidP="00D672A4">
            <w:pPr>
              <w:jc w:val="center"/>
              <w:rPr>
                <w:color w:val="000000"/>
                <w:sz w:val="22"/>
                <w:szCs w:val="22"/>
              </w:rPr>
            </w:pPr>
            <w:r w:rsidRPr="00837F36">
              <w:rPr>
                <w:color w:val="000000"/>
                <w:sz w:val="22"/>
                <w:szCs w:val="22"/>
              </w:rPr>
              <w:t>0.324</w:t>
            </w:r>
          </w:p>
        </w:tc>
      </w:tr>
      <w:tr w:rsidR="00A473F7" w:rsidRPr="00837F36" w14:paraId="49A14C50" w14:textId="77777777" w:rsidTr="00D672A4">
        <w:trPr>
          <w:trHeight w:val="320"/>
        </w:trPr>
        <w:tc>
          <w:tcPr>
            <w:tcW w:w="805" w:type="dxa"/>
            <w:vMerge/>
            <w:shd w:val="clear" w:color="auto" w:fill="A6A6A6" w:themeFill="background1" w:themeFillShade="A6"/>
            <w:vAlign w:val="center"/>
          </w:tcPr>
          <w:p w14:paraId="582D4605" w14:textId="77777777" w:rsidR="00A473F7" w:rsidRPr="00837F36" w:rsidRDefault="00A473F7" w:rsidP="00D672A4">
            <w:pPr>
              <w:jc w:val="center"/>
              <w:rPr>
                <w:color w:val="000000"/>
                <w:sz w:val="22"/>
                <w:szCs w:val="22"/>
              </w:rPr>
            </w:pPr>
          </w:p>
        </w:tc>
        <w:tc>
          <w:tcPr>
            <w:tcW w:w="1620" w:type="dxa"/>
            <w:shd w:val="clear" w:color="auto" w:fill="D9D9D9" w:themeFill="background1" w:themeFillShade="D9"/>
            <w:noWrap/>
            <w:vAlign w:val="center"/>
            <w:hideMark/>
          </w:tcPr>
          <w:p w14:paraId="5BE4172A" w14:textId="77777777" w:rsidR="00A473F7" w:rsidRPr="00837F36" w:rsidRDefault="00A473F7" w:rsidP="00D672A4">
            <w:pPr>
              <w:jc w:val="center"/>
              <w:rPr>
                <w:color w:val="000000"/>
                <w:sz w:val="22"/>
                <w:szCs w:val="22"/>
              </w:rPr>
            </w:pPr>
            <w:r w:rsidRPr="00837F36">
              <w:rPr>
                <w:color w:val="000000"/>
                <w:sz w:val="22"/>
                <w:szCs w:val="22"/>
              </w:rPr>
              <w:t>Mac</w:t>
            </w:r>
            <w:r>
              <w:rPr>
                <w:color w:val="000000"/>
                <w:sz w:val="22"/>
                <w:szCs w:val="22"/>
              </w:rPr>
              <w:t>ula Status</w:t>
            </w:r>
          </w:p>
        </w:tc>
        <w:tc>
          <w:tcPr>
            <w:tcW w:w="1265" w:type="dxa"/>
            <w:shd w:val="clear" w:color="auto" w:fill="auto"/>
            <w:noWrap/>
            <w:vAlign w:val="center"/>
            <w:hideMark/>
          </w:tcPr>
          <w:p w14:paraId="58598EEE" w14:textId="77777777" w:rsidR="00A473F7" w:rsidRPr="00837F36" w:rsidRDefault="00A473F7" w:rsidP="00D672A4">
            <w:pPr>
              <w:jc w:val="center"/>
              <w:rPr>
                <w:color w:val="000000"/>
                <w:sz w:val="22"/>
                <w:szCs w:val="22"/>
              </w:rPr>
            </w:pPr>
            <w:r w:rsidRPr="00837F36">
              <w:rPr>
                <w:color w:val="000000"/>
                <w:sz w:val="22"/>
                <w:szCs w:val="22"/>
              </w:rPr>
              <w:t>7.06</w:t>
            </w:r>
          </w:p>
        </w:tc>
        <w:tc>
          <w:tcPr>
            <w:tcW w:w="2610" w:type="dxa"/>
            <w:gridSpan w:val="2"/>
            <w:shd w:val="clear" w:color="auto" w:fill="auto"/>
            <w:noWrap/>
            <w:vAlign w:val="center"/>
            <w:hideMark/>
          </w:tcPr>
          <w:p w14:paraId="7ECD3725" w14:textId="77777777" w:rsidR="00A473F7" w:rsidRPr="00837F36" w:rsidRDefault="00A473F7" w:rsidP="00D672A4">
            <w:pPr>
              <w:jc w:val="center"/>
              <w:rPr>
                <w:color w:val="000000"/>
                <w:sz w:val="22"/>
                <w:szCs w:val="22"/>
              </w:rPr>
            </w:pPr>
            <w:r w:rsidRPr="00837F36">
              <w:rPr>
                <w:color w:val="000000"/>
                <w:sz w:val="22"/>
                <w:szCs w:val="22"/>
              </w:rPr>
              <w:t>1.22</w:t>
            </w:r>
            <w:r>
              <w:rPr>
                <w:color w:val="000000"/>
                <w:sz w:val="22"/>
                <w:szCs w:val="22"/>
              </w:rPr>
              <w:t xml:space="preserve"> - </w:t>
            </w:r>
            <w:r w:rsidRPr="00837F36">
              <w:rPr>
                <w:color w:val="000000"/>
                <w:sz w:val="22"/>
                <w:szCs w:val="22"/>
              </w:rPr>
              <w:t>58.38</w:t>
            </w:r>
          </w:p>
        </w:tc>
        <w:tc>
          <w:tcPr>
            <w:tcW w:w="1080" w:type="dxa"/>
            <w:shd w:val="clear" w:color="auto" w:fill="auto"/>
            <w:noWrap/>
            <w:vAlign w:val="center"/>
            <w:hideMark/>
          </w:tcPr>
          <w:p w14:paraId="21C97BDB" w14:textId="77777777" w:rsidR="00A473F7" w:rsidRPr="00837F36" w:rsidRDefault="00A473F7" w:rsidP="00D672A4">
            <w:pPr>
              <w:jc w:val="center"/>
              <w:rPr>
                <w:color w:val="000000"/>
                <w:sz w:val="22"/>
                <w:szCs w:val="22"/>
              </w:rPr>
            </w:pPr>
            <w:r w:rsidRPr="00837F36">
              <w:rPr>
                <w:color w:val="000000"/>
                <w:sz w:val="22"/>
                <w:szCs w:val="22"/>
              </w:rPr>
              <w:t>0.041</w:t>
            </w:r>
            <w:r>
              <w:rPr>
                <w:color w:val="000000"/>
                <w:sz w:val="22"/>
                <w:szCs w:val="22"/>
              </w:rPr>
              <w:t>*</w:t>
            </w:r>
          </w:p>
        </w:tc>
      </w:tr>
      <w:tr w:rsidR="00A473F7" w:rsidRPr="00837F36" w14:paraId="51C89F2B" w14:textId="77777777" w:rsidTr="00D672A4">
        <w:trPr>
          <w:trHeight w:val="320"/>
        </w:trPr>
        <w:tc>
          <w:tcPr>
            <w:tcW w:w="805" w:type="dxa"/>
            <w:vMerge/>
            <w:shd w:val="clear" w:color="auto" w:fill="A6A6A6" w:themeFill="background1" w:themeFillShade="A6"/>
            <w:vAlign w:val="center"/>
          </w:tcPr>
          <w:p w14:paraId="4BF9650A" w14:textId="77777777" w:rsidR="00A473F7" w:rsidRPr="00837F36" w:rsidRDefault="00A473F7" w:rsidP="00D672A4">
            <w:pPr>
              <w:jc w:val="center"/>
              <w:rPr>
                <w:color w:val="000000"/>
                <w:sz w:val="22"/>
                <w:szCs w:val="22"/>
              </w:rPr>
            </w:pPr>
          </w:p>
        </w:tc>
        <w:tc>
          <w:tcPr>
            <w:tcW w:w="1620" w:type="dxa"/>
            <w:shd w:val="clear" w:color="auto" w:fill="D9D9D9" w:themeFill="background1" w:themeFillShade="D9"/>
            <w:noWrap/>
            <w:vAlign w:val="center"/>
            <w:hideMark/>
          </w:tcPr>
          <w:p w14:paraId="39A61184" w14:textId="77777777" w:rsidR="00A473F7" w:rsidRPr="00837F36" w:rsidRDefault="00A473F7" w:rsidP="00D672A4">
            <w:pPr>
              <w:jc w:val="center"/>
              <w:rPr>
                <w:color w:val="000000"/>
                <w:sz w:val="22"/>
                <w:szCs w:val="22"/>
              </w:rPr>
            </w:pPr>
            <w:r w:rsidRPr="00837F36">
              <w:rPr>
                <w:color w:val="000000"/>
                <w:sz w:val="22"/>
                <w:szCs w:val="22"/>
              </w:rPr>
              <w:t>Time</w:t>
            </w:r>
          </w:p>
        </w:tc>
        <w:tc>
          <w:tcPr>
            <w:tcW w:w="1265" w:type="dxa"/>
            <w:shd w:val="clear" w:color="auto" w:fill="auto"/>
            <w:noWrap/>
            <w:vAlign w:val="center"/>
            <w:hideMark/>
          </w:tcPr>
          <w:p w14:paraId="32FAC979" w14:textId="77777777" w:rsidR="00A473F7" w:rsidRPr="00837F36" w:rsidRDefault="00A473F7" w:rsidP="00D672A4">
            <w:pPr>
              <w:jc w:val="center"/>
              <w:rPr>
                <w:color w:val="000000"/>
                <w:sz w:val="22"/>
                <w:szCs w:val="22"/>
              </w:rPr>
            </w:pPr>
            <w:r w:rsidRPr="00837F36">
              <w:rPr>
                <w:color w:val="000000"/>
                <w:sz w:val="22"/>
                <w:szCs w:val="22"/>
              </w:rPr>
              <w:t>1.22</w:t>
            </w:r>
          </w:p>
        </w:tc>
        <w:tc>
          <w:tcPr>
            <w:tcW w:w="2610" w:type="dxa"/>
            <w:gridSpan w:val="2"/>
            <w:shd w:val="clear" w:color="auto" w:fill="auto"/>
            <w:noWrap/>
            <w:vAlign w:val="center"/>
            <w:hideMark/>
          </w:tcPr>
          <w:p w14:paraId="5A0FFC99" w14:textId="77777777" w:rsidR="00A473F7" w:rsidRPr="00837F36" w:rsidRDefault="00A473F7" w:rsidP="00D672A4">
            <w:pPr>
              <w:jc w:val="center"/>
              <w:rPr>
                <w:color w:val="000000"/>
                <w:sz w:val="22"/>
                <w:szCs w:val="22"/>
              </w:rPr>
            </w:pPr>
            <w:r w:rsidRPr="00837F36">
              <w:rPr>
                <w:color w:val="000000"/>
                <w:sz w:val="22"/>
                <w:szCs w:val="22"/>
              </w:rPr>
              <w:t>0.23</w:t>
            </w:r>
            <w:r>
              <w:rPr>
                <w:color w:val="000000"/>
                <w:sz w:val="22"/>
                <w:szCs w:val="22"/>
              </w:rPr>
              <w:t xml:space="preserve"> - </w:t>
            </w:r>
            <w:r w:rsidRPr="00837F36">
              <w:rPr>
                <w:color w:val="000000"/>
                <w:sz w:val="22"/>
                <w:szCs w:val="22"/>
              </w:rPr>
              <w:t>6.57</w:t>
            </w:r>
          </w:p>
        </w:tc>
        <w:tc>
          <w:tcPr>
            <w:tcW w:w="1080" w:type="dxa"/>
            <w:shd w:val="clear" w:color="auto" w:fill="auto"/>
            <w:noWrap/>
            <w:vAlign w:val="center"/>
            <w:hideMark/>
          </w:tcPr>
          <w:p w14:paraId="325A6B06" w14:textId="77777777" w:rsidR="00A473F7" w:rsidRPr="00837F36" w:rsidRDefault="00A473F7" w:rsidP="00D672A4">
            <w:pPr>
              <w:jc w:val="center"/>
              <w:rPr>
                <w:color w:val="000000"/>
                <w:sz w:val="22"/>
                <w:szCs w:val="22"/>
              </w:rPr>
            </w:pPr>
            <w:r w:rsidRPr="00837F36">
              <w:rPr>
                <w:color w:val="000000"/>
                <w:sz w:val="22"/>
                <w:szCs w:val="22"/>
              </w:rPr>
              <w:t>0.811</w:t>
            </w:r>
          </w:p>
        </w:tc>
      </w:tr>
      <w:tr w:rsidR="00A473F7" w:rsidRPr="00837F36" w14:paraId="4C5D878D" w14:textId="77777777" w:rsidTr="00D672A4">
        <w:trPr>
          <w:trHeight w:val="320"/>
        </w:trPr>
        <w:tc>
          <w:tcPr>
            <w:tcW w:w="805" w:type="dxa"/>
            <w:shd w:val="clear" w:color="auto" w:fill="000000" w:themeFill="text1"/>
            <w:vAlign w:val="center"/>
          </w:tcPr>
          <w:p w14:paraId="188F143B" w14:textId="77777777" w:rsidR="00A473F7" w:rsidRPr="00837F36" w:rsidRDefault="00A473F7" w:rsidP="00D672A4">
            <w:pPr>
              <w:jc w:val="center"/>
              <w:rPr>
                <w:color w:val="000000"/>
                <w:sz w:val="22"/>
                <w:szCs w:val="22"/>
              </w:rPr>
            </w:pPr>
          </w:p>
        </w:tc>
        <w:tc>
          <w:tcPr>
            <w:tcW w:w="1620" w:type="dxa"/>
            <w:shd w:val="clear" w:color="auto" w:fill="000000" w:themeFill="text1"/>
            <w:noWrap/>
            <w:vAlign w:val="center"/>
            <w:hideMark/>
          </w:tcPr>
          <w:p w14:paraId="4407EC95" w14:textId="77777777" w:rsidR="00A473F7" w:rsidRPr="00837F36" w:rsidRDefault="00A473F7" w:rsidP="00D672A4">
            <w:pPr>
              <w:jc w:val="center"/>
              <w:rPr>
                <w:color w:val="000000"/>
                <w:sz w:val="22"/>
                <w:szCs w:val="22"/>
              </w:rPr>
            </w:pPr>
          </w:p>
        </w:tc>
        <w:tc>
          <w:tcPr>
            <w:tcW w:w="1265" w:type="dxa"/>
            <w:shd w:val="clear" w:color="auto" w:fill="000000" w:themeFill="text1"/>
            <w:noWrap/>
            <w:vAlign w:val="center"/>
            <w:hideMark/>
          </w:tcPr>
          <w:p w14:paraId="7F0BDF1A" w14:textId="77777777" w:rsidR="00A473F7" w:rsidRPr="00837F36" w:rsidRDefault="00A473F7" w:rsidP="00D672A4">
            <w:pPr>
              <w:jc w:val="center"/>
              <w:rPr>
                <w:sz w:val="22"/>
                <w:szCs w:val="22"/>
              </w:rPr>
            </w:pPr>
          </w:p>
        </w:tc>
        <w:tc>
          <w:tcPr>
            <w:tcW w:w="1510" w:type="dxa"/>
            <w:shd w:val="clear" w:color="auto" w:fill="000000" w:themeFill="text1"/>
            <w:noWrap/>
            <w:vAlign w:val="center"/>
            <w:hideMark/>
          </w:tcPr>
          <w:p w14:paraId="057AD386" w14:textId="77777777" w:rsidR="00A473F7" w:rsidRPr="00837F36" w:rsidRDefault="00A473F7" w:rsidP="00D672A4">
            <w:pPr>
              <w:jc w:val="center"/>
              <w:rPr>
                <w:sz w:val="22"/>
                <w:szCs w:val="22"/>
              </w:rPr>
            </w:pPr>
          </w:p>
        </w:tc>
        <w:tc>
          <w:tcPr>
            <w:tcW w:w="1100" w:type="dxa"/>
            <w:shd w:val="clear" w:color="auto" w:fill="000000" w:themeFill="text1"/>
            <w:noWrap/>
            <w:vAlign w:val="center"/>
            <w:hideMark/>
          </w:tcPr>
          <w:p w14:paraId="54115E85" w14:textId="77777777" w:rsidR="00A473F7" w:rsidRPr="00837F36" w:rsidRDefault="00A473F7" w:rsidP="00D672A4">
            <w:pPr>
              <w:jc w:val="center"/>
              <w:rPr>
                <w:sz w:val="22"/>
                <w:szCs w:val="22"/>
              </w:rPr>
            </w:pPr>
          </w:p>
        </w:tc>
        <w:tc>
          <w:tcPr>
            <w:tcW w:w="1080" w:type="dxa"/>
            <w:shd w:val="clear" w:color="auto" w:fill="000000" w:themeFill="text1"/>
            <w:noWrap/>
            <w:vAlign w:val="center"/>
            <w:hideMark/>
          </w:tcPr>
          <w:p w14:paraId="3963FFEA" w14:textId="77777777" w:rsidR="00A473F7" w:rsidRPr="00837F36" w:rsidRDefault="00A473F7" w:rsidP="00D672A4">
            <w:pPr>
              <w:jc w:val="center"/>
              <w:rPr>
                <w:sz w:val="22"/>
                <w:szCs w:val="22"/>
              </w:rPr>
            </w:pPr>
          </w:p>
        </w:tc>
      </w:tr>
      <w:tr w:rsidR="00A473F7" w:rsidRPr="00837F36" w14:paraId="5F270568" w14:textId="77777777" w:rsidTr="00D672A4">
        <w:trPr>
          <w:trHeight w:val="320"/>
        </w:trPr>
        <w:tc>
          <w:tcPr>
            <w:tcW w:w="805" w:type="dxa"/>
            <w:vMerge w:val="restart"/>
            <w:shd w:val="clear" w:color="auto" w:fill="A6A6A6" w:themeFill="background1" w:themeFillShade="A6"/>
            <w:textDirection w:val="btLr"/>
            <w:vAlign w:val="center"/>
          </w:tcPr>
          <w:p w14:paraId="3B261A5E" w14:textId="77777777" w:rsidR="00A473F7" w:rsidRPr="00837F36" w:rsidRDefault="00A473F7" w:rsidP="00D672A4">
            <w:pPr>
              <w:ind w:left="113" w:right="113"/>
              <w:jc w:val="center"/>
              <w:rPr>
                <w:b/>
                <w:bCs/>
                <w:color w:val="000000"/>
                <w:sz w:val="22"/>
                <w:szCs w:val="22"/>
              </w:rPr>
            </w:pPr>
            <w:r w:rsidRPr="00837F36">
              <w:rPr>
                <w:b/>
                <w:bCs/>
                <w:color w:val="000000"/>
                <w:sz w:val="22"/>
                <w:szCs w:val="22"/>
              </w:rPr>
              <w:t>NS</w:t>
            </w:r>
            <w:r>
              <w:rPr>
                <w:b/>
                <w:bCs/>
                <w:color w:val="000000"/>
                <w:sz w:val="22"/>
                <w:szCs w:val="22"/>
              </w:rPr>
              <w:t>C</w:t>
            </w:r>
          </w:p>
        </w:tc>
        <w:tc>
          <w:tcPr>
            <w:tcW w:w="1620" w:type="dxa"/>
            <w:shd w:val="clear" w:color="auto" w:fill="D9D9D9" w:themeFill="background1" w:themeFillShade="D9"/>
            <w:noWrap/>
            <w:vAlign w:val="center"/>
            <w:hideMark/>
          </w:tcPr>
          <w:p w14:paraId="3FCE6270" w14:textId="77777777" w:rsidR="00A473F7" w:rsidRPr="00837F36" w:rsidRDefault="00A473F7" w:rsidP="00D672A4">
            <w:pPr>
              <w:jc w:val="center"/>
              <w:rPr>
                <w:color w:val="000000"/>
                <w:sz w:val="22"/>
                <w:szCs w:val="22"/>
              </w:rPr>
            </w:pPr>
            <w:r w:rsidRPr="00837F36">
              <w:rPr>
                <w:color w:val="000000"/>
                <w:sz w:val="22"/>
                <w:szCs w:val="22"/>
              </w:rPr>
              <w:t>Age</w:t>
            </w:r>
          </w:p>
        </w:tc>
        <w:tc>
          <w:tcPr>
            <w:tcW w:w="1265" w:type="dxa"/>
            <w:shd w:val="clear" w:color="auto" w:fill="auto"/>
            <w:noWrap/>
            <w:vAlign w:val="center"/>
            <w:hideMark/>
          </w:tcPr>
          <w:p w14:paraId="6BA337CE" w14:textId="77777777" w:rsidR="00A473F7" w:rsidRPr="00837F36" w:rsidRDefault="00A473F7" w:rsidP="00D672A4">
            <w:pPr>
              <w:jc w:val="center"/>
              <w:rPr>
                <w:color w:val="000000"/>
                <w:sz w:val="22"/>
                <w:szCs w:val="22"/>
              </w:rPr>
            </w:pPr>
            <w:r w:rsidRPr="00837F36">
              <w:rPr>
                <w:color w:val="000000"/>
                <w:sz w:val="22"/>
                <w:szCs w:val="22"/>
              </w:rPr>
              <w:t>8.25</w:t>
            </w:r>
          </w:p>
        </w:tc>
        <w:tc>
          <w:tcPr>
            <w:tcW w:w="2610" w:type="dxa"/>
            <w:gridSpan w:val="2"/>
            <w:shd w:val="clear" w:color="auto" w:fill="auto"/>
            <w:noWrap/>
            <w:vAlign w:val="center"/>
            <w:hideMark/>
          </w:tcPr>
          <w:p w14:paraId="6FA0C0DC" w14:textId="77777777" w:rsidR="00A473F7" w:rsidRPr="00837F36" w:rsidRDefault="00A473F7" w:rsidP="00D672A4">
            <w:pPr>
              <w:jc w:val="center"/>
              <w:rPr>
                <w:color w:val="000000"/>
                <w:sz w:val="22"/>
                <w:szCs w:val="22"/>
              </w:rPr>
            </w:pPr>
            <w:r w:rsidRPr="00837F36">
              <w:rPr>
                <w:color w:val="000000"/>
                <w:sz w:val="22"/>
                <w:szCs w:val="22"/>
              </w:rPr>
              <w:t>1.52</w:t>
            </w:r>
            <w:r>
              <w:rPr>
                <w:color w:val="000000"/>
                <w:sz w:val="22"/>
                <w:szCs w:val="22"/>
              </w:rPr>
              <w:t xml:space="preserve"> - </w:t>
            </w:r>
            <w:r w:rsidRPr="00837F36">
              <w:rPr>
                <w:color w:val="000000"/>
                <w:sz w:val="22"/>
                <w:szCs w:val="22"/>
              </w:rPr>
              <w:t>67.18</w:t>
            </w:r>
          </w:p>
        </w:tc>
        <w:tc>
          <w:tcPr>
            <w:tcW w:w="1080" w:type="dxa"/>
            <w:shd w:val="clear" w:color="auto" w:fill="auto"/>
            <w:noWrap/>
            <w:vAlign w:val="center"/>
            <w:hideMark/>
          </w:tcPr>
          <w:p w14:paraId="0513AED6" w14:textId="77777777" w:rsidR="00A473F7" w:rsidRPr="00837F36" w:rsidRDefault="00A473F7" w:rsidP="00D672A4">
            <w:pPr>
              <w:jc w:val="center"/>
              <w:rPr>
                <w:color w:val="000000"/>
                <w:sz w:val="22"/>
                <w:szCs w:val="22"/>
              </w:rPr>
            </w:pPr>
            <w:r w:rsidRPr="00837F36">
              <w:rPr>
                <w:color w:val="000000"/>
                <w:sz w:val="22"/>
                <w:szCs w:val="22"/>
              </w:rPr>
              <w:t>0.024</w:t>
            </w:r>
            <w:r>
              <w:rPr>
                <w:color w:val="000000"/>
                <w:sz w:val="22"/>
                <w:szCs w:val="22"/>
              </w:rPr>
              <w:t>*</w:t>
            </w:r>
          </w:p>
        </w:tc>
      </w:tr>
      <w:tr w:rsidR="00A473F7" w:rsidRPr="00837F36" w14:paraId="1B6FDFD1" w14:textId="77777777" w:rsidTr="00D672A4">
        <w:trPr>
          <w:trHeight w:val="320"/>
        </w:trPr>
        <w:tc>
          <w:tcPr>
            <w:tcW w:w="805" w:type="dxa"/>
            <w:vMerge/>
            <w:shd w:val="clear" w:color="auto" w:fill="A6A6A6" w:themeFill="background1" w:themeFillShade="A6"/>
            <w:vAlign w:val="center"/>
          </w:tcPr>
          <w:p w14:paraId="7707536D" w14:textId="77777777" w:rsidR="00A473F7" w:rsidRPr="00837F36" w:rsidRDefault="00A473F7" w:rsidP="00D672A4">
            <w:pPr>
              <w:jc w:val="center"/>
              <w:rPr>
                <w:color w:val="000000"/>
                <w:sz w:val="22"/>
                <w:szCs w:val="22"/>
              </w:rPr>
            </w:pPr>
          </w:p>
        </w:tc>
        <w:tc>
          <w:tcPr>
            <w:tcW w:w="1620" w:type="dxa"/>
            <w:shd w:val="clear" w:color="auto" w:fill="D9D9D9" w:themeFill="background1" w:themeFillShade="D9"/>
            <w:noWrap/>
            <w:vAlign w:val="center"/>
            <w:hideMark/>
          </w:tcPr>
          <w:p w14:paraId="6F1864F8" w14:textId="77777777" w:rsidR="00A473F7" w:rsidRPr="00837F36" w:rsidRDefault="00A473F7" w:rsidP="00D672A4">
            <w:pPr>
              <w:jc w:val="center"/>
              <w:rPr>
                <w:color w:val="000000"/>
                <w:sz w:val="22"/>
                <w:szCs w:val="22"/>
              </w:rPr>
            </w:pPr>
            <w:r w:rsidRPr="00837F36">
              <w:rPr>
                <w:color w:val="000000"/>
                <w:sz w:val="22"/>
                <w:szCs w:val="22"/>
              </w:rPr>
              <w:t>Ref</w:t>
            </w:r>
            <w:r>
              <w:rPr>
                <w:color w:val="000000"/>
                <w:sz w:val="22"/>
                <w:szCs w:val="22"/>
              </w:rPr>
              <w:t>raction</w:t>
            </w:r>
          </w:p>
        </w:tc>
        <w:tc>
          <w:tcPr>
            <w:tcW w:w="1265" w:type="dxa"/>
            <w:shd w:val="clear" w:color="auto" w:fill="auto"/>
            <w:noWrap/>
            <w:vAlign w:val="center"/>
            <w:hideMark/>
          </w:tcPr>
          <w:p w14:paraId="15E67F59" w14:textId="77777777" w:rsidR="00A473F7" w:rsidRPr="00837F36" w:rsidRDefault="00A473F7" w:rsidP="00D672A4">
            <w:pPr>
              <w:jc w:val="center"/>
              <w:rPr>
                <w:color w:val="000000"/>
                <w:sz w:val="22"/>
                <w:szCs w:val="22"/>
              </w:rPr>
            </w:pPr>
            <w:r w:rsidRPr="00837F36">
              <w:rPr>
                <w:color w:val="000000"/>
                <w:sz w:val="22"/>
                <w:szCs w:val="22"/>
              </w:rPr>
              <w:t>1.39</w:t>
            </w:r>
          </w:p>
        </w:tc>
        <w:tc>
          <w:tcPr>
            <w:tcW w:w="2610" w:type="dxa"/>
            <w:gridSpan w:val="2"/>
            <w:shd w:val="clear" w:color="auto" w:fill="auto"/>
            <w:noWrap/>
            <w:vAlign w:val="center"/>
            <w:hideMark/>
          </w:tcPr>
          <w:p w14:paraId="46B0398C" w14:textId="77777777" w:rsidR="00A473F7" w:rsidRPr="00837F36" w:rsidRDefault="00A473F7" w:rsidP="00D672A4">
            <w:pPr>
              <w:jc w:val="center"/>
              <w:rPr>
                <w:color w:val="000000"/>
                <w:sz w:val="22"/>
                <w:szCs w:val="22"/>
              </w:rPr>
            </w:pPr>
            <w:r w:rsidRPr="00837F36">
              <w:rPr>
                <w:color w:val="000000"/>
                <w:sz w:val="22"/>
                <w:szCs w:val="22"/>
              </w:rPr>
              <w:t>0.22</w:t>
            </w:r>
            <w:r>
              <w:rPr>
                <w:color w:val="000000"/>
                <w:sz w:val="22"/>
                <w:szCs w:val="22"/>
              </w:rPr>
              <w:t xml:space="preserve"> - </w:t>
            </w:r>
            <w:r w:rsidRPr="00837F36">
              <w:rPr>
                <w:color w:val="000000"/>
                <w:sz w:val="22"/>
                <w:szCs w:val="22"/>
              </w:rPr>
              <w:t>9.73</w:t>
            </w:r>
          </w:p>
        </w:tc>
        <w:tc>
          <w:tcPr>
            <w:tcW w:w="1080" w:type="dxa"/>
            <w:shd w:val="clear" w:color="auto" w:fill="auto"/>
            <w:noWrap/>
            <w:vAlign w:val="center"/>
            <w:hideMark/>
          </w:tcPr>
          <w:p w14:paraId="719C7CE2" w14:textId="77777777" w:rsidR="00A473F7" w:rsidRPr="00837F36" w:rsidRDefault="00A473F7" w:rsidP="00D672A4">
            <w:pPr>
              <w:jc w:val="center"/>
              <w:rPr>
                <w:color w:val="000000"/>
                <w:sz w:val="22"/>
                <w:szCs w:val="22"/>
              </w:rPr>
            </w:pPr>
            <w:r w:rsidRPr="00837F36">
              <w:rPr>
                <w:color w:val="000000"/>
                <w:sz w:val="22"/>
                <w:szCs w:val="22"/>
              </w:rPr>
              <w:t>0.729</w:t>
            </w:r>
          </w:p>
        </w:tc>
      </w:tr>
      <w:tr w:rsidR="00A473F7" w:rsidRPr="00837F36" w14:paraId="23B37726" w14:textId="77777777" w:rsidTr="00D672A4">
        <w:trPr>
          <w:trHeight w:val="320"/>
        </w:trPr>
        <w:tc>
          <w:tcPr>
            <w:tcW w:w="805" w:type="dxa"/>
            <w:vMerge/>
            <w:shd w:val="clear" w:color="auto" w:fill="A6A6A6" w:themeFill="background1" w:themeFillShade="A6"/>
            <w:vAlign w:val="center"/>
          </w:tcPr>
          <w:p w14:paraId="2DEA1631" w14:textId="77777777" w:rsidR="00A473F7" w:rsidRPr="00837F36" w:rsidRDefault="00A473F7" w:rsidP="00D672A4">
            <w:pPr>
              <w:jc w:val="center"/>
              <w:rPr>
                <w:color w:val="000000"/>
                <w:sz w:val="22"/>
                <w:szCs w:val="22"/>
              </w:rPr>
            </w:pPr>
          </w:p>
        </w:tc>
        <w:tc>
          <w:tcPr>
            <w:tcW w:w="1620" w:type="dxa"/>
            <w:shd w:val="clear" w:color="auto" w:fill="D9D9D9" w:themeFill="background1" w:themeFillShade="D9"/>
            <w:noWrap/>
            <w:vAlign w:val="center"/>
            <w:hideMark/>
          </w:tcPr>
          <w:p w14:paraId="0862114C" w14:textId="77777777" w:rsidR="00A473F7" w:rsidRPr="00837F36" w:rsidRDefault="00A473F7" w:rsidP="00D672A4">
            <w:pPr>
              <w:jc w:val="center"/>
              <w:rPr>
                <w:color w:val="000000"/>
                <w:sz w:val="22"/>
                <w:szCs w:val="22"/>
              </w:rPr>
            </w:pPr>
            <w:r w:rsidRPr="00837F36">
              <w:rPr>
                <w:color w:val="000000"/>
                <w:sz w:val="22"/>
                <w:szCs w:val="22"/>
              </w:rPr>
              <w:t>PVD</w:t>
            </w:r>
          </w:p>
        </w:tc>
        <w:tc>
          <w:tcPr>
            <w:tcW w:w="1265" w:type="dxa"/>
            <w:shd w:val="clear" w:color="auto" w:fill="auto"/>
            <w:noWrap/>
            <w:vAlign w:val="center"/>
            <w:hideMark/>
          </w:tcPr>
          <w:p w14:paraId="353E4CA1" w14:textId="77777777" w:rsidR="00A473F7" w:rsidRPr="00837F36" w:rsidRDefault="00A473F7" w:rsidP="00D672A4">
            <w:pPr>
              <w:jc w:val="center"/>
              <w:rPr>
                <w:color w:val="000000"/>
                <w:sz w:val="22"/>
                <w:szCs w:val="22"/>
              </w:rPr>
            </w:pPr>
            <w:r w:rsidRPr="00837F36">
              <w:rPr>
                <w:color w:val="000000"/>
                <w:sz w:val="22"/>
                <w:szCs w:val="22"/>
              </w:rPr>
              <w:t>1.50</w:t>
            </w:r>
          </w:p>
        </w:tc>
        <w:tc>
          <w:tcPr>
            <w:tcW w:w="2610" w:type="dxa"/>
            <w:gridSpan w:val="2"/>
            <w:shd w:val="clear" w:color="auto" w:fill="auto"/>
            <w:noWrap/>
            <w:vAlign w:val="center"/>
            <w:hideMark/>
          </w:tcPr>
          <w:p w14:paraId="320E82EC" w14:textId="77777777" w:rsidR="00A473F7" w:rsidRPr="00837F36" w:rsidRDefault="00A473F7" w:rsidP="00D672A4">
            <w:pPr>
              <w:jc w:val="center"/>
              <w:rPr>
                <w:color w:val="000000"/>
                <w:sz w:val="22"/>
                <w:szCs w:val="22"/>
              </w:rPr>
            </w:pPr>
            <w:r w:rsidRPr="00837F36">
              <w:rPr>
                <w:color w:val="000000"/>
                <w:sz w:val="22"/>
                <w:szCs w:val="22"/>
              </w:rPr>
              <w:t>0.32</w:t>
            </w:r>
            <w:r>
              <w:rPr>
                <w:color w:val="000000"/>
                <w:sz w:val="22"/>
                <w:szCs w:val="22"/>
              </w:rPr>
              <w:t xml:space="preserve"> - </w:t>
            </w:r>
            <w:r w:rsidRPr="00837F36">
              <w:rPr>
                <w:color w:val="000000"/>
                <w:sz w:val="22"/>
                <w:szCs w:val="22"/>
              </w:rPr>
              <w:t>7.66</w:t>
            </w:r>
          </w:p>
        </w:tc>
        <w:tc>
          <w:tcPr>
            <w:tcW w:w="1080" w:type="dxa"/>
            <w:shd w:val="clear" w:color="auto" w:fill="auto"/>
            <w:noWrap/>
            <w:vAlign w:val="center"/>
            <w:hideMark/>
          </w:tcPr>
          <w:p w14:paraId="71C167AE" w14:textId="77777777" w:rsidR="00A473F7" w:rsidRPr="00837F36" w:rsidRDefault="00A473F7" w:rsidP="00D672A4">
            <w:pPr>
              <w:jc w:val="center"/>
              <w:rPr>
                <w:color w:val="000000"/>
                <w:sz w:val="22"/>
                <w:szCs w:val="22"/>
              </w:rPr>
            </w:pPr>
            <w:r w:rsidRPr="00837F36">
              <w:rPr>
                <w:color w:val="000000"/>
                <w:sz w:val="22"/>
                <w:szCs w:val="22"/>
              </w:rPr>
              <w:t>0.612</w:t>
            </w:r>
          </w:p>
        </w:tc>
      </w:tr>
      <w:tr w:rsidR="00A473F7" w:rsidRPr="00837F36" w14:paraId="6F8C1B81" w14:textId="77777777" w:rsidTr="00D672A4">
        <w:trPr>
          <w:trHeight w:val="320"/>
        </w:trPr>
        <w:tc>
          <w:tcPr>
            <w:tcW w:w="805" w:type="dxa"/>
            <w:vMerge/>
            <w:shd w:val="clear" w:color="auto" w:fill="A6A6A6" w:themeFill="background1" w:themeFillShade="A6"/>
            <w:vAlign w:val="center"/>
          </w:tcPr>
          <w:p w14:paraId="36EEA6BA" w14:textId="77777777" w:rsidR="00A473F7" w:rsidRPr="00837F36" w:rsidRDefault="00A473F7" w:rsidP="00D672A4">
            <w:pPr>
              <w:jc w:val="center"/>
              <w:rPr>
                <w:color w:val="000000"/>
                <w:sz w:val="22"/>
                <w:szCs w:val="22"/>
              </w:rPr>
            </w:pPr>
          </w:p>
        </w:tc>
        <w:tc>
          <w:tcPr>
            <w:tcW w:w="1620" w:type="dxa"/>
            <w:shd w:val="clear" w:color="auto" w:fill="D9D9D9" w:themeFill="background1" w:themeFillShade="D9"/>
            <w:noWrap/>
            <w:vAlign w:val="center"/>
            <w:hideMark/>
          </w:tcPr>
          <w:p w14:paraId="7C7EF0B4" w14:textId="77777777" w:rsidR="00A473F7" w:rsidRPr="00837F36" w:rsidRDefault="00A473F7" w:rsidP="00D672A4">
            <w:pPr>
              <w:jc w:val="center"/>
              <w:rPr>
                <w:color w:val="000000"/>
                <w:sz w:val="22"/>
                <w:szCs w:val="22"/>
              </w:rPr>
            </w:pPr>
            <w:r w:rsidRPr="00837F36">
              <w:rPr>
                <w:color w:val="000000"/>
                <w:sz w:val="22"/>
                <w:szCs w:val="22"/>
              </w:rPr>
              <w:t>Mac</w:t>
            </w:r>
            <w:r>
              <w:rPr>
                <w:color w:val="000000"/>
                <w:sz w:val="22"/>
                <w:szCs w:val="22"/>
              </w:rPr>
              <w:t>ula Status</w:t>
            </w:r>
          </w:p>
        </w:tc>
        <w:tc>
          <w:tcPr>
            <w:tcW w:w="1265" w:type="dxa"/>
            <w:shd w:val="clear" w:color="auto" w:fill="auto"/>
            <w:noWrap/>
            <w:vAlign w:val="center"/>
            <w:hideMark/>
          </w:tcPr>
          <w:p w14:paraId="2CE52001" w14:textId="77777777" w:rsidR="00A473F7" w:rsidRPr="00837F36" w:rsidRDefault="00A473F7" w:rsidP="00D672A4">
            <w:pPr>
              <w:jc w:val="center"/>
              <w:rPr>
                <w:color w:val="000000"/>
                <w:sz w:val="22"/>
                <w:szCs w:val="22"/>
              </w:rPr>
            </w:pPr>
            <w:r w:rsidRPr="00837F36">
              <w:rPr>
                <w:color w:val="000000"/>
                <w:sz w:val="22"/>
                <w:szCs w:val="22"/>
              </w:rPr>
              <w:t>5.00</w:t>
            </w:r>
          </w:p>
        </w:tc>
        <w:tc>
          <w:tcPr>
            <w:tcW w:w="2610" w:type="dxa"/>
            <w:gridSpan w:val="2"/>
            <w:shd w:val="clear" w:color="auto" w:fill="auto"/>
            <w:noWrap/>
            <w:vAlign w:val="center"/>
            <w:hideMark/>
          </w:tcPr>
          <w:p w14:paraId="6D098E84" w14:textId="77777777" w:rsidR="00A473F7" w:rsidRPr="00837F36" w:rsidRDefault="00A473F7" w:rsidP="00D672A4">
            <w:pPr>
              <w:jc w:val="center"/>
              <w:rPr>
                <w:color w:val="000000"/>
                <w:sz w:val="22"/>
                <w:szCs w:val="22"/>
              </w:rPr>
            </w:pPr>
            <w:r w:rsidRPr="00837F36">
              <w:rPr>
                <w:color w:val="000000"/>
                <w:sz w:val="22"/>
                <w:szCs w:val="22"/>
              </w:rPr>
              <w:t>1.03</w:t>
            </w:r>
            <w:r>
              <w:rPr>
                <w:color w:val="000000"/>
                <w:sz w:val="22"/>
                <w:szCs w:val="22"/>
              </w:rPr>
              <w:t xml:space="preserve"> - </w:t>
            </w:r>
            <w:r w:rsidRPr="00837F36">
              <w:rPr>
                <w:color w:val="000000"/>
                <w:sz w:val="22"/>
                <w:szCs w:val="22"/>
              </w:rPr>
              <w:t>30.14</w:t>
            </w:r>
          </w:p>
        </w:tc>
        <w:tc>
          <w:tcPr>
            <w:tcW w:w="1080" w:type="dxa"/>
            <w:shd w:val="clear" w:color="auto" w:fill="auto"/>
            <w:noWrap/>
            <w:vAlign w:val="center"/>
            <w:hideMark/>
          </w:tcPr>
          <w:p w14:paraId="22AD5B16" w14:textId="77777777" w:rsidR="00A473F7" w:rsidRPr="00837F36" w:rsidRDefault="00A473F7" w:rsidP="00D672A4">
            <w:pPr>
              <w:jc w:val="center"/>
              <w:rPr>
                <w:color w:val="000000"/>
                <w:sz w:val="22"/>
                <w:szCs w:val="22"/>
              </w:rPr>
            </w:pPr>
            <w:r w:rsidRPr="00837F36">
              <w:rPr>
                <w:color w:val="000000"/>
                <w:sz w:val="22"/>
                <w:szCs w:val="22"/>
              </w:rPr>
              <w:t>0.056</w:t>
            </w:r>
          </w:p>
        </w:tc>
      </w:tr>
      <w:tr w:rsidR="00A473F7" w:rsidRPr="00837F36" w14:paraId="2C00DD0B" w14:textId="77777777" w:rsidTr="00D672A4">
        <w:trPr>
          <w:trHeight w:val="320"/>
        </w:trPr>
        <w:tc>
          <w:tcPr>
            <w:tcW w:w="805" w:type="dxa"/>
            <w:vMerge/>
            <w:shd w:val="clear" w:color="auto" w:fill="A6A6A6" w:themeFill="background1" w:themeFillShade="A6"/>
            <w:vAlign w:val="center"/>
          </w:tcPr>
          <w:p w14:paraId="6D080CC3" w14:textId="77777777" w:rsidR="00A473F7" w:rsidRPr="00837F36" w:rsidRDefault="00A473F7" w:rsidP="00D672A4">
            <w:pPr>
              <w:jc w:val="center"/>
              <w:rPr>
                <w:color w:val="000000"/>
                <w:sz w:val="22"/>
                <w:szCs w:val="22"/>
              </w:rPr>
            </w:pPr>
          </w:p>
        </w:tc>
        <w:tc>
          <w:tcPr>
            <w:tcW w:w="1620" w:type="dxa"/>
            <w:shd w:val="clear" w:color="auto" w:fill="D9D9D9" w:themeFill="background1" w:themeFillShade="D9"/>
            <w:noWrap/>
            <w:vAlign w:val="center"/>
            <w:hideMark/>
          </w:tcPr>
          <w:p w14:paraId="68DE7A11" w14:textId="77777777" w:rsidR="00A473F7" w:rsidRPr="00837F36" w:rsidRDefault="00A473F7" w:rsidP="00D672A4">
            <w:pPr>
              <w:jc w:val="center"/>
              <w:rPr>
                <w:color w:val="000000"/>
                <w:sz w:val="22"/>
                <w:szCs w:val="22"/>
              </w:rPr>
            </w:pPr>
            <w:r w:rsidRPr="00837F36">
              <w:rPr>
                <w:color w:val="000000"/>
                <w:sz w:val="22"/>
                <w:szCs w:val="22"/>
              </w:rPr>
              <w:t>Time</w:t>
            </w:r>
          </w:p>
        </w:tc>
        <w:tc>
          <w:tcPr>
            <w:tcW w:w="1265" w:type="dxa"/>
            <w:shd w:val="clear" w:color="auto" w:fill="auto"/>
            <w:noWrap/>
            <w:vAlign w:val="center"/>
            <w:hideMark/>
          </w:tcPr>
          <w:p w14:paraId="39FDC74D" w14:textId="77777777" w:rsidR="00A473F7" w:rsidRPr="00837F36" w:rsidRDefault="00A473F7" w:rsidP="00D672A4">
            <w:pPr>
              <w:jc w:val="center"/>
              <w:rPr>
                <w:color w:val="000000"/>
                <w:sz w:val="22"/>
                <w:szCs w:val="22"/>
              </w:rPr>
            </w:pPr>
            <w:r w:rsidRPr="00837F36">
              <w:rPr>
                <w:color w:val="000000"/>
                <w:sz w:val="22"/>
                <w:szCs w:val="22"/>
              </w:rPr>
              <w:t>1.83</w:t>
            </w:r>
          </w:p>
        </w:tc>
        <w:tc>
          <w:tcPr>
            <w:tcW w:w="2610" w:type="dxa"/>
            <w:gridSpan w:val="2"/>
            <w:shd w:val="clear" w:color="auto" w:fill="auto"/>
            <w:noWrap/>
            <w:vAlign w:val="center"/>
            <w:hideMark/>
          </w:tcPr>
          <w:p w14:paraId="57D3A8BE" w14:textId="77777777" w:rsidR="00A473F7" w:rsidRPr="00837F36" w:rsidRDefault="00A473F7" w:rsidP="00D672A4">
            <w:pPr>
              <w:jc w:val="center"/>
              <w:rPr>
                <w:color w:val="000000"/>
                <w:sz w:val="22"/>
                <w:szCs w:val="22"/>
              </w:rPr>
            </w:pPr>
            <w:r w:rsidRPr="00837F36">
              <w:rPr>
                <w:color w:val="000000"/>
                <w:sz w:val="22"/>
                <w:szCs w:val="22"/>
              </w:rPr>
              <w:t>0.41</w:t>
            </w:r>
            <w:r>
              <w:rPr>
                <w:color w:val="000000"/>
                <w:sz w:val="22"/>
                <w:szCs w:val="22"/>
              </w:rPr>
              <w:t xml:space="preserve"> - </w:t>
            </w:r>
            <w:r w:rsidRPr="00837F36">
              <w:rPr>
                <w:color w:val="000000"/>
                <w:sz w:val="22"/>
                <w:szCs w:val="22"/>
              </w:rPr>
              <w:t>8.71</w:t>
            </w:r>
          </w:p>
        </w:tc>
        <w:tc>
          <w:tcPr>
            <w:tcW w:w="1080" w:type="dxa"/>
            <w:shd w:val="clear" w:color="auto" w:fill="auto"/>
            <w:noWrap/>
            <w:vAlign w:val="center"/>
            <w:hideMark/>
          </w:tcPr>
          <w:p w14:paraId="6DFD5DB5" w14:textId="77777777" w:rsidR="00A473F7" w:rsidRPr="00837F36" w:rsidRDefault="00A473F7" w:rsidP="00D672A4">
            <w:pPr>
              <w:jc w:val="center"/>
              <w:rPr>
                <w:color w:val="000000"/>
                <w:sz w:val="22"/>
                <w:szCs w:val="22"/>
              </w:rPr>
            </w:pPr>
            <w:r w:rsidRPr="00837F36">
              <w:rPr>
                <w:color w:val="000000"/>
                <w:sz w:val="22"/>
                <w:szCs w:val="22"/>
              </w:rPr>
              <w:t>0.433</w:t>
            </w:r>
          </w:p>
        </w:tc>
      </w:tr>
      <w:tr w:rsidR="00A473F7" w:rsidRPr="00837F36" w14:paraId="56AA7DBB" w14:textId="77777777" w:rsidTr="00D672A4">
        <w:trPr>
          <w:trHeight w:val="320"/>
        </w:trPr>
        <w:tc>
          <w:tcPr>
            <w:tcW w:w="805" w:type="dxa"/>
            <w:shd w:val="clear" w:color="auto" w:fill="000000" w:themeFill="text1"/>
            <w:vAlign w:val="center"/>
          </w:tcPr>
          <w:p w14:paraId="382CC53D" w14:textId="77777777" w:rsidR="00A473F7" w:rsidRPr="00837F36" w:rsidRDefault="00A473F7" w:rsidP="00D672A4">
            <w:pPr>
              <w:jc w:val="center"/>
              <w:rPr>
                <w:color w:val="000000"/>
                <w:sz w:val="22"/>
                <w:szCs w:val="22"/>
              </w:rPr>
            </w:pPr>
          </w:p>
        </w:tc>
        <w:tc>
          <w:tcPr>
            <w:tcW w:w="1620" w:type="dxa"/>
            <w:shd w:val="clear" w:color="auto" w:fill="000000" w:themeFill="text1"/>
            <w:noWrap/>
            <w:vAlign w:val="center"/>
            <w:hideMark/>
          </w:tcPr>
          <w:p w14:paraId="289791A0" w14:textId="77777777" w:rsidR="00A473F7" w:rsidRPr="00837F36" w:rsidRDefault="00A473F7" w:rsidP="00D672A4">
            <w:pPr>
              <w:jc w:val="center"/>
              <w:rPr>
                <w:color w:val="000000"/>
                <w:sz w:val="22"/>
                <w:szCs w:val="22"/>
              </w:rPr>
            </w:pPr>
          </w:p>
        </w:tc>
        <w:tc>
          <w:tcPr>
            <w:tcW w:w="1265" w:type="dxa"/>
            <w:shd w:val="clear" w:color="auto" w:fill="000000" w:themeFill="text1"/>
            <w:noWrap/>
            <w:vAlign w:val="center"/>
            <w:hideMark/>
          </w:tcPr>
          <w:p w14:paraId="59BA6025" w14:textId="77777777" w:rsidR="00A473F7" w:rsidRPr="00837F36" w:rsidRDefault="00A473F7" w:rsidP="00D672A4">
            <w:pPr>
              <w:jc w:val="center"/>
              <w:rPr>
                <w:sz w:val="22"/>
                <w:szCs w:val="22"/>
              </w:rPr>
            </w:pPr>
          </w:p>
        </w:tc>
        <w:tc>
          <w:tcPr>
            <w:tcW w:w="1510" w:type="dxa"/>
            <w:shd w:val="clear" w:color="auto" w:fill="000000" w:themeFill="text1"/>
            <w:noWrap/>
            <w:vAlign w:val="center"/>
            <w:hideMark/>
          </w:tcPr>
          <w:p w14:paraId="5E074E0C" w14:textId="77777777" w:rsidR="00A473F7" w:rsidRPr="00837F36" w:rsidRDefault="00A473F7" w:rsidP="00D672A4">
            <w:pPr>
              <w:jc w:val="center"/>
              <w:rPr>
                <w:sz w:val="22"/>
                <w:szCs w:val="22"/>
              </w:rPr>
            </w:pPr>
          </w:p>
        </w:tc>
        <w:tc>
          <w:tcPr>
            <w:tcW w:w="1100" w:type="dxa"/>
            <w:shd w:val="clear" w:color="auto" w:fill="000000" w:themeFill="text1"/>
            <w:noWrap/>
            <w:vAlign w:val="center"/>
            <w:hideMark/>
          </w:tcPr>
          <w:p w14:paraId="5949FDB2" w14:textId="77777777" w:rsidR="00A473F7" w:rsidRPr="00837F36" w:rsidRDefault="00A473F7" w:rsidP="00D672A4">
            <w:pPr>
              <w:jc w:val="center"/>
              <w:rPr>
                <w:sz w:val="22"/>
                <w:szCs w:val="22"/>
              </w:rPr>
            </w:pPr>
          </w:p>
        </w:tc>
        <w:tc>
          <w:tcPr>
            <w:tcW w:w="1080" w:type="dxa"/>
            <w:shd w:val="clear" w:color="auto" w:fill="000000" w:themeFill="text1"/>
            <w:noWrap/>
            <w:vAlign w:val="center"/>
            <w:hideMark/>
          </w:tcPr>
          <w:p w14:paraId="06967F9E" w14:textId="77777777" w:rsidR="00A473F7" w:rsidRPr="00837F36" w:rsidRDefault="00A473F7" w:rsidP="00D672A4">
            <w:pPr>
              <w:jc w:val="center"/>
              <w:rPr>
                <w:sz w:val="22"/>
                <w:szCs w:val="22"/>
              </w:rPr>
            </w:pPr>
          </w:p>
        </w:tc>
      </w:tr>
      <w:tr w:rsidR="00A473F7" w:rsidRPr="00837F36" w14:paraId="445A5C75" w14:textId="77777777" w:rsidTr="00D672A4">
        <w:trPr>
          <w:trHeight w:val="320"/>
        </w:trPr>
        <w:tc>
          <w:tcPr>
            <w:tcW w:w="805" w:type="dxa"/>
            <w:vMerge w:val="restart"/>
            <w:shd w:val="clear" w:color="auto" w:fill="A6A6A6" w:themeFill="background1" w:themeFillShade="A6"/>
            <w:textDirection w:val="btLr"/>
            <w:vAlign w:val="center"/>
          </w:tcPr>
          <w:p w14:paraId="65A644A6" w14:textId="77777777" w:rsidR="00A473F7" w:rsidRPr="00837F36" w:rsidRDefault="00A473F7" w:rsidP="00D672A4">
            <w:pPr>
              <w:ind w:left="113" w:right="113"/>
              <w:jc w:val="center"/>
              <w:rPr>
                <w:b/>
                <w:bCs/>
                <w:color w:val="000000"/>
                <w:sz w:val="22"/>
                <w:szCs w:val="22"/>
              </w:rPr>
            </w:pPr>
            <w:r w:rsidRPr="00837F36">
              <w:rPr>
                <w:b/>
                <w:bCs/>
                <w:color w:val="000000"/>
                <w:sz w:val="22"/>
                <w:szCs w:val="22"/>
              </w:rPr>
              <w:t>PSC</w:t>
            </w:r>
          </w:p>
        </w:tc>
        <w:tc>
          <w:tcPr>
            <w:tcW w:w="1620" w:type="dxa"/>
            <w:shd w:val="clear" w:color="auto" w:fill="D9D9D9" w:themeFill="background1" w:themeFillShade="D9"/>
            <w:noWrap/>
            <w:vAlign w:val="center"/>
            <w:hideMark/>
          </w:tcPr>
          <w:p w14:paraId="36A48CB7" w14:textId="77777777" w:rsidR="00A473F7" w:rsidRPr="00837F36" w:rsidRDefault="00A473F7" w:rsidP="00D672A4">
            <w:pPr>
              <w:jc w:val="center"/>
              <w:rPr>
                <w:color w:val="000000"/>
                <w:sz w:val="22"/>
                <w:szCs w:val="22"/>
              </w:rPr>
            </w:pPr>
            <w:r w:rsidRPr="00837F36">
              <w:rPr>
                <w:color w:val="000000"/>
                <w:sz w:val="22"/>
                <w:szCs w:val="22"/>
              </w:rPr>
              <w:t>Age</w:t>
            </w:r>
          </w:p>
        </w:tc>
        <w:tc>
          <w:tcPr>
            <w:tcW w:w="1265" w:type="dxa"/>
            <w:shd w:val="clear" w:color="auto" w:fill="auto"/>
            <w:noWrap/>
            <w:vAlign w:val="center"/>
            <w:hideMark/>
          </w:tcPr>
          <w:p w14:paraId="61B71E59" w14:textId="77777777" w:rsidR="00A473F7" w:rsidRPr="00837F36" w:rsidRDefault="00A473F7" w:rsidP="00D672A4">
            <w:pPr>
              <w:jc w:val="center"/>
              <w:rPr>
                <w:color w:val="000000"/>
                <w:sz w:val="22"/>
                <w:szCs w:val="22"/>
              </w:rPr>
            </w:pPr>
            <w:r w:rsidRPr="00837F36">
              <w:rPr>
                <w:color w:val="000000"/>
                <w:sz w:val="22"/>
                <w:szCs w:val="22"/>
              </w:rPr>
              <w:t>0.84</w:t>
            </w:r>
          </w:p>
        </w:tc>
        <w:tc>
          <w:tcPr>
            <w:tcW w:w="2610" w:type="dxa"/>
            <w:gridSpan w:val="2"/>
            <w:shd w:val="clear" w:color="auto" w:fill="auto"/>
            <w:noWrap/>
            <w:vAlign w:val="center"/>
            <w:hideMark/>
          </w:tcPr>
          <w:p w14:paraId="49141C51" w14:textId="77777777" w:rsidR="00A473F7" w:rsidRPr="00837F36" w:rsidRDefault="00A473F7" w:rsidP="00D672A4">
            <w:pPr>
              <w:jc w:val="center"/>
              <w:rPr>
                <w:color w:val="000000"/>
                <w:sz w:val="22"/>
                <w:szCs w:val="22"/>
              </w:rPr>
            </w:pPr>
            <w:r w:rsidRPr="00837F36">
              <w:rPr>
                <w:color w:val="000000"/>
                <w:sz w:val="22"/>
                <w:szCs w:val="22"/>
              </w:rPr>
              <w:t>0.18</w:t>
            </w:r>
            <w:r>
              <w:rPr>
                <w:color w:val="000000"/>
                <w:sz w:val="22"/>
                <w:szCs w:val="22"/>
              </w:rPr>
              <w:t xml:space="preserve"> - </w:t>
            </w:r>
            <w:r w:rsidRPr="00837F36">
              <w:rPr>
                <w:color w:val="000000"/>
                <w:sz w:val="22"/>
                <w:szCs w:val="22"/>
              </w:rPr>
              <w:t>3.98</w:t>
            </w:r>
          </w:p>
        </w:tc>
        <w:tc>
          <w:tcPr>
            <w:tcW w:w="1080" w:type="dxa"/>
            <w:shd w:val="clear" w:color="auto" w:fill="auto"/>
            <w:noWrap/>
            <w:vAlign w:val="center"/>
            <w:hideMark/>
          </w:tcPr>
          <w:p w14:paraId="238F1D0E" w14:textId="77777777" w:rsidR="00A473F7" w:rsidRPr="00837F36" w:rsidRDefault="00A473F7" w:rsidP="00D672A4">
            <w:pPr>
              <w:jc w:val="center"/>
              <w:rPr>
                <w:color w:val="000000"/>
                <w:sz w:val="22"/>
                <w:szCs w:val="22"/>
              </w:rPr>
            </w:pPr>
            <w:r w:rsidRPr="00837F36">
              <w:rPr>
                <w:color w:val="000000"/>
                <w:sz w:val="22"/>
                <w:szCs w:val="22"/>
              </w:rPr>
              <w:t>0.823</w:t>
            </w:r>
          </w:p>
        </w:tc>
      </w:tr>
      <w:tr w:rsidR="00A473F7" w:rsidRPr="00837F36" w14:paraId="2D6F7185" w14:textId="77777777" w:rsidTr="00D672A4">
        <w:trPr>
          <w:trHeight w:val="320"/>
        </w:trPr>
        <w:tc>
          <w:tcPr>
            <w:tcW w:w="805" w:type="dxa"/>
            <w:vMerge/>
            <w:shd w:val="clear" w:color="auto" w:fill="A6A6A6" w:themeFill="background1" w:themeFillShade="A6"/>
            <w:vAlign w:val="center"/>
          </w:tcPr>
          <w:p w14:paraId="5999BB16" w14:textId="77777777" w:rsidR="00A473F7" w:rsidRPr="00837F36" w:rsidRDefault="00A473F7" w:rsidP="00D672A4">
            <w:pPr>
              <w:jc w:val="center"/>
              <w:rPr>
                <w:color w:val="000000"/>
                <w:sz w:val="22"/>
                <w:szCs w:val="22"/>
              </w:rPr>
            </w:pPr>
          </w:p>
        </w:tc>
        <w:tc>
          <w:tcPr>
            <w:tcW w:w="1620" w:type="dxa"/>
            <w:shd w:val="clear" w:color="auto" w:fill="D9D9D9" w:themeFill="background1" w:themeFillShade="D9"/>
            <w:noWrap/>
            <w:vAlign w:val="center"/>
            <w:hideMark/>
          </w:tcPr>
          <w:p w14:paraId="79AB18E0" w14:textId="77777777" w:rsidR="00A473F7" w:rsidRPr="00837F36" w:rsidRDefault="00A473F7" w:rsidP="00D672A4">
            <w:pPr>
              <w:jc w:val="center"/>
              <w:rPr>
                <w:color w:val="000000"/>
                <w:sz w:val="22"/>
                <w:szCs w:val="22"/>
              </w:rPr>
            </w:pPr>
            <w:r w:rsidRPr="00837F36">
              <w:rPr>
                <w:color w:val="000000"/>
                <w:sz w:val="22"/>
                <w:szCs w:val="22"/>
              </w:rPr>
              <w:t>Ref</w:t>
            </w:r>
            <w:r>
              <w:rPr>
                <w:color w:val="000000"/>
                <w:sz w:val="22"/>
                <w:szCs w:val="22"/>
              </w:rPr>
              <w:t>raction</w:t>
            </w:r>
          </w:p>
        </w:tc>
        <w:tc>
          <w:tcPr>
            <w:tcW w:w="1265" w:type="dxa"/>
            <w:shd w:val="clear" w:color="auto" w:fill="auto"/>
            <w:noWrap/>
            <w:vAlign w:val="center"/>
            <w:hideMark/>
          </w:tcPr>
          <w:p w14:paraId="33E63A11" w14:textId="77777777" w:rsidR="00A473F7" w:rsidRPr="00837F36" w:rsidRDefault="00A473F7" w:rsidP="00D672A4">
            <w:pPr>
              <w:jc w:val="center"/>
              <w:rPr>
                <w:color w:val="000000"/>
                <w:sz w:val="22"/>
                <w:szCs w:val="22"/>
              </w:rPr>
            </w:pPr>
            <w:r w:rsidRPr="00837F36">
              <w:rPr>
                <w:color w:val="000000"/>
                <w:sz w:val="22"/>
                <w:szCs w:val="22"/>
              </w:rPr>
              <w:t>0.57</w:t>
            </w:r>
          </w:p>
        </w:tc>
        <w:tc>
          <w:tcPr>
            <w:tcW w:w="2610" w:type="dxa"/>
            <w:gridSpan w:val="2"/>
            <w:shd w:val="clear" w:color="auto" w:fill="auto"/>
            <w:noWrap/>
            <w:vAlign w:val="center"/>
            <w:hideMark/>
          </w:tcPr>
          <w:p w14:paraId="224E7F36" w14:textId="77777777" w:rsidR="00A473F7" w:rsidRPr="00837F36" w:rsidRDefault="00A473F7" w:rsidP="00D672A4">
            <w:pPr>
              <w:jc w:val="center"/>
              <w:rPr>
                <w:color w:val="000000"/>
                <w:sz w:val="22"/>
                <w:szCs w:val="22"/>
              </w:rPr>
            </w:pPr>
            <w:r w:rsidRPr="00837F36">
              <w:rPr>
                <w:color w:val="000000"/>
                <w:sz w:val="22"/>
                <w:szCs w:val="22"/>
              </w:rPr>
              <w:t>0.08</w:t>
            </w:r>
            <w:r>
              <w:rPr>
                <w:color w:val="000000"/>
                <w:sz w:val="22"/>
                <w:szCs w:val="22"/>
              </w:rPr>
              <w:t xml:space="preserve"> - </w:t>
            </w:r>
            <w:r w:rsidRPr="00837F36">
              <w:rPr>
                <w:color w:val="000000"/>
                <w:sz w:val="22"/>
                <w:szCs w:val="22"/>
              </w:rPr>
              <w:t>3.67</w:t>
            </w:r>
          </w:p>
        </w:tc>
        <w:tc>
          <w:tcPr>
            <w:tcW w:w="1080" w:type="dxa"/>
            <w:shd w:val="clear" w:color="auto" w:fill="auto"/>
            <w:noWrap/>
            <w:vAlign w:val="center"/>
            <w:hideMark/>
          </w:tcPr>
          <w:p w14:paraId="3872F6B6" w14:textId="77777777" w:rsidR="00A473F7" w:rsidRPr="00837F36" w:rsidRDefault="00A473F7" w:rsidP="00D672A4">
            <w:pPr>
              <w:jc w:val="center"/>
              <w:rPr>
                <w:color w:val="000000"/>
                <w:sz w:val="22"/>
                <w:szCs w:val="22"/>
              </w:rPr>
            </w:pPr>
            <w:r w:rsidRPr="00837F36">
              <w:rPr>
                <w:color w:val="000000"/>
                <w:sz w:val="22"/>
                <w:szCs w:val="22"/>
              </w:rPr>
              <w:t>0.554</w:t>
            </w:r>
          </w:p>
        </w:tc>
      </w:tr>
      <w:tr w:rsidR="00A473F7" w:rsidRPr="00837F36" w14:paraId="0EE4AB7B" w14:textId="77777777" w:rsidTr="00D672A4">
        <w:trPr>
          <w:trHeight w:val="320"/>
        </w:trPr>
        <w:tc>
          <w:tcPr>
            <w:tcW w:w="805" w:type="dxa"/>
            <w:vMerge/>
            <w:shd w:val="clear" w:color="auto" w:fill="A6A6A6" w:themeFill="background1" w:themeFillShade="A6"/>
            <w:vAlign w:val="center"/>
          </w:tcPr>
          <w:p w14:paraId="2762C725" w14:textId="77777777" w:rsidR="00A473F7" w:rsidRPr="00837F36" w:rsidRDefault="00A473F7" w:rsidP="00D672A4">
            <w:pPr>
              <w:jc w:val="center"/>
              <w:rPr>
                <w:color w:val="000000"/>
                <w:sz w:val="22"/>
                <w:szCs w:val="22"/>
              </w:rPr>
            </w:pPr>
          </w:p>
        </w:tc>
        <w:tc>
          <w:tcPr>
            <w:tcW w:w="1620" w:type="dxa"/>
            <w:shd w:val="clear" w:color="auto" w:fill="D9D9D9" w:themeFill="background1" w:themeFillShade="D9"/>
            <w:noWrap/>
            <w:vAlign w:val="center"/>
            <w:hideMark/>
          </w:tcPr>
          <w:p w14:paraId="137EA964" w14:textId="77777777" w:rsidR="00A473F7" w:rsidRPr="00837F36" w:rsidRDefault="00A473F7" w:rsidP="00D672A4">
            <w:pPr>
              <w:jc w:val="center"/>
              <w:rPr>
                <w:color w:val="000000"/>
                <w:sz w:val="22"/>
                <w:szCs w:val="22"/>
              </w:rPr>
            </w:pPr>
            <w:r w:rsidRPr="00837F36">
              <w:rPr>
                <w:color w:val="000000"/>
                <w:sz w:val="22"/>
                <w:szCs w:val="22"/>
              </w:rPr>
              <w:t>PVD</w:t>
            </w:r>
          </w:p>
        </w:tc>
        <w:tc>
          <w:tcPr>
            <w:tcW w:w="1265" w:type="dxa"/>
            <w:shd w:val="clear" w:color="auto" w:fill="auto"/>
            <w:noWrap/>
            <w:vAlign w:val="center"/>
            <w:hideMark/>
          </w:tcPr>
          <w:p w14:paraId="7D3517B9" w14:textId="77777777" w:rsidR="00A473F7" w:rsidRPr="00837F36" w:rsidRDefault="00A473F7" w:rsidP="00D672A4">
            <w:pPr>
              <w:jc w:val="center"/>
              <w:rPr>
                <w:color w:val="000000"/>
                <w:sz w:val="22"/>
                <w:szCs w:val="22"/>
              </w:rPr>
            </w:pPr>
            <w:r w:rsidRPr="00837F36">
              <w:rPr>
                <w:color w:val="000000"/>
                <w:sz w:val="22"/>
                <w:szCs w:val="22"/>
              </w:rPr>
              <w:t>1.20</w:t>
            </w:r>
          </w:p>
        </w:tc>
        <w:tc>
          <w:tcPr>
            <w:tcW w:w="2610" w:type="dxa"/>
            <w:gridSpan w:val="2"/>
            <w:shd w:val="clear" w:color="auto" w:fill="auto"/>
            <w:noWrap/>
            <w:vAlign w:val="center"/>
            <w:hideMark/>
          </w:tcPr>
          <w:p w14:paraId="78DC0F76" w14:textId="77777777" w:rsidR="00A473F7" w:rsidRPr="00837F36" w:rsidRDefault="00A473F7" w:rsidP="00D672A4">
            <w:pPr>
              <w:jc w:val="center"/>
              <w:rPr>
                <w:color w:val="000000"/>
                <w:sz w:val="22"/>
                <w:szCs w:val="22"/>
              </w:rPr>
            </w:pPr>
            <w:r w:rsidRPr="00837F36">
              <w:rPr>
                <w:color w:val="000000"/>
                <w:sz w:val="22"/>
                <w:szCs w:val="22"/>
              </w:rPr>
              <w:t>0.25</w:t>
            </w:r>
            <w:r>
              <w:rPr>
                <w:color w:val="000000"/>
                <w:sz w:val="22"/>
                <w:szCs w:val="22"/>
              </w:rPr>
              <w:t xml:space="preserve"> - </w:t>
            </w:r>
            <w:r w:rsidRPr="00837F36">
              <w:rPr>
                <w:color w:val="000000"/>
                <w:sz w:val="22"/>
                <w:szCs w:val="22"/>
              </w:rPr>
              <w:t>6.12</w:t>
            </w:r>
          </w:p>
        </w:tc>
        <w:tc>
          <w:tcPr>
            <w:tcW w:w="1080" w:type="dxa"/>
            <w:shd w:val="clear" w:color="auto" w:fill="auto"/>
            <w:noWrap/>
            <w:vAlign w:val="center"/>
            <w:hideMark/>
          </w:tcPr>
          <w:p w14:paraId="2D4A1A6E" w14:textId="77777777" w:rsidR="00A473F7" w:rsidRPr="00837F36" w:rsidRDefault="00A473F7" w:rsidP="00D672A4">
            <w:pPr>
              <w:jc w:val="center"/>
              <w:rPr>
                <w:color w:val="000000"/>
                <w:sz w:val="22"/>
                <w:szCs w:val="22"/>
              </w:rPr>
            </w:pPr>
            <w:r w:rsidRPr="00837F36">
              <w:rPr>
                <w:color w:val="000000"/>
                <w:sz w:val="22"/>
                <w:szCs w:val="22"/>
              </w:rPr>
              <w:t>0.820</w:t>
            </w:r>
          </w:p>
        </w:tc>
      </w:tr>
      <w:tr w:rsidR="00A473F7" w:rsidRPr="00837F36" w14:paraId="72AAB115" w14:textId="77777777" w:rsidTr="00D672A4">
        <w:trPr>
          <w:trHeight w:val="320"/>
        </w:trPr>
        <w:tc>
          <w:tcPr>
            <w:tcW w:w="805" w:type="dxa"/>
            <w:vMerge/>
            <w:shd w:val="clear" w:color="auto" w:fill="A6A6A6" w:themeFill="background1" w:themeFillShade="A6"/>
            <w:vAlign w:val="center"/>
          </w:tcPr>
          <w:p w14:paraId="75934607" w14:textId="77777777" w:rsidR="00A473F7" w:rsidRPr="00837F36" w:rsidRDefault="00A473F7" w:rsidP="00D672A4">
            <w:pPr>
              <w:jc w:val="center"/>
              <w:rPr>
                <w:color w:val="000000"/>
                <w:sz w:val="22"/>
                <w:szCs w:val="22"/>
              </w:rPr>
            </w:pPr>
          </w:p>
        </w:tc>
        <w:tc>
          <w:tcPr>
            <w:tcW w:w="1620" w:type="dxa"/>
            <w:shd w:val="clear" w:color="auto" w:fill="D9D9D9" w:themeFill="background1" w:themeFillShade="D9"/>
            <w:noWrap/>
            <w:vAlign w:val="center"/>
            <w:hideMark/>
          </w:tcPr>
          <w:p w14:paraId="2DF26B29" w14:textId="77777777" w:rsidR="00A473F7" w:rsidRPr="00837F36" w:rsidRDefault="00A473F7" w:rsidP="00D672A4">
            <w:pPr>
              <w:jc w:val="center"/>
              <w:rPr>
                <w:color w:val="000000"/>
                <w:sz w:val="22"/>
                <w:szCs w:val="22"/>
              </w:rPr>
            </w:pPr>
            <w:r w:rsidRPr="00837F36">
              <w:rPr>
                <w:color w:val="000000"/>
                <w:sz w:val="22"/>
                <w:szCs w:val="22"/>
              </w:rPr>
              <w:t>Mac</w:t>
            </w:r>
            <w:r>
              <w:rPr>
                <w:color w:val="000000"/>
                <w:sz w:val="22"/>
                <w:szCs w:val="22"/>
              </w:rPr>
              <w:t>ula Status</w:t>
            </w:r>
          </w:p>
        </w:tc>
        <w:tc>
          <w:tcPr>
            <w:tcW w:w="1265" w:type="dxa"/>
            <w:shd w:val="clear" w:color="auto" w:fill="auto"/>
            <w:noWrap/>
            <w:vAlign w:val="center"/>
            <w:hideMark/>
          </w:tcPr>
          <w:p w14:paraId="4805DE08" w14:textId="77777777" w:rsidR="00A473F7" w:rsidRPr="00837F36" w:rsidRDefault="00A473F7" w:rsidP="00D672A4">
            <w:pPr>
              <w:jc w:val="center"/>
              <w:rPr>
                <w:color w:val="000000"/>
                <w:sz w:val="22"/>
                <w:szCs w:val="22"/>
              </w:rPr>
            </w:pPr>
            <w:r w:rsidRPr="00837F36">
              <w:rPr>
                <w:color w:val="000000"/>
                <w:sz w:val="22"/>
                <w:szCs w:val="22"/>
              </w:rPr>
              <w:t>3.86</w:t>
            </w:r>
          </w:p>
        </w:tc>
        <w:tc>
          <w:tcPr>
            <w:tcW w:w="2610" w:type="dxa"/>
            <w:gridSpan w:val="2"/>
            <w:shd w:val="clear" w:color="auto" w:fill="auto"/>
            <w:noWrap/>
            <w:vAlign w:val="center"/>
            <w:hideMark/>
          </w:tcPr>
          <w:p w14:paraId="2423C674" w14:textId="77777777" w:rsidR="00A473F7" w:rsidRPr="00837F36" w:rsidRDefault="00A473F7" w:rsidP="00D672A4">
            <w:pPr>
              <w:jc w:val="center"/>
              <w:rPr>
                <w:color w:val="000000"/>
                <w:sz w:val="22"/>
                <w:szCs w:val="22"/>
              </w:rPr>
            </w:pPr>
            <w:r w:rsidRPr="00837F36">
              <w:rPr>
                <w:color w:val="000000"/>
                <w:sz w:val="22"/>
                <w:szCs w:val="22"/>
              </w:rPr>
              <w:t>0.80</w:t>
            </w:r>
            <w:r>
              <w:rPr>
                <w:color w:val="000000"/>
                <w:sz w:val="22"/>
                <w:szCs w:val="22"/>
              </w:rPr>
              <w:t xml:space="preserve"> - </w:t>
            </w:r>
            <w:r w:rsidRPr="00837F36">
              <w:rPr>
                <w:color w:val="000000"/>
                <w:sz w:val="22"/>
                <w:szCs w:val="22"/>
              </w:rPr>
              <w:t>22.80</w:t>
            </w:r>
          </w:p>
        </w:tc>
        <w:tc>
          <w:tcPr>
            <w:tcW w:w="1080" w:type="dxa"/>
            <w:shd w:val="clear" w:color="auto" w:fill="auto"/>
            <w:noWrap/>
            <w:vAlign w:val="center"/>
            <w:hideMark/>
          </w:tcPr>
          <w:p w14:paraId="0B81190D" w14:textId="77777777" w:rsidR="00A473F7" w:rsidRPr="00837F36" w:rsidRDefault="00A473F7" w:rsidP="00D672A4">
            <w:pPr>
              <w:jc w:val="center"/>
              <w:rPr>
                <w:color w:val="000000"/>
                <w:sz w:val="22"/>
                <w:szCs w:val="22"/>
              </w:rPr>
            </w:pPr>
            <w:r w:rsidRPr="00837F36">
              <w:rPr>
                <w:color w:val="000000"/>
                <w:sz w:val="22"/>
                <w:szCs w:val="22"/>
              </w:rPr>
              <w:t>0.106</w:t>
            </w:r>
          </w:p>
        </w:tc>
      </w:tr>
      <w:tr w:rsidR="00A473F7" w:rsidRPr="00837F36" w14:paraId="1AC742BF" w14:textId="77777777" w:rsidTr="00D672A4">
        <w:trPr>
          <w:trHeight w:val="320"/>
        </w:trPr>
        <w:tc>
          <w:tcPr>
            <w:tcW w:w="805" w:type="dxa"/>
            <w:vMerge/>
            <w:shd w:val="clear" w:color="auto" w:fill="A6A6A6" w:themeFill="background1" w:themeFillShade="A6"/>
            <w:vAlign w:val="center"/>
          </w:tcPr>
          <w:p w14:paraId="195856A9" w14:textId="77777777" w:rsidR="00A473F7" w:rsidRPr="00837F36" w:rsidRDefault="00A473F7" w:rsidP="00D672A4">
            <w:pPr>
              <w:jc w:val="center"/>
              <w:rPr>
                <w:color w:val="000000"/>
                <w:sz w:val="22"/>
                <w:szCs w:val="22"/>
              </w:rPr>
            </w:pPr>
          </w:p>
        </w:tc>
        <w:tc>
          <w:tcPr>
            <w:tcW w:w="1620" w:type="dxa"/>
            <w:shd w:val="clear" w:color="auto" w:fill="D9D9D9" w:themeFill="background1" w:themeFillShade="D9"/>
            <w:noWrap/>
            <w:vAlign w:val="center"/>
            <w:hideMark/>
          </w:tcPr>
          <w:p w14:paraId="6D0157C0" w14:textId="77777777" w:rsidR="00A473F7" w:rsidRPr="00837F36" w:rsidRDefault="00A473F7" w:rsidP="00D672A4">
            <w:pPr>
              <w:jc w:val="center"/>
              <w:rPr>
                <w:color w:val="000000"/>
                <w:sz w:val="22"/>
                <w:szCs w:val="22"/>
              </w:rPr>
            </w:pPr>
            <w:r w:rsidRPr="00837F36">
              <w:rPr>
                <w:color w:val="000000"/>
                <w:sz w:val="22"/>
                <w:szCs w:val="22"/>
              </w:rPr>
              <w:t>Time</w:t>
            </w:r>
          </w:p>
        </w:tc>
        <w:tc>
          <w:tcPr>
            <w:tcW w:w="1265" w:type="dxa"/>
            <w:shd w:val="clear" w:color="auto" w:fill="auto"/>
            <w:noWrap/>
            <w:vAlign w:val="center"/>
            <w:hideMark/>
          </w:tcPr>
          <w:p w14:paraId="67905017" w14:textId="77777777" w:rsidR="00A473F7" w:rsidRPr="00837F36" w:rsidRDefault="00A473F7" w:rsidP="00D672A4">
            <w:pPr>
              <w:jc w:val="center"/>
              <w:rPr>
                <w:color w:val="000000"/>
                <w:sz w:val="22"/>
                <w:szCs w:val="22"/>
              </w:rPr>
            </w:pPr>
            <w:r w:rsidRPr="00837F36">
              <w:rPr>
                <w:color w:val="000000"/>
                <w:sz w:val="22"/>
                <w:szCs w:val="22"/>
              </w:rPr>
              <w:t>1.20</w:t>
            </w:r>
          </w:p>
        </w:tc>
        <w:tc>
          <w:tcPr>
            <w:tcW w:w="2610" w:type="dxa"/>
            <w:gridSpan w:val="2"/>
            <w:shd w:val="clear" w:color="auto" w:fill="auto"/>
            <w:noWrap/>
            <w:vAlign w:val="center"/>
            <w:hideMark/>
          </w:tcPr>
          <w:p w14:paraId="265D7F6A" w14:textId="77777777" w:rsidR="00A473F7" w:rsidRPr="00837F36" w:rsidRDefault="00A473F7" w:rsidP="00D672A4">
            <w:pPr>
              <w:jc w:val="center"/>
              <w:rPr>
                <w:color w:val="000000"/>
                <w:sz w:val="22"/>
                <w:szCs w:val="22"/>
              </w:rPr>
            </w:pPr>
            <w:r w:rsidRPr="00837F36">
              <w:rPr>
                <w:color w:val="000000"/>
                <w:sz w:val="22"/>
                <w:szCs w:val="22"/>
              </w:rPr>
              <w:t>0.31</w:t>
            </w:r>
            <w:r>
              <w:rPr>
                <w:color w:val="000000"/>
                <w:sz w:val="22"/>
                <w:szCs w:val="22"/>
              </w:rPr>
              <w:t xml:space="preserve"> - </w:t>
            </w:r>
            <w:r w:rsidRPr="00837F36">
              <w:rPr>
                <w:color w:val="000000"/>
                <w:sz w:val="22"/>
                <w:szCs w:val="22"/>
              </w:rPr>
              <w:t>6.60</w:t>
            </w:r>
          </w:p>
        </w:tc>
        <w:tc>
          <w:tcPr>
            <w:tcW w:w="1080" w:type="dxa"/>
            <w:shd w:val="clear" w:color="auto" w:fill="auto"/>
            <w:noWrap/>
            <w:vAlign w:val="center"/>
            <w:hideMark/>
          </w:tcPr>
          <w:p w14:paraId="6BEDBF0D" w14:textId="77777777" w:rsidR="00A473F7" w:rsidRPr="00837F36" w:rsidRDefault="00A473F7" w:rsidP="00D672A4">
            <w:pPr>
              <w:jc w:val="center"/>
              <w:rPr>
                <w:color w:val="000000"/>
                <w:sz w:val="22"/>
                <w:szCs w:val="22"/>
              </w:rPr>
            </w:pPr>
            <w:r w:rsidRPr="00837F36">
              <w:rPr>
                <w:color w:val="000000"/>
                <w:sz w:val="22"/>
                <w:szCs w:val="22"/>
              </w:rPr>
              <w:t>0.662</w:t>
            </w:r>
          </w:p>
        </w:tc>
      </w:tr>
    </w:tbl>
    <w:p w14:paraId="695857F3" w14:textId="77777777" w:rsidR="00A473F7" w:rsidRDefault="00A473F7" w:rsidP="00A473F7"/>
    <w:p w14:paraId="7D32F8D0" w14:textId="77777777" w:rsidR="00A473F7" w:rsidRDefault="00A473F7" w:rsidP="00A473F7">
      <w:r>
        <w:t xml:space="preserve">Key: </w:t>
      </w:r>
      <w:r w:rsidRPr="007733C4">
        <w:t>NSC, nuclear sclerotic cataract;</w:t>
      </w:r>
      <w:r>
        <w:t xml:space="preserve"> </w:t>
      </w:r>
      <w:r w:rsidRPr="007733C4">
        <w:t xml:space="preserve">PSC, posterior subcapsular cataract; </w:t>
      </w:r>
      <w:r>
        <w:t>PVD</w:t>
      </w:r>
      <w:r w:rsidRPr="007733C4">
        <w:t xml:space="preserve">, </w:t>
      </w:r>
      <w:r>
        <w:t>posterior vitreous detachment; PPV, pars plana vitrectomy. * indicates statistically significant odds ratio.</w:t>
      </w:r>
    </w:p>
    <w:p w14:paraId="52C2E308" w14:textId="77777777" w:rsidR="00A473F7" w:rsidRPr="007733C4" w:rsidDel="00DD0282" w:rsidRDefault="00A473F7" w:rsidP="007733C4">
      <w:pPr>
        <w:widowControl w:val="0"/>
        <w:spacing w:line="480" w:lineRule="auto"/>
        <w:rPr>
          <w:del w:id="23" w:author="Krish Kasetty" w:date="2024-01-22T22:32:00Z"/>
          <w:iCs/>
        </w:rPr>
      </w:pPr>
    </w:p>
    <w:p w14:paraId="66629005" w14:textId="77777777" w:rsidR="0095760E" w:rsidRPr="007733C4" w:rsidDel="00DD0282" w:rsidRDefault="0095760E" w:rsidP="007733C4">
      <w:pPr>
        <w:widowControl w:val="0"/>
        <w:spacing w:line="480" w:lineRule="auto"/>
        <w:rPr>
          <w:del w:id="24" w:author="Krish Kasetty" w:date="2024-01-22T22:32:00Z"/>
          <w:highlight w:val="yellow"/>
        </w:rPr>
      </w:pPr>
    </w:p>
    <w:p w14:paraId="7EB68121" w14:textId="179E4185" w:rsidR="00E251E1" w:rsidRPr="007733C4" w:rsidRDefault="00640A6E" w:rsidP="007733C4">
      <w:pPr>
        <w:spacing w:line="480" w:lineRule="auto"/>
        <w:rPr>
          <w:b/>
        </w:rPr>
      </w:pPr>
      <w:r>
        <w:rPr>
          <w:b/>
        </w:rPr>
        <w:t>Discussion</w:t>
      </w:r>
    </w:p>
    <w:p w14:paraId="40E03A41" w14:textId="2523B2FC" w:rsidR="00E06377" w:rsidRPr="007045CF" w:rsidRDefault="00A24FD6" w:rsidP="003A6B3A">
      <w:pPr>
        <w:widowControl w:val="0"/>
        <w:spacing w:line="480" w:lineRule="auto"/>
        <w:ind w:firstLine="720"/>
        <w:rPr>
          <w:color w:val="000000"/>
        </w:rPr>
      </w:pPr>
      <w:r>
        <w:t>Oftentimes, surgical repair of RRD is surgeon dependent based on comfort, training, and experience.</w:t>
      </w:r>
      <w:r w:rsidR="003A6B3A">
        <w:fldChar w:fldCharType="begin"/>
      </w:r>
      <w:r w:rsidR="002A5CE5">
        <w:instrText xml:space="preserve"> ADDIN EN.CITE &lt;EndNote&gt;&lt;Cite&gt;&lt;Author&gt;D’Amico&lt;/Author&gt;&lt;Year&gt;2011&lt;/Year&gt;&lt;RecNum&gt;34&lt;/RecNum&gt;&lt;DisplayText&gt;&lt;style face="superscript"&gt;9&lt;/style&gt;&lt;/DisplayText&gt;&lt;record&gt;&lt;rec-number&gt;34&lt;/rec-number&gt;&lt;foreign-keys&gt;&lt;key app="EN" db-id="efrxzprpd2ps9verev35fdsup9vvffp0p922" timestamp="1693671760"&gt;34&lt;/key&gt;&lt;/foreign-keys&gt;&lt;ref-type name="Web Page"&gt;12&lt;/ref-type&gt;&lt;contributors&gt;&lt;authors&gt;&lt;author&gt;D’Amico, Donald&lt;/author&gt;&lt;author&gt;Tornabe, Paul&lt;/author&gt;&lt;author&gt;Edwin, Ryan&lt;/author&gt;&lt;/authors&gt;&lt;secondary-authors&gt;&lt;author&gt;Michael Colucciello&lt;/author&gt;&lt;/secondary-authors&gt;&lt;/contributors&gt;&lt;titles&gt;&lt;title&gt;Controversies in Care: Rhegmatogenous retinal detachment repair&lt;/title&gt;&lt;/titles&gt;&lt;volume&gt;2022&lt;/volume&gt;&lt;number&gt;August 28&lt;/number&gt;&lt;dates&gt;&lt;year&gt;2011&lt;/year&gt;&lt;/dates&gt;&lt;pub-location&gt;Retinal Physician&lt;/pub-location&gt;&lt;publisher&gt;Pentavision&lt;/publisher&gt;&lt;urls&gt;&lt;related-urls&gt;&lt;url&gt;https://www.retinalphysician.com/issues/2011/jan-feb/controversies-in-care&lt;/url&gt;&lt;/related-urls&gt;&lt;/urls&gt;&lt;/record&gt;&lt;/Cite&gt;&lt;/EndNote&gt;</w:instrText>
      </w:r>
      <w:r w:rsidR="003A6B3A">
        <w:fldChar w:fldCharType="separate"/>
      </w:r>
      <w:r w:rsidR="002A5CE5" w:rsidRPr="002A5CE5">
        <w:rPr>
          <w:noProof/>
          <w:vertAlign w:val="superscript"/>
        </w:rPr>
        <w:t>9</w:t>
      </w:r>
      <w:r w:rsidR="003A6B3A">
        <w:fldChar w:fldCharType="end"/>
      </w:r>
      <w:r>
        <w:t xml:space="preserve"> Typically, </w:t>
      </w:r>
      <w:r w:rsidR="003A6B3A">
        <w:t>a scleral buckle</w:t>
      </w:r>
      <w:r>
        <w:t xml:space="preserve"> is preferred for </w:t>
      </w:r>
      <w:r w:rsidR="003A6B3A">
        <w:t>younger</w:t>
      </w:r>
      <w:r w:rsidR="00295C61">
        <w:t xml:space="preserve"> patients</w:t>
      </w:r>
      <w:r>
        <w:t>, but a</w:t>
      </w:r>
      <w:r w:rsidR="008A4F1E">
        <w:t xml:space="preserve">s we have discussed in prior works, PPV for RRD repair has excellent outcomes for patients </w:t>
      </w:r>
      <w:r w:rsidR="00684AA1">
        <w:t>between</w:t>
      </w:r>
      <w:r w:rsidR="008A4F1E">
        <w:t xml:space="preserve"> 35</w:t>
      </w:r>
      <w:r w:rsidR="00684AA1">
        <w:t xml:space="preserve"> and 45</w:t>
      </w:r>
      <w:r w:rsidR="008A4F1E">
        <w:t xml:space="preserve"> years of age.</w:t>
      </w:r>
      <w:r w:rsidR="008A4F1E">
        <w:fldChar w:fldCharType="begin">
          <w:fldData xml:space="preserve">PEVuZE5vdGU+PENpdGU+PEF1dGhvcj5Ccm93bjwvQXV0aG9yPjxZZWFyPjIwMTk8L1llYXI+PFJl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</w:fldData>
        </w:fldChar>
      </w:r>
      <w:r w:rsidR="002A5CE5">
        <w:instrText xml:space="preserve"> ADDIN EN.CITE </w:instrText>
      </w:r>
      <w:r w:rsidR="002A5CE5">
        <w:fldChar w:fldCharType="begin">
          <w:fldData xml:space="preserve">PEVuZE5vdGU+PENpdGU+PEF1dGhvcj5Ccm93bjwvQXV0aG9yPjxZZWFyPjIwMTk8L1llYXI+PFJl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</w:fldData>
        </w:fldChar>
      </w:r>
      <w:r w:rsidR="002A5CE5">
        <w:instrText xml:space="preserve"> ADDIN EN.CITE.DATA </w:instrText>
      </w:r>
      <w:r w:rsidR="002A5CE5">
        <w:fldChar w:fldCharType="end"/>
      </w:r>
      <w:r w:rsidR="008A4F1E">
        <w:fldChar w:fldCharType="separate"/>
      </w:r>
      <w:r w:rsidR="002A5CE5" w:rsidRPr="002A5CE5">
        <w:rPr>
          <w:noProof/>
          <w:vertAlign w:val="superscript"/>
        </w:rPr>
        <w:t>10-12</w:t>
      </w:r>
      <w:r w:rsidR="008A4F1E">
        <w:fldChar w:fldCharType="end"/>
      </w:r>
      <w:r w:rsidR="008A4F1E">
        <w:t xml:space="preserve"> </w:t>
      </w:r>
      <w:r w:rsidR="003A6B3A">
        <w:t>Specifically, i</w:t>
      </w:r>
      <w:r w:rsidR="005B1393">
        <w:t xml:space="preserve">f a </w:t>
      </w:r>
      <w:r>
        <w:t>PVD</w:t>
      </w:r>
      <w:r w:rsidR="005B1393">
        <w:t xml:space="preserve"> was present prior to PPV, single surgery success rate was 87% compared to 65% without a pre-operative PVD</w:t>
      </w:r>
      <w:r w:rsidR="005F78F1">
        <w:t xml:space="preserve"> in younger eyes</w:t>
      </w:r>
      <w:r w:rsidR="005B1393">
        <w:t>.</w:t>
      </w:r>
      <w:r>
        <w:fldChar w:fldCharType="begin"/>
      </w:r>
      <w:r w:rsidR="002A5CE5">
        <w:instrText xml:space="preserve"> ADDIN EN.CITE &lt;EndNote&gt;&lt;Cite&gt;&lt;Author&gt;Kasetty&lt;/Author&gt;&lt;Year&gt;2023&lt;/Year&gt;&lt;RecNum&gt;31&lt;/RecNum&gt;&lt;DisplayText&gt;&lt;style face="superscript"&gt;12&lt;/style&gt;&lt;/DisplayText&gt;&lt;record&gt;&lt;rec-number&gt;31&lt;/rec-number&gt;&lt;foreign-keys&gt;&lt;key app="EN" db-id="efrxzprpd2ps9verev35fdsup9vvffp0p922" timestamp="1681728482"&gt;31&lt;/key&gt;&lt;/foreign-keys&gt;&lt;ref-type name="Journal Article"&gt;17&lt;/ref-type&gt;&lt;contributors&gt;&lt;authors&gt;&lt;author&gt;Kasetty, V. M.&lt;/author&gt;&lt;author&gt;Aye, J.&lt;/author&gt;&lt;author&gt;Patel, N.&lt;/author&gt;&lt;author&gt;Tripathi, N.&lt;/author&gt;&lt;author&gt;Hessburg, T.&lt;/author&gt;&lt;author&gt;Kumar, N.&lt;/author&gt;&lt;author&gt;Desai, U. R.&lt;/author&gt;&lt;author&gt;Hamad, A. E.&lt;/author&gt;&lt;/authors&gt;&lt;/contributors&gt;&lt;auth-address&gt;Department of Ophthalmology, Henry Ford Health System, 2799 W. Grand Boulevard, Detroit, MI, 48202, USA. vkasett1@hfhs.org.&amp;#xD;Department of Ophthalmology, Henry Ford Health System, 2799 W. Grand Boulevard, Detroit, MI, 48202, USA.&amp;#xD;Murray Ocular Oncology and Retina, Miami, FL, USA.&amp;#xD;Department of Otolaryngology, Georgetown University, Washington, DC, USA.&lt;/auth-address&gt;&lt;titles&gt;&lt;title&gt;Outcomes and complications of primary rhegmatogenous retinal detachment repair with pars plana vitrectomy in young adults&lt;/title&gt;&lt;secondary-title&gt;Int J Retina Vitreous&lt;/secondary-title&gt;&lt;/titles&gt;&lt;periodical&gt;&lt;full-title&gt;Int J Retina Vitreous&lt;/full-title&gt;&lt;/periodical&gt;&lt;pages&gt;11&lt;/pages&gt;&lt;volume&gt;9&lt;/volume&gt;&lt;number&gt;1&lt;/number&gt;&lt;edition&gt;20230222&lt;/edition&gt;&lt;keywords&gt;&lt;keyword&gt;Pars plana vitrectomy&lt;/keyword&gt;&lt;keyword&gt;Proliferative vitreoretinopathy&lt;/keyword&gt;&lt;keyword&gt;Retinal reattachment&lt;/keyword&gt;&lt;keyword&gt;Rhegmatogenous retinal detachment&lt;/keyword&gt;&lt;/keywords&gt;&lt;dates&gt;&lt;year&gt;2023&lt;/year&gt;&lt;pub-dates&gt;&lt;date&gt;Feb 22&lt;/date&gt;&lt;/pub-dates&gt;&lt;/dates&gt;&lt;isbn&gt;2056-9920 (Print)&amp;#xD;2056-9920&lt;/isbn&gt;&lt;accession-num&gt;36814290&lt;/accession-num&gt;&lt;urls&gt;&lt;/urls&gt;&lt;custom1&gt;The authors have no competing interests.&lt;/custom1&gt;&lt;custom2&gt;PMC9948360&lt;/custom2&gt;&lt;electronic-resource-num&gt;10.1186/s40942-023-00448-x&lt;/electronic-resource-num&gt;&lt;remote-database-provider&gt;NLM&lt;/remote-database-provider&gt;&lt;language&gt;eng&lt;/language&gt;&lt;/record&gt;&lt;/Cite&gt;&lt;/EndNote&gt;</w:instrText>
      </w:r>
      <w:r>
        <w:fldChar w:fldCharType="separate"/>
      </w:r>
      <w:r w:rsidR="002A5CE5" w:rsidRPr="002A5CE5">
        <w:rPr>
          <w:noProof/>
          <w:vertAlign w:val="superscript"/>
        </w:rPr>
        <w:t>12</w:t>
      </w:r>
      <w:r>
        <w:fldChar w:fldCharType="end"/>
      </w:r>
      <w:r w:rsidR="005B1393">
        <w:t xml:space="preserve"> </w:t>
      </w:r>
      <w:r w:rsidR="003A6B3A">
        <w:t xml:space="preserve">In our current study, </w:t>
      </w:r>
      <w:r w:rsidR="003A6B3A">
        <w:rPr>
          <w:color w:val="000000"/>
        </w:rPr>
        <w:t>a</w:t>
      </w:r>
      <w:r w:rsidR="008A4F1E">
        <w:rPr>
          <w:color w:val="000000"/>
        </w:rPr>
        <w:t xml:space="preserve"> PVD was present in 64%</w:t>
      </w:r>
      <w:r w:rsidR="003A6B3A">
        <w:rPr>
          <w:color w:val="000000"/>
        </w:rPr>
        <w:t xml:space="preserve"> of</w:t>
      </w:r>
      <w:r w:rsidR="008A4F1E">
        <w:rPr>
          <w:color w:val="000000"/>
        </w:rPr>
        <w:t xml:space="preserve"> eyes</w:t>
      </w:r>
      <w:r w:rsidR="003A6B3A">
        <w:rPr>
          <w:color w:val="000000"/>
        </w:rPr>
        <w:t xml:space="preserve">, but based on surgeon preference, PPV was chosen for repair in these eyes with all eyes achieving single surgery anatomic success. </w:t>
      </w:r>
      <w:r w:rsidR="00E1367C">
        <w:rPr>
          <w:color w:val="000000"/>
        </w:rPr>
        <w:t xml:space="preserve">However, cataract formation is a well-known risk after PPV, which is </w:t>
      </w:r>
      <w:r w:rsidR="00367969">
        <w:rPr>
          <w:color w:val="000000"/>
        </w:rPr>
        <w:t>significant</w:t>
      </w:r>
      <w:r w:rsidR="00E1367C">
        <w:rPr>
          <w:color w:val="000000"/>
        </w:rPr>
        <w:t xml:space="preserve"> in younger patients due to the</w:t>
      </w:r>
      <w:r w:rsidR="007E38EE">
        <w:rPr>
          <w:color w:val="000000"/>
        </w:rPr>
        <w:t>ir</w:t>
      </w:r>
      <w:r w:rsidR="00E1367C">
        <w:rPr>
          <w:color w:val="000000"/>
        </w:rPr>
        <w:t xml:space="preserve"> </w:t>
      </w:r>
      <w:r w:rsidR="007C2B00">
        <w:rPr>
          <w:color w:val="000000"/>
        </w:rPr>
        <w:t xml:space="preserve">ability to </w:t>
      </w:r>
      <w:r w:rsidR="00E1367C">
        <w:rPr>
          <w:color w:val="000000"/>
        </w:rPr>
        <w:t>accommodat</w:t>
      </w:r>
      <w:r w:rsidR="007C2B00">
        <w:rPr>
          <w:color w:val="000000"/>
        </w:rPr>
        <w:t xml:space="preserve">e </w:t>
      </w:r>
      <w:r w:rsidR="00E1367C">
        <w:rPr>
          <w:color w:val="000000"/>
        </w:rPr>
        <w:t xml:space="preserve">compared to older patients. </w:t>
      </w:r>
      <w:r w:rsidR="00E06377" w:rsidRPr="007733C4">
        <w:t>Prior studies have analyzed cataract progression after retinal surgery, but only few have specifically focused on young patients or have included other pathologies such as diabetic tractional detachments and infectious and inflammatory conditions, which are inherently cataractogenic.</w:t>
      </w:r>
      <w:r w:rsidR="00E06377" w:rsidRPr="007733C4">
        <w:fldChar w:fldCharType="begin">
          <w:fldData xml:space="preserve">PEVuZE5vdGU+PENpdGU+PEF1dGhvcj5NZWxiZXJnPC9BdXRob3I+PFllYXI+MTk5NTwvWWVhcj48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</w:fldData>
        </w:fldChar>
      </w:r>
      <w:r w:rsidR="002A5CE5">
        <w:instrText xml:space="preserve"> ADDIN EN.CITE </w:instrText>
      </w:r>
      <w:r w:rsidR="002A5CE5">
        <w:fldChar w:fldCharType="begin">
          <w:fldData xml:space="preserve">PEVuZE5vdGU+PENpdGU+PEF1dGhvcj5NZWxiZXJnPC9BdXRob3I+PFllYXI+MTk5NTwvWWVhcj48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</w:fldData>
        </w:fldChar>
      </w:r>
      <w:r w:rsidR="002A5CE5">
        <w:instrText xml:space="preserve"> ADDIN EN.CITE.DATA </w:instrText>
      </w:r>
      <w:r w:rsidR="002A5CE5">
        <w:fldChar w:fldCharType="end"/>
      </w:r>
      <w:r w:rsidR="00E06377" w:rsidRPr="007733C4">
        <w:fldChar w:fldCharType="separate"/>
      </w:r>
      <w:r w:rsidR="002A5CE5" w:rsidRPr="002A5CE5">
        <w:rPr>
          <w:noProof/>
          <w:vertAlign w:val="superscript"/>
        </w:rPr>
        <w:t>2,3,13-19</w:t>
      </w:r>
      <w:r w:rsidR="00E06377" w:rsidRPr="007733C4">
        <w:fldChar w:fldCharType="end"/>
      </w:r>
      <w:r w:rsidR="00E06377">
        <w:t xml:space="preserve"> </w:t>
      </w:r>
      <w:r w:rsidR="005B1393" w:rsidRPr="007733C4">
        <w:t xml:space="preserve">The primary purpose of this study was to analyze the rates and risk factors of cataract progression after </w:t>
      </w:r>
      <w:r w:rsidR="005B1393">
        <w:t>PPV</w:t>
      </w:r>
      <w:r w:rsidR="005B1393" w:rsidRPr="007733C4">
        <w:t xml:space="preserve"> for uncomplicated RRD in healthy eyes below 45 years of age.</w:t>
      </w:r>
    </w:p>
    <w:p w14:paraId="1224B289" w14:textId="329F3BF0" w:rsidR="004132D0" w:rsidRPr="007733C4" w:rsidRDefault="00E072BB" w:rsidP="008E6992">
      <w:pPr>
        <w:widowControl w:val="0"/>
        <w:spacing w:line="480" w:lineRule="auto"/>
        <w:ind w:firstLine="720"/>
      </w:pPr>
      <w:r w:rsidRPr="007733C4">
        <w:t xml:space="preserve">Within 1 year after </w:t>
      </w:r>
      <w:r w:rsidR="006E2203">
        <w:t>PPV</w:t>
      </w:r>
      <w:r w:rsidRPr="007733C4">
        <w:t xml:space="preserve">, 61% </w:t>
      </w:r>
      <w:r w:rsidR="006E2203">
        <w:t>o</w:t>
      </w:r>
      <w:r w:rsidRPr="007733C4">
        <w:t xml:space="preserve">f eyes developed cataracts in the groups, which is consistent </w:t>
      </w:r>
      <w:r w:rsidR="0087639F" w:rsidRPr="007733C4">
        <w:t xml:space="preserve">with </w:t>
      </w:r>
      <w:r w:rsidRPr="007733C4">
        <w:t>rates reported in the literature.</w:t>
      </w:r>
      <w:r w:rsidRPr="007733C4">
        <w:fldChar w:fldCharType="begin"/>
      </w:r>
      <w:r w:rsidR="002A5CE5">
        <w:instrText xml:space="preserve"> ADDIN EN.CITE &lt;EndNote&gt;&lt;Cite&gt;&lt;Author&gt;Blodi&lt;/Author&gt;&lt;Year&gt;1997&lt;/Year&gt;&lt;RecNum&gt;14&lt;/RecNum&gt;&lt;DisplayText&gt;&lt;style face="superscript"&gt;18&lt;/style&gt;&lt;/DisplayText&gt;&lt;record&gt;&lt;rec-number&gt;14&lt;/rec-number&gt;&lt;foreign-keys&gt;&lt;key app="EN" db-id="efrxzprpd2ps9verev35fdsup9vvffp0p922" timestamp="1672424051"&gt;14&lt;/key&gt;&lt;/foreign-keys&gt;&lt;ref-type name="Journal Article"&gt;17&lt;/ref-type&gt;&lt;contributors&gt;&lt;authors&gt;&lt;author&gt;Blodi, B. A.&lt;/author&gt;&lt;author&gt;Paluska, S. A.&lt;/author&gt;&lt;/authors&gt;&lt;/contributors&gt;&lt;auth-address&gt;Kellogg Eye Center, University of Michigan, Ann Arbor, USA.&lt;/auth-address&gt;&lt;titles&gt;&lt;title&gt;Cataract after vitrectomy in young patients&lt;/title&gt;&lt;secondary-title&gt;Ophthalmology&lt;/secondary-title&gt;&lt;/titles&gt;&lt;periodical&gt;&lt;full-title&gt;Ophthalmology&lt;/full-title&gt;&lt;/periodical&gt;&lt;pages&gt;1092-5&lt;/pages&gt;&lt;volume&gt;104&lt;/volume&gt;&lt;number&gt;7&lt;/number&gt;&lt;keywords&gt;&lt;keyword&gt;Adolescent&lt;/keyword&gt;&lt;keyword&gt;Adult&lt;/keyword&gt;&lt;keyword&gt;Air&lt;/keyword&gt;&lt;keyword&gt;Cataract/*etiology&lt;/keyword&gt;&lt;keyword&gt;Child&lt;/keyword&gt;&lt;keyword&gt;Child, Preschool&lt;/keyword&gt;&lt;keyword&gt;Female&lt;/keyword&gt;&lt;keyword&gt;Follow-Up Studies&lt;/keyword&gt;&lt;keyword&gt;Gases&lt;/keyword&gt;&lt;keyword&gt;Humans&lt;/keyword&gt;&lt;keyword&gt;Infant&lt;/keyword&gt;&lt;keyword&gt;Injections&lt;/keyword&gt;&lt;keyword&gt;Male&lt;/keyword&gt;&lt;keyword&gt;*Postoperative Complications&lt;/keyword&gt;&lt;keyword&gt;Time Factors&lt;/keyword&gt;&lt;keyword&gt;*Vitrectomy&lt;/keyword&gt;&lt;/keywords&gt;&lt;dates&gt;&lt;year&gt;1997&lt;/year&gt;&lt;pub-dates&gt;&lt;date&gt;Jul&lt;/date&gt;&lt;/pub-dates&gt;&lt;/dates&gt;&lt;isbn&gt;0161-6420 (Print)&amp;#xD;0161-6420&lt;/isbn&gt;&lt;accession-num&gt;9224458&lt;/accession-num&gt;&lt;urls&gt;&lt;/urls&gt;&lt;electronic-resource-num&gt;10.1016/s0161-6420(97)30180-8&lt;/electronic-resource-num&gt;&lt;remote-database-provider&gt;NLM&lt;/remote-database-provider&gt;&lt;language&gt;eng&lt;/language&gt;&lt;/record&gt;&lt;/Cite&gt;&lt;/EndNote&gt;</w:instrText>
      </w:r>
      <w:r w:rsidRPr="007733C4">
        <w:fldChar w:fldCharType="separate"/>
      </w:r>
      <w:r w:rsidR="002A5CE5" w:rsidRPr="002A5CE5">
        <w:rPr>
          <w:noProof/>
          <w:vertAlign w:val="superscript"/>
        </w:rPr>
        <w:t>18</w:t>
      </w:r>
      <w:r w:rsidRPr="007733C4">
        <w:fldChar w:fldCharType="end"/>
      </w:r>
      <w:r w:rsidRPr="007733C4">
        <w:t xml:space="preserve"> </w:t>
      </w:r>
      <w:ins w:id="25" w:author="Krish Kasetty" w:date="2024-01-22T21:09:00Z">
        <w:r w:rsidR="008E6992">
          <w:t xml:space="preserve">These cataract formation </w:t>
        </w:r>
      </w:ins>
      <w:ins w:id="26" w:author="Krish Kasetty" w:date="2024-01-22T22:10:00Z">
        <w:r w:rsidR="002E08B3">
          <w:t xml:space="preserve">rates </w:t>
        </w:r>
      </w:ins>
      <w:ins w:id="27" w:author="Krish Kasetty" w:date="2024-01-22T21:09:00Z">
        <w:r w:rsidR="008E6992">
          <w:t>are overall higher than the reported rates after SB alone of 24-46%.</w:t>
        </w:r>
        <w:r w:rsidR="008E6992">
          <w:fldChar w:fldCharType="begin">
            <w:fldData xml:space="preserve">PEVuZE5vdGU+PENpdGU+PEF1dGhvcj5GZW5nPC9BdXRob3I+PFllYXI+MjAxNDwvWWVhcj48UmVj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</w:fldData>
          </w:fldChar>
        </w:r>
      </w:ins>
      <w:r w:rsidR="00FF24A2">
        <w:instrText xml:space="preserve"> ADDIN EN.CITE </w:instrText>
      </w:r>
      <w:r w:rsidR="00FF24A2">
        <w:fldChar w:fldCharType="begin">
          <w:fldData xml:space="preserve">PEVuZE5vdGU+PENpdGU+PEF1dGhvcj5GZW5nPC9BdXRob3I+PFllYXI+MjAxNDwvWWVhcj48UmVj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</w:fldData>
        </w:fldChar>
      </w:r>
      <w:r w:rsidR="00FF24A2">
        <w:instrText xml:space="preserve"> ADDIN EN.CITE.DATA </w:instrText>
      </w:r>
      <w:r w:rsidR="00FF24A2">
        <w:fldChar w:fldCharType="end"/>
      </w:r>
      <w:ins w:id="28" w:author="Krish Kasetty" w:date="2024-01-22T21:09:00Z">
        <w:r w:rsidR="008E6992">
          <w:fldChar w:fldCharType="separate"/>
        </w:r>
      </w:ins>
      <w:r w:rsidR="00FF24A2" w:rsidRPr="00FF24A2">
        <w:rPr>
          <w:noProof/>
          <w:vertAlign w:val="superscript"/>
        </w:rPr>
        <w:t>2,20,21</w:t>
      </w:r>
      <w:ins w:id="29" w:author="Krish Kasetty" w:date="2024-01-22T21:09:00Z">
        <w:r w:rsidR="008E6992">
          <w:fldChar w:fldCharType="end"/>
        </w:r>
        <w:r w:rsidR="008E6992">
          <w:t xml:space="preserve"> </w:t>
        </w:r>
      </w:ins>
      <w:r w:rsidR="000709A5">
        <w:t>Prior</w:t>
      </w:r>
      <w:r w:rsidR="00A4409A" w:rsidRPr="007733C4">
        <w:t xml:space="preserve"> studies have demonstrated that PSC are more likely to occur </w:t>
      </w:r>
      <w:r w:rsidR="008128C6" w:rsidRPr="007733C4">
        <w:t xml:space="preserve">after </w:t>
      </w:r>
      <w:r w:rsidR="00A4409A" w:rsidRPr="007733C4">
        <w:t>PPV in young patients, whereas NS</w:t>
      </w:r>
      <w:r w:rsidR="00AF42DD" w:rsidRPr="007733C4">
        <w:t xml:space="preserve">C </w:t>
      </w:r>
      <w:r w:rsidR="00A4409A" w:rsidRPr="007733C4">
        <w:t>are most likely to occur</w:t>
      </w:r>
      <w:r w:rsidR="00B468D9" w:rsidRPr="007733C4">
        <w:t xml:space="preserve"> after </w:t>
      </w:r>
      <w:r w:rsidR="00A4409A" w:rsidRPr="007733C4">
        <w:t>PPV in older patients.</w:t>
      </w:r>
      <w:r w:rsidR="00A4409A" w:rsidRPr="007733C4">
        <w:fldChar w:fldCharType="begin">
          <w:fldData xml:space="preserve">PEVuZE5vdGU+PENpdGU+PEF1dGhvcj5CbG9kaTwvQXV0aG9yPjxZZWFyPjE5OTc8L1llYXI+PFJl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</w:fldData>
        </w:fldChar>
      </w:r>
      <w:r w:rsidR="002A5CE5">
        <w:instrText xml:space="preserve"> ADDIN EN.CITE </w:instrText>
      </w:r>
      <w:r w:rsidR="002A5CE5">
        <w:fldChar w:fldCharType="begin">
          <w:fldData xml:space="preserve">PEVuZE5vdGU+PENpdGU+PEF1dGhvcj5CbG9kaTwvQXV0aG9yPjxZZWFyPjE5OTc8L1llYXI+PFJl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</w:fldData>
        </w:fldChar>
      </w:r>
      <w:r w:rsidR="002A5CE5">
        <w:instrText xml:space="preserve"> ADDIN EN.CITE.DATA </w:instrText>
      </w:r>
      <w:r w:rsidR="002A5CE5">
        <w:fldChar w:fldCharType="end"/>
      </w:r>
      <w:r w:rsidR="00A4409A" w:rsidRPr="007733C4">
        <w:fldChar w:fldCharType="separate"/>
      </w:r>
      <w:r w:rsidR="002A5CE5" w:rsidRPr="002A5CE5">
        <w:rPr>
          <w:noProof/>
          <w:vertAlign w:val="superscript"/>
        </w:rPr>
        <w:t>2,16-18</w:t>
      </w:r>
      <w:r w:rsidR="00A4409A" w:rsidRPr="007733C4">
        <w:fldChar w:fldCharType="end"/>
      </w:r>
      <w:r w:rsidR="007E6A0F" w:rsidRPr="007733C4">
        <w:t xml:space="preserve"> </w:t>
      </w:r>
      <w:r w:rsidR="000B09A0" w:rsidRPr="007733C4">
        <w:t>I</w:t>
      </w:r>
      <w:r w:rsidR="007E6A0F" w:rsidRPr="007733C4">
        <w:t>n our study</w:t>
      </w:r>
      <w:r w:rsidR="002C395E" w:rsidRPr="007733C4">
        <w:t xml:space="preserve"> of younger patients</w:t>
      </w:r>
      <w:r w:rsidR="007E6A0F" w:rsidRPr="007733C4">
        <w:t>, NS</w:t>
      </w:r>
      <w:r w:rsidR="007A227B" w:rsidRPr="007733C4">
        <w:t>C</w:t>
      </w:r>
      <w:r w:rsidR="007E6A0F" w:rsidRPr="007733C4">
        <w:t xml:space="preserve"> and PSC </w:t>
      </w:r>
      <w:r w:rsidR="00D63F70" w:rsidRPr="007733C4">
        <w:t>occurred at similar rates</w:t>
      </w:r>
      <w:r w:rsidR="007E6A0F" w:rsidRPr="007733C4">
        <w:t xml:space="preserve"> after PPV at 46% and 43%, respectively. </w:t>
      </w:r>
      <w:r w:rsidR="002C395E" w:rsidRPr="007733C4">
        <w:t xml:space="preserve">While our PSC rates were similar to that reported in the literature for young eyes, our NSC rate of 46% </w:t>
      </w:r>
      <w:r w:rsidR="00904393" w:rsidRPr="007733C4">
        <w:t>demonstrate</w:t>
      </w:r>
      <w:r w:rsidR="00FC02D1" w:rsidRPr="007733C4">
        <w:t>s</w:t>
      </w:r>
      <w:r w:rsidR="002C395E" w:rsidRPr="007733C4">
        <w:t xml:space="preserve"> a</w:t>
      </w:r>
      <w:r w:rsidR="00904393" w:rsidRPr="007733C4">
        <w:t>n</w:t>
      </w:r>
      <w:r w:rsidR="002C395E" w:rsidRPr="007733C4">
        <w:t xml:space="preserve"> interesting trend. </w:t>
      </w:r>
      <w:r w:rsidR="00904393" w:rsidRPr="007733C4">
        <w:t xml:space="preserve">Patients below 35 years </w:t>
      </w:r>
      <w:r w:rsidR="00C95E4D">
        <w:t>were significantly</w:t>
      </w:r>
      <w:r w:rsidR="00C95E4D" w:rsidRPr="007733C4">
        <w:t xml:space="preserve"> </w:t>
      </w:r>
      <w:r w:rsidR="0057290C" w:rsidRPr="007733C4">
        <w:t>less</w:t>
      </w:r>
      <w:r w:rsidR="00C95E4D">
        <w:t xml:space="preserve"> likely to</w:t>
      </w:r>
      <w:r w:rsidR="00904393" w:rsidRPr="007733C4">
        <w:t xml:space="preserve"> NSC compared to patients between 35-45 years. This finding somewhat supports </w:t>
      </w:r>
      <w:r w:rsidR="002C395E" w:rsidRPr="001D03C4">
        <w:rPr>
          <w:i/>
          <w:iCs/>
        </w:rPr>
        <w:t>Melberg</w:t>
      </w:r>
      <w:r w:rsidR="002C395E" w:rsidRPr="0036713B">
        <w:t xml:space="preserve"> </w:t>
      </w:r>
      <w:r w:rsidR="00363C3A">
        <w:t xml:space="preserve">and </w:t>
      </w:r>
      <w:r w:rsidR="00363C3A" w:rsidRPr="001D03C4">
        <w:rPr>
          <w:i/>
          <w:iCs/>
        </w:rPr>
        <w:t>Thomas</w:t>
      </w:r>
      <w:r w:rsidR="002C395E" w:rsidRPr="007733C4">
        <w:t xml:space="preserve"> </w:t>
      </w:r>
      <w:r w:rsidR="00904393" w:rsidRPr="007733C4">
        <w:t>who</w:t>
      </w:r>
      <w:r w:rsidR="002C395E" w:rsidRPr="007733C4">
        <w:t xml:space="preserve"> found minimal NSC progression in </w:t>
      </w:r>
      <w:r w:rsidR="002C395E" w:rsidRPr="007733C4">
        <w:lastRenderedPageBreak/>
        <w:t>patients below 50</w:t>
      </w:r>
      <w:r w:rsidR="00363C3A">
        <w:t>;</w:t>
      </w:r>
      <w:r w:rsidR="00C2169E" w:rsidRPr="007733C4">
        <w:t xml:space="preserve"> however</w:t>
      </w:r>
      <w:r w:rsidR="00363C3A">
        <w:t>,</w:t>
      </w:r>
      <w:r w:rsidR="00C2169E" w:rsidRPr="007733C4">
        <w:t xml:space="preserve"> it may </w:t>
      </w:r>
      <w:r w:rsidR="004333BB" w:rsidRPr="007733C4">
        <w:t xml:space="preserve">actually </w:t>
      </w:r>
      <w:r w:rsidR="00C2169E" w:rsidRPr="007733C4">
        <w:t xml:space="preserve">be that patients below 35 years </w:t>
      </w:r>
      <w:r w:rsidR="00C95E4D">
        <w:t xml:space="preserve">who </w:t>
      </w:r>
      <w:r w:rsidR="00C2169E" w:rsidRPr="007733C4">
        <w:t xml:space="preserve">tend to </w:t>
      </w:r>
      <w:r w:rsidR="004333BB" w:rsidRPr="007733C4">
        <w:t>have minimal</w:t>
      </w:r>
      <w:r w:rsidR="00C2169E" w:rsidRPr="007733C4">
        <w:t xml:space="preserve"> NSC </w:t>
      </w:r>
      <w:r w:rsidR="004333BB" w:rsidRPr="007733C4">
        <w:t xml:space="preserve">development </w:t>
      </w:r>
      <w:r w:rsidR="00C2169E" w:rsidRPr="007733C4">
        <w:t>after PPV</w:t>
      </w:r>
      <w:r w:rsidR="00904393" w:rsidRPr="007733C4">
        <w:t>.</w:t>
      </w:r>
      <w:r w:rsidR="00904393" w:rsidRPr="007733C4">
        <w:fldChar w:fldCharType="begin">
          <w:fldData xml:space="preserve">PEVuZE5vdGU+PENpdGU+PEF1dGhvcj5NZWxiZXJnPC9BdXRob3I+PFllYXI+MTk5NTwvWWVhcj48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==
</w:fldData>
        </w:fldChar>
      </w:r>
      <w:r w:rsidR="002A5CE5">
        <w:instrText xml:space="preserve"> ADDIN EN.CITE </w:instrText>
      </w:r>
      <w:r w:rsidR="002A5CE5">
        <w:fldChar w:fldCharType="begin">
          <w:fldData xml:space="preserve">PEVuZE5vdGU+PENpdGU+PEF1dGhvcj5NZWxiZXJnPC9BdXRob3I+PFllYXI+MTk5NTwvWWVhcj48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==
</w:fldData>
        </w:fldChar>
      </w:r>
      <w:r w:rsidR="002A5CE5">
        <w:instrText xml:space="preserve"> ADDIN EN.CITE.DATA </w:instrText>
      </w:r>
      <w:r w:rsidR="002A5CE5">
        <w:fldChar w:fldCharType="end"/>
      </w:r>
      <w:r w:rsidR="00904393" w:rsidRPr="007733C4">
        <w:fldChar w:fldCharType="separate"/>
      </w:r>
      <w:r w:rsidR="002A5CE5" w:rsidRPr="002A5CE5">
        <w:rPr>
          <w:noProof/>
          <w:vertAlign w:val="superscript"/>
        </w:rPr>
        <w:t>13</w:t>
      </w:r>
      <w:r w:rsidR="00904393" w:rsidRPr="007733C4">
        <w:fldChar w:fldCharType="end"/>
      </w:r>
      <w:r w:rsidR="007E6A0F" w:rsidRPr="007733C4">
        <w:t xml:space="preserve"> </w:t>
      </w:r>
      <w:r w:rsidR="0070006D" w:rsidRPr="007733C4">
        <w:t xml:space="preserve">It is possible that a younger age may be protective against NSC formation after PPV. </w:t>
      </w:r>
      <w:r w:rsidR="00C95E4D">
        <w:t xml:space="preserve">However, when </w:t>
      </w:r>
      <w:del w:id="30" w:author="Krish Kasetty" w:date="2024-01-22T22:11:00Z">
        <w:r w:rsidR="009A1AF9" w:rsidDel="002E08B3">
          <w:delText xml:space="preserve">analyzing </w:delText>
        </w:r>
      </w:del>
      <w:ins w:id="31" w:author="Krish Kasetty" w:date="2024-01-22T22:11:00Z">
        <w:r w:rsidR="002E08B3">
          <w:t xml:space="preserve">comparing </w:t>
        </w:r>
      </w:ins>
      <w:r w:rsidR="009A1AF9">
        <w:t>all</w:t>
      </w:r>
      <w:r w:rsidR="00C95E4D">
        <w:t xml:space="preserve"> forms of cataracts, there </w:t>
      </w:r>
      <w:r w:rsidR="0057290C" w:rsidRPr="007733C4">
        <w:t xml:space="preserve">was no significant difference in cataract </w:t>
      </w:r>
      <w:r w:rsidR="00A65F0C" w:rsidRPr="007733C4">
        <w:t>formation</w:t>
      </w:r>
      <w:r w:rsidR="0057290C" w:rsidRPr="007733C4">
        <w:t xml:space="preserve"> </w:t>
      </w:r>
      <w:r w:rsidR="00C95E4D">
        <w:t xml:space="preserve">rates </w:t>
      </w:r>
      <w:r w:rsidR="0057290C" w:rsidRPr="007733C4">
        <w:t>in patients above and below 35 years.</w:t>
      </w:r>
      <w:ins w:id="32" w:author="Krish Kasetty" w:date="2024-01-22T20:47:00Z">
        <w:r w:rsidR="0030541E">
          <w:t xml:space="preserve"> </w:t>
        </w:r>
      </w:ins>
    </w:p>
    <w:p w14:paraId="119C4FBA" w14:textId="3DC506AD" w:rsidR="009B7AEB" w:rsidRPr="007733C4" w:rsidRDefault="007571D6" w:rsidP="0036713B">
      <w:pPr>
        <w:widowControl w:val="0"/>
        <w:spacing w:line="480" w:lineRule="auto"/>
        <w:ind w:firstLine="720"/>
      </w:pPr>
      <w:r w:rsidRPr="007733C4">
        <w:t>Prior studies have analyzed risk factors associated with cataract progression after PP</w:t>
      </w:r>
      <w:r w:rsidR="00825ABD" w:rsidRPr="007733C4">
        <w:t>V</w:t>
      </w:r>
      <w:r w:rsidR="00363C3A">
        <w:t>,</w:t>
      </w:r>
      <w:r w:rsidRPr="007733C4">
        <w:t xml:space="preserve"> </w:t>
      </w:r>
      <w:r w:rsidR="00336355" w:rsidRPr="007733C4">
        <w:t>includ</w:t>
      </w:r>
      <w:r w:rsidRPr="007733C4">
        <w:t>ing</w:t>
      </w:r>
      <w:r w:rsidR="00336355" w:rsidRPr="007733C4">
        <w:t xml:space="preserve"> refractive status, vitreous status, macula status, and surgical time</w:t>
      </w:r>
      <w:r w:rsidR="00BD0033" w:rsidRPr="007733C4">
        <w:t>.</w:t>
      </w:r>
      <w:r w:rsidR="00BD0033" w:rsidRPr="007733C4">
        <w:fldChar w:fldCharType="begin">
          <w:fldData xml:space="preserve">PEVuZE5vdGU+PENpdGU+PEF1dGhvcj5GZW5nPC9BdXRob3I+PFllYXI+MjAxNDwvWWVhcj48UmVj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</w:fldData>
        </w:fldChar>
      </w:r>
      <w:r w:rsidR="00F63313">
        <w:instrText xml:space="preserve"> ADDIN EN.CITE </w:instrText>
      </w:r>
      <w:r w:rsidR="00F63313">
        <w:fldChar w:fldCharType="begin">
          <w:fldData xml:space="preserve">PEVuZE5vdGU+PENpdGU+PEF1dGhvcj5GZW5nPC9BdXRob3I+PFllYXI+MjAxNDwvWWVhcj48UmVj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</w:fldData>
        </w:fldChar>
      </w:r>
      <w:r w:rsidR="00F63313">
        <w:instrText xml:space="preserve"> ADDIN EN.CITE.DATA </w:instrText>
      </w:r>
      <w:r w:rsidR="00F63313">
        <w:fldChar w:fldCharType="end"/>
      </w:r>
      <w:r w:rsidR="00BD0033" w:rsidRPr="007733C4">
        <w:fldChar w:fldCharType="separate"/>
      </w:r>
      <w:r w:rsidR="00D770D9" w:rsidRPr="00D770D9">
        <w:rPr>
          <w:noProof/>
          <w:vertAlign w:val="superscript"/>
        </w:rPr>
        <w:t>2,3</w:t>
      </w:r>
      <w:r w:rsidR="00BD0033" w:rsidRPr="007733C4">
        <w:fldChar w:fldCharType="end"/>
      </w:r>
      <w:r w:rsidR="00336355" w:rsidRPr="007733C4">
        <w:t xml:space="preserve"> </w:t>
      </w:r>
      <w:r w:rsidR="0070006D" w:rsidRPr="007733C4">
        <w:t>In our study, there was</w:t>
      </w:r>
      <w:r w:rsidR="00F4696E" w:rsidRPr="007733C4">
        <w:t xml:space="preserve"> </w:t>
      </w:r>
      <w:r w:rsidR="00336355" w:rsidRPr="007733C4">
        <w:t>increased cataract formation after macula-off RRD</w:t>
      </w:r>
      <w:r w:rsidR="00A4146E" w:rsidRPr="007733C4">
        <w:t>s</w:t>
      </w:r>
      <w:r w:rsidR="00F4696E" w:rsidRPr="007733C4">
        <w:t xml:space="preserve"> compared to macula-on RRD</w:t>
      </w:r>
      <w:r w:rsidR="00A4146E" w:rsidRPr="007733C4">
        <w:t xml:space="preserve">s. </w:t>
      </w:r>
      <w:r w:rsidR="00583E70" w:rsidRPr="007733C4">
        <w:t>A</w:t>
      </w:r>
      <w:r w:rsidR="0070006D" w:rsidRPr="007733C4">
        <w:t xml:space="preserve"> higher rate of NSC in macula-off RRDs accounted for this difference as </w:t>
      </w:r>
      <w:r w:rsidR="003F338A" w:rsidRPr="007733C4">
        <w:t xml:space="preserve">PSC rates were similar </w:t>
      </w:r>
      <w:r w:rsidR="00583E70" w:rsidRPr="007733C4">
        <w:t>after</w:t>
      </w:r>
      <w:r w:rsidR="003F338A" w:rsidRPr="007733C4">
        <w:t xml:space="preserve"> both macula-on and</w:t>
      </w:r>
      <w:r w:rsidR="00780E0D" w:rsidRPr="007733C4">
        <w:t xml:space="preserve"> macula-off RRDs</w:t>
      </w:r>
      <w:r w:rsidRPr="007733C4">
        <w:t xml:space="preserve">. </w:t>
      </w:r>
      <w:r w:rsidR="008C3C1C" w:rsidRPr="007733C4">
        <w:t>While this finding is difficult to explain</w:t>
      </w:r>
      <w:r w:rsidR="00442DB9" w:rsidRPr="007733C4">
        <w:t>,</w:t>
      </w:r>
      <w:r w:rsidR="008C3C1C" w:rsidRPr="007733C4">
        <w:t xml:space="preserve"> w</w:t>
      </w:r>
      <w:r w:rsidR="0084113F" w:rsidRPr="007733C4">
        <w:t xml:space="preserve">e suspect that this </w:t>
      </w:r>
      <w:r w:rsidR="008C3C1C" w:rsidRPr="007733C4">
        <w:t xml:space="preserve">is likely due to an increased oxygen tension </w:t>
      </w:r>
      <w:r w:rsidR="00442DB9" w:rsidRPr="007733C4">
        <w:t>posterior to the lens</w:t>
      </w:r>
      <w:r w:rsidR="00806F19" w:rsidRPr="007733C4">
        <w:t xml:space="preserve">, which </w:t>
      </w:r>
      <w:r w:rsidR="00442DB9" w:rsidRPr="007733C4">
        <w:t>has been associated with increased NS</w:t>
      </w:r>
      <w:r w:rsidR="003C6FDD" w:rsidRPr="007733C4">
        <w:t>C</w:t>
      </w:r>
      <w:r w:rsidR="00442DB9" w:rsidRPr="007733C4">
        <w:t xml:space="preserve"> formation.</w:t>
      </w:r>
      <w:r w:rsidR="00442DB9" w:rsidRPr="007733C4">
        <w:fldChar w:fldCharType="begin">
          <w:fldData xml:space="preserve">PEVuZE5vdGU+PENpdGU+PEF1dGhvcj5CZWViZTwvQXV0aG9yPjxZZWFyPjIwMTA8L1llYXI+PFJl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</w:fldData>
        </w:fldChar>
      </w:r>
      <w:r w:rsidR="0087391C">
        <w:instrText xml:space="preserve"> ADDIN EN.CITE </w:instrText>
      </w:r>
      <w:r w:rsidR="0087391C">
        <w:fldChar w:fldCharType="begin">
          <w:fldData xml:space="preserve">PEVuZE5vdGU+PENpdGU+PEF1dGhvcj5CZWViZTwvQXV0aG9yPjxZZWFyPjIwMTA8L1llYXI+PFJl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</w:fldData>
        </w:fldChar>
      </w:r>
      <w:r w:rsidR="0087391C">
        <w:instrText xml:space="preserve"> ADDIN EN.CITE.DATA </w:instrText>
      </w:r>
      <w:r w:rsidR="0087391C">
        <w:fldChar w:fldCharType="end"/>
      </w:r>
      <w:r w:rsidR="00442DB9" w:rsidRPr="007733C4">
        <w:fldChar w:fldCharType="separate"/>
      </w:r>
      <w:r w:rsidR="0087391C" w:rsidRPr="0087391C">
        <w:rPr>
          <w:noProof/>
          <w:vertAlign w:val="superscript"/>
        </w:rPr>
        <w:t>22,23</w:t>
      </w:r>
      <w:r w:rsidR="00442DB9" w:rsidRPr="007733C4">
        <w:fldChar w:fldCharType="end"/>
      </w:r>
      <w:r w:rsidR="00442DB9" w:rsidRPr="007733C4">
        <w:t xml:space="preserve"> </w:t>
      </w:r>
      <w:r w:rsidR="00B828B6">
        <w:t>Prior studies have established the relationship between increased vitreous liquefaction and NSC formation as oxygen from the retinal circulation is better able to diffuse through a liquid vitreous.</w:t>
      </w:r>
      <w:r w:rsidR="00B828B6">
        <w:fldChar w:fldCharType="begin"/>
      </w:r>
      <w:r w:rsidR="0087391C">
        <w:instrText xml:space="preserve"> ADDIN EN.CITE &lt;EndNote&gt;&lt;Cite&gt;&lt;Author&gt;Harocopos&lt;/Author&gt;&lt;Year&gt;2004&lt;/Year&gt;&lt;RecNum&gt;19&lt;/RecNum&gt;&lt;DisplayText&gt;&lt;style face="superscript"&gt;24&lt;/style&gt;&lt;/DisplayText&gt;&lt;record&gt;&lt;rec-number&gt;19&lt;/rec-number&gt;&lt;foreign-keys&gt;&lt;key app="EN" db-id="efrxzprpd2ps9verev35fdsup9vvffp0p922" timestamp="1672498388"&gt;19&lt;/key&gt;&lt;/foreign-keys&gt;&lt;ref-type name="Journal Article"&gt;17&lt;/ref-type&gt;&lt;contributors&gt;&lt;authors&gt;&lt;author&gt;Harocopos, George J.&lt;/author&gt;&lt;author&gt;Shui, Ying-Bo&lt;/author&gt;&lt;author&gt;McKinnon, Megan&lt;/author&gt;&lt;author&gt;Holekamp, Nancy M.&lt;/author&gt;&lt;author&gt;Gordon, Mae O.&lt;/author&gt;&lt;author&gt;Beebe, David C.&lt;/author&gt;&lt;/authors&gt;&lt;/contributors&gt;&lt;titles&gt;&lt;title&gt;Importance of Vitreous Liquefaction in Age-Related Cataract&lt;/title&gt;&lt;secondary-title&gt;Investigative Ophthalmology &amp;amp; Visual Science&lt;/secondary-title&gt;&lt;/titles&gt;&lt;periodical&gt;&lt;full-title&gt;Investigative Ophthalmology &amp;amp; Visual Science&lt;/full-title&gt;&lt;/periodical&gt;&lt;pages&gt;77-85&lt;/pages&gt;&lt;volume&gt;45&lt;/volume&gt;&lt;number&gt;1&lt;/number&gt;&lt;dates&gt;&lt;year&gt;2004&lt;/year&gt;&lt;/dates&gt;&lt;isbn&gt;1552-5783&lt;/isbn&gt;&lt;urls&gt;&lt;related-urls&gt;&lt;url&gt;https://doi.org/10.1167/iovs.03-0820&lt;/url&gt;&lt;/related-urls&gt;&lt;/urls&gt;&lt;electronic-resource-num&gt;10.1167/iovs.03-0820&lt;/electronic-resource-num&gt;&lt;access-date&gt;12/31/2022&lt;/access-date&gt;&lt;/record&gt;&lt;/Cite&gt;&lt;/EndNote&gt;</w:instrText>
      </w:r>
      <w:r w:rsidR="00B828B6">
        <w:fldChar w:fldCharType="separate"/>
      </w:r>
      <w:r w:rsidR="0087391C" w:rsidRPr="0087391C">
        <w:rPr>
          <w:noProof/>
          <w:vertAlign w:val="superscript"/>
        </w:rPr>
        <w:t>24</w:t>
      </w:r>
      <w:r w:rsidR="00B828B6">
        <w:fldChar w:fldCharType="end"/>
      </w:r>
      <w:r w:rsidR="00B828B6" w:rsidDel="00B828B6">
        <w:t xml:space="preserve"> </w:t>
      </w:r>
      <w:r w:rsidR="00B828B6">
        <w:t xml:space="preserve"> Similarly, PPV reduces the normal oxygen gradient within the eye through multiple mechanisms including decreased vitreous oxygen consumption and increased oxygen diffusion throughout the vitreous cavity, and exposes the lens to higher oxygen concentrations.</w:t>
      </w:r>
      <w:r w:rsidR="00B828B6">
        <w:fldChar w:fldCharType="begin">
          <w:fldData xml:space="preserve">PEVuZE5vdGU+PENpdGU+PEF1dGhvcj5CZWViZTwvQXV0aG9yPjxZZWFyPjIwMTA8L1llYXI+PFJl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</w:fldData>
        </w:fldChar>
      </w:r>
      <w:r w:rsidR="0087391C">
        <w:instrText xml:space="preserve"> ADDIN EN.CITE </w:instrText>
      </w:r>
      <w:r w:rsidR="0087391C">
        <w:fldChar w:fldCharType="begin">
          <w:fldData xml:space="preserve">PEVuZE5vdGU+PENpdGU+PEF1dGhvcj5CZWViZTwvQXV0aG9yPjxZZWFyPjIwMTA8L1llYXI+PFJl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</w:fldData>
        </w:fldChar>
      </w:r>
      <w:r w:rsidR="0087391C">
        <w:instrText xml:space="preserve"> ADDIN EN.CITE.DATA </w:instrText>
      </w:r>
      <w:r w:rsidR="0087391C">
        <w:fldChar w:fldCharType="end"/>
      </w:r>
      <w:r w:rsidR="00B828B6">
        <w:fldChar w:fldCharType="separate"/>
      </w:r>
      <w:r w:rsidR="0087391C" w:rsidRPr="0087391C">
        <w:rPr>
          <w:noProof/>
          <w:vertAlign w:val="superscript"/>
        </w:rPr>
        <w:t>22,25</w:t>
      </w:r>
      <w:r w:rsidR="00B828B6">
        <w:fldChar w:fldCharType="end"/>
      </w:r>
      <w:r w:rsidR="00B828B6">
        <w:t xml:space="preserve"> As the origin of subretinal fluid in a RRD is liquified vitreous, i</w:t>
      </w:r>
      <w:r w:rsidR="00A94DF6" w:rsidRPr="00B828B6">
        <w:t xml:space="preserve">t is </w:t>
      </w:r>
      <w:r w:rsidR="00994165" w:rsidRPr="00B828B6">
        <w:t>possible</w:t>
      </w:r>
      <w:r w:rsidR="00A94DF6" w:rsidRPr="00B828B6">
        <w:t xml:space="preserve"> that the vitreous is more liquefied in macula-off detachments as more subretinal fluid is necessary to advance </w:t>
      </w:r>
      <w:r w:rsidR="00B828B6">
        <w:t>a</w:t>
      </w:r>
      <w:r w:rsidR="00B828B6" w:rsidRPr="00B828B6">
        <w:t xml:space="preserve"> </w:t>
      </w:r>
      <w:r w:rsidR="00084174" w:rsidRPr="00B828B6">
        <w:t xml:space="preserve">peripheral </w:t>
      </w:r>
      <w:r w:rsidR="00A94DF6" w:rsidRPr="00B828B6">
        <w:t xml:space="preserve">detachment </w:t>
      </w:r>
      <w:r w:rsidR="00ED4E56" w:rsidRPr="00B828B6">
        <w:t>towards the macula</w:t>
      </w:r>
      <w:r w:rsidR="00A94DF6" w:rsidRPr="00B828B6">
        <w:t>.</w:t>
      </w:r>
      <w:r w:rsidR="00B828B6">
        <w:fldChar w:fldCharType="begin">
          <w:fldData xml:space="preserve">PEVuZE5vdGU+PENpdGU+PEF1dGhvcj5Qb3Blc2N1PC9BdXRob3I+PFllYXI+MjAyMzwvWWVhcj48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</w:fldData>
        </w:fldChar>
      </w:r>
      <w:r w:rsidR="0087391C">
        <w:instrText xml:space="preserve"> ADDIN EN.CITE </w:instrText>
      </w:r>
      <w:r w:rsidR="0087391C">
        <w:fldChar w:fldCharType="begin">
          <w:fldData xml:space="preserve">PEVuZE5vdGU+PENpdGU+PEF1dGhvcj5Qb3Blc2N1PC9BdXRob3I+PFllYXI+MjAyMzwvWWVhcj48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</w:fldData>
        </w:fldChar>
      </w:r>
      <w:r w:rsidR="0087391C">
        <w:instrText xml:space="preserve"> ADDIN EN.CITE.DATA </w:instrText>
      </w:r>
      <w:r w:rsidR="0087391C">
        <w:fldChar w:fldCharType="end"/>
      </w:r>
      <w:r w:rsidR="00B828B6">
        <w:fldChar w:fldCharType="separate"/>
      </w:r>
      <w:r w:rsidR="0087391C" w:rsidRPr="0087391C">
        <w:rPr>
          <w:noProof/>
          <w:vertAlign w:val="superscript"/>
        </w:rPr>
        <w:t>26</w:t>
      </w:r>
      <w:r w:rsidR="00B828B6">
        <w:fldChar w:fldCharType="end"/>
      </w:r>
      <w:r w:rsidR="00A94DF6" w:rsidRPr="00B828B6">
        <w:t xml:space="preserve"> </w:t>
      </w:r>
      <w:r w:rsidR="00BA6372" w:rsidRPr="0000569C">
        <w:t>Therefore, a thorough core and peripheral vitrectomy is able to be performed in macula-off RRDs</w:t>
      </w:r>
      <w:r w:rsidR="00B828B6" w:rsidRPr="0000569C">
        <w:t xml:space="preserve"> as there is less vitreous gel</w:t>
      </w:r>
      <w:r w:rsidR="00BA6372" w:rsidRPr="0000569C">
        <w:t xml:space="preserve">. </w:t>
      </w:r>
      <w:r w:rsidR="00084174" w:rsidRPr="0000569C">
        <w:t xml:space="preserve">Oxygen tension posterior to the lens may be increased after a thorough vitrectomy in these cases. </w:t>
      </w:r>
      <w:r w:rsidR="005E1AD1" w:rsidRPr="0000569C">
        <w:t>However, i</w:t>
      </w:r>
      <w:r w:rsidR="00BA6372" w:rsidRPr="0000569C">
        <w:t>n macula-on RRDs, it is more difficult to perform a thorough vitrectomy especially in younger patients with an adherent vitreous</w:t>
      </w:r>
      <w:r w:rsidR="00B828B6" w:rsidRPr="0000569C">
        <w:t xml:space="preserve">. This </w:t>
      </w:r>
      <w:r w:rsidR="00BA6372" w:rsidRPr="0000569C">
        <w:t>may</w:t>
      </w:r>
      <w:r w:rsidR="00B828B6" w:rsidRPr="0000569C">
        <w:t xml:space="preserve"> ultimately</w:t>
      </w:r>
      <w:r w:rsidR="00BA6372" w:rsidRPr="0000569C">
        <w:t xml:space="preserve"> </w:t>
      </w:r>
      <w:r w:rsidR="00B828B6" w:rsidRPr="0000569C">
        <w:t xml:space="preserve">reduce </w:t>
      </w:r>
      <w:r w:rsidR="00BA6372" w:rsidRPr="0000569C">
        <w:t xml:space="preserve">oxygen tension posterior the lens </w:t>
      </w:r>
      <w:r w:rsidR="00B828B6" w:rsidRPr="0000569C">
        <w:t>due to less oxygen diffusion from the retina as well as increased vitreous oxygen consumption</w:t>
      </w:r>
      <w:r w:rsidR="00084174" w:rsidRPr="0000569C">
        <w:t>, and thus less cataract formation.</w:t>
      </w:r>
      <w:r w:rsidR="00B828B6" w:rsidRPr="0000569C">
        <w:t xml:space="preserve"> I</w:t>
      </w:r>
      <w:r w:rsidR="00B828B6">
        <w:t xml:space="preserve">nterestingly, </w:t>
      </w:r>
      <w:r w:rsidR="00B828B6">
        <w:lastRenderedPageBreak/>
        <w:t>in eyes with intact anterior vitreous after PPV had a significantly reduced rate of cataract formation compared to eyes without an intact anterior vitreous, which may further support this theory.</w:t>
      </w:r>
      <w:r w:rsidR="00B828B6">
        <w:fldChar w:fldCharType="begin"/>
      </w:r>
      <w:r w:rsidR="0087391C">
        <w:instrText xml:space="preserve"> ADDIN EN.CITE &lt;EndNote&gt;&lt;Cite&gt;&lt;Author&gt;Wa&lt;/Author&gt;&lt;Year&gt;2013&lt;/Year&gt;&lt;RecNum&gt;41&lt;/RecNum&gt;&lt;DisplayText&gt;&lt;style face="superscript"&gt;27&lt;/style&gt;&lt;/DisplayText&gt;&lt;record&gt;&lt;rec-number&gt;41&lt;/rec-number&gt;&lt;foreign-keys&gt;&lt;key app="EN" db-id="efrxzprpd2ps9verev35fdsup9vvffp0p922" timestamp="1703537081"&gt;41&lt;/key&gt;&lt;/foreign-keys&gt;&lt;ref-type name="Journal Article"&gt;17&lt;/ref-type&gt;&lt;contributors&gt;&lt;authors&gt;&lt;author&gt;Wa, Christianne&lt;/author&gt;&lt;author&gt;Yee, Kenneth&lt;/author&gt;&lt;author&gt;Huang, Laura&lt;/author&gt;&lt;author&gt;Sadun, Alfredo&lt;/author&gt;&lt;author&gt;Sebag, J&lt;/author&gt;&lt;/authors&gt;&lt;/contributors&gt;&lt;titles&gt;&lt;title&gt;Long-term Safety of Vitrectomy for Patients with Floaters&lt;/title&gt;&lt;secondary-title&gt;Investigative Ophthalmology &amp;amp; Visual Science&lt;/secondary-title&gt;&lt;/titles&gt;&lt;periodical&gt;&lt;full-title&gt;Investigative Ophthalmology &amp;amp; Visual Science&lt;/full-title&gt;&lt;/periodical&gt;&lt;pages&gt;2142-2142&lt;/pages&gt;&lt;volume&gt;54&lt;/volume&gt;&lt;number&gt;15&lt;/number&gt;&lt;dates&gt;&lt;year&gt;2013&lt;/year&gt;&lt;/dates&gt;&lt;isbn&gt;1552-5783&lt;/isbn&gt;&lt;urls&gt;&lt;/urls&gt;&lt;access-date&gt;12/25/2023&lt;/access-date&gt;&lt;/record&gt;&lt;/Cite&gt;&lt;/EndNote&gt;</w:instrText>
      </w:r>
      <w:r w:rsidR="00B828B6">
        <w:fldChar w:fldCharType="separate"/>
      </w:r>
      <w:r w:rsidR="0087391C" w:rsidRPr="0087391C">
        <w:rPr>
          <w:noProof/>
          <w:vertAlign w:val="superscript"/>
        </w:rPr>
        <w:t>27</w:t>
      </w:r>
      <w:r w:rsidR="00B828B6">
        <w:fldChar w:fldCharType="end"/>
      </w:r>
      <w:r w:rsidR="00084174" w:rsidRPr="007733C4">
        <w:t xml:space="preserve"> </w:t>
      </w:r>
      <w:r w:rsidR="00157024">
        <w:t xml:space="preserve">Additionally, </w:t>
      </w:r>
      <w:r w:rsidR="005E1AD1" w:rsidRPr="00343DC6">
        <w:rPr>
          <w:i/>
          <w:iCs/>
        </w:rPr>
        <w:t>Belluc</w:t>
      </w:r>
      <w:r w:rsidR="006F2E40" w:rsidRPr="00343DC6">
        <w:rPr>
          <w:i/>
          <w:iCs/>
        </w:rPr>
        <w:t>c</w:t>
      </w:r>
      <w:r w:rsidR="005E1AD1" w:rsidRPr="00343DC6">
        <w:rPr>
          <w:i/>
          <w:iCs/>
        </w:rPr>
        <w:t>i et al.</w:t>
      </w:r>
      <w:r w:rsidR="005E1AD1" w:rsidRPr="007733C4">
        <w:rPr>
          <w:i/>
          <w:iCs/>
        </w:rPr>
        <w:t xml:space="preserve"> </w:t>
      </w:r>
      <w:r w:rsidR="005E1AD1" w:rsidRPr="007733C4">
        <w:t>reported increased cataract surgery rates in macula-off RRDs after PPV in all ages</w:t>
      </w:r>
      <w:r w:rsidR="00084174" w:rsidRPr="007733C4">
        <w:t>, which may</w:t>
      </w:r>
      <w:r w:rsidR="00651E9D">
        <w:t xml:space="preserve"> also</w:t>
      </w:r>
      <w:r w:rsidR="00084174" w:rsidRPr="007733C4">
        <w:t xml:space="preserve"> support our finding</w:t>
      </w:r>
      <w:r w:rsidR="00CC63BA" w:rsidRPr="007733C4">
        <w:t>s</w:t>
      </w:r>
      <w:r w:rsidR="005E1AD1" w:rsidRPr="007733C4">
        <w:t>.</w:t>
      </w:r>
      <w:r w:rsidR="005E1AD1" w:rsidRPr="007733C4">
        <w:fldChar w:fldCharType="begin">
          <w:fldData xml:space="preserve">PEVuZE5vdGU+PENpdGU+PEF1dGhvcj5CZWxsdWNjaTwvQXV0aG9yPjxZZWFyPjIwMjI8L1llYXI+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</w:fldData>
        </w:fldChar>
      </w:r>
      <w:r w:rsidR="002A5CE5">
        <w:instrText xml:space="preserve"> ADDIN EN.CITE </w:instrText>
      </w:r>
      <w:r w:rsidR="002A5CE5">
        <w:fldChar w:fldCharType="begin">
          <w:fldData xml:space="preserve">PEVuZE5vdGU+PENpdGU+PEF1dGhvcj5CZWxsdWNjaTwvQXV0aG9yPjxZZWFyPjIwMjI8L1llYXI+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</w:fldData>
        </w:fldChar>
      </w:r>
      <w:r w:rsidR="002A5CE5">
        <w:instrText xml:space="preserve"> ADDIN EN.CITE.DATA </w:instrText>
      </w:r>
      <w:r w:rsidR="002A5CE5">
        <w:fldChar w:fldCharType="end"/>
      </w:r>
      <w:r w:rsidR="005E1AD1" w:rsidRPr="007733C4">
        <w:fldChar w:fldCharType="separate"/>
      </w:r>
      <w:r w:rsidR="002A5CE5" w:rsidRPr="002A5CE5">
        <w:rPr>
          <w:noProof/>
          <w:vertAlign w:val="superscript"/>
        </w:rPr>
        <w:t>14</w:t>
      </w:r>
      <w:r w:rsidR="005E1AD1" w:rsidRPr="007733C4">
        <w:fldChar w:fldCharType="end"/>
      </w:r>
      <w:r w:rsidR="001512F1" w:rsidRPr="007733C4">
        <w:t xml:space="preserve"> </w:t>
      </w:r>
    </w:p>
    <w:p w14:paraId="340F08E7" w14:textId="444E47E9" w:rsidR="009B7AEB" w:rsidRPr="007733C4" w:rsidRDefault="0022051A" w:rsidP="0036713B">
      <w:pPr>
        <w:widowControl w:val="0"/>
        <w:spacing w:line="480" w:lineRule="auto"/>
        <w:ind w:firstLine="720"/>
        <w:rPr>
          <w:highlight w:val="yellow"/>
        </w:rPr>
      </w:pPr>
      <w:del w:id="33" w:author="Krish Kasetty" w:date="2024-01-22T22:11:00Z">
        <w:r w:rsidDel="002E08B3">
          <w:delText>Additionally, p</w:delText>
        </w:r>
        <w:r w:rsidR="001512F1" w:rsidRPr="007733C4" w:rsidDel="002E08B3">
          <w:delText>rior</w:delText>
        </w:r>
      </w:del>
      <w:ins w:id="34" w:author="Krish Kasetty" w:date="2024-01-22T22:11:00Z">
        <w:r w:rsidR="002E08B3">
          <w:t>Prior</w:t>
        </w:r>
      </w:ins>
      <w:r w:rsidR="001512F1" w:rsidRPr="007733C4">
        <w:t xml:space="preserve"> studies </w:t>
      </w:r>
      <w:r w:rsidR="000717C0" w:rsidRPr="007733C4">
        <w:t xml:space="preserve">have </w:t>
      </w:r>
      <w:r w:rsidR="00E7678C" w:rsidRPr="007733C4">
        <w:t>demonstrated</w:t>
      </w:r>
      <w:r w:rsidR="000717C0" w:rsidRPr="007733C4">
        <w:t xml:space="preserve"> an increased risk of </w:t>
      </w:r>
      <w:r w:rsidR="001512F1" w:rsidRPr="007733C4">
        <w:t>cataract development</w:t>
      </w:r>
      <w:r w:rsidR="000717C0" w:rsidRPr="007733C4">
        <w:t xml:space="preserve"> </w:t>
      </w:r>
      <w:r w:rsidR="009B7AEB" w:rsidRPr="007733C4">
        <w:t>with</w:t>
      </w:r>
      <w:r w:rsidR="000717C0" w:rsidRPr="007733C4">
        <w:t xml:space="preserve"> C</w:t>
      </w:r>
      <w:r w:rsidR="000717C0" w:rsidRPr="007733C4">
        <w:rPr>
          <w:vertAlign w:val="subscript"/>
        </w:rPr>
        <w:t>3</w:t>
      </w:r>
      <w:r w:rsidR="000717C0" w:rsidRPr="007733C4">
        <w:t>F</w:t>
      </w:r>
      <w:r w:rsidR="000717C0" w:rsidRPr="007733C4">
        <w:rPr>
          <w:vertAlign w:val="subscript"/>
        </w:rPr>
        <w:t>8</w:t>
      </w:r>
      <w:r w:rsidR="001512F1" w:rsidRPr="007733C4">
        <w:t xml:space="preserve"> compared to</w:t>
      </w:r>
      <w:r w:rsidR="000717C0" w:rsidRPr="007733C4">
        <w:t xml:space="preserve"> SF</w:t>
      </w:r>
      <w:r w:rsidR="000717C0" w:rsidRPr="007733C4">
        <w:rPr>
          <w:vertAlign w:val="subscript"/>
        </w:rPr>
        <w:t>6</w:t>
      </w:r>
      <w:r w:rsidR="001512F1" w:rsidRPr="007733C4">
        <w:t xml:space="preserve">, </w:t>
      </w:r>
      <w:r w:rsidR="002B20D1" w:rsidRPr="007733C4">
        <w:t xml:space="preserve">but </w:t>
      </w:r>
      <w:r w:rsidR="001512F1" w:rsidRPr="007733C4">
        <w:t>these</w:t>
      </w:r>
      <w:r w:rsidR="002B20D1" w:rsidRPr="007733C4">
        <w:t xml:space="preserve"> findings </w:t>
      </w:r>
      <w:r w:rsidR="001512F1" w:rsidRPr="007733C4">
        <w:t xml:space="preserve">were not </w:t>
      </w:r>
      <w:r w:rsidR="000717C0" w:rsidRPr="007733C4">
        <w:t>statistically significant.</w:t>
      </w:r>
      <w:r w:rsidR="00583E70" w:rsidRPr="007733C4">
        <w:fldChar w:fldCharType="begin">
          <w:fldData xml:space="preserve">PEVuZE5vdGU+PENpdGU+PEF1dGhvcj5CcmlhbmQ8L0F1dGhvcj48WWVhcj4yMDE1PC9ZZWFyPjxS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</w:fldData>
        </w:fldChar>
      </w:r>
      <w:r w:rsidR="0087391C">
        <w:instrText xml:space="preserve"> ADDIN EN.CITE </w:instrText>
      </w:r>
      <w:r w:rsidR="0087391C">
        <w:fldChar w:fldCharType="begin">
          <w:fldData xml:space="preserve">PEVuZE5vdGU+PENpdGU+PEF1dGhvcj5CcmlhbmQ8L0F1dGhvcj48WWVhcj4yMDE1PC9ZZWFyPjxS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</w:fldData>
        </w:fldChar>
      </w:r>
      <w:r w:rsidR="0087391C">
        <w:instrText xml:space="preserve"> ADDIN EN.CITE.DATA </w:instrText>
      </w:r>
      <w:r w:rsidR="0087391C">
        <w:fldChar w:fldCharType="end"/>
      </w:r>
      <w:r w:rsidR="00583E70" w:rsidRPr="007733C4">
        <w:fldChar w:fldCharType="separate"/>
      </w:r>
      <w:r w:rsidR="0087391C" w:rsidRPr="0087391C">
        <w:rPr>
          <w:noProof/>
          <w:vertAlign w:val="superscript"/>
        </w:rPr>
        <w:t>13,28-31</w:t>
      </w:r>
      <w:r w:rsidR="00583E70" w:rsidRPr="007733C4">
        <w:fldChar w:fldCharType="end"/>
      </w:r>
      <w:r w:rsidR="009B7AEB" w:rsidRPr="007733C4">
        <w:t xml:space="preserve"> </w:t>
      </w:r>
      <w:r w:rsidR="000717C0" w:rsidRPr="007733C4">
        <w:t xml:space="preserve">In our study, all patients </w:t>
      </w:r>
      <w:r w:rsidR="001512F1" w:rsidRPr="007733C4">
        <w:t xml:space="preserve">except </w:t>
      </w:r>
      <w:r w:rsidR="006E194D">
        <w:t>1</w:t>
      </w:r>
      <w:r w:rsidR="001512F1" w:rsidRPr="007733C4">
        <w:t xml:space="preserve"> </w:t>
      </w:r>
      <w:r w:rsidR="000717C0" w:rsidRPr="007733C4">
        <w:t xml:space="preserve">had </w:t>
      </w:r>
      <w:r w:rsidR="009B7AEB" w:rsidRPr="007733C4">
        <w:t xml:space="preserve">a </w:t>
      </w:r>
      <w:r w:rsidR="000717C0" w:rsidRPr="007733C4">
        <w:t>C</w:t>
      </w:r>
      <w:r w:rsidR="000717C0" w:rsidRPr="007733C4">
        <w:rPr>
          <w:vertAlign w:val="subscript"/>
        </w:rPr>
        <w:t>3</w:t>
      </w:r>
      <w:r w:rsidR="000717C0" w:rsidRPr="007733C4">
        <w:t>F</w:t>
      </w:r>
      <w:r w:rsidR="000717C0" w:rsidRPr="007733C4">
        <w:rPr>
          <w:vertAlign w:val="subscript"/>
        </w:rPr>
        <w:t>8</w:t>
      </w:r>
      <w:r w:rsidR="000717C0" w:rsidRPr="007733C4">
        <w:t xml:space="preserve"> gas tamponade</w:t>
      </w:r>
      <w:r w:rsidR="009B7AEB" w:rsidRPr="007733C4">
        <w:t>. SF</w:t>
      </w:r>
      <w:r w:rsidR="009B7AEB" w:rsidRPr="007733C4">
        <w:rPr>
          <w:vertAlign w:val="subscript"/>
        </w:rPr>
        <w:t>6</w:t>
      </w:r>
      <w:r w:rsidR="009B7AEB" w:rsidRPr="007733C4">
        <w:t xml:space="preserve"> gas lasts approximately 2-4 weeks in the eye, whereas C</w:t>
      </w:r>
      <w:r w:rsidR="009B7AEB" w:rsidRPr="007733C4">
        <w:rPr>
          <w:vertAlign w:val="subscript"/>
        </w:rPr>
        <w:t>3</w:t>
      </w:r>
      <w:r w:rsidR="009B7AEB" w:rsidRPr="007733C4">
        <w:t>F</w:t>
      </w:r>
      <w:r w:rsidR="009B7AEB" w:rsidRPr="007733C4">
        <w:rPr>
          <w:vertAlign w:val="subscript"/>
        </w:rPr>
        <w:t>8</w:t>
      </w:r>
      <w:r w:rsidR="009B7AEB" w:rsidRPr="007733C4">
        <w:t xml:space="preserve"> lasts approximately 2 months within the eye.</w:t>
      </w:r>
      <w:r w:rsidR="009B7AEB" w:rsidRPr="007733C4">
        <w:fldChar w:fldCharType="begin">
          <w:fldData xml:space="preserve">PEVuZE5vdGU+PENpdGU+PEF1dGhvcj5Lb250b3M8L0F1dGhvcj48WWVhcj4yMDE3PC9ZZWFyPjxS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=
</w:fldData>
        </w:fldChar>
      </w:r>
      <w:r w:rsidR="0087391C">
        <w:instrText xml:space="preserve"> ADDIN EN.CITE </w:instrText>
      </w:r>
      <w:r w:rsidR="0087391C">
        <w:fldChar w:fldCharType="begin">
          <w:fldData xml:space="preserve">PEVuZE5vdGU+PENpdGU+PEF1dGhvcj5Lb250b3M8L0F1dGhvcj48WWVhcj4yMDE3PC9ZZWFyPjxS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=
</w:fldData>
        </w:fldChar>
      </w:r>
      <w:r w:rsidR="0087391C">
        <w:instrText xml:space="preserve"> ADDIN EN.CITE.DATA </w:instrText>
      </w:r>
      <w:r w:rsidR="0087391C">
        <w:fldChar w:fldCharType="end"/>
      </w:r>
      <w:r w:rsidR="009B7AEB" w:rsidRPr="007733C4">
        <w:fldChar w:fldCharType="separate"/>
      </w:r>
      <w:r w:rsidR="0087391C" w:rsidRPr="0087391C">
        <w:rPr>
          <w:noProof/>
          <w:vertAlign w:val="superscript"/>
        </w:rPr>
        <w:t>32</w:t>
      </w:r>
      <w:r w:rsidR="009B7AEB" w:rsidRPr="007733C4">
        <w:fldChar w:fldCharType="end"/>
      </w:r>
      <w:r w:rsidR="009B7AEB" w:rsidRPr="007733C4">
        <w:t xml:space="preserve"> While eyes developing cataracts had a higher C</w:t>
      </w:r>
      <w:r w:rsidR="009B7AEB" w:rsidRPr="007733C4">
        <w:rPr>
          <w:vertAlign w:val="subscript"/>
        </w:rPr>
        <w:t>3</w:t>
      </w:r>
      <w:r w:rsidR="009B7AEB" w:rsidRPr="007733C4">
        <w:t>F</w:t>
      </w:r>
      <w:r w:rsidR="009B7AEB" w:rsidRPr="007733C4">
        <w:rPr>
          <w:vertAlign w:val="subscript"/>
        </w:rPr>
        <w:t>8</w:t>
      </w:r>
      <w:r w:rsidR="009B7AEB" w:rsidRPr="007733C4">
        <w:t xml:space="preserve"> gas fill at all time points after RRD repair up to postoperative month 2, the difference between the gas levels at these time points were </w:t>
      </w:r>
      <w:r w:rsidR="00386550" w:rsidRPr="007733C4">
        <w:t xml:space="preserve">not </w:t>
      </w:r>
      <w:r w:rsidR="009B7AEB" w:rsidRPr="007733C4">
        <w:t>significantly different. However, all eyes with C</w:t>
      </w:r>
      <w:r w:rsidR="009B7AEB" w:rsidRPr="007733C4">
        <w:rPr>
          <w:vertAlign w:val="subscript"/>
        </w:rPr>
        <w:t>3</w:t>
      </w:r>
      <w:r w:rsidR="009B7AEB" w:rsidRPr="007733C4">
        <w:t>F</w:t>
      </w:r>
      <w:r w:rsidR="009B7AEB" w:rsidRPr="007733C4">
        <w:rPr>
          <w:vertAlign w:val="subscript"/>
        </w:rPr>
        <w:t>8</w:t>
      </w:r>
      <w:r w:rsidR="009B7AEB" w:rsidRPr="007733C4">
        <w:t xml:space="preserve"> gas at postoperative month 2</w:t>
      </w:r>
      <w:r w:rsidR="008063B3" w:rsidRPr="007733C4">
        <w:t xml:space="preserve"> developed cataracts</w:t>
      </w:r>
      <w:r w:rsidR="009B7AEB" w:rsidRPr="007733C4">
        <w:t xml:space="preserve"> compared to only 59% of eyes without any residual C</w:t>
      </w:r>
      <w:r w:rsidR="009B7AEB" w:rsidRPr="007733C4">
        <w:rPr>
          <w:vertAlign w:val="subscript"/>
        </w:rPr>
        <w:t>3</w:t>
      </w:r>
      <w:r w:rsidR="009B7AEB" w:rsidRPr="007733C4">
        <w:t>F</w:t>
      </w:r>
      <w:r w:rsidR="009B7AEB" w:rsidRPr="007733C4">
        <w:rPr>
          <w:vertAlign w:val="subscript"/>
        </w:rPr>
        <w:t xml:space="preserve">8 </w:t>
      </w:r>
      <w:r w:rsidR="009B7AEB" w:rsidRPr="007733C4">
        <w:t>at postoperative month 2.</w:t>
      </w:r>
      <w:r w:rsidR="00BD0033" w:rsidRPr="007733C4">
        <w:t xml:space="preserve"> While multiple factors are responsible for gas longevity including axial length, initial gas fill, and gas concentration, </w:t>
      </w:r>
      <w:r w:rsidR="00E13AA8" w:rsidRPr="007733C4">
        <w:t xml:space="preserve">a </w:t>
      </w:r>
      <w:r w:rsidR="00BD0033" w:rsidRPr="007733C4">
        <w:t>shorter acting gas is likely to be less cataractogenic and should be considered in younger eyes</w:t>
      </w:r>
      <w:r w:rsidR="00E13AA8" w:rsidRPr="007733C4">
        <w:t xml:space="preserve"> but needs to be balanced by the higher rates of PVR and lower rates of single surgery success in this group.</w:t>
      </w:r>
      <w:r w:rsidR="00E13AA8" w:rsidRPr="007733C4">
        <w:fldChar w:fldCharType="begin">
          <w:fldData xml:space="preserve">PEVuZE5vdGU+PENpdGU+PEF1dGhvcj5LYXNldHR5PC9BdXRob3I+PFllYXI+MjAyMzwvWWVhcj48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</w:fldData>
        </w:fldChar>
      </w:r>
      <w:r w:rsidR="0087391C">
        <w:instrText xml:space="preserve"> ADDIN EN.CITE </w:instrText>
      </w:r>
      <w:r w:rsidR="0087391C">
        <w:fldChar w:fldCharType="begin">
          <w:fldData xml:space="preserve">PEVuZE5vdGU+PENpdGU+PEF1dGhvcj5LYXNldHR5PC9BdXRob3I+PFllYXI+MjAyMzwvWWVhcj48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</w:fldData>
        </w:fldChar>
      </w:r>
      <w:r w:rsidR="0087391C">
        <w:instrText xml:space="preserve"> ADDIN EN.CITE.DATA </w:instrText>
      </w:r>
      <w:r w:rsidR="0087391C">
        <w:fldChar w:fldCharType="end"/>
      </w:r>
      <w:r w:rsidR="00E13AA8" w:rsidRPr="007733C4">
        <w:fldChar w:fldCharType="separate"/>
      </w:r>
      <w:r w:rsidR="0087391C" w:rsidRPr="0087391C">
        <w:rPr>
          <w:noProof/>
          <w:vertAlign w:val="superscript"/>
        </w:rPr>
        <w:t>12,33</w:t>
      </w:r>
      <w:r w:rsidR="00E13AA8" w:rsidRPr="007733C4">
        <w:fldChar w:fldCharType="end"/>
      </w:r>
      <w:r w:rsidR="00BD0033" w:rsidRPr="007733C4">
        <w:t xml:space="preserve"> </w:t>
      </w:r>
      <w:r w:rsidR="00934010" w:rsidRPr="007733C4">
        <w:t>Ultimately, the decision of gas tamponade should be made to optimize primary surgical repair of RRD.</w:t>
      </w:r>
    </w:p>
    <w:p w14:paraId="093B782E" w14:textId="7BBF7C5A" w:rsidR="007571D6" w:rsidRPr="007733C4" w:rsidRDefault="00757CD8" w:rsidP="0036713B">
      <w:pPr>
        <w:widowControl w:val="0"/>
        <w:spacing w:line="480" w:lineRule="auto"/>
        <w:ind w:firstLine="720"/>
      </w:pPr>
      <w:r w:rsidRPr="007733C4">
        <w:t xml:space="preserve">We found no other association of risk factors of cataract progression after RRD repair in young eyes. </w:t>
      </w:r>
      <w:r w:rsidR="00666BB1" w:rsidRPr="007733C4">
        <w:t xml:space="preserve">While </w:t>
      </w:r>
      <w:r w:rsidR="00666BB1" w:rsidRPr="007045CF">
        <w:rPr>
          <w:i/>
          <w:iCs/>
        </w:rPr>
        <w:t>Pan et al</w:t>
      </w:r>
      <w:r w:rsidR="00666BB1" w:rsidRPr="006E194D">
        <w:t>.</w:t>
      </w:r>
      <w:r w:rsidR="00666BB1" w:rsidRPr="007733C4">
        <w:t xml:space="preserve"> demonstrated an association between myopia and NS</w:t>
      </w:r>
      <w:r w:rsidR="00806F19" w:rsidRPr="007733C4">
        <w:t xml:space="preserve">C </w:t>
      </w:r>
      <w:r w:rsidR="006854D3" w:rsidRPr="007733C4">
        <w:t xml:space="preserve">and an </w:t>
      </w:r>
      <w:r w:rsidR="00666BB1" w:rsidRPr="007733C4">
        <w:t>increased PSC rate in highly myopic patients, we did not find a similar trend in our study.</w:t>
      </w:r>
      <w:r w:rsidR="00666BB1" w:rsidRPr="007733C4">
        <w:fldChar w:fldCharType="begin">
          <w:fldData xml:space="preserve">PEVuZE5vdGU+PENpdGU+PEF1dGhvcj5QYW48L0F1dGhvcj48WWVhcj4yMDEzPC9ZZWFyPjxSZWNO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=
</w:fldData>
        </w:fldChar>
      </w:r>
      <w:r w:rsidR="0087391C">
        <w:instrText xml:space="preserve"> ADDIN EN.CITE </w:instrText>
      </w:r>
      <w:r w:rsidR="0087391C">
        <w:fldChar w:fldCharType="begin">
          <w:fldData xml:space="preserve">PEVuZE5vdGU+PENpdGU+PEF1dGhvcj5QYW48L0F1dGhvcj48WWVhcj4yMDEzPC9ZZWFyPjxSZWNO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=
</w:fldData>
        </w:fldChar>
      </w:r>
      <w:r w:rsidR="0087391C">
        <w:instrText xml:space="preserve"> ADDIN EN.CITE.DATA </w:instrText>
      </w:r>
      <w:r w:rsidR="0087391C">
        <w:fldChar w:fldCharType="end"/>
      </w:r>
      <w:r w:rsidR="00666BB1" w:rsidRPr="007733C4">
        <w:fldChar w:fldCharType="separate"/>
      </w:r>
      <w:r w:rsidR="0087391C" w:rsidRPr="0087391C">
        <w:rPr>
          <w:noProof/>
          <w:vertAlign w:val="superscript"/>
        </w:rPr>
        <w:t>34</w:t>
      </w:r>
      <w:r w:rsidR="00666BB1" w:rsidRPr="007733C4">
        <w:fldChar w:fldCharType="end"/>
      </w:r>
      <w:r w:rsidR="00666BB1" w:rsidRPr="007733C4">
        <w:t xml:space="preserve"> It has also been theorized that </w:t>
      </w:r>
      <w:r w:rsidR="000F2E5C" w:rsidRPr="007733C4">
        <w:t>prolonged</w:t>
      </w:r>
      <w:r w:rsidR="00666BB1" w:rsidRPr="007733C4">
        <w:t xml:space="preserve"> PPV time may predispose patients to </w:t>
      </w:r>
      <w:r w:rsidR="00385BAE" w:rsidRPr="007733C4">
        <w:t>cataract development</w:t>
      </w:r>
      <w:r w:rsidR="000F2E5C" w:rsidRPr="007733C4">
        <w:t xml:space="preserve"> due to increased exposure of the lens to saline solution</w:t>
      </w:r>
      <w:r w:rsidR="00385BAE" w:rsidRPr="007733C4">
        <w:t>, which was not demonstrated in our study and prior works.</w:t>
      </w:r>
      <w:r w:rsidR="00385BAE" w:rsidRPr="007733C4">
        <w:fldChar w:fldCharType="begin">
          <w:fldData xml:space="preserve">PEVuZE5vdGU+PENpdGU+PEF1dGhvcj5DaGVuZzwvQXV0aG9yPjxZZWFyPjIwMDE8L1llYXI+PFJl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</w:fldData>
        </w:fldChar>
      </w:r>
      <w:r w:rsidR="0087391C">
        <w:instrText xml:space="preserve"> ADDIN EN.CITE </w:instrText>
      </w:r>
      <w:r w:rsidR="0087391C">
        <w:fldChar w:fldCharType="begin">
          <w:fldData xml:space="preserve">PEVuZE5vdGU+PENpdGU+PEF1dGhvcj5DaGVuZzwvQXV0aG9yPjxZZWFyPjIwMDE8L1llYXI+PFJl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</w:fldData>
        </w:fldChar>
      </w:r>
      <w:r w:rsidR="0087391C">
        <w:instrText xml:space="preserve"> ADDIN EN.CITE.DATA </w:instrText>
      </w:r>
      <w:r w:rsidR="0087391C">
        <w:fldChar w:fldCharType="end"/>
      </w:r>
      <w:r w:rsidR="00385BAE" w:rsidRPr="007733C4">
        <w:fldChar w:fldCharType="separate"/>
      </w:r>
      <w:r w:rsidR="0087391C" w:rsidRPr="0087391C">
        <w:rPr>
          <w:noProof/>
          <w:vertAlign w:val="superscript"/>
        </w:rPr>
        <w:t>19,35</w:t>
      </w:r>
      <w:r w:rsidR="00385BAE" w:rsidRPr="007733C4">
        <w:fldChar w:fldCharType="end"/>
      </w:r>
      <w:r w:rsidR="00385BAE" w:rsidRPr="007733C4">
        <w:t xml:space="preserve"> </w:t>
      </w:r>
      <w:ins w:id="35" w:author="Krish Kasetty" w:date="2024-01-22T21:27:00Z">
        <w:r w:rsidR="00E12992">
          <w:t>The lower rates of cataracts in e</w:t>
        </w:r>
      </w:ins>
      <w:ins w:id="36" w:author="Krish Kasetty" w:date="2024-01-22T21:28:00Z">
        <w:r w:rsidR="00E12992">
          <w:t>yes with intraoperative IVT use is difficult to explain</w:t>
        </w:r>
        <w:r w:rsidR="000B430B">
          <w:t xml:space="preserve"> as </w:t>
        </w:r>
      </w:ins>
      <w:ins w:id="37" w:author="Krish Kasetty" w:date="2024-01-22T21:35:00Z">
        <w:r w:rsidR="000B430B">
          <w:t>intraocular steroids</w:t>
        </w:r>
      </w:ins>
      <w:ins w:id="38" w:author="Krish Kasetty" w:date="2024-01-22T21:28:00Z">
        <w:r w:rsidR="000B430B">
          <w:t xml:space="preserve"> </w:t>
        </w:r>
      </w:ins>
      <w:ins w:id="39" w:author="Krish Kasetty" w:date="2024-01-22T21:34:00Z">
        <w:r w:rsidR="000B430B">
          <w:t>has been show</w:t>
        </w:r>
      </w:ins>
      <w:ins w:id="40" w:author="Krish Kasetty" w:date="2024-01-22T21:35:00Z">
        <w:r w:rsidR="000B430B">
          <w:t xml:space="preserve">n to increase </w:t>
        </w:r>
      </w:ins>
      <w:ins w:id="41" w:author="Krish Kasetty" w:date="2024-01-22T22:05:00Z">
        <w:r w:rsidR="001B2889">
          <w:t>cataract formation</w:t>
        </w:r>
      </w:ins>
      <w:ins w:id="42" w:author="Krish Kasetty" w:date="2024-01-22T21:29:00Z">
        <w:r w:rsidR="000B430B">
          <w:t>.</w:t>
        </w:r>
      </w:ins>
      <w:r w:rsidR="000B430B">
        <w:fldChar w:fldCharType="begin">
          <w:fldData xml:space="preserve">PEVuZE5vdGU+PENpdGU+PEF1dGhvcj5DaHU8L0F1dGhvcj48WWVhcj4yMDA4PC9ZZWFyPjxSZWNO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</w:fldData>
        </w:fldChar>
      </w:r>
      <w:r w:rsidR="000B430B">
        <w:instrText xml:space="preserve"> ADDIN EN.CITE </w:instrText>
      </w:r>
      <w:r w:rsidR="000B430B">
        <w:fldChar w:fldCharType="begin">
          <w:fldData xml:space="preserve">PEVuZE5vdGU+PENpdGU+PEF1dGhvcj5DaHU8L0F1dGhvcj48WWVhcj4yMDA4PC9ZZWFyPjxSZWNO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</w:fldData>
        </w:fldChar>
      </w:r>
      <w:r w:rsidR="000B430B">
        <w:instrText xml:space="preserve"> ADDIN EN.CITE.DATA </w:instrText>
      </w:r>
      <w:r w:rsidR="000B430B">
        <w:fldChar w:fldCharType="end"/>
      </w:r>
      <w:r w:rsidR="000B430B">
        <w:fldChar w:fldCharType="separate"/>
      </w:r>
      <w:r w:rsidR="000B430B" w:rsidRPr="000B430B">
        <w:rPr>
          <w:noProof/>
          <w:vertAlign w:val="superscript"/>
        </w:rPr>
        <w:t>36-38</w:t>
      </w:r>
      <w:r w:rsidR="000B430B">
        <w:fldChar w:fldCharType="end"/>
      </w:r>
      <w:ins w:id="43" w:author="Krish Kasetty" w:date="2024-01-22T21:29:00Z">
        <w:r w:rsidR="000B430B">
          <w:t xml:space="preserve"> Th</w:t>
        </w:r>
      </w:ins>
      <w:ins w:id="44" w:author="Krish Kasetty" w:date="2024-01-22T21:30:00Z">
        <w:r w:rsidR="000B430B">
          <w:t xml:space="preserve">ese rates </w:t>
        </w:r>
        <w:r w:rsidR="000B430B">
          <w:lastRenderedPageBreak/>
          <w:t xml:space="preserve">may be </w:t>
        </w:r>
      </w:ins>
      <w:ins w:id="45" w:author="Krish Kasetty" w:date="2024-01-22T22:12:00Z">
        <w:r w:rsidR="00117F33">
          <w:t xml:space="preserve">more </w:t>
        </w:r>
      </w:ins>
      <w:ins w:id="46" w:author="Krish Kasetty" w:date="2024-01-22T21:40:00Z">
        <w:r w:rsidR="008270AA">
          <w:t xml:space="preserve">attributable </w:t>
        </w:r>
      </w:ins>
      <w:ins w:id="47" w:author="Krish Kasetty" w:date="2024-01-22T21:30:00Z">
        <w:r w:rsidR="000B430B">
          <w:t>to the small sample sizes in each group</w:t>
        </w:r>
      </w:ins>
      <w:ins w:id="48" w:author="Krish Kasetty" w:date="2024-01-22T22:06:00Z">
        <w:r w:rsidR="001B2889">
          <w:t xml:space="preserve"> and not a true </w:t>
        </w:r>
      </w:ins>
      <w:ins w:id="49" w:author="Krish Kasetty" w:date="2024-01-22T22:07:00Z">
        <w:r w:rsidR="00761669">
          <w:t>trend after</w:t>
        </w:r>
      </w:ins>
      <w:ins w:id="50" w:author="Krish Kasetty" w:date="2024-01-22T22:06:00Z">
        <w:r w:rsidR="001B2889">
          <w:t xml:space="preserve"> intraoperative IVT use</w:t>
        </w:r>
      </w:ins>
      <w:ins w:id="51" w:author="Krish Kasetty" w:date="2024-01-22T21:30:00Z">
        <w:r w:rsidR="000B430B">
          <w:t>.</w:t>
        </w:r>
      </w:ins>
    </w:p>
    <w:p w14:paraId="0836BCAF" w14:textId="02864AB1" w:rsidR="0069743E" w:rsidRPr="007733C4" w:rsidRDefault="00691AC6" w:rsidP="0036713B">
      <w:pPr>
        <w:widowControl w:val="0"/>
        <w:spacing w:line="480" w:lineRule="auto"/>
        <w:ind w:firstLine="720"/>
      </w:pPr>
      <w:r w:rsidRPr="007733C4">
        <w:t xml:space="preserve">The limitations of this study are its small sample size and retrospective nature. </w:t>
      </w:r>
      <w:r w:rsidR="00061267">
        <w:t>Given that this is a retrospective study, cataract grading was obtained from chart review. While majority of ophthalmologist</w:t>
      </w:r>
      <w:r w:rsidR="00BA22EF">
        <w:t>s</w:t>
      </w:r>
      <w:r w:rsidR="00061267">
        <w:t xml:space="preserve"> utilize the </w:t>
      </w:r>
      <w:r w:rsidR="00061267" w:rsidRPr="00360C0B">
        <w:rPr>
          <w:shd w:val="clear" w:color="auto" w:fill="FFFFFF"/>
        </w:rPr>
        <w:t>Lens Opacities Classification System, version II (LOCS II)</w:t>
      </w:r>
      <w:r w:rsidR="00061267" w:rsidRPr="000717C0">
        <w:t xml:space="preserve"> </w:t>
      </w:r>
      <w:r w:rsidR="00061267">
        <w:t>scale of 1-4, to grade cataracts there is also a subjective component that is difficult to standardize in a retrospective study.</w:t>
      </w:r>
      <w:r w:rsidR="00061267">
        <w:fldChar w:fldCharType="begin"/>
      </w:r>
      <w:r w:rsidR="002A5CE5">
        <w:instrText xml:space="preserve"> ADDIN EN.CITE &lt;EndNote&gt;&lt;Cite&gt;&lt;Author&gt;Chylack&lt;/Author&gt;&lt;Year&gt;1989&lt;/Year&gt;&lt;RecNum&gt;33&lt;/RecNum&gt;&lt;DisplayText&gt;&lt;style face="superscript"&gt;7&lt;/style&gt;&lt;/DisplayText&gt;&lt;record&gt;&lt;rec-number&gt;33&lt;/rec-number&gt;&lt;foreign-keys&gt;&lt;key app="EN" db-id="efrxzprpd2ps9verev35fdsup9vvffp0p922" timestamp="1692310224"&gt;33&lt;/key&gt;&lt;/foreign-keys&gt;&lt;ref-type name="Journal Article"&gt;17&lt;/ref-type&gt;&lt;contributors&gt;&lt;authors&gt;&lt;author&gt;Chylack, L. T., Jr.&lt;/author&gt;&lt;author&gt;Leske, M. C.&lt;/author&gt;&lt;author&gt;McCarthy, D.&lt;/author&gt;&lt;author&gt;Khu, P.&lt;/author&gt;&lt;author&gt;Kashiwagi, T.&lt;/author&gt;&lt;author&gt;Sperduto, R.&lt;/author&gt;&lt;/authors&gt;&lt;/contributors&gt;&lt;auth-address&gt;Center for Clinical Cataract Research, Harvard Medical School, Boston, MA 02114.&lt;/auth-address&gt;&lt;titles&gt;&lt;title&gt;Lens opacities classification system II (LOCS II)&lt;/title&gt;&lt;secondary-title&gt;Arch Ophthalmol&lt;/secondary-title&gt;&lt;/titles&gt;&lt;periodical&gt;&lt;full-title&gt;Arch Ophthalmol&lt;/full-title&gt;&lt;/periodical&gt;&lt;pages&gt;991-7&lt;/pages&gt;&lt;volume&gt;107&lt;/volume&gt;&lt;number&gt;7&lt;/number&gt;&lt;keywords&gt;&lt;keyword&gt;Cataract/*classification/pathology&lt;/keyword&gt;&lt;keyword&gt;Color&lt;/keyword&gt;&lt;keyword&gt;Evaluation Studies as Topic&lt;/keyword&gt;&lt;keyword&gt;Humans&lt;/keyword&gt;&lt;keyword&gt;Lens, Crystalline/pathology&lt;/keyword&gt;&lt;keyword&gt;Photography&lt;/keyword&gt;&lt;/keywords&gt;&lt;dates&gt;&lt;year&gt;1989&lt;/year&gt;&lt;pub-dates&gt;&lt;date&gt;Jul&lt;/date&gt;&lt;/pub-dates&gt;&lt;/dates&gt;&lt;isbn&gt;0003-9950 (Print)&amp;#xD;0003-9950&lt;/isbn&gt;&lt;accession-num&gt;2751471&lt;/accession-num&gt;&lt;urls&gt;&lt;/urls&gt;&lt;electronic-resource-num&gt;10.1001/archopht.1989.01070020053028&lt;/electronic-resource-num&gt;&lt;remote-database-provider&gt;NLM&lt;/remote-database-provider&gt;&lt;language&gt;eng&lt;/language&gt;&lt;/record&gt;&lt;/Cite&gt;&lt;/EndNote&gt;</w:instrText>
      </w:r>
      <w:r w:rsidR="00061267">
        <w:fldChar w:fldCharType="separate"/>
      </w:r>
      <w:r w:rsidR="002A5CE5" w:rsidRPr="002A5CE5">
        <w:rPr>
          <w:noProof/>
          <w:vertAlign w:val="superscript"/>
        </w:rPr>
        <w:t>7</w:t>
      </w:r>
      <w:r w:rsidR="00061267">
        <w:fldChar w:fldCharType="end"/>
      </w:r>
      <w:r w:rsidR="00061267">
        <w:t xml:space="preserve"> </w:t>
      </w:r>
      <w:r w:rsidR="007024CD">
        <w:t>To reduce inter-grader discrepancies, cataract g</w:t>
      </w:r>
      <w:r w:rsidR="007024CD" w:rsidRPr="007024CD">
        <w:t>rading was obtained from vitreoretinal surgeon</w:t>
      </w:r>
      <w:r w:rsidR="001133E0">
        <w:t>s’</w:t>
      </w:r>
      <w:r w:rsidR="007024CD" w:rsidRPr="007024CD">
        <w:t xml:space="preserve"> documented examinations when available, but in some cases was obtained from other ophthalmologists</w:t>
      </w:r>
      <w:r w:rsidR="00A145C6">
        <w:t>’</w:t>
      </w:r>
      <w:r w:rsidR="00E944AA">
        <w:t xml:space="preserve"> examinations</w:t>
      </w:r>
      <w:r w:rsidR="007024CD" w:rsidRPr="007024CD">
        <w:t xml:space="preserve"> if grading was not </w:t>
      </w:r>
      <w:r w:rsidR="002C6D40">
        <w:t xml:space="preserve">available or </w:t>
      </w:r>
      <w:r w:rsidR="007024CD" w:rsidRPr="007024CD">
        <w:t xml:space="preserve">documented by </w:t>
      </w:r>
      <w:r w:rsidR="000A6D0F">
        <w:t>a</w:t>
      </w:r>
      <w:r w:rsidR="007024CD" w:rsidRPr="007024CD">
        <w:t xml:space="preserve"> vitreoretinal surgeon. </w:t>
      </w:r>
      <w:r w:rsidRPr="007733C4">
        <w:t>Another</w:t>
      </w:r>
      <w:r w:rsidR="004521B6" w:rsidRPr="007733C4">
        <w:t xml:space="preserve"> </w:t>
      </w:r>
      <w:r w:rsidR="009B18D2" w:rsidRPr="007733C4">
        <w:t>l</w:t>
      </w:r>
      <w:r w:rsidR="00B659D0" w:rsidRPr="007733C4">
        <w:t xml:space="preserve">imitation </w:t>
      </w:r>
      <w:r w:rsidR="00397DEB" w:rsidRPr="007733C4">
        <w:t xml:space="preserve">includes a </w:t>
      </w:r>
      <w:r w:rsidRPr="007733C4">
        <w:t xml:space="preserve">lack of </w:t>
      </w:r>
      <w:r w:rsidR="00231A6B" w:rsidRPr="007733C4">
        <w:t>fellow eye analysis</w:t>
      </w:r>
      <w:r w:rsidRPr="007733C4">
        <w:t xml:space="preserve">. However, as most of our cohort are </w:t>
      </w:r>
      <w:r w:rsidR="003754BB" w:rsidRPr="007733C4">
        <w:t>young and healthy</w:t>
      </w:r>
      <w:r w:rsidRPr="007733C4">
        <w:t xml:space="preserve">, we do not expect significant cataract progression in the fellow eye. </w:t>
      </w:r>
      <w:r w:rsidR="006E2203">
        <w:t>Additionally, a</w:t>
      </w:r>
      <w:r w:rsidR="007F6157" w:rsidRPr="007733C4">
        <w:t xml:space="preserve"> longer-term follow-up may also reveal higher rates of cataract formation as </w:t>
      </w:r>
      <w:r w:rsidR="00B717B8" w:rsidRPr="007733C4">
        <w:t>they</w:t>
      </w:r>
      <w:r w:rsidRPr="007733C4">
        <w:t xml:space="preserve"> </w:t>
      </w:r>
      <w:r w:rsidR="009B18D2" w:rsidRPr="007733C4">
        <w:t xml:space="preserve">develop and </w:t>
      </w:r>
      <w:r w:rsidRPr="007733C4">
        <w:t>progress slow</w:t>
      </w:r>
      <w:r w:rsidR="007F6157" w:rsidRPr="007733C4">
        <w:t>l</w:t>
      </w:r>
      <w:r w:rsidR="00FB1D52" w:rsidRPr="007733C4">
        <w:t>y</w:t>
      </w:r>
      <w:r w:rsidRPr="007733C4">
        <w:t xml:space="preserve"> in younger patients</w:t>
      </w:r>
      <w:r w:rsidR="007F6157" w:rsidRPr="007733C4">
        <w:t>.</w:t>
      </w:r>
      <w:r w:rsidR="007F6157" w:rsidRPr="007733C4">
        <w:fldChar w:fldCharType="begin"/>
      </w:r>
      <w:r w:rsidR="002A5CE5">
        <w:instrText xml:space="preserve"> ADDIN EN.CITE &lt;EndNote&gt;&lt;Cite&gt;&lt;Author&gt;Kataria&lt;/Author&gt;&lt;Year&gt;2017&lt;/Year&gt;&lt;RecNum&gt;2&lt;/RecNum&gt;&lt;DisplayText&gt;&lt;style face="superscript"&gt;16&lt;/style&gt;&lt;/DisplayText&gt;&lt;record&gt;&lt;rec-number&gt;2&lt;/rec-number&gt;&lt;foreign-keys&gt;&lt;key app="EN" db-id="efrxzprpd2ps9verev35fdsup9vvffp0p922" timestamp="1672067362"&gt;2&lt;/key&gt;&lt;/foreign-keys&gt;&lt;ref-type name="Journal Article"&gt;17&lt;/ref-type&gt;&lt;contributors&gt;&lt;authors&gt;&lt;author&gt;Kataria, A. S.&lt;/author&gt;&lt;author&gt;Thompson, J. T.&lt;/author&gt;&lt;/authors&gt;&lt;/contributors&gt;&lt;auth-address&gt;Johns Hopkins University School of Public Health, Baltimore, Maryland.&amp;#xD;Retina Specialists, Greater Baltimore Medical Center, Towson, Maryland. Electronic address: jthompson@retinaspec.com.&lt;/auth-address&gt;&lt;titles&gt;&lt;title&gt;Cataract Formation and Progression in Patients Less Than 50 Years of Age after Vitrectomy&lt;/title&gt;&lt;secondary-title&gt;Ophthalmol Retina&lt;/secondary-title&gt;&lt;/titles&gt;&lt;periodical&gt;&lt;full-title&gt;Ophthalmol Retina&lt;/full-title&gt;&lt;/periodical&gt;&lt;pages&gt;149-153&lt;/pages&gt;&lt;volume&gt;1&lt;/volume&gt;&lt;number&gt;2&lt;/number&gt;&lt;edition&gt;20161123&lt;/edition&gt;&lt;dates&gt;&lt;year&gt;2017&lt;/year&gt;&lt;pub-dates&gt;&lt;date&gt;Mar-Apr&lt;/date&gt;&lt;/pub-dates&gt;&lt;/dates&gt;&lt;isbn&gt;2468-6530&lt;/isbn&gt;&lt;accession-num&gt;31047271&lt;/accession-num&gt;&lt;urls&gt;&lt;/urls&gt;&lt;electronic-resource-num&gt;10.1016/j.oret.2016.09.007&lt;/electronic-resource-num&gt;&lt;remote-database-provider&gt;NLM&lt;/remote-database-provider&gt;&lt;language&gt;eng&lt;/language&gt;&lt;/record&gt;&lt;/Cite&gt;&lt;/EndNote&gt;</w:instrText>
      </w:r>
      <w:r w:rsidR="007F6157" w:rsidRPr="007733C4">
        <w:fldChar w:fldCharType="separate"/>
      </w:r>
      <w:r w:rsidR="002A5CE5" w:rsidRPr="002A5CE5">
        <w:rPr>
          <w:noProof/>
          <w:vertAlign w:val="superscript"/>
        </w:rPr>
        <w:t>16</w:t>
      </w:r>
      <w:r w:rsidR="007F6157" w:rsidRPr="007733C4">
        <w:fldChar w:fldCharType="end"/>
      </w:r>
    </w:p>
    <w:p w14:paraId="3633C3BA" w14:textId="77777777" w:rsidR="00640A6E" w:rsidRDefault="00640A6E" w:rsidP="00640A6E">
      <w:pPr>
        <w:widowControl w:val="0"/>
        <w:spacing w:line="480" w:lineRule="auto"/>
      </w:pPr>
    </w:p>
    <w:p w14:paraId="4F5FDC77" w14:textId="09E98531" w:rsidR="00640A6E" w:rsidRPr="00640A6E" w:rsidRDefault="00640A6E" w:rsidP="00640A6E">
      <w:pPr>
        <w:widowControl w:val="0"/>
        <w:spacing w:line="480" w:lineRule="auto"/>
        <w:rPr>
          <w:b/>
          <w:bCs/>
        </w:rPr>
      </w:pPr>
      <w:r w:rsidRPr="00640A6E">
        <w:rPr>
          <w:b/>
          <w:bCs/>
        </w:rPr>
        <w:t>Conclusion</w:t>
      </w:r>
    </w:p>
    <w:p w14:paraId="1AB9A056" w14:textId="1AE146A5" w:rsidR="006A670C" w:rsidRDefault="00F80098" w:rsidP="00640A6E">
      <w:pPr>
        <w:widowControl w:val="0"/>
        <w:spacing w:line="480" w:lineRule="auto"/>
        <w:ind w:firstLine="720"/>
      </w:pPr>
      <w:r>
        <w:t>In conclusion, c</w:t>
      </w:r>
      <w:r w:rsidR="00F33DBF" w:rsidRPr="007733C4">
        <w:t xml:space="preserve">ataract formation was common after PPV in young patients </w:t>
      </w:r>
      <w:r w:rsidR="00D757C5" w:rsidRPr="007733C4">
        <w:t>after</w:t>
      </w:r>
      <w:r w:rsidR="00F33DBF" w:rsidRPr="007733C4">
        <w:t xml:space="preserve"> RRD repair</w:t>
      </w:r>
      <w:r w:rsidR="00757CD8" w:rsidRPr="007733C4">
        <w:t xml:space="preserve"> with the</w:t>
      </w:r>
      <w:r w:rsidR="00F33DBF" w:rsidRPr="007733C4">
        <w:t xml:space="preserve"> majority of cataracts developing within 1 year of RRD repair.</w:t>
      </w:r>
      <w:r w:rsidR="002B20D1" w:rsidRPr="007733C4">
        <w:t xml:space="preserve"> </w:t>
      </w:r>
      <w:r w:rsidR="00E661B1" w:rsidRPr="007733C4">
        <w:t xml:space="preserve">While our results should be interpreted with caution, our study suggests that PPV for </w:t>
      </w:r>
      <w:r w:rsidR="00AE0F91" w:rsidRPr="007733C4">
        <w:t>patients</w:t>
      </w:r>
      <w:r w:rsidR="00E661B1" w:rsidRPr="007733C4">
        <w:t xml:space="preserve"> below 35 years of age </w:t>
      </w:r>
      <w:r w:rsidR="005F75E0" w:rsidRPr="007733C4">
        <w:t xml:space="preserve">or macula-on RRDs </w:t>
      </w:r>
      <w:r w:rsidR="00E661B1" w:rsidRPr="007733C4">
        <w:t>may have a decreased risk for NSC formation and may be a reasonable approach for repair</w:t>
      </w:r>
      <w:r w:rsidR="00C24F56">
        <w:t>;</w:t>
      </w:r>
      <w:r w:rsidR="00E661B1" w:rsidRPr="007733C4">
        <w:t xml:space="preserve"> however</w:t>
      </w:r>
      <w:r w:rsidR="00C24F56">
        <w:t>,</w:t>
      </w:r>
      <w:r w:rsidR="00E661B1" w:rsidRPr="007733C4">
        <w:t xml:space="preserve"> we cannot make this statement definitively due to the sample size of this study. </w:t>
      </w:r>
      <w:r w:rsidR="0079409B" w:rsidRPr="007733C4">
        <w:t>A</w:t>
      </w:r>
      <w:r w:rsidR="00E661B1" w:rsidRPr="007733C4">
        <w:t xml:space="preserve"> shorter acting gas, such as SF</w:t>
      </w:r>
      <w:r w:rsidR="00E661B1" w:rsidRPr="007733C4">
        <w:rPr>
          <w:vertAlign w:val="subscript"/>
        </w:rPr>
        <w:t>6</w:t>
      </w:r>
      <w:r w:rsidR="00E661B1" w:rsidRPr="007733C4">
        <w:t xml:space="preserve">, should be considered in younger eyes </w:t>
      </w:r>
      <w:r w:rsidR="00353F11" w:rsidRPr="007733C4">
        <w:t xml:space="preserve">if </w:t>
      </w:r>
      <w:r w:rsidR="00E661B1" w:rsidRPr="007733C4">
        <w:t xml:space="preserve">appropriate </w:t>
      </w:r>
      <w:r w:rsidR="00353F11" w:rsidRPr="007733C4">
        <w:t>based on</w:t>
      </w:r>
      <w:r w:rsidR="00E661B1" w:rsidRPr="007733C4">
        <w:t xml:space="preserve"> the</w:t>
      </w:r>
      <w:r w:rsidR="002B20D1" w:rsidRPr="007733C4">
        <w:t xml:space="preserve"> anatomical location of retinal breaks and percentage of retinal detachment.</w:t>
      </w:r>
      <w:r w:rsidR="0031112B" w:rsidRPr="007733C4">
        <w:t xml:space="preserve"> </w:t>
      </w:r>
      <w:r w:rsidR="00B3606C" w:rsidRPr="007733C4">
        <w:t xml:space="preserve">Further </w:t>
      </w:r>
      <w:r w:rsidR="00C24F56">
        <w:t>p</w:t>
      </w:r>
      <w:r w:rsidR="005D03DF" w:rsidRPr="007733C4">
        <w:t>rospective studies or big-data retrospective studies</w:t>
      </w:r>
      <w:r w:rsidR="00B3606C" w:rsidRPr="007733C4">
        <w:t xml:space="preserve"> should be performed</w:t>
      </w:r>
      <w:r w:rsidR="005D03DF" w:rsidRPr="007733C4">
        <w:t xml:space="preserve"> to </w:t>
      </w:r>
      <w:r w:rsidR="002051E2" w:rsidRPr="007733C4">
        <w:t xml:space="preserve">better </w:t>
      </w:r>
      <w:r w:rsidR="005D03DF" w:rsidRPr="007733C4">
        <w:t>assess the</w:t>
      </w:r>
      <w:r w:rsidR="002051E2" w:rsidRPr="007733C4">
        <w:t xml:space="preserve">se </w:t>
      </w:r>
      <w:r w:rsidR="005D03DF" w:rsidRPr="007733C4">
        <w:t xml:space="preserve">risk </w:t>
      </w:r>
      <w:r w:rsidR="002051E2" w:rsidRPr="007733C4">
        <w:t xml:space="preserve">factors </w:t>
      </w:r>
      <w:r w:rsidR="005835DB" w:rsidRPr="007733C4">
        <w:t>for</w:t>
      </w:r>
      <w:r w:rsidR="005D03DF" w:rsidRPr="007733C4">
        <w:t xml:space="preserve"> cataract formation after retinal procedures in young patients.</w:t>
      </w:r>
    </w:p>
    <w:p w14:paraId="34157EE9" w14:textId="77777777" w:rsidR="001719F5" w:rsidRDefault="001719F5" w:rsidP="001719F5">
      <w:pPr>
        <w:widowControl w:val="0"/>
        <w:spacing w:line="480" w:lineRule="auto"/>
        <w:jc w:val="both"/>
        <w:rPr>
          <w:b/>
        </w:rPr>
      </w:pPr>
    </w:p>
    <w:p w14:paraId="24B77611" w14:textId="473AC146" w:rsidR="001719F5" w:rsidRDefault="001719F5" w:rsidP="001719F5">
      <w:pPr>
        <w:widowControl w:val="0"/>
        <w:spacing w:line="480" w:lineRule="auto"/>
        <w:jc w:val="both"/>
        <w:rPr>
          <w:b/>
        </w:rPr>
      </w:pPr>
      <w:r>
        <w:rPr>
          <w:b/>
        </w:rPr>
        <w:t>Declarations</w:t>
      </w:r>
    </w:p>
    <w:p w14:paraId="2D392FA3" w14:textId="77777777" w:rsidR="001719F5" w:rsidRPr="00883DA7" w:rsidRDefault="001719F5" w:rsidP="001719F5">
      <w:pPr>
        <w:widowControl w:val="0"/>
        <w:spacing w:line="480" w:lineRule="auto"/>
        <w:jc w:val="both"/>
        <w:rPr>
          <w:bCs/>
          <w:i/>
          <w:iCs/>
        </w:rPr>
      </w:pPr>
      <w:r w:rsidRPr="00883DA7">
        <w:rPr>
          <w:bCs/>
          <w:i/>
          <w:iCs/>
        </w:rPr>
        <w:t>Ethics Approval and Consent to Participate</w:t>
      </w:r>
    </w:p>
    <w:p w14:paraId="05E5424E" w14:textId="0F7B79E0" w:rsidR="001719F5" w:rsidRDefault="001719F5" w:rsidP="001719F5">
      <w:pPr>
        <w:widowControl w:val="0"/>
        <w:spacing w:line="480" w:lineRule="auto"/>
        <w:jc w:val="both"/>
      </w:pPr>
      <w:r>
        <w:rPr>
          <w:bCs/>
        </w:rPr>
        <w:t xml:space="preserve">Ethical approval for the study was obtained from the </w:t>
      </w:r>
      <w:r w:rsidRPr="00C163D4">
        <w:t xml:space="preserve">institutional review board at </w:t>
      </w:r>
      <w:r w:rsidRPr="00867AD2">
        <w:t>Henry Ford Health System</w:t>
      </w:r>
      <w:r>
        <w:t xml:space="preserve"> (</w:t>
      </w:r>
      <w:r w:rsidRPr="00867AD2">
        <w:t>IRB # 14475</w:t>
      </w:r>
      <w:r>
        <w:t xml:space="preserve">). A waiver of consent was granted by the Henry Ford Health System Institutional Review Board. All data used in this study was anonymized before use. </w:t>
      </w:r>
      <w:r w:rsidRPr="00C163D4">
        <w:t xml:space="preserve">This study adhered to the tenets of the Declaration of Helsinki. </w:t>
      </w:r>
    </w:p>
    <w:p w14:paraId="472D65C1" w14:textId="77777777" w:rsidR="001719F5" w:rsidRDefault="001719F5" w:rsidP="001719F5">
      <w:pPr>
        <w:widowControl w:val="0"/>
        <w:spacing w:line="480" w:lineRule="auto"/>
        <w:jc w:val="both"/>
      </w:pPr>
    </w:p>
    <w:p w14:paraId="33A57887" w14:textId="77777777" w:rsidR="001719F5" w:rsidRPr="00883DA7" w:rsidRDefault="001719F5" w:rsidP="001719F5">
      <w:pPr>
        <w:widowControl w:val="0"/>
        <w:spacing w:line="480" w:lineRule="auto"/>
        <w:jc w:val="both"/>
        <w:rPr>
          <w:i/>
          <w:iCs/>
        </w:rPr>
      </w:pPr>
      <w:r w:rsidRPr="00883DA7">
        <w:rPr>
          <w:i/>
          <w:iCs/>
        </w:rPr>
        <w:t>Consent for Publication</w:t>
      </w:r>
    </w:p>
    <w:p w14:paraId="6E0D9D98" w14:textId="77777777" w:rsidR="001719F5" w:rsidRDefault="001719F5" w:rsidP="001719F5">
      <w:pPr>
        <w:widowControl w:val="0"/>
        <w:spacing w:line="480" w:lineRule="auto"/>
        <w:jc w:val="both"/>
      </w:pPr>
      <w:r>
        <w:t>Not applicable.</w:t>
      </w:r>
    </w:p>
    <w:p w14:paraId="1B63C629" w14:textId="77777777" w:rsidR="001719F5" w:rsidRDefault="001719F5" w:rsidP="001719F5">
      <w:pPr>
        <w:widowControl w:val="0"/>
        <w:spacing w:line="480" w:lineRule="auto"/>
        <w:jc w:val="both"/>
      </w:pPr>
    </w:p>
    <w:p w14:paraId="5DB5C29F" w14:textId="77777777" w:rsidR="001719F5" w:rsidRPr="00883DA7" w:rsidRDefault="001719F5" w:rsidP="001719F5">
      <w:pPr>
        <w:widowControl w:val="0"/>
        <w:spacing w:line="480" w:lineRule="auto"/>
        <w:jc w:val="both"/>
        <w:rPr>
          <w:i/>
          <w:iCs/>
        </w:rPr>
      </w:pPr>
      <w:r w:rsidRPr="00883DA7">
        <w:rPr>
          <w:i/>
          <w:iCs/>
        </w:rPr>
        <w:t xml:space="preserve">Availability of Data and Materials </w:t>
      </w:r>
    </w:p>
    <w:p w14:paraId="20F842A7" w14:textId="77777777" w:rsidR="001719F5" w:rsidRDefault="001719F5" w:rsidP="001719F5">
      <w:pPr>
        <w:widowControl w:val="0"/>
        <w:spacing w:line="480" w:lineRule="auto"/>
        <w:jc w:val="both"/>
      </w:pPr>
      <w:r w:rsidRPr="00E62CC4">
        <w:t>The datasets used and/or analyzed during the current study are available from the corresponding author on reasonable request.</w:t>
      </w:r>
      <w:r>
        <w:t xml:space="preserve"> </w:t>
      </w:r>
    </w:p>
    <w:p w14:paraId="6F21C1EE" w14:textId="77777777" w:rsidR="001719F5" w:rsidRDefault="001719F5" w:rsidP="001719F5">
      <w:pPr>
        <w:widowControl w:val="0"/>
        <w:spacing w:line="480" w:lineRule="auto"/>
        <w:jc w:val="both"/>
      </w:pPr>
    </w:p>
    <w:p w14:paraId="7D19A950" w14:textId="77777777" w:rsidR="001719F5" w:rsidRPr="00883DA7" w:rsidRDefault="001719F5" w:rsidP="001719F5">
      <w:pPr>
        <w:widowControl w:val="0"/>
        <w:spacing w:line="480" w:lineRule="auto"/>
        <w:jc w:val="both"/>
        <w:rPr>
          <w:i/>
          <w:iCs/>
        </w:rPr>
      </w:pPr>
      <w:r w:rsidRPr="00883DA7">
        <w:rPr>
          <w:i/>
          <w:iCs/>
        </w:rPr>
        <w:t>Competing Interests</w:t>
      </w:r>
    </w:p>
    <w:p w14:paraId="5C816ACE" w14:textId="77777777" w:rsidR="001719F5" w:rsidRDefault="001719F5" w:rsidP="001719F5">
      <w:pPr>
        <w:widowControl w:val="0"/>
        <w:spacing w:line="480" w:lineRule="auto"/>
        <w:jc w:val="both"/>
      </w:pPr>
      <w:r>
        <w:t xml:space="preserve">The authors have no competing interests. </w:t>
      </w:r>
    </w:p>
    <w:p w14:paraId="6BEB4DB4" w14:textId="77777777" w:rsidR="001719F5" w:rsidRDefault="001719F5" w:rsidP="001719F5">
      <w:pPr>
        <w:widowControl w:val="0"/>
        <w:spacing w:line="480" w:lineRule="auto"/>
        <w:jc w:val="both"/>
      </w:pPr>
    </w:p>
    <w:p w14:paraId="3D10EFAC" w14:textId="77777777" w:rsidR="001719F5" w:rsidRPr="00883DA7" w:rsidRDefault="001719F5" w:rsidP="001719F5">
      <w:pPr>
        <w:widowControl w:val="0"/>
        <w:spacing w:line="480" w:lineRule="auto"/>
        <w:jc w:val="both"/>
        <w:rPr>
          <w:i/>
          <w:iCs/>
        </w:rPr>
      </w:pPr>
      <w:r w:rsidRPr="00883DA7">
        <w:rPr>
          <w:i/>
          <w:iCs/>
        </w:rPr>
        <w:t>Funding</w:t>
      </w:r>
    </w:p>
    <w:p w14:paraId="4DC767EF" w14:textId="77777777" w:rsidR="001719F5" w:rsidRDefault="001719F5" w:rsidP="001719F5">
      <w:pPr>
        <w:widowControl w:val="0"/>
        <w:spacing w:line="480" w:lineRule="auto"/>
        <w:jc w:val="both"/>
      </w:pPr>
      <w:r w:rsidRPr="00C163D4">
        <w:t>No financial support was obtained in the preparation of this manuscript.</w:t>
      </w:r>
      <w:r>
        <w:t xml:space="preserve"> </w:t>
      </w:r>
    </w:p>
    <w:p w14:paraId="75EB1C7B" w14:textId="77777777" w:rsidR="001719F5" w:rsidRDefault="001719F5" w:rsidP="001719F5">
      <w:pPr>
        <w:widowControl w:val="0"/>
        <w:spacing w:line="480" w:lineRule="auto"/>
        <w:jc w:val="both"/>
      </w:pPr>
    </w:p>
    <w:p w14:paraId="57B080A9" w14:textId="77777777" w:rsidR="001719F5" w:rsidRPr="00883DA7" w:rsidRDefault="001719F5" w:rsidP="001719F5">
      <w:pPr>
        <w:widowControl w:val="0"/>
        <w:spacing w:line="480" w:lineRule="auto"/>
        <w:jc w:val="both"/>
        <w:rPr>
          <w:i/>
          <w:iCs/>
        </w:rPr>
      </w:pPr>
      <w:r w:rsidRPr="00883DA7">
        <w:rPr>
          <w:i/>
          <w:iCs/>
        </w:rPr>
        <w:t>Author Contributions</w:t>
      </w:r>
    </w:p>
    <w:p w14:paraId="2944B57A" w14:textId="77777777" w:rsidR="001719F5" w:rsidRDefault="001719F5" w:rsidP="001719F5">
      <w:pPr>
        <w:widowControl w:val="0"/>
        <w:spacing w:line="480" w:lineRule="auto"/>
        <w:jc w:val="both"/>
      </w:pPr>
      <w:r>
        <w:t>VMK: conception and design of study, data collection and analysis, manuscript writing and revision</w:t>
      </w:r>
    </w:p>
    <w:p w14:paraId="4BF2DA3E" w14:textId="69F3CA01" w:rsidR="001719F5" w:rsidRDefault="001719F5" w:rsidP="001719F5">
      <w:pPr>
        <w:widowControl w:val="0"/>
        <w:spacing w:line="480" w:lineRule="auto"/>
        <w:jc w:val="both"/>
      </w:pPr>
      <w:r>
        <w:lastRenderedPageBreak/>
        <w:t>PM: data collection and analysis, manuscript writing and revision</w:t>
      </w:r>
    </w:p>
    <w:p w14:paraId="3EAB5CF5" w14:textId="5F2043B7" w:rsidR="001719F5" w:rsidRDefault="001719F5" w:rsidP="001719F5">
      <w:pPr>
        <w:widowControl w:val="0"/>
        <w:spacing w:line="480" w:lineRule="auto"/>
        <w:jc w:val="both"/>
      </w:pPr>
      <w:r>
        <w:t>DS: data collection, manuscript revision</w:t>
      </w:r>
    </w:p>
    <w:p w14:paraId="4F19F413" w14:textId="342FF626" w:rsidR="001719F5" w:rsidRDefault="001719F5" w:rsidP="001719F5">
      <w:pPr>
        <w:widowControl w:val="0"/>
        <w:spacing w:line="480" w:lineRule="auto"/>
        <w:jc w:val="both"/>
      </w:pPr>
      <w:r>
        <w:t>CY: data collection and analysis, manuscript revision</w:t>
      </w:r>
    </w:p>
    <w:p w14:paraId="31B56B46" w14:textId="77777777" w:rsidR="001719F5" w:rsidRDefault="001719F5" w:rsidP="001719F5">
      <w:pPr>
        <w:widowControl w:val="0"/>
        <w:spacing w:line="480" w:lineRule="auto"/>
        <w:jc w:val="both"/>
      </w:pPr>
      <w:r>
        <w:t>TH: data collection, manuscript revision</w:t>
      </w:r>
    </w:p>
    <w:p w14:paraId="17E12543" w14:textId="77777777" w:rsidR="001719F5" w:rsidRDefault="001719F5" w:rsidP="001719F5">
      <w:pPr>
        <w:widowControl w:val="0"/>
        <w:spacing w:line="480" w:lineRule="auto"/>
        <w:jc w:val="both"/>
      </w:pPr>
      <w:r>
        <w:t>NK: data collection, manuscript revision</w:t>
      </w:r>
    </w:p>
    <w:p w14:paraId="335F4419" w14:textId="12628927" w:rsidR="001719F5" w:rsidRDefault="001719F5" w:rsidP="001719F5">
      <w:pPr>
        <w:widowControl w:val="0"/>
        <w:spacing w:line="480" w:lineRule="auto"/>
        <w:jc w:val="both"/>
      </w:pPr>
      <w:r>
        <w:t>URD: conception and design of study, data collection and analysis, manuscript writing and revision</w:t>
      </w:r>
    </w:p>
    <w:p w14:paraId="68C434DE" w14:textId="77777777" w:rsidR="001719F5" w:rsidRDefault="001719F5" w:rsidP="001719F5">
      <w:pPr>
        <w:widowControl w:val="0"/>
        <w:spacing w:line="480" w:lineRule="auto"/>
        <w:jc w:val="both"/>
      </w:pPr>
      <w:r>
        <w:t>AEH: conception and design of study, data collection and analysis, manuscript revision</w:t>
      </w:r>
    </w:p>
    <w:p w14:paraId="237441E6" w14:textId="4435A7A5" w:rsidR="00842555" w:rsidRDefault="001719F5" w:rsidP="00842555">
      <w:pPr>
        <w:widowControl w:val="0"/>
        <w:spacing w:line="480" w:lineRule="auto"/>
      </w:pPr>
      <w:r>
        <w:t>All authors read and approved the final manuscript.</w:t>
      </w:r>
    </w:p>
    <w:p w14:paraId="691E8257" w14:textId="77777777" w:rsidR="00A473F7" w:rsidRDefault="00A473F7">
      <w:pPr>
        <w:rPr>
          <w:b/>
          <w:bCs/>
        </w:rPr>
      </w:pPr>
    </w:p>
    <w:p w14:paraId="55EE9DBA" w14:textId="77777777" w:rsidR="00A473F7" w:rsidRDefault="00A473F7" w:rsidP="00A473F7">
      <w:pPr>
        <w:spacing w:line="480" w:lineRule="auto"/>
        <w:rPr>
          <w:b/>
          <w:bCs/>
        </w:rPr>
      </w:pPr>
      <w:r>
        <w:rPr>
          <w:b/>
          <w:bCs/>
        </w:rPr>
        <w:t>Figure Legends</w:t>
      </w:r>
    </w:p>
    <w:p w14:paraId="0538DF13" w14:textId="77777777" w:rsidR="00A473F7" w:rsidRDefault="00A473F7" w:rsidP="00A473F7">
      <w:pPr>
        <w:widowControl w:val="0"/>
        <w:spacing w:line="480" w:lineRule="auto"/>
      </w:pPr>
      <w:r w:rsidRPr="007733C4">
        <w:rPr>
          <w:b/>
          <w:bCs/>
        </w:rPr>
        <w:t>Figure 1</w:t>
      </w:r>
      <w:r w:rsidRPr="007733C4">
        <w:t xml:space="preserve">. Visual Acuity (VA) Changes after Intervention. </w:t>
      </w:r>
      <w:r>
        <w:t>A</w:t>
      </w:r>
      <w:r w:rsidRPr="007733C4">
        <w:t xml:space="preserve">fter </w:t>
      </w:r>
      <w:r>
        <w:t>retinal reattachment</w:t>
      </w:r>
      <w:r w:rsidRPr="007733C4">
        <w:t xml:space="preserve">, </w:t>
      </w:r>
      <w:r>
        <w:t xml:space="preserve">there was no significant improvement in VA compared to before PPV </w:t>
      </w:r>
      <w:r w:rsidRPr="007733C4">
        <w:t>(p</w:t>
      </w:r>
      <w:r>
        <w:t xml:space="preserve"> </w:t>
      </w:r>
      <w:r w:rsidRPr="007733C4">
        <w:t>=</w:t>
      </w:r>
      <w:r>
        <w:t xml:space="preserve"> </w:t>
      </w:r>
      <w:r w:rsidRPr="007733C4">
        <w:t xml:space="preserve">0.513). There was a slight decrease in VA </w:t>
      </w:r>
      <w:r>
        <w:t xml:space="preserve">between POM3 and pre-CS </w:t>
      </w:r>
      <w:r w:rsidRPr="007733C4">
        <w:t xml:space="preserve"> (p</w:t>
      </w:r>
      <w:r>
        <w:t xml:space="preserve"> </w:t>
      </w:r>
      <w:r w:rsidRPr="007733C4">
        <w:t>=</w:t>
      </w:r>
      <w:r>
        <w:t xml:space="preserve"> </w:t>
      </w:r>
      <w:r w:rsidRPr="007733C4">
        <w:t xml:space="preserve">0.856). </w:t>
      </w:r>
      <w:r>
        <w:t xml:space="preserve">VA significantly improved after </w:t>
      </w:r>
      <w:r w:rsidRPr="007733C4">
        <w:t xml:space="preserve">cataract surgery </w:t>
      </w:r>
      <w:r>
        <w:t xml:space="preserve">compared to before cataract surgery </w:t>
      </w:r>
      <w:r w:rsidRPr="007733C4">
        <w:t>(p</w:t>
      </w:r>
      <w:r>
        <w:t xml:space="preserve"> </w:t>
      </w:r>
      <w:r w:rsidRPr="007733C4">
        <w:t>=</w:t>
      </w:r>
      <w:r>
        <w:t xml:space="preserve"> </w:t>
      </w:r>
      <w:r w:rsidRPr="007733C4">
        <w:t>0.006).</w:t>
      </w:r>
      <w:r>
        <w:t xml:space="preserve"> </w:t>
      </w:r>
      <w:r w:rsidRPr="0036713B">
        <w:rPr>
          <w:vertAlign w:val="superscript"/>
        </w:rPr>
        <w:t>*</w:t>
      </w:r>
      <w:r>
        <w:t>D</w:t>
      </w:r>
      <w:r w:rsidRPr="007733C4">
        <w:t>enotes statistical significance between last recorded VA and pre-cataract surgery VA in eyes undergoing PPV</w:t>
      </w:r>
      <w:r>
        <w:t>. Abbreviations:</w:t>
      </w:r>
      <w:r w:rsidRPr="007733C4">
        <w:t xml:space="preserve"> CS</w:t>
      </w:r>
      <w:r>
        <w:t>,</w:t>
      </w:r>
      <w:r w:rsidRPr="007733C4">
        <w:t xml:space="preserve"> cataract surgery</w:t>
      </w:r>
      <w:r>
        <w:t xml:space="preserve">; </w:t>
      </w:r>
      <w:r w:rsidRPr="007733C4">
        <w:t>POM3</w:t>
      </w:r>
      <w:r>
        <w:t>,</w:t>
      </w:r>
      <w:r w:rsidRPr="007733C4">
        <w:t xml:space="preserve"> postoperative month 3</w:t>
      </w:r>
      <w:r>
        <w:t xml:space="preserve">; </w:t>
      </w:r>
      <w:r w:rsidRPr="007733C4">
        <w:t>PPV</w:t>
      </w:r>
      <w:r>
        <w:t>,</w:t>
      </w:r>
      <w:r w:rsidRPr="007733C4">
        <w:t xml:space="preserve"> pars plana vitrectomy. </w:t>
      </w:r>
    </w:p>
    <w:p w14:paraId="71D2942C" w14:textId="77777777" w:rsidR="00A473F7" w:rsidRDefault="00A473F7" w:rsidP="00A473F7">
      <w:pPr>
        <w:widowControl w:val="0"/>
        <w:spacing w:line="480" w:lineRule="auto"/>
      </w:pPr>
    </w:p>
    <w:p w14:paraId="368B45A2" w14:textId="77777777" w:rsidR="00A473F7" w:rsidRPr="007733C4" w:rsidRDefault="00A473F7" w:rsidP="00A473F7">
      <w:pPr>
        <w:widowControl w:val="0"/>
        <w:spacing w:line="480" w:lineRule="auto"/>
      </w:pPr>
      <w:r w:rsidRPr="007733C4">
        <w:rPr>
          <w:b/>
          <w:bCs/>
        </w:rPr>
        <w:t xml:space="preserve">Figure </w:t>
      </w:r>
      <w:r>
        <w:rPr>
          <w:b/>
          <w:bCs/>
        </w:rPr>
        <w:t>2</w:t>
      </w:r>
      <w:r w:rsidRPr="007733C4">
        <w:t xml:space="preserve">. </w:t>
      </w:r>
      <w:r>
        <w:t>Logistic Regression Analysis of Risk Factors Associated with Cataract Formation after PPV</w:t>
      </w:r>
      <w:r w:rsidRPr="007733C4">
        <w:t xml:space="preserve">. </w:t>
      </w:r>
      <w:r w:rsidRPr="0036713B">
        <w:rPr>
          <w:vertAlign w:val="superscript"/>
        </w:rPr>
        <w:t>*</w:t>
      </w:r>
      <w:r>
        <w:t>D</w:t>
      </w:r>
      <w:r w:rsidRPr="007733C4">
        <w:t>enotes statistical</w:t>
      </w:r>
      <w:r>
        <w:t>ly</w:t>
      </w:r>
      <w:r w:rsidRPr="007733C4">
        <w:t xml:space="preserve"> significant</w:t>
      </w:r>
      <w:r>
        <w:t xml:space="preserve"> odds ratio. Abbreviations:</w:t>
      </w:r>
      <w:r w:rsidRPr="007733C4">
        <w:t xml:space="preserve"> </w:t>
      </w:r>
      <w:r>
        <w:t>PVD,</w:t>
      </w:r>
      <w:r w:rsidRPr="007733C4">
        <w:t xml:space="preserve"> </w:t>
      </w:r>
      <w:r>
        <w:t>posterior vitreous detachment; NSC, nuclear sclerosis cataract; PSC; posterior subcapsular cataract.</w:t>
      </w:r>
    </w:p>
    <w:p w14:paraId="2EA265D8" w14:textId="3CFD212D" w:rsidR="006E2203" w:rsidRDefault="006E2203">
      <w:pPr>
        <w:rPr>
          <w:b/>
          <w:bCs/>
        </w:rPr>
      </w:pPr>
      <w:r>
        <w:rPr>
          <w:b/>
          <w:bCs/>
        </w:rPr>
        <w:br w:type="page"/>
      </w:r>
    </w:p>
    <w:p w14:paraId="3A7DD87B" w14:textId="214351B6" w:rsidR="006A670C" w:rsidRPr="007733C4" w:rsidRDefault="006A670C" w:rsidP="006A670C">
      <w:pPr>
        <w:spacing w:line="480" w:lineRule="auto"/>
        <w:jc w:val="both"/>
        <w:rPr>
          <w:b/>
          <w:bCs/>
        </w:rPr>
      </w:pPr>
      <w:r w:rsidRPr="007733C4">
        <w:rPr>
          <w:b/>
          <w:bCs/>
        </w:rPr>
        <w:lastRenderedPageBreak/>
        <w:t>References</w:t>
      </w:r>
    </w:p>
    <w:p w14:paraId="73A7CD88" w14:textId="77777777" w:rsidR="000B430B" w:rsidRPr="000B430B" w:rsidRDefault="006A670C" w:rsidP="000B430B">
      <w:pPr>
        <w:pStyle w:val="EndNoteBibliography"/>
        <w:rPr>
          <w:noProof/>
        </w:rPr>
      </w:pPr>
      <w:r w:rsidRPr="007733C4">
        <w:fldChar w:fldCharType="begin"/>
      </w:r>
      <w:r w:rsidRPr="007733C4">
        <w:instrText xml:space="preserve"> ADDIN EN.REFLIST </w:instrText>
      </w:r>
      <w:r w:rsidRPr="007733C4">
        <w:fldChar w:fldCharType="separate"/>
      </w:r>
      <w:r w:rsidR="000B430B" w:rsidRPr="000B430B">
        <w:rPr>
          <w:noProof/>
        </w:rPr>
        <w:t>1.</w:t>
      </w:r>
      <w:r w:rsidR="000B430B" w:rsidRPr="000B430B">
        <w:rPr>
          <w:noProof/>
        </w:rPr>
        <w:tab/>
        <w:t xml:space="preserve">Mitry D, Charteris DG, Fleck BW, Campbell H, Singh J. The epidemiology of rhegmatogenous retinal detachment: geographical variation and clinical associations. </w:t>
      </w:r>
      <w:r w:rsidR="000B430B" w:rsidRPr="000B430B">
        <w:rPr>
          <w:i/>
          <w:noProof/>
        </w:rPr>
        <w:t>Br J Ophthalmol</w:t>
      </w:r>
      <w:r w:rsidR="000B430B" w:rsidRPr="000B430B">
        <w:rPr>
          <w:noProof/>
        </w:rPr>
        <w:t>. Jun 2010;94(6):678-84. doi:10.1136/bjo.2009.157727</w:t>
      </w:r>
    </w:p>
    <w:p w14:paraId="7B3198BD" w14:textId="77777777" w:rsidR="000B430B" w:rsidRPr="000B430B" w:rsidRDefault="000B430B" w:rsidP="000B430B">
      <w:pPr>
        <w:pStyle w:val="EndNoteBibliography"/>
        <w:rPr>
          <w:noProof/>
        </w:rPr>
      </w:pPr>
      <w:r w:rsidRPr="000B430B">
        <w:rPr>
          <w:noProof/>
        </w:rPr>
        <w:t>2.</w:t>
      </w:r>
      <w:r w:rsidRPr="000B430B">
        <w:rPr>
          <w:noProof/>
        </w:rPr>
        <w:tab/>
        <w:t xml:space="preserve">Feng H, Adelman RA. Cataract formation following vitreoretinal procedures. </w:t>
      </w:r>
      <w:r w:rsidRPr="000B430B">
        <w:rPr>
          <w:i/>
          <w:noProof/>
        </w:rPr>
        <w:t>Clin Ophthalmol</w:t>
      </w:r>
      <w:r w:rsidRPr="000B430B">
        <w:rPr>
          <w:noProof/>
        </w:rPr>
        <w:t>. 2014;8:1957-65. doi:10.2147/opth.S68661</w:t>
      </w:r>
    </w:p>
    <w:p w14:paraId="1E6C392D" w14:textId="77777777" w:rsidR="000B430B" w:rsidRPr="000B430B" w:rsidRDefault="000B430B" w:rsidP="000B430B">
      <w:pPr>
        <w:pStyle w:val="EndNoteBibliography"/>
        <w:rPr>
          <w:noProof/>
        </w:rPr>
      </w:pPr>
      <w:r w:rsidRPr="000B430B">
        <w:rPr>
          <w:noProof/>
        </w:rPr>
        <w:t>3.</w:t>
      </w:r>
      <w:r w:rsidRPr="000B430B">
        <w:rPr>
          <w:noProof/>
        </w:rPr>
        <w:tab/>
        <w:t xml:space="preserve">Thompson JT. The role of patient age and intraocular gas use in cataract progression after vitrectomy for macular holes and epiretinal membranes. </w:t>
      </w:r>
      <w:r w:rsidRPr="000B430B">
        <w:rPr>
          <w:i/>
          <w:noProof/>
        </w:rPr>
        <w:t>Am J Ophthalmol</w:t>
      </w:r>
      <w:r w:rsidRPr="000B430B">
        <w:rPr>
          <w:noProof/>
        </w:rPr>
        <w:t>. Feb 2004;137(2):250-7. doi:10.1016/j.ajo.2003.09.020</w:t>
      </w:r>
    </w:p>
    <w:p w14:paraId="0A35FE0D" w14:textId="77777777" w:rsidR="000B430B" w:rsidRPr="000B430B" w:rsidRDefault="000B430B" w:rsidP="000B430B">
      <w:pPr>
        <w:pStyle w:val="EndNoteBibliography"/>
        <w:rPr>
          <w:noProof/>
        </w:rPr>
      </w:pPr>
      <w:r w:rsidRPr="000B430B">
        <w:rPr>
          <w:noProof/>
        </w:rPr>
        <w:t>4.</w:t>
      </w:r>
      <w:r w:rsidRPr="000B430B">
        <w:rPr>
          <w:noProof/>
        </w:rPr>
        <w:tab/>
        <w:t xml:space="preserve">Reeves MG, Pershing S, Afshar AR. Choice of Primary Rhegmatogenous Retinal Detachment Repair Method in US Commercially Insured and Medicare Advantage Patients, 2003-2016. </w:t>
      </w:r>
      <w:r w:rsidRPr="000B430B">
        <w:rPr>
          <w:i/>
          <w:noProof/>
        </w:rPr>
        <w:t>Am J Ophthalmol</w:t>
      </w:r>
      <w:r w:rsidRPr="000B430B">
        <w:rPr>
          <w:noProof/>
        </w:rPr>
        <w:t>. Dec 2018;196:82-90. doi:10.1016/j.ajo.2018.08.024</w:t>
      </w:r>
    </w:p>
    <w:p w14:paraId="6A28AB5F" w14:textId="77777777" w:rsidR="000B430B" w:rsidRPr="000B430B" w:rsidRDefault="000B430B" w:rsidP="000B430B">
      <w:pPr>
        <w:pStyle w:val="EndNoteBibliography"/>
        <w:rPr>
          <w:noProof/>
        </w:rPr>
      </w:pPr>
      <w:r w:rsidRPr="000B430B">
        <w:rPr>
          <w:noProof/>
        </w:rPr>
        <w:t>5.</w:t>
      </w:r>
      <w:r w:rsidRPr="000B430B">
        <w:rPr>
          <w:noProof/>
        </w:rPr>
        <w:tab/>
        <w:t xml:space="preserve">Vail D, Pershing S, Reeves MG, Afshar AR. The Relative Impact of Patient, Physician, and Geographic Factors on Variation in Primary Rhegmatogenous Retinal Detachment Management. </w:t>
      </w:r>
      <w:r w:rsidRPr="000B430B">
        <w:rPr>
          <w:i/>
          <w:noProof/>
        </w:rPr>
        <w:t>Ophthalmology</w:t>
      </w:r>
      <w:r w:rsidRPr="000B430B">
        <w:rPr>
          <w:noProof/>
        </w:rPr>
        <w:t>. Jan 2020;127(1):97-106. doi:10.1016/j.ophtha.2019.04.019</w:t>
      </w:r>
    </w:p>
    <w:p w14:paraId="0821A2FE" w14:textId="77777777" w:rsidR="000B430B" w:rsidRPr="000B430B" w:rsidRDefault="000B430B" w:rsidP="000B430B">
      <w:pPr>
        <w:pStyle w:val="EndNoteBibliography"/>
        <w:rPr>
          <w:noProof/>
        </w:rPr>
      </w:pPr>
      <w:r w:rsidRPr="000B430B">
        <w:rPr>
          <w:noProof/>
        </w:rPr>
        <w:t>6.</w:t>
      </w:r>
      <w:r w:rsidRPr="000B430B">
        <w:rPr>
          <w:noProof/>
        </w:rPr>
        <w:tab/>
        <w:t xml:space="preserve">Schaal S, Sherman MP, Barr CC, Kaplan HJ. Primary retinal detachment repair: comparison of 1-year outcomes of four surgical techniques. </w:t>
      </w:r>
      <w:r w:rsidRPr="000B430B">
        <w:rPr>
          <w:i/>
          <w:noProof/>
        </w:rPr>
        <w:t>Retina</w:t>
      </w:r>
      <w:r w:rsidRPr="000B430B">
        <w:rPr>
          <w:noProof/>
        </w:rPr>
        <w:t>. Sep 2011;31(8):1500-4. doi:10.1097/IAE.0b013e31820d3f55</w:t>
      </w:r>
    </w:p>
    <w:p w14:paraId="1BF31063" w14:textId="77777777" w:rsidR="000B430B" w:rsidRPr="000B430B" w:rsidRDefault="000B430B" w:rsidP="000B430B">
      <w:pPr>
        <w:pStyle w:val="EndNoteBibliography"/>
        <w:rPr>
          <w:noProof/>
        </w:rPr>
      </w:pPr>
      <w:r w:rsidRPr="000B430B">
        <w:rPr>
          <w:noProof/>
        </w:rPr>
        <w:t>7.</w:t>
      </w:r>
      <w:r w:rsidRPr="000B430B">
        <w:rPr>
          <w:noProof/>
        </w:rPr>
        <w:tab/>
        <w:t xml:space="preserve">Chylack LT, Jr., Leske MC, McCarthy D, Khu P, Kashiwagi T, Sperduto R. Lens opacities classification system II (LOCS II). </w:t>
      </w:r>
      <w:r w:rsidRPr="000B430B">
        <w:rPr>
          <w:i/>
          <w:noProof/>
        </w:rPr>
        <w:t>Arch Ophthalmol</w:t>
      </w:r>
      <w:r w:rsidRPr="000B430B">
        <w:rPr>
          <w:noProof/>
        </w:rPr>
        <w:t>. Jul 1989;107(7):991-7. doi:10.1001/archopht.1989.01070020053028</w:t>
      </w:r>
    </w:p>
    <w:p w14:paraId="258BAA35" w14:textId="77777777" w:rsidR="000B430B" w:rsidRPr="000B430B" w:rsidRDefault="000B430B" w:rsidP="000B430B">
      <w:pPr>
        <w:pStyle w:val="EndNoteBibliography"/>
        <w:rPr>
          <w:noProof/>
        </w:rPr>
      </w:pPr>
      <w:r w:rsidRPr="000B430B">
        <w:rPr>
          <w:noProof/>
        </w:rPr>
        <w:t>8.</w:t>
      </w:r>
      <w:r w:rsidRPr="000B430B">
        <w:rPr>
          <w:noProof/>
        </w:rPr>
        <w:tab/>
        <w:t xml:space="preserve">Ross WH. Visual recovery after macula-off retinal detachment. </w:t>
      </w:r>
      <w:r w:rsidRPr="000B430B">
        <w:rPr>
          <w:i/>
          <w:noProof/>
        </w:rPr>
        <w:t>Eye (Lond)</w:t>
      </w:r>
      <w:r w:rsidRPr="000B430B">
        <w:rPr>
          <w:noProof/>
        </w:rPr>
        <w:t>. Jul 2002;16(4):440-6. doi:10.1038/sj.eye.6700192</w:t>
      </w:r>
    </w:p>
    <w:p w14:paraId="0AF120B3" w14:textId="27BC6E50" w:rsidR="000B430B" w:rsidRPr="000B430B" w:rsidRDefault="000B430B" w:rsidP="000B430B">
      <w:pPr>
        <w:pStyle w:val="EndNoteBibliography"/>
        <w:rPr>
          <w:noProof/>
        </w:rPr>
      </w:pPr>
      <w:r w:rsidRPr="000B430B">
        <w:rPr>
          <w:noProof/>
        </w:rPr>
        <w:lastRenderedPageBreak/>
        <w:t>9.</w:t>
      </w:r>
      <w:r w:rsidRPr="000B430B">
        <w:rPr>
          <w:noProof/>
        </w:rPr>
        <w:tab/>
        <w:t xml:space="preserve">D’Amico D, Tornabe P, Edwin R. Controversies in Care: Rhegmatogenous retinal detachment repair. Pentavision. Accessed August 28, 2022. </w:t>
      </w:r>
      <w:hyperlink r:id="rId8" w:history="1">
        <w:r w:rsidRPr="000B430B">
          <w:rPr>
            <w:rStyle w:val="Hyperlink"/>
            <w:noProof/>
          </w:rPr>
          <w:t>https://www.retinalphysician.com/issues/2011/jan-feb/controversies-in-care</w:t>
        </w:r>
      </w:hyperlink>
    </w:p>
    <w:p w14:paraId="52B3B023" w14:textId="77777777" w:rsidR="000B430B" w:rsidRPr="000B430B" w:rsidRDefault="000B430B" w:rsidP="000B430B">
      <w:pPr>
        <w:pStyle w:val="EndNoteBibliography"/>
        <w:rPr>
          <w:noProof/>
        </w:rPr>
      </w:pPr>
      <w:r w:rsidRPr="000B430B">
        <w:rPr>
          <w:noProof/>
        </w:rPr>
        <w:t>10.</w:t>
      </w:r>
      <w:r w:rsidRPr="000B430B">
        <w:rPr>
          <w:noProof/>
        </w:rPr>
        <w:tab/>
        <w:t xml:space="preserve">Brown K, Yannuzzi NA, Callaway NF, et al. Surgical Outcomes Of Rhegmatogenous Retinal Detachment In Young Adults Ages 18-30 Years. </w:t>
      </w:r>
      <w:r w:rsidRPr="000B430B">
        <w:rPr>
          <w:i/>
          <w:noProof/>
        </w:rPr>
        <w:t>Clin Ophthalmol</w:t>
      </w:r>
      <w:r w:rsidRPr="000B430B">
        <w:rPr>
          <w:noProof/>
        </w:rPr>
        <w:t>. 2019;13:2135-2141. doi:10.2147/opth.S213042</w:t>
      </w:r>
    </w:p>
    <w:p w14:paraId="316E3F90" w14:textId="77777777" w:rsidR="000B430B" w:rsidRPr="000B430B" w:rsidRDefault="000B430B" w:rsidP="000B430B">
      <w:pPr>
        <w:pStyle w:val="EndNoteBibliography"/>
        <w:rPr>
          <w:noProof/>
        </w:rPr>
      </w:pPr>
      <w:r w:rsidRPr="000B430B">
        <w:rPr>
          <w:noProof/>
        </w:rPr>
        <w:t>11.</w:t>
      </w:r>
      <w:r w:rsidRPr="000B430B">
        <w:rPr>
          <w:noProof/>
        </w:rPr>
        <w:tab/>
        <w:t xml:space="preserve">Haugstad M, Moosmayer S, Bragadόttir R. Primary rhegmatogenous retinal detachment - surgical methods and anatomical outcome. </w:t>
      </w:r>
      <w:r w:rsidRPr="000B430B">
        <w:rPr>
          <w:i/>
          <w:noProof/>
        </w:rPr>
        <w:t>Acta Ophthalmol</w:t>
      </w:r>
      <w:r w:rsidRPr="000B430B">
        <w:rPr>
          <w:noProof/>
        </w:rPr>
        <w:t>. May 2017;95(3):247-251. doi:10.1111/aos.13295</w:t>
      </w:r>
    </w:p>
    <w:p w14:paraId="1CEA1C73" w14:textId="77777777" w:rsidR="000B430B" w:rsidRPr="000B430B" w:rsidRDefault="000B430B" w:rsidP="000B430B">
      <w:pPr>
        <w:pStyle w:val="EndNoteBibliography"/>
        <w:rPr>
          <w:noProof/>
        </w:rPr>
      </w:pPr>
      <w:r w:rsidRPr="000B430B">
        <w:rPr>
          <w:noProof/>
        </w:rPr>
        <w:t>12.</w:t>
      </w:r>
      <w:r w:rsidRPr="000B430B">
        <w:rPr>
          <w:noProof/>
        </w:rPr>
        <w:tab/>
        <w:t xml:space="preserve">Kasetty VM, Aye J, Patel N, et al. Outcomes and complications of primary rhegmatogenous retinal detachment repair with pars plana vitrectomy in young adults. </w:t>
      </w:r>
      <w:r w:rsidRPr="000B430B">
        <w:rPr>
          <w:i/>
          <w:noProof/>
        </w:rPr>
        <w:t>Int J Retina Vitreous</w:t>
      </w:r>
      <w:r w:rsidRPr="000B430B">
        <w:rPr>
          <w:noProof/>
        </w:rPr>
        <w:t>. Feb 22 2023;9(1):11. doi:10.1186/s40942-023-00448-x</w:t>
      </w:r>
    </w:p>
    <w:p w14:paraId="7875AB28" w14:textId="77777777" w:rsidR="000B430B" w:rsidRPr="000B430B" w:rsidRDefault="000B430B" w:rsidP="000B430B">
      <w:pPr>
        <w:pStyle w:val="EndNoteBibliography"/>
        <w:rPr>
          <w:noProof/>
        </w:rPr>
      </w:pPr>
      <w:r w:rsidRPr="000B430B">
        <w:rPr>
          <w:noProof/>
        </w:rPr>
        <w:t>13.</w:t>
      </w:r>
      <w:r w:rsidRPr="000B430B">
        <w:rPr>
          <w:noProof/>
        </w:rPr>
        <w:tab/>
        <w:t xml:space="preserve">Melberg NS, Thomas MA. Nuclear sclerotic cataract after vitrectomy in patients younger than 50 years of age. </w:t>
      </w:r>
      <w:r w:rsidRPr="000B430B">
        <w:rPr>
          <w:i/>
          <w:noProof/>
        </w:rPr>
        <w:t>Ophthalmology</w:t>
      </w:r>
      <w:r w:rsidRPr="000B430B">
        <w:rPr>
          <w:noProof/>
        </w:rPr>
        <w:t>. Oct 1995;102(10):1466-71. doi:10.1016/s0161-6420(95)30844-5</w:t>
      </w:r>
    </w:p>
    <w:p w14:paraId="3CC3FC78" w14:textId="77777777" w:rsidR="000B430B" w:rsidRPr="000B430B" w:rsidRDefault="000B430B" w:rsidP="000B430B">
      <w:pPr>
        <w:pStyle w:val="EndNoteBibliography"/>
        <w:rPr>
          <w:noProof/>
        </w:rPr>
      </w:pPr>
      <w:r w:rsidRPr="000B430B">
        <w:rPr>
          <w:noProof/>
        </w:rPr>
        <w:t>14.</w:t>
      </w:r>
      <w:r w:rsidRPr="000B430B">
        <w:rPr>
          <w:noProof/>
        </w:rPr>
        <w:tab/>
        <w:t xml:space="preserve">Bellucci C, Benatti L, Rossi M, et al. Cataract progression following lens-sparing pars plana vitrectomy for rhegmatogenous retinal detachment. </w:t>
      </w:r>
      <w:r w:rsidRPr="000B430B">
        <w:rPr>
          <w:i/>
          <w:noProof/>
        </w:rPr>
        <w:t>Sci Rep</w:t>
      </w:r>
      <w:r w:rsidRPr="000B430B">
        <w:rPr>
          <w:noProof/>
        </w:rPr>
        <w:t>. Dec 21 2022;12(1):22064. doi:10.1038/s41598-022-26415-4</w:t>
      </w:r>
    </w:p>
    <w:p w14:paraId="74D2E5DF" w14:textId="77777777" w:rsidR="000B430B" w:rsidRPr="000B430B" w:rsidRDefault="000B430B" w:rsidP="000B430B">
      <w:pPr>
        <w:pStyle w:val="EndNoteBibliography"/>
        <w:rPr>
          <w:noProof/>
        </w:rPr>
      </w:pPr>
      <w:r w:rsidRPr="000B430B">
        <w:rPr>
          <w:noProof/>
        </w:rPr>
        <w:t>15.</w:t>
      </w:r>
      <w:r w:rsidRPr="000B430B">
        <w:rPr>
          <w:noProof/>
        </w:rPr>
        <w:tab/>
        <w:t xml:space="preserve">Hernandez-Bogantes E, Abdala-Figuerola A, Olivo-Payne A, Quiros F, Wu L. Cataract Following Pars Plana Vitrectomy: A Review. </w:t>
      </w:r>
      <w:r w:rsidRPr="000B430B">
        <w:rPr>
          <w:i/>
          <w:noProof/>
        </w:rPr>
        <w:t>Semin Ophthalmol</w:t>
      </w:r>
      <w:r w:rsidRPr="000B430B">
        <w:rPr>
          <w:noProof/>
        </w:rPr>
        <w:t>. Nov 17 2021;36(8):824-831. doi:10.1080/08820538.2021.1924799</w:t>
      </w:r>
    </w:p>
    <w:p w14:paraId="250ACC48" w14:textId="77777777" w:rsidR="000B430B" w:rsidRPr="000B430B" w:rsidRDefault="000B430B" w:rsidP="000B430B">
      <w:pPr>
        <w:pStyle w:val="EndNoteBibliography"/>
        <w:rPr>
          <w:noProof/>
        </w:rPr>
      </w:pPr>
      <w:r w:rsidRPr="000B430B">
        <w:rPr>
          <w:noProof/>
        </w:rPr>
        <w:t>16.</w:t>
      </w:r>
      <w:r w:rsidRPr="000B430B">
        <w:rPr>
          <w:noProof/>
        </w:rPr>
        <w:tab/>
        <w:t xml:space="preserve">Kataria AS, Thompson JT. Cataract Formation and Progression in Patients Less Than 50 Years of Age after Vitrectomy. </w:t>
      </w:r>
      <w:r w:rsidRPr="000B430B">
        <w:rPr>
          <w:i/>
          <w:noProof/>
        </w:rPr>
        <w:t>Ophthalmol Retina</w:t>
      </w:r>
      <w:r w:rsidRPr="000B430B">
        <w:rPr>
          <w:noProof/>
        </w:rPr>
        <w:t>. Mar-Apr 2017;1(2):149-153. doi:10.1016/j.oret.2016.09.007</w:t>
      </w:r>
    </w:p>
    <w:p w14:paraId="09079993" w14:textId="77777777" w:rsidR="000B430B" w:rsidRPr="000B430B" w:rsidRDefault="000B430B" w:rsidP="000B430B">
      <w:pPr>
        <w:pStyle w:val="EndNoteBibliography"/>
        <w:rPr>
          <w:noProof/>
        </w:rPr>
      </w:pPr>
      <w:r w:rsidRPr="000B430B">
        <w:rPr>
          <w:noProof/>
        </w:rPr>
        <w:lastRenderedPageBreak/>
        <w:t>17.</w:t>
      </w:r>
      <w:r w:rsidRPr="000B430B">
        <w:rPr>
          <w:noProof/>
        </w:rPr>
        <w:tab/>
        <w:t xml:space="preserve">Thompson JT. The role of patient age and intraocular gases in cataract progression following vitrectomy for macular holes and epiretinal membranes. </w:t>
      </w:r>
      <w:r w:rsidRPr="000B430B">
        <w:rPr>
          <w:i/>
          <w:noProof/>
        </w:rPr>
        <w:t>Trans Am Ophthalmol Soc</w:t>
      </w:r>
      <w:r w:rsidRPr="000B430B">
        <w:rPr>
          <w:noProof/>
        </w:rPr>
        <w:t xml:space="preserve">. 2003;101:485-98. </w:t>
      </w:r>
    </w:p>
    <w:p w14:paraId="4C6D40EA" w14:textId="77777777" w:rsidR="000B430B" w:rsidRPr="000B430B" w:rsidRDefault="000B430B" w:rsidP="000B430B">
      <w:pPr>
        <w:pStyle w:val="EndNoteBibliography"/>
        <w:rPr>
          <w:noProof/>
        </w:rPr>
      </w:pPr>
      <w:r w:rsidRPr="000B430B">
        <w:rPr>
          <w:noProof/>
        </w:rPr>
        <w:t>18.</w:t>
      </w:r>
      <w:r w:rsidRPr="000B430B">
        <w:rPr>
          <w:noProof/>
        </w:rPr>
        <w:tab/>
        <w:t xml:space="preserve">Blodi BA, Paluska SA. Cataract after vitrectomy in young patients. </w:t>
      </w:r>
      <w:r w:rsidRPr="000B430B">
        <w:rPr>
          <w:i/>
          <w:noProof/>
        </w:rPr>
        <w:t>Ophthalmology</w:t>
      </w:r>
      <w:r w:rsidRPr="000B430B">
        <w:rPr>
          <w:noProof/>
        </w:rPr>
        <w:t>. Jul 1997;104(7):1092-5. doi:10.1016/s0161-6420(97)30180-8</w:t>
      </w:r>
    </w:p>
    <w:p w14:paraId="19BA47FA" w14:textId="77777777" w:rsidR="000B430B" w:rsidRPr="000B430B" w:rsidRDefault="000B430B" w:rsidP="000B430B">
      <w:pPr>
        <w:pStyle w:val="EndNoteBibliography"/>
        <w:rPr>
          <w:noProof/>
        </w:rPr>
      </w:pPr>
      <w:r w:rsidRPr="000B430B">
        <w:rPr>
          <w:noProof/>
        </w:rPr>
        <w:t>19.</w:t>
      </w:r>
      <w:r w:rsidRPr="000B430B">
        <w:rPr>
          <w:noProof/>
        </w:rPr>
        <w:tab/>
        <w:t xml:space="preserve">Hosoda Y, Kuriyama S, Hattori H, Hayashi H, Matsumoto M. Outcome of primary vitrectomy in phakic patients aged younger than 50 years with rhegmatogenous retinal detachments. </w:t>
      </w:r>
      <w:r w:rsidRPr="000B430B">
        <w:rPr>
          <w:i/>
          <w:noProof/>
        </w:rPr>
        <w:t>Jpn J Ophthalmol</w:t>
      </w:r>
      <w:r w:rsidRPr="000B430B">
        <w:rPr>
          <w:noProof/>
        </w:rPr>
        <w:t>. Sep 2016;60(5):395-400. doi:10.1007/s10384-016-0463-z</w:t>
      </w:r>
    </w:p>
    <w:p w14:paraId="24C3AD8C" w14:textId="77777777" w:rsidR="000B430B" w:rsidRPr="000B430B" w:rsidRDefault="000B430B" w:rsidP="000B430B">
      <w:pPr>
        <w:pStyle w:val="EndNoteBibliography"/>
        <w:rPr>
          <w:noProof/>
        </w:rPr>
      </w:pPr>
      <w:r w:rsidRPr="000B430B">
        <w:rPr>
          <w:noProof/>
        </w:rPr>
        <w:t>20.</w:t>
      </w:r>
      <w:r w:rsidRPr="000B430B">
        <w:rPr>
          <w:noProof/>
        </w:rPr>
        <w:tab/>
        <w:t xml:space="preserve">Lv Z, Li Y, Wu Y, Qu Y. Surgical complications of primary rhegmatogenous retinal detachment: a meta-analysis. </w:t>
      </w:r>
      <w:r w:rsidRPr="000B430B">
        <w:rPr>
          <w:i/>
          <w:noProof/>
        </w:rPr>
        <w:t>PLoS One</w:t>
      </w:r>
      <w:r w:rsidRPr="000B430B">
        <w:rPr>
          <w:noProof/>
        </w:rPr>
        <w:t>. 2015;10(3):e0116493. doi:10.1371/journal.pone.0116493</w:t>
      </w:r>
    </w:p>
    <w:p w14:paraId="1A4E26FC" w14:textId="77777777" w:rsidR="000B430B" w:rsidRPr="000B430B" w:rsidRDefault="000B430B" w:rsidP="000B430B">
      <w:pPr>
        <w:pStyle w:val="EndNoteBibliography"/>
        <w:rPr>
          <w:noProof/>
        </w:rPr>
      </w:pPr>
      <w:r w:rsidRPr="000B430B">
        <w:rPr>
          <w:noProof/>
        </w:rPr>
        <w:t>21.</w:t>
      </w:r>
      <w:r w:rsidRPr="000B430B">
        <w:rPr>
          <w:noProof/>
        </w:rPr>
        <w:tab/>
        <w:t xml:space="preserve">Fallico M, Alosi P, Reibaldi M, et al. Scleral Buckling: A Review of Clinical Aspects and Current Concepts. </w:t>
      </w:r>
      <w:r w:rsidRPr="000B430B">
        <w:rPr>
          <w:i/>
          <w:noProof/>
        </w:rPr>
        <w:t>J Clin Med</w:t>
      </w:r>
      <w:r w:rsidRPr="000B430B">
        <w:rPr>
          <w:noProof/>
        </w:rPr>
        <w:t>. Jan 9 2022;11(2)doi:10.3390/jcm11020314</w:t>
      </w:r>
    </w:p>
    <w:p w14:paraId="05E483DB" w14:textId="77777777" w:rsidR="000B430B" w:rsidRPr="000B430B" w:rsidRDefault="000B430B" w:rsidP="000B430B">
      <w:pPr>
        <w:pStyle w:val="EndNoteBibliography"/>
        <w:rPr>
          <w:noProof/>
        </w:rPr>
      </w:pPr>
      <w:r w:rsidRPr="000B430B">
        <w:rPr>
          <w:noProof/>
        </w:rPr>
        <w:t>22.</w:t>
      </w:r>
      <w:r w:rsidRPr="000B430B">
        <w:rPr>
          <w:noProof/>
        </w:rPr>
        <w:tab/>
        <w:t xml:space="preserve">Beebe DC, Holekamp NM, Shui YB. Oxidative damage and the prevention of age-related cataracts. </w:t>
      </w:r>
      <w:r w:rsidRPr="000B430B">
        <w:rPr>
          <w:i/>
          <w:noProof/>
        </w:rPr>
        <w:t>Ophthalmic Res</w:t>
      </w:r>
      <w:r w:rsidRPr="000B430B">
        <w:rPr>
          <w:noProof/>
        </w:rPr>
        <w:t>. 2010;44(3):155-65. doi:10.1159/000316481</w:t>
      </w:r>
    </w:p>
    <w:p w14:paraId="4E211AD2" w14:textId="77777777" w:rsidR="000B430B" w:rsidRPr="000B430B" w:rsidRDefault="000B430B" w:rsidP="000B430B">
      <w:pPr>
        <w:pStyle w:val="EndNoteBibliography"/>
        <w:rPr>
          <w:noProof/>
        </w:rPr>
      </w:pPr>
      <w:r w:rsidRPr="000B430B">
        <w:rPr>
          <w:noProof/>
        </w:rPr>
        <w:t>23.</w:t>
      </w:r>
      <w:r w:rsidRPr="000B430B">
        <w:rPr>
          <w:noProof/>
        </w:rPr>
        <w:tab/>
        <w:t xml:space="preserve">Holekamp NM, Shui YB, Beebe DC. Vitrectomy surgery increases oxygen exposure to the lens: a possible mechanism for nuclear cataract formation. </w:t>
      </w:r>
      <w:r w:rsidRPr="000B430B">
        <w:rPr>
          <w:i/>
          <w:noProof/>
        </w:rPr>
        <w:t>Am J Ophthalmol</w:t>
      </w:r>
      <w:r w:rsidRPr="000B430B">
        <w:rPr>
          <w:noProof/>
        </w:rPr>
        <w:t>. Feb 2005;139(2):302-10. doi:10.1016/j.ajo.2004.09.046</w:t>
      </w:r>
    </w:p>
    <w:p w14:paraId="268C93FA" w14:textId="77777777" w:rsidR="000B430B" w:rsidRPr="000B430B" w:rsidRDefault="000B430B" w:rsidP="000B430B">
      <w:pPr>
        <w:pStyle w:val="EndNoteBibliography"/>
        <w:rPr>
          <w:noProof/>
        </w:rPr>
      </w:pPr>
      <w:r w:rsidRPr="000B430B">
        <w:rPr>
          <w:noProof/>
        </w:rPr>
        <w:t>24.</w:t>
      </w:r>
      <w:r w:rsidRPr="000B430B">
        <w:rPr>
          <w:noProof/>
        </w:rPr>
        <w:tab/>
        <w:t xml:space="preserve">Harocopos GJ, Shui Y-B, McKinnon M, Holekamp NM, Gordon MO, Beebe DC. Importance of Vitreous Liquefaction in Age-Related Cataract. </w:t>
      </w:r>
      <w:r w:rsidRPr="000B430B">
        <w:rPr>
          <w:i/>
          <w:noProof/>
        </w:rPr>
        <w:t>Investigative Ophthalmology &amp; Visual Science</w:t>
      </w:r>
      <w:r w:rsidRPr="000B430B">
        <w:rPr>
          <w:noProof/>
        </w:rPr>
        <w:t>. 2004;45(1):77-85. doi:10.1167/iovs.03-0820</w:t>
      </w:r>
    </w:p>
    <w:p w14:paraId="58A1FD86" w14:textId="77777777" w:rsidR="000B430B" w:rsidRPr="000B430B" w:rsidRDefault="000B430B" w:rsidP="000B430B">
      <w:pPr>
        <w:pStyle w:val="EndNoteBibliography"/>
        <w:rPr>
          <w:noProof/>
        </w:rPr>
      </w:pPr>
      <w:r w:rsidRPr="000B430B">
        <w:rPr>
          <w:noProof/>
        </w:rPr>
        <w:t>25.</w:t>
      </w:r>
      <w:r w:rsidRPr="000B430B">
        <w:rPr>
          <w:noProof/>
        </w:rPr>
        <w:tab/>
        <w:t xml:space="preserve">Zong Y, Gao QY, Hui YN. Vitreous function and intervention of it with vitrectomy and other modalities. </w:t>
      </w:r>
      <w:r w:rsidRPr="000B430B">
        <w:rPr>
          <w:i/>
          <w:noProof/>
        </w:rPr>
        <w:t>Int J Ophthalmol</w:t>
      </w:r>
      <w:r w:rsidRPr="000B430B">
        <w:rPr>
          <w:noProof/>
        </w:rPr>
        <w:t>. 2022;15(6):857-867. doi:10.18240/ijo.2022.06.02</w:t>
      </w:r>
    </w:p>
    <w:p w14:paraId="2CC6378C" w14:textId="77777777" w:rsidR="000B430B" w:rsidRPr="000B430B" w:rsidRDefault="000B430B" w:rsidP="000B430B">
      <w:pPr>
        <w:pStyle w:val="EndNoteBibliography"/>
        <w:rPr>
          <w:noProof/>
        </w:rPr>
      </w:pPr>
      <w:r w:rsidRPr="000B430B">
        <w:rPr>
          <w:noProof/>
        </w:rPr>
        <w:lastRenderedPageBreak/>
        <w:t>26.</w:t>
      </w:r>
      <w:r w:rsidRPr="000B430B">
        <w:rPr>
          <w:noProof/>
        </w:rPr>
        <w:tab/>
        <w:t xml:space="preserve">Popescu SI, Munteanu M, Patoni C, et al. Role of the Vitreous in Retinal Pathology: A Narrative Review. </w:t>
      </w:r>
      <w:r w:rsidRPr="000B430B">
        <w:rPr>
          <w:i/>
          <w:noProof/>
        </w:rPr>
        <w:t>Cureus</w:t>
      </w:r>
      <w:r w:rsidRPr="000B430B">
        <w:rPr>
          <w:noProof/>
        </w:rPr>
        <w:t>. Aug 2023;15(8):e43990. doi:10.7759/cureus.43990</w:t>
      </w:r>
    </w:p>
    <w:p w14:paraId="0284DEF2" w14:textId="77777777" w:rsidR="000B430B" w:rsidRPr="000B430B" w:rsidRDefault="000B430B" w:rsidP="000B430B">
      <w:pPr>
        <w:pStyle w:val="EndNoteBibliography"/>
        <w:rPr>
          <w:noProof/>
        </w:rPr>
      </w:pPr>
      <w:r w:rsidRPr="000B430B">
        <w:rPr>
          <w:noProof/>
        </w:rPr>
        <w:t>27.</w:t>
      </w:r>
      <w:r w:rsidRPr="000B430B">
        <w:rPr>
          <w:noProof/>
        </w:rPr>
        <w:tab/>
        <w:t xml:space="preserve">Wa C, Yee K, Huang L, Sadun A, Sebag J. Long-term Safety of Vitrectomy for Patients with Floaters. </w:t>
      </w:r>
      <w:r w:rsidRPr="000B430B">
        <w:rPr>
          <w:i/>
          <w:noProof/>
        </w:rPr>
        <w:t>Investigative Ophthalmology &amp; Visual Science</w:t>
      </w:r>
      <w:r w:rsidRPr="000B430B">
        <w:rPr>
          <w:noProof/>
        </w:rPr>
        <w:t xml:space="preserve">. 2013;54(15):2142-2142. </w:t>
      </w:r>
    </w:p>
    <w:p w14:paraId="0E1CDF2D" w14:textId="77777777" w:rsidR="000B430B" w:rsidRPr="000B430B" w:rsidRDefault="000B430B" w:rsidP="000B430B">
      <w:pPr>
        <w:pStyle w:val="EndNoteBibliography"/>
        <w:rPr>
          <w:noProof/>
        </w:rPr>
      </w:pPr>
      <w:r w:rsidRPr="000B430B">
        <w:rPr>
          <w:noProof/>
        </w:rPr>
        <w:t>28.</w:t>
      </w:r>
      <w:r w:rsidRPr="000B430B">
        <w:rPr>
          <w:noProof/>
        </w:rPr>
        <w:tab/>
        <w:t>Briand S, Chalifoux E, Tourville E, et al. Prospective randomized trial: outcomes of SF</w:t>
      </w:r>
      <w:r w:rsidRPr="000B430B">
        <w:rPr>
          <w:noProof/>
          <w:vertAlign w:val="subscript"/>
        </w:rPr>
        <w:t>6</w:t>
      </w:r>
      <w:r w:rsidRPr="000B430B">
        <w:rPr>
          <w:noProof/>
        </w:rPr>
        <w:t xml:space="preserve"> versus C</w:t>
      </w:r>
      <w:r w:rsidRPr="000B430B">
        <w:rPr>
          <w:noProof/>
          <w:vertAlign w:val="subscript"/>
        </w:rPr>
        <w:t>3</w:t>
      </w:r>
      <w:r w:rsidRPr="000B430B">
        <w:rPr>
          <w:noProof/>
        </w:rPr>
        <w:t>F</w:t>
      </w:r>
      <w:r w:rsidRPr="000B430B">
        <w:rPr>
          <w:noProof/>
          <w:vertAlign w:val="subscript"/>
        </w:rPr>
        <w:t>8</w:t>
      </w:r>
      <w:r w:rsidRPr="000B430B">
        <w:rPr>
          <w:noProof/>
        </w:rPr>
        <w:t xml:space="preserve"> in macular hole surgery. </w:t>
      </w:r>
      <w:r w:rsidRPr="000B430B">
        <w:rPr>
          <w:i/>
          <w:noProof/>
        </w:rPr>
        <w:t>Can J Ophthalmol</w:t>
      </w:r>
      <w:r w:rsidRPr="000B430B">
        <w:rPr>
          <w:noProof/>
        </w:rPr>
        <w:t>. Apr 2015;50(2):95-100. doi:10.1016/j.jcjo.2014.12.006</w:t>
      </w:r>
    </w:p>
    <w:p w14:paraId="1800CEA6" w14:textId="77777777" w:rsidR="000B430B" w:rsidRPr="000B430B" w:rsidRDefault="000B430B" w:rsidP="000B430B">
      <w:pPr>
        <w:pStyle w:val="EndNoteBibliography"/>
        <w:rPr>
          <w:noProof/>
        </w:rPr>
      </w:pPr>
      <w:r w:rsidRPr="000B430B">
        <w:rPr>
          <w:noProof/>
        </w:rPr>
        <w:t>29.</w:t>
      </w:r>
      <w:r w:rsidRPr="000B430B">
        <w:rPr>
          <w:noProof/>
        </w:rPr>
        <w:tab/>
        <w:t xml:space="preserve">Cole CJ, Charteris DG. Cataract extraction after retinal detachment repair by vitrectomy: visual outcome and complications. </w:t>
      </w:r>
      <w:r w:rsidRPr="000B430B">
        <w:rPr>
          <w:i/>
          <w:noProof/>
        </w:rPr>
        <w:t>Eye (Lond)</w:t>
      </w:r>
      <w:r w:rsidRPr="000B430B">
        <w:rPr>
          <w:noProof/>
        </w:rPr>
        <w:t>. Jun 2009;23(6):1377-81. doi:10.1038/eye.2008.255</w:t>
      </w:r>
    </w:p>
    <w:p w14:paraId="69A35B67" w14:textId="77777777" w:rsidR="000B430B" w:rsidRPr="000B430B" w:rsidRDefault="000B430B" w:rsidP="000B430B">
      <w:pPr>
        <w:pStyle w:val="EndNoteBibliography"/>
        <w:rPr>
          <w:noProof/>
        </w:rPr>
      </w:pPr>
      <w:r w:rsidRPr="000B430B">
        <w:rPr>
          <w:noProof/>
        </w:rPr>
        <w:t>30.</w:t>
      </w:r>
      <w:r w:rsidRPr="000B430B">
        <w:rPr>
          <w:noProof/>
        </w:rPr>
        <w:tab/>
        <w:t>Hecht I, Mimouni M, Blumenthal EZ, Barak Y. Sulfur hexafluoride (SF</w:t>
      </w:r>
      <w:r w:rsidRPr="000B430B">
        <w:rPr>
          <w:noProof/>
          <w:vertAlign w:val="subscript"/>
        </w:rPr>
        <w:t>6</w:t>
      </w:r>
      <w:r w:rsidRPr="000B430B">
        <w:rPr>
          <w:noProof/>
        </w:rPr>
        <w:t>) versus perfluoropropane (C</w:t>
      </w:r>
      <w:r w:rsidRPr="000B430B">
        <w:rPr>
          <w:noProof/>
          <w:vertAlign w:val="subscript"/>
        </w:rPr>
        <w:t>3</w:t>
      </w:r>
      <w:r w:rsidRPr="000B430B">
        <w:rPr>
          <w:noProof/>
        </w:rPr>
        <w:t>F</w:t>
      </w:r>
      <w:r w:rsidRPr="000B430B">
        <w:rPr>
          <w:noProof/>
          <w:vertAlign w:val="subscript"/>
        </w:rPr>
        <w:t>8</w:t>
      </w:r>
      <w:r w:rsidRPr="000B430B">
        <w:rPr>
          <w:noProof/>
        </w:rPr>
        <w:t xml:space="preserve">) in the intraoperative management of macular holes: a systematic review and meta-analysis. </w:t>
      </w:r>
      <w:r w:rsidRPr="000B430B">
        <w:rPr>
          <w:i/>
          <w:noProof/>
        </w:rPr>
        <w:t>J Ophthalmol</w:t>
      </w:r>
      <w:r w:rsidRPr="000B430B">
        <w:rPr>
          <w:noProof/>
        </w:rPr>
        <w:t>. 2019;2019:1820850. doi:10.1155/2019/1820850</w:t>
      </w:r>
    </w:p>
    <w:p w14:paraId="46BC6798" w14:textId="77777777" w:rsidR="000B430B" w:rsidRPr="000B430B" w:rsidRDefault="000B430B" w:rsidP="000B430B">
      <w:pPr>
        <w:pStyle w:val="EndNoteBibliography"/>
        <w:rPr>
          <w:noProof/>
        </w:rPr>
      </w:pPr>
      <w:r w:rsidRPr="000B430B">
        <w:rPr>
          <w:noProof/>
        </w:rPr>
        <w:t>31.</w:t>
      </w:r>
      <w:r w:rsidRPr="000B430B">
        <w:rPr>
          <w:noProof/>
        </w:rPr>
        <w:tab/>
        <w:t xml:space="preserve">Modi A, Giridhar A, Gopalakrishnan M. SULFURHEXAFLUORIDE (SF6) VERSUS PERFLUOROPROPANE (C3F8) GAS AS TAMPONADE IN MACULAR HOLE SURGERY. </w:t>
      </w:r>
      <w:r w:rsidRPr="000B430B">
        <w:rPr>
          <w:i/>
          <w:noProof/>
        </w:rPr>
        <w:t>Retina</w:t>
      </w:r>
      <w:r w:rsidRPr="000B430B">
        <w:rPr>
          <w:noProof/>
        </w:rPr>
        <w:t>. Feb 2017;37(2):283-290. doi:10.1097/iae.0000000000001124</w:t>
      </w:r>
    </w:p>
    <w:p w14:paraId="397748CC" w14:textId="77777777" w:rsidR="000B430B" w:rsidRPr="000B430B" w:rsidRDefault="000B430B" w:rsidP="000B430B">
      <w:pPr>
        <w:pStyle w:val="EndNoteBibliography"/>
        <w:rPr>
          <w:noProof/>
        </w:rPr>
      </w:pPr>
      <w:r w:rsidRPr="000B430B">
        <w:rPr>
          <w:noProof/>
        </w:rPr>
        <w:t>32.</w:t>
      </w:r>
      <w:r w:rsidRPr="000B430B">
        <w:rPr>
          <w:noProof/>
        </w:rPr>
        <w:tab/>
        <w:t xml:space="preserve">Kontos A, Tee J, Stuart A, Shalchi Z, Williamson TH. Duration of intraocular gases following vitreoretinal surgery. </w:t>
      </w:r>
      <w:r w:rsidRPr="000B430B">
        <w:rPr>
          <w:i/>
          <w:noProof/>
        </w:rPr>
        <w:t>Graefes Arch Clin Exp Ophthalmol</w:t>
      </w:r>
      <w:r w:rsidRPr="000B430B">
        <w:rPr>
          <w:noProof/>
        </w:rPr>
        <w:t>. Feb 2017;255(2):231-236. doi:10.1007/s00417-016-3438-3</w:t>
      </w:r>
    </w:p>
    <w:p w14:paraId="7F3326FA" w14:textId="77777777" w:rsidR="000B430B" w:rsidRPr="000B430B" w:rsidRDefault="000B430B" w:rsidP="000B430B">
      <w:pPr>
        <w:pStyle w:val="EndNoteBibliography"/>
        <w:rPr>
          <w:noProof/>
        </w:rPr>
      </w:pPr>
      <w:r w:rsidRPr="000B430B">
        <w:rPr>
          <w:noProof/>
        </w:rPr>
        <w:t>33.</w:t>
      </w:r>
      <w:r w:rsidRPr="000B430B">
        <w:rPr>
          <w:noProof/>
        </w:rPr>
        <w:tab/>
        <w:t xml:space="preserve">Kanclerz P, Grzybowski A. Complications Associated with the Use of Expandable Gases in Vitrectomy. </w:t>
      </w:r>
      <w:r w:rsidRPr="000B430B">
        <w:rPr>
          <w:i/>
          <w:noProof/>
        </w:rPr>
        <w:t>J Ophthalmol</w:t>
      </w:r>
      <w:r w:rsidRPr="000B430B">
        <w:rPr>
          <w:noProof/>
        </w:rPr>
        <w:t>. 2018;2018:8606494. doi:10.1155/2018/8606494</w:t>
      </w:r>
    </w:p>
    <w:p w14:paraId="045A3E19" w14:textId="77777777" w:rsidR="000B430B" w:rsidRPr="000B430B" w:rsidRDefault="000B430B" w:rsidP="000B430B">
      <w:pPr>
        <w:pStyle w:val="EndNoteBibliography"/>
        <w:rPr>
          <w:noProof/>
        </w:rPr>
      </w:pPr>
      <w:r w:rsidRPr="000B430B">
        <w:rPr>
          <w:noProof/>
        </w:rPr>
        <w:t>34.</w:t>
      </w:r>
      <w:r w:rsidRPr="000B430B">
        <w:rPr>
          <w:noProof/>
        </w:rPr>
        <w:tab/>
        <w:t xml:space="preserve">Pan CW, Boey PY, Cheng CY, et al. Myopia, axial length, and age-related cataract: the Singapore Malay eye study. </w:t>
      </w:r>
      <w:r w:rsidRPr="000B430B">
        <w:rPr>
          <w:i/>
          <w:noProof/>
        </w:rPr>
        <w:t>Invest Ophthalmol Vis Sci</w:t>
      </w:r>
      <w:r w:rsidRPr="000B430B">
        <w:rPr>
          <w:noProof/>
        </w:rPr>
        <w:t>. Jul 2 2013;54(7):4498-502. doi:10.1167/iovs.13-12271</w:t>
      </w:r>
    </w:p>
    <w:p w14:paraId="718D12AC" w14:textId="77777777" w:rsidR="000B430B" w:rsidRPr="000B430B" w:rsidRDefault="000B430B" w:rsidP="000B430B">
      <w:pPr>
        <w:pStyle w:val="EndNoteBibliography"/>
        <w:rPr>
          <w:noProof/>
        </w:rPr>
      </w:pPr>
      <w:r w:rsidRPr="000B430B">
        <w:rPr>
          <w:noProof/>
        </w:rPr>
        <w:lastRenderedPageBreak/>
        <w:t>35.</w:t>
      </w:r>
      <w:r w:rsidRPr="000B430B">
        <w:rPr>
          <w:noProof/>
        </w:rPr>
        <w:tab/>
        <w:t xml:space="preserve">Cheng L, Azen SP, El-Bradey MH, et al. Duration of vitrectomy and postoperative cataract in the vitrectomy for macular hole study. </w:t>
      </w:r>
      <w:r w:rsidRPr="000B430B">
        <w:rPr>
          <w:i/>
          <w:noProof/>
        </w:rPr>
        <w:t>Am J Ophthalmol</w:t>
      </w:r>
      <w:r w:rsidRPr="000B430B">
        <w:rPr>
          <w:noProof/>
        </w:rPr>
        <w:t>. Dec 2001;132(6):881-7. doi:10.1016/s0002-9394(01)01263-6</w:t>
      </w:r>
    </w:p>
    <w:p w14:paraId="5ECF3EAA" w14:textId="77777777" w:rsidR="000B430B" w:rsidRPr="000B430B" w:rsidRDefault="000B430B" w:rsidP="000B430B">
      <w:pPr>
        <w:pStyle w:val="EndNoteBibliography"/>
        <w:rPr>
          <w:noProof/>
        </w:rPr>
      </w:pPr>
      <w:r w:rsidRPr="000B430B">
        <w:rPr>
          <w:noProof/>
        </w:rPr>
        <w:t>36.</w:t>
      </w:r>
      <w:r w:rsidRPr="000B430B">
        <w:rPr>
          <w:noProof/>
        </w:rPr>
        <w:tab/>
        <w:t xml:space="preserve">Chu YK, Chung EJ, Kwon OW, Lee JH, Koh HJ. Objective evaluation of cataract progression associated with a high dose intravitreal triamcinolone injection. </w:t>
      </w:r>
      <w:r w:rsidRPr="000B430B">
        <w:rPr>
          <w:i/>
          <w:noProof/>
        </w:rPr>
        <w:t>Eye</w:t>
      </w:r>
      <w:r w:rsidRPr="000B430B">
        <w:rPr>
          <w:noProof/>
        </w:rPr>
        <w:t>. 2008/07/01 2008;22(7):895-899. doi:10.1038/sj.eye.6702802</w:t>
      </w:r>
    </w:p>
    <w:p w14:paraId="5C978BFA" w14:textId="77777777" w:rsidR="000B430B" w:rsidRPr="000B430B" w:rsidRDefault="000B430B" w:rsidP="000B430B">
      <w:pPr>
        <w:pStyle w:val="EndNoteBibliography"/>
        <w:rPr>
          <w:noProof/>
        </w:rPr>
      </w:pPr>
      <w:r w:rsidRPr="000B430B">
        <w:rPr>
          <w:noProof/>
        </w:rPr>
        <w:t>37.</w:t>
      </w:r>
      <w:r w:rsidRPr="000B430B">
        <w:rPr>
          <w:noProof/>
        </w:rPr>
        <w:tab/>
        <w:t xml:space="preserve">Islam MS, Vernon SA, Negi A. Intravitreal triamcinolone will cause posterior subcapsular cataract in most eyes with diabetic maculopathy within 2 years. </w:t>
      </w:r>
      <w:r w:rsidRPr="000B430B">
        <w:rPr>
          <w:i/>
          <w:noProof/>
        </w:rPr>
        <w:t>Eye</w:t>
      </w:r>
      <w:r w:rsidRPr="000B430B">
        <w:rPr>
          <w:noProof/>
        </w:rPr>
        <w:t>. 2007/03/01 2007;21(3):321-323. doi:10.1038/sj.eye.6702304</w:t>
      </w:r>
    </w:p>
    <w:p w14:paraId="117B5B3A" w14:textId="77777777" w:rsidR="000B430B" w:rsidRPr="000B430B" w:rsidRDefault="000B430B" w:rsidP="000B430B">
      <w:pPr>
        <w:pStyle w:val="EndNoteBibliography"/>
        <w:rPr>
          <w:noProof/>
        </w:rPr>
      </w:pPr>
      <w:r w:rsidRPr="000B430B">
        <w:rPr>
          <w:noProof/>
        </w:rPr>
        <w:t>38.</w:t>
      </w:r>
      <w:r w:rsidRPr="000B430B">
        <w:rPr>
          <w:noProof/>
        </w:rPr>
        <w:tab/>
        <w:t xml:space="preserve">Thompson JT. Cataract formation and other complications of intravitreal triamcinolone for macular edema. </w:t>
      </w:r>
      <w:r w:rsidRPr="000B430B">
        <w:rPr>
          <w:i/>
          <w:noProof/>
        </w:rPr>
        <w:t>Am J Ophthalmol</w:t>
      </w:r>
      <w:r w:rsidRPr="000B430B">
        <w:rPr>
          <w:noProof/>
        </w:rPr>
        <w:t>. Apr 2006;141(4):629-37. doi:10.1016/j.ajo.2005.11.050</w:t>
      </w:r>
    </w:p>
    <w:p w14:paraId="7FBAB81F" w14:textId="3E8F1091" w:rsidR="007A5C59" w:rsidRPr="007733C4" w:rsidRDefault="006A670C" w:rsidP="00A473F7">
      <w:pPr>
        <w:spacing w:line="480" w:lineRule="auto"/>
        <w:jc w:val="both"/>
      </w:pPr>
      <w:r w:rsidRPr="007733C4">
        <w:fldChar w:fldCharType="end"/>
      </w:r>
    </w:p>
    <w:sectPr w:rsidR="007A5C59" w:rsidRPr="007733C4" w:rsidSect="007045CF">
      <w:footerReference w:type="even" r:id="rId9"/>
      <w:footerReference w:type="default" r:id="rId10"/>
      <w:pgSz w:w="12240" w:h="15840"/>
      <w:pgMar w:top="1440" w:right="1440" w:bottom="1098"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A99E9D" w14:textId="77777777" w:rsidR="008E6B96" w:rsidRDefault="008E6B96" w:rsidP="005D68A4">
      <w:r>
        <w:separator/>
      </w:r>
    </w:p>
  </w:endnote>
  <w:endnote w:type="continuationSeparator" w:id="0">
    <w:p w14:paraId="07CF3B36" w14:textId="77777777" w:rsidR="008E6B96" w:rsidRDefault="008E6B96" w:rsidP="005D68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783521"/>
      <w:docPartObj>
        <w:docPartGallery w:val="Page Numbers (Bottom of Page)"/>
        <w:docPartUnique/>
      </w:docPartObj>
    </w:sdtPr>
    <w:sdtContent>
      <w:p w14:paraId="0C784090" w14:textId="5CD37913" w:rsidR="005D68A4" w:rsidRDefault="005D68A4" w:rsidP="00D906E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E035AF" w14:textId="77777777" w:rsidR="005D68A4" w:rsidRDefault="005D68A4" w:rsidP="005D68A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5860629"/>
      <w:docPartObj>
        <w:docPartGallery w:val="Page Numbers (Bottom of Page)"/>
        <w:docPartUnique/>
      </w:docPartObj>
    </w:sdtPr>
    <w:sdtContent>
      <w:p w14:paraId="321BB141" w14:textId="1EC70FDE" w:rsidR="005D68A4" w:rsidRDefault="005D68A4" w:rsidP="00D906E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E2E5264" w14:textId="77777777" w:rsidR="005D68A4" w:rsidRDefault="005D68A4" w:rsidP="005D68A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93EBEE" w14:textId="77777777" w:rsidR="008E6B96" w:rsidRDefault="008E6B96" w:rsidP="005D68A4">
      <w:r>
        <w:separator/>
      </w:r>
    </w:p>
  </w:footnote>
  <w:footnote w:type="continuationSeparator" w:id="0">
    <w:p w14:paraId="15C2205B" w14:textId="77777777" w:rsidR="008E6B96" w:rsidRDefault="008E6B96" w:rsidP="005D68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14F06"/>
    <w:multiLevelType w:val="multilevel"/>
    <w:tmpl w:val="B7026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E53336"/>
    <w:multiLevelType w:val="hybridMultilevel"/>
    <w:tmpl w:val="9B86D71C"/>
    <w:lvl w:ilvl="0" w:tplc="93048D7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FD2724"/>
    <w:multiLevelType w:val="multilevel"/>
    <w:tmpl w:val="A2B468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1F7B9F"/>
    <w:multiLevelType w:val="hybridMultilevel"/>
    <w:tmpl w:val="8DF0A5CC"/>
    <w:lvl w:ilvl="0" w:tplc="93048D7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9849EC"/>
    <w:multiLevelType w:val="multilevel"/>
    <w:tmpl w:val="2898C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69115D1"/>
    <w:multiLevelType w:val="multilevel"/>
    <w:tmpl w:val="2D2404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BA60854"/>
    <w:multiLevelType w:val="hybridMultilevel"/>
    <w:tmpl w:val="4D18EBA0"/>
    <w:lvl w:ilvl="0" w:tplc="D818B8E6">
      <w:start w:val="1"/>
      <w:numFmt w:val="bullet"/>
      <w:lvlText w:val="•"/>
      <w:lvlJc w:val="left"/>
      <w:pPr>
        <w:tabs>
          <w:tab w:val="num" w:pos="720"/>
        </w:tabs>
        <w:ind w:left="720" w:hanging="360"/>
      </w:pPr>
      <w:rPr>
        <w:rFonts w:ascii="Times New Roman" w:hAnsi="Times New Roman" w:hint="default"/>
      </w:rPr>
    </w:lvl>
    <w:lvl w:ilvl="1" w:tplc="D73818C4" w:tentative="1">
      <w:start w:val="1"/>
      <w:numFmt w:val="bullet"/>
      <w:lvlText w:val="•"/>
      <w:lvlJc w:val="left"/>
      <w:pPr>
        <w:tabs>
          <w:tab w:val="num" w:pos="1440"/>
        </w:tabs>
        <w:ind w:left="1440" w:hanging="360"/>
      </w:pPr>
      <w:rPr>
        <w:rFonts w:ascii="Times New Roman" w:hAnsi="Times New Roman" w:hint="default"/>
      </w:rPr>
    </w:lvl>
    <w:lvl w:ilvl="2" w:tplc="990E2D86" w:tentative="1">
      <w:start w:val="1"/>
      <w:numFmt w:val="bullet"/>
      <w:lvlText w:val="•"/>
      <w:lvlJc w:val="left"/>
      <w:pPr>
        <w:tabs>
          <w:tab w:val="num" w:pos="2160"/>
        </w:tabs>
        <w:ind w:left="2160" w:hanging="360"/>
      </w:pPr>
      <w:rPr>
        <w:rFonts w:ascii="Times New Roman" w:hAnsi="Times New Roman" w:hint="default"/>
      </w:rPr>
    </w:lvl>
    <w:lvl w:ilvl="3" w:tplc="B41408D8" w:tentative="1">
      <w:start w:val="1"/>
      <w:numFmt w:val="bullet"/>
      <w:lvlText w:val="•"/>
      <w:lvlJc w:val="left"/>
      <w:pPr>
        <w:tabs>
          <w:tab w:val="num" w:pos="2880"/>
        </w:tabs>
        <w:ind w:left="2880" w:hanging="360"/>
      </w:pPr>
      <w:rPr>
        <w:rFonts w:ascii="Times New Roman" w:hAnsi="Times New Roman" w:hint="default"/>
      </w:rPr>
    </w:lvl>
    <w:lvl w:ilvl="4" w:tplc="C3D20492" w:tentative="1">
      <w:start w:val="1"/>
      <w:numFmt w:val="bullet"/>
      <w:lvlText w:val="•"/>
      <w:lvlJc w:val="left"/>
      <w:pPr>
        <w:tabs>
          <w:tab w:val="num" w:pos="3600"/>
        </w:tabs>
        <w:ind w:left="3600" w:hanging="360"/>
      </w:pPr>
      <w:rPr>
        <w:rFonts w:ascii="Times New Roman" w:hAnsi="Times New Roman" w:hint="default"/>
      </w:rPr>
    </w:lvl>
    <w:lvl w:ilvl="5" w:tplc="BEE294A4" w:tentative="1">
      <w:start w:val="1"/>
      <w:numFmt w:val="bullet"/>
      <w:lvlText w:val="•"/>
      <w:lvlJc w:val="left"/>
      <w:pPr>
        <w:tabs>
          <w:tab w:val="num" w:pos="4320"/>
        </w:tabs>
        <w:ind w:left="4320" w:hanging="360"/>
      </w:pPr>
      <w:rPr>
        <w:rFonts w:ascii="Times New Roman" w:hAnsi="Times New Roman" w:hint="default"/>
      </w:rPr>
    </w:lvl>
    <w:lvl w:ilvl="6" w:tplc="F498EB44" w:tentative="1">
      <w:start w:val="1"/>
      <w:numFmt w:val="bullet"/>
      <w:lvlText w:val="•"/>
      <w:lvlJc w:val="left"/>
      <w:pPr>
        <w:tabs>
          <w:tab w:val="num" w:pos="5040"/>
        </w:tabs>
        <w:ind w:left="5040" w:hanging="360"/>
      </w:pPr>
      <w:rPr>
        <w:rFonts w:ascii="Times New Roman" w:hAnsi="Times New Roman" w:hint="default"/>
      </w:rPr>
    </w:lvl>
    <w:lvl w:ilvl="7" w:tplc="3BCC6A16" w:tentative="1">
      <w:start w:val="1"/>
      <w:numFmt w:val="bullet"/>
      <w:lvlText w:val="•"/>
      <w:lvlJc w:val="left"/>
      <w:pPr>
        <w:tabs>
          <w:tab w:val="num" w:pos="5760"/>
        </w:tabs>
        <w:ind w:left="5760" w:hanging="360"/>
      </w:pPr>
      <w:rPr>
        <w:rFonts w:ascii="Times New Roman" w:hAnsi="Times New Roman" w:hint="default"/>
      </w:rPr>
    </w:lvl>
    <w:lvl w:ilvl="8" w:tplc="2B548288"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44C32FD9"/>
    <w:multiLevelType w:val="hybridMultilevel"/>
    <w:tmpl w:val="CB7C0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8CF7E4D"/>
    <w:multiLevelType w:val="multilevel"/>
    <w:tmpl w:val="3B405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C4B251F"/>
    <w:multiLevelType w:val="multilevel"/>
    <w:tmpl w:val="97366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C6042AE"/>
    <w:multiLevelType w:val="hybridMultilevel"/>
    <w:tmpl w:val="BE3239BA"/>
    <w:lvl w:ilvl="0" w:tplc="93048D7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4F90C3B"/>
    <w:multiLevelType w:val="hybridMultilevel"/>
    <w:tmpl w:val="E1AAB5A6"/>
    <w:lvl w:ilvl="0" w:tplc="93048D7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A2F05C3"/>
    <w:multiLevelType w:val="hybridMultilevel"/>
    <w:tmpl w:val="6B02968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6119453C"/>
    <w:multiLevelType w:val="hybridMultilevel"/>
    <w:tmpl w:val="907C7EC4"/>
    <w:lvl w:ilvl="0" w:tplc="93048D78">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3F8747A"/>
    <w:multiLevelType w:val="multilevel"/>
    <w:tmpl w:val="5700339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6E9A6500"/>
    <w:multiLevelType w:val="hybridMultilevel"/>
    <w:tmpl w:val="B3C05B7E"/>
    <w:lvl w:ilvl="0" w:tplc="2F74DD7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1D55319"/>
    <w:multiLevelType w:val="multilevel"/>
    <w:tmpl w:val="80C69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95539942">
    <w:abstractNumId w:val="14"/>
  </w:num>
  <w:num w:numId="2" w16cid:durableId="375132015">
    <w:abstractNumId w:val="7"/>
  </w:num>
  <w:num w:numId="3" w16cid:durableId="188181426">
    <w:abstractNumId w:val="15"/>
  </w:num>
  <w:num w:numId="4" w16cid:durableId="317417592">
    <w:abstractNumId w:val="10"/>
  </w:num>
  <w:num w:numId="5" w16cid:durableId="1678118273">
    <w:abstractNumId w:val="13"/>
  </w:num>
  <w:num w:numId="6" w16cid:durableId="1790322740">
    <w:abstractNumId w:val="1"/>
  </w:num>
  <w:num w:numId="7" w16cid:durableId="19864548">
    <w:abstractNumId w:val="11"/>
  </w:num>
  <w:num w:numId="8" w16cid:durableId="2007174066">
    <w:abstractNumId w:val="12"/>
  </w:num>
  <w:num w:numId="9" w16cid:durableId="2037193624">
    <w:abstractNumId w:val="3"/>
  </w:num>
  <w:num w:numId="10" w16cid:durableId="1684433535">
    <w:abstractNumId w:val="6"/>
  </w:num>
  <w:num w:numId="11" w16cid:durableId="2095592056">
    <w:abstractNumId w:val="0"/>
  </w:num>
  <w:num w:numId="12" w16cid:durableId="1823421448">
    <w:abstractNumId w:val="2"/>
  </w:num>
  <w:num w:numId="13" w16cid:durableId="1560828202">
    <w:abstractNumId w:val="5"/>
  </w:num>
  <w:num w:numId="14" w16cid:durableId="165443001">
    <w:abstractNumId w:val="9"/>
  </w:num>
  <w:num w:numId="15" w16cid:durableId="2030332196">
    <w:abstractNumId w:val="8"/>
  </w:num>
  <w:num w:numId="16" w16cid:durableId="1578635014">
    <w:abstractNumId w:val="16"/>
  </w:num>
  <w:num w:numId="17" w16cid:durableId="625546114">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rish Kasetty">
    <w15:presenceInfo w15:providerId="Windows Live" w15:userId="b7abcaeb9654897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frxzprpd2ps9verev35fdsup9vvffp0p922&quot;&gt;Cataract after VR Surgery&lt;record-ids&gt;&lt;item&gt;1&lt;/item&gt;&lt;item&gt;2&lt;/item&gt;&lt;item&gt;6&lt;/item&gt;&lt;item&gt;10&lt;/item&gt;&lt;item&gt;11&lt;/item&gt;&lt;item&gt;12&lt;/item&gt;&lt;item&gt;14&lt;/item&gt;&lt;item&gt;16&lt;/item&gt;&lt;item&gt;17&lt;/item&gt;&lt;item&gt;18&lt;/item&gt;&lt;item&gt;19&lt;/item&gt;&lt;item&gt;26&lt;/item&gt;&lt;item&gt;29&lt;/item&gt;&lt;item&gt;30&lt;/item&gt;&lt;item&gt;31&lt;/item&gt;&lt;item&gt;32&lt;/item&gt;&lt;item&gt;33&lt;/item&gt;&lt;item&gt;34&lt;/item&gt;&lt;item&gt;35&lt;/item&gt;&lt;item&gt;36&lt;/item&gt;&lt;item&gt;38&lt;/item&gt;&lt;item&gt;39&lt;/item&gt;&lt;item&gt;40&lt;/item&gt;&lt;item&gt;41&lt;/item&gt;&lt;item&gt;43&lt;/item&gt;&lt;item&gt;44&lt;/item&gt;&lt;item&gt;45&lt;/item&gt;&lt;item&gt;46&lt;/item&gt;&lt;item&gt;47&lt;/item&gt;&lt;/record-ids&gt;&lt;/item&gt;&lt;/Libraries&gt;"/>
  </w:docVars>
  <w:rsids>
    <w:rsidRoot w:val="004366FD"/>
    <w:rsid w:val="000032D8"/>
    <w:rsid w:val="000049B6"/>
    <w:rsid w:val="0000569C"/>
    <w:rsid w:val="000065AD"/>
    <w:rsid w:val="00007F84"/>
    <w:rsid w:val="0001376B"/>
    <w:rsid w:val="0001735B"/>
    <w:rsid w:val="0001767F"/>
    <w:rsid w:val="00030962"/>
    <w:rsid w:val="000313BB"/>
    <w:rsid w:val="00044FC1"/>
    <w:rsid w:val="000456BA"/>
    <w:rsid w:val="00045B20"/>
    <w:rsid w:val="0005052B"/>
    <w:rsid w:val="00053AB3"/>
    <w:rsid w:val="00054801"/>
    <w:rsid w:val="000554EA"/>
    <w:rsid w:val="0005619C"/>
    <w:rsid w:val="00057739"/>
    <w:rsid w:val="000603F5"/>
    <w:rsid w:val="00061267"/>
    <w:rsid w:val="00062736"/>
    <w:rsid w:val="00065D6A"/>
    <w:rsid w:val="00070275"/>
    <w:rsid w:val="000709A5"/>
    <w:rsid w:val="000717C0"/>
    <w:rsid w:val="000733F4"/>
    <w:rsid w:val="000757BC"/>
    <w:rsid w:val="00084174"/>
    <w:rsid w:val="00090F78"/>
    <w:rsid w:val="00092CBC"/>
    <w:rsid w:val="00092CF9"/>
    <w:rsid w:val="00097D9B"/>
    <w:rsid w:val="000A1D57"/>
    <w:rsid w:val="000A600D"/>
    <w:rsid w:val="000A6D0F"/>
    <w:rsid w:val="000B09A0"/>
    <w:rsid w:val="000B1FD0"/>
    <w:rsid w:val="000B217E"/>
    <w:rsid w:val="000B41B3"/>
    <w:rsid w:val="000B430B"/>
    <w:rsid w:val="000C1018"/>
    <w:rsid w:val="000C1DEC"/>
    <w:rsid w:val="000C3915"/>
    <w:rsid w:val="000C46B9"/>
    <w:rsid w:val="000C683E"/>
    <w:rsid w:val="000D18A2"/>
    <w:rsid w:val="000D26F9"/>
    <w:rsid w:val="000D2F47"/>
    <w:rsid w:val="000D33FB"/>
    <w:rsid w:val="000D3D97"/>
    <w:rsid w:val="000D4361"/>
    <w:rsid w:val="000D4A86"/>
    <w:rsid w:val="000D79FD"/>
    <w:rsid w:val="000E0A4E"/>
    <w:rsid w:val="000E1BA8"/>
    <w:rsid w:val="000E3A13"/>
    <w:rsid w:val="000F0CCE"/>
    <w:rsid w:val="000F2E5C"/>
    <w:rsid w:val="000F3F35"/>
    <w:rsid w:val="00112431"/>
    <w:rsid w:val="00113203"/>
    <w:rsid w:val="001133E0"/>
    <w:rsid w:val="0011605E"/>
    <w:rsid w:val="00117DF8"/>
    <w:rsid w:val="00117F33"/>
    <w:rsid w:val="0012089C"/>
    <w:rsid w:val="00120E06"/>
    <w:rsid w:val="00126C97"/>
    <w:rsid w:val="0012793E"/>
    <w:rsid w:val="00127A44"/>
    <w:rsid w:val="001302CA"/>
    <w:rsid w:val="00132AE8"/>
    <w:rsid w:val="0013560F"/>
    <w:rsid w:val="00137EBC"/>
    <w:rsid w:val="00140706"/>
    <w:rsid w:val="00140F0F"/>
    <w:rsid w:val="00141BED"/>
    <w:rsid w:val="00143638"/>
    <w:rsid w:val="00144027"/>
    <w:rsid w:val="00147968"/>
    <w:rsid w:val="001512F1"/>
    <w:rsid w:val="00154863"/>
    <w:rsid w:val="00154953"/>
    <w:rsid w:val="00156D52"/>
    <w:rsid w:val="00157024"/>
    <w:rsid w:val="00160244"/>
    <w:rsid w:val="0016772D"/>
    <w:rsid w:val="0017084B"/>
    <w:rsid w:val="0017175C"/>
    <w:rsid w:val="001719F5"/>
    <w:rsid w:val="00171CCA"/>
    <w:rsid w:val="00174CA1"/>
    <w:rsid w:val="001764C1"/>
    <w:rsid w:val="00176DEA"/>
    <w:rsid w:val="001776B6"/>
    <w:rsid w:val="0018141C"/>
    <w:rsid w:val="00186FE6"/>
    <w:rsid w:val="00187679"/>
    <w:rsid w:val="00193F03"/>
    <w:rsid w:val="001972F1"/>
    <w:rsid w:val="0019747A"/>
    <w:rsid w:val="00197B61"/>
    <w:rsid w:val="001A05FA"/>
    <w:rsid w:val="001A0680"/>
    <w:rsid w:val="001A677C"/>
    <w:rsid w:val="001B2465"/>
    <w:rsid w:val="001B2889"/>
    <w:rsid w:val="001B58E1"/>
    <w:rsid w:val="001C5E50"/>
    <w:rsid w:val="001C604A"/>
    <w:rsid w:val="001C7782"/>
    <w:rsid w:val="001D03C4"/>
    <w:rsid w:val="001D098F"/>
    <w:rsid w:val="001D2473"/>
    <w:rsid w:val="001D2FCE"/>
    <w:rsid w:val="001D4CC6"/>
    <w:rsid w:val="001E2AD4"/>
    <w:rsid w:val="001F00A2"/>
    <w:rsid w:val="001F0413"/>
    <w:rsid w:val="001F2407"/>
    <w:rsid w:val="001F2F0E"/>
    <w:rsid w:val="001F41DE"/>
    <w:rsid w:val="0020161E"/>
    <w:rsid w:val="0020340E"/>
    <w:rsid w:val="00203AAA"/>
    <w:rsid w:val="0020420D"/>
    <w:rsid w:val="002051E2"/>
    <w:rsid w:val="00205ED1"/>
    <w:rsid w:val="00207D9A"/>
    <w:rsid w:val="00210614"/>
    <w:rsid w:val="002110B9"/>
    <w:rsid w:val="00213F4D"/>
    <w:rsid w:val="00214B94"/>
    <w:rsid w:val="00214CC9"/>
    <w:rsid w:val="00215CF2"/>
    <w:rsid w:val="0022051A"/>
    <w:rsid w:val="00220ACC"/>
    <w:rsid w:val="00224F4A"/>
    <w:rsid w:val="00231A6B"/>
    <w:rsid w:val="00233D8B"/>
    <w:rsid w:val="002350AF"/>
    <w:rsid w:val="0024030B"/>
    <w:rsid w:val="00242199"/>
    <w:rsid w:val="00242DCD"/>
    <w:rsid w:val="00243E98"/>
    <w:rsid w:val="002509F7"/>
    <w:rsid w:val="002528EB"/>
    <w:rsid w:val="00253611"/>
    <w:rsid w:val="0025387F"/>
    <w:rsid w:val="00253A51"/>
    <w:rsid w:val="002542FD"/>
    <w:rsid w:val="002620B5"/>
    <w:rsid w:val="00262988"/>
    <w:rsid w:val="00265541"/>
    <w:rsid w:val="002670B0"/>
    <w:rsid w:val="00267696"/>
    <w:rsid w:val="00270541"/>
    <w:rsid w:val="00270DEB"/>
    <w:rsid w:val="00271AA5"/>
    <w:rsid w:val="00272457"/>
    <w:rsid w:val="00272A94"/>
    <w:rsid w:val="00273C88"/>
    <w:rsid w:val="00277CBD"/>
    <w:rsid w:val="002833C5"/>
    <w:rsid w:val="00283806"/>
    <w:rsid w:val="00285168"/>
    <w:rsid w:val="002866B1"/>
    <w:rsid w:val="00290878"/>
    <w:rsid w:val="002938FC"/>
    <w:rsid w:val="00294A05"/>
    <w:rsid w:val="00295C61"/>
    <w:rsid w:val="00296050"/>
    <w:rsid w:val="0029669F"/>
    <w:rsid w:val="002A516E"/>
    <w:rsid w:val="002A5CE5"/>
    <w:rsid w:val="002B0331"/>
    <w:rsid w:val="002B163A"/>
    <w:rsid w:val="002B20D1"/>
    <w:rsid w:val="002B2454"/>
    <w:rsid w:val="002B63A7"/>
    <w:rsid w:val="002C19FB"/>
    <w:rsid w:val="002C395E"/>
    <w:rsid w:val="002C56C1"/>
    <w:rsid w:val="002C6D40"/>
    <w:rsid w:val="002C7CDB"/>
    <w:rsid w:val="002D0626"/>
    <w:rsid w:val="002D0CF3"/>
    <w:rsid w:val="002D4061"/>
    <w:rsid w:val="002D4722"/>
    <w:rsid w:val="002D568B"/>
    <w:rsid w:val="002D6100"/>
    <w:rsid w:val="002E0100"/>
    <w:rsid w:val="002E03CE"/>
    <w:rsid w:val="002E08B3"/>
    <w:rsid w:val="002E1F36"/>
    <w:rsid w:val="002E4D8D"/>
    <w:rsid w:val="002F2825"/>
    <w:rsid w:val="002F723A"/>
    <w:rsid w:val="002F7B05"/>
    <w:rsid w:val="003030FE"/>
    <w:rsid w:val="0030541E"/>
    <w:rsid w:val="00307EBA"/>
    <w:rsid w:val="0031095D"/>
    <w:rsid w:val="0031112B"/>
    <w:rsid w:val="0031339F"/>
    <w:rsid w:val="00313C80"/>
    <w:rsid w:val="00314C99"/>
    <w:rsid w:val="00320F95"/>
    <w:rsid w:val="003231AA"/>
    <w:rsid w:val="00324D9E"/>
    <w:rsid w:val="003259D6"/>
    <w:rsid w:val="00327319"/>
    <w:rsid w:val="00331BFE"/>
    <w:rsid w:val="00331E44"/>
    <w:rsid w:val="0033237D"/>
    <w:rsid w:val="00335012"/>
    <w:rsid w:val="003360F2"/>
    <w:rsid w:val="00336355"/>
    <w:rsid w:val="00340035"/>
    <w:rsid w:val="0034157D"/>
    <w:rsid w:val="00342F5B"/>
    <w:rsid w:val="0034379D"/>
    <w:rsid w:val="00343DC6"/>
    <w:rsid w:val="003523CE"/>
    <w:rsid w:val="00353F11"/>
    <w:rsid w:val="00356D7E"/>
    <w:rsid w:val="00363C3A"/>
    <w:rsid w:val="00364E70"/>
    <w:rsid w:val="0036713B"/>
    <w:rsid w:val="00367969"/>
    <w:rsid w:val="003726C6"/>
    <w:rsid w:val="00374CE4"/>
    <w:rsid w:val="003754BB"/>
    <w:rsid w:val="00377AD9"/>
    <w:rsid w:val="00383366"/>
    <w:rsid w:val="003859B0"/>
    <w:rsid w:val="00385BAE"/>
    <w:rsid w:val="00386550"/>
    <w:rsid w:val="0038682F"/>
    <w:rsid w:val="00387C5D"/>
    <w:rsid w:val="0039163F"/>
    <w:rsid w:val="0039222A"/>
    <w:rsid w:val="003939AB"/>
    <w:rsid w:val="00397DEB"/>
    <w:rsid w:val="003A2E0E"/>
    <w:rsid w:val="003A316D"/>
    <w:rsid w:val="003A3D46"/>
    <w:rsid w:val="003A4E66"/>
    <w:rsid w:val="003A5D9C"/>
    <w:rsid w:val="003A6B3A"/>
    <w:rsid w:val="003B2589"/>
    <w:rsid w:val="003B425E"/>
    <w:rsid w:val="003B506A"/>
    <w:rsid w:val="003B5E5B"/>
    <w:rsid w:val="003C0699"/>
    <w:rsid w:val="003C0F55"/>
    <w:rsid w:val="003C2539"/>
    <w:rsid w:val="003C28AC"/>
    <w:rsid w:val="003C2D14"/>
    <w:rsid w:val="003C4E0A"/>
    <w:rsid w:val="003C6FDD"/>
    <w:rsid w:val="003C71BB"/>
    <w:rsid w:val="003C742A"/>
    <w:rsid w:val="003C7FDB"/>
    <w:rsid w:val="003D084D"/>
    <w:rsid w:val="003D0A5B"/>
    <w:rsid w:val="003D1331"/>
    <w:rsid w:val="003E08FC"/>
    <w:rsid w:val="003E30C0"/>
    <w:rsid w:val="003E3201"/>
    <w:rsid w:val="003E6414"/>
    <w:rsid w:val="003E688D"/>
    <w:rsid w:val="003F0A22"/>
    <w:rsid w:val="003F1713"/>
    <w:rsid w:val="003F18D8"/>
    <w:rsid w:val="003F2C2A"/>
    <w:rsid w:val="003F338A"/>
    <w:rsid w:val="003F33D4"/>
    <w:rsid w:val="004006A4"/>
    <w:rsid w:val="00402F7D"/>
    <w:rsid w:val="004044E9"/>
    <w:rsid w:val="00405625"/>
    <w:rsid w:val="0040569B"/>
    <w:rsid w:val="00405D3C"/>
    <w:rsid w:val="00405E5E"/>
    <w:rsid w:val="00411967"/>
    <w:rsid w:val="00411B7C"/>
    <w:rsid w:val="004132D0"/>
    <w:rsid w:val="004132DC"/>
    <w:rsid w:val="004146F2"/>
    <w:rsid w:val="00421B9B"/>
    <w:rsid w:val="00425685"/>
    <w:rsid w:val="00427987"/>
    <w:rsid w:val="00427C06"/>
    <w:rsid w:val="004312C5"/>
    <w:rsid w:val="004321F1"/>
    <w:rsid w:val="004333BB"/>
    <w:rsid w:val="004366FD"/>
    <w:rsid w:val="00436EE4"/>
    <w:rsid w:val="004402EE"/>
    <w:rsid w:val="00442DB9"/>
    <w:rsid w:val="00442DE7"/>
    <w:rsid w:val="004443E5"/>
    <w:rsid w:val="004521B6"/>
    <w:rsid w:val="00452221"/>
    <w:rsid w:val="00452532"/>
    <w:rsid w:val="0045271E"/>
    <w:rsid w:val="00452C17"/>
    <w:rsid w:val="00452DC5"/>
    <w:rsid w:val="00453D2C"/>
    <w:rsid w:val="00455924"/>
    <w:rsid w:val="0045653D"/>
    <w:rsid w:val="00462822"/>
    <w:rsid w:val="004656D0"/>
    <w:rsid w:val="00466CAF"/>
    <w:rsid w:val="004726F3"/>
    <w:rsid w:val="00472DB8"/>
    <w:rsid w:val="00473CBC"/>
    <w:rsid w:val="0047584C"/>
    <w:rsid w:val="00476030"/>
    <w:rsid w:val="00476728"/>
    <w:rsid w:val="004774B9"/>
    <w:rsid w:val="0048290D"/>
    <w:rsid w:val="00482ACA"/>
    <w:rsid w:val="00487081"/>
    <w:rsid w:val="00487B27"/>
    <w:rsid w:val="0049565D"/>
    <w:rsid w:val="004978AF"/>
    <w:rsid w:val="004A3237"/>
    <w:rsid w:val="004A4454"/>
    <w:rsid w:val="004A6F4E"/>
    <w:rsid w:val="004A74AF"/>
    <w:rsid w:val="004B1AB6"/>
    <w:rsid w:val="004B3100"/>
    <w:rsid w:val="004B5752"/>
    <w:rsid w:val="004C2AB5"/>
    <w:rsid w:val="004C3C00"/>
    <w:rsid w:val="004C3DCD"/>
    <w:rsid w:val="004C63C2"/>
    <w:rsid w:val="004C74FC"/>
    <w:rsid w:val="004D0292"/>
    <w:rsid w:val="004D3846"/>
    <w:rsid w:val="004D4113"/>
    <w:rsid w:val="004D41EC"/>
    <w:rsid w:val="004E0974"/>
    <w:rsid w:val="004E1023"/>
    <w:rsid w:val="004E4D64"/>
    <w:rsid w:val="004E56DA"/>
    <w:rsid w:val="004E6E6D"/>
    <w:rsid w:val="004F2AAC"/>
    <w:rsid w:val="004F5AF7"/>
    <w:rsid w:val="005021D4"/>
    <w:rsid w:val="00504A96"/>
    <w:rsid w:val="005110B3"/>
    <w:rsid w:val="005111BF"/>
    <w:rsid w:val="0051220C"/>
    <w:rsid w:val="00517BB3"/>
    <w:rsid w:val="00517F41"/>
    <w:rsid w:val="00520F67"/>
    <w:rsid w:val="00523196"/>
    <w:rsid w:val="005248E1"/>
    <w:rsid w:val="0052722E"/>
    <w:rsid w:val="00531198"/>
    <w:rsid w:val="0053153C"/>
    <w:rsid w:val="00534BAF"/>
    <w:rsid w:val="005354B2"/>
    <w:rsid w:val="005405BD"/>
    <w:rsid w:val="00544C92"/>
    <w:rsid w:val="005474C4"/>
    <w:rsid w:val="00551E52"/>
    <w:rsid w:val="00553B0F"/>
    <w:rsid w:val="00555DE9"/>
    <w:rsid w:val="0055689D"/>
    <w:rsid w:val="00556F02"/>
    <w:rsid w:val="00560129"/>
    <w:rsid w:val="005625E8"/>
    <w:rsid w:val="00562D79"/>
    <w:rsid w:val="005631EE"/>
    <w:rsid w:val="00563F6F"/>
    <w:rsid w:val="0056487D"/>
    <w:rsid w:val="005677C9"/>
    <w:rsid w:val="0057290C"/>
    <w:rsid w:val="00573455"/>
    <w:rsid w:val="005742A7"/>
    <w:rsid w:val="0057458C"/>
    <w:rsid w:val="00577092"/>
    <w:rsid w:val="005773D9"/>
    <w:rsid w:val="005773E0"/>
    <w:rsid w:val="0057774E"/>
    <w:rsid w:val="005835DB"/>
    <w:rsid w:val="00583E70"/>
    <w:rsid w:val="005907ED"/>
    <w:rsid w:val="005915C2"/>
    <w:rsid w:val="00593C18"/>
    <w:rsid w:val="00594BE7"/>
    <w:rsid w:val="00595385"/>
    <w:rsid w:val="00596D7B"/>
    <w:rsid w:val="005A0593"/>
    <w:rsid w:val="005A0CAA"/>
    <w:rsid w:val="005A1371"/>
    <w:rsid w:val="005A6D8B"/>
    <w:rsid w:val="005A7026"/>
    <w:rsid w:val="005A76AA"/>
    <w:rsid w:val="005B1393"/>
    <w:rsid w:val="005B2B6F"/>
    <w:rsid w:val="005B6267"/>
    <w:rsid w:val="005C0762"/>
    <w:rsid w:val="005C22C6"/>
    <w:rsid w:val="005C276F"/>
    <w:rsid w:val="005C2EAC"/>
    <w:rsid w:val="005C5179"/>
    <w:rsid w:val="005C683F"/>
    <w:rsid w:val="005D01E3"/>
    <w:rsid w:val="005D03DF"/>
    <w:rsid w:val="005D3BF3"/>
    <w:rsid w:val="005D42F7"/>
    <w:rsid w:val="005D68A4"/>
    <w:rsid w:val="005E0DB9"/>
    <w:rsid w:val="005E1AD1"/>
    <w:rsid w:val="005E7281"/>
    <w:rsid w:val="005F1BC3"/>
    <w:rsid w:val="005F1EE6"/>
    <w:rsid w:val="005F3708"/>
    <w:rsid w:val="005F5EDA"/>
    <w:rsid w:val="005F75E0"/>
    <w:rsid w:val="005F78F1"/>
    <w:rsid w:val="00600EEE"/>
    <w:rsid w:val="006018BE"/>
    <w:rsid w:val="00603540"/>
    <w:rsid w:val="006037AF"/>
    <w:rsid w:val="0060458E"/>
    <w:rsid w:val="00610E5A"/>
    <w:rsid w:val="00613D59"/>
    <w:rsid w:val="00616141"/>
    <w:rsid w:val="00617D55"/>
    <w:rsid w:val="00620395"/>
    <w:rsid w:val="00623168"/>
    <w:rsid w:val="00623B84"/>
    <w:rsid w:val="00623F83"/>
    <w:rsid w:val="00625792"/>
    <w:rsid w:val="00627AD1"/>
    <w:rsid w:val="00631801"/>
    <w:rsid w:val="00633A94"/>
    <w:rsid w:val="0063592B"/>
    <w:rsid w:val="00635A5E"/>
    <w:rsid w:val="00637E6F"/>
    <w:rsid w:val="006403AE"/>
    <w:rsid w:val="00640A6E"/>
    <w:rsid w:val="00644CF1"/>
    <w:rsid w:val="00645811"/>
    <w:rsid w:val="00645D4E"/>
    <w:rsid w:val="0064609F"/>
    <w:rsid w:val="00651E9D"/>
    <w:rsid w:val="0065212A"/>
    <w:rsid w:val="006538A7"/>
    <w:rsid w:val="006549BD"/>
    <w:rsid w:val="00655688"/>
    <w:rsid w:val="00655716"/>
    <w:rsid w:val="00655B6C"/>
    <w:rsid w:val="006604E2"/>
    <w:rsid w:val="00666BB1"/>
    <w:rsid w:val="0066743E"/>
    <w:rsid w:val="00677683"/>
    <w:rsid w:val="006811E7"/>
    <w:rsid w:val="00681C6C"/>
    <w:rsid w:val="00684A23"/>
    <w:rsid w:val="00684AA1"/>
    <w:rsid w:val="006854D3"/>
    <w:rsid w:val="0069140B"/>
    <w:rsid w:val="00691AC6"/>
    <w:rsid w:val="00696072"/>
    <w:rsid w:val="0069743E"/>
    <w:rsid w:val="006A20FC"/>
    <w:rsid w:val="006A2475"/>
    <w:rsid w:val="006A395C"/>
    <w:rsid w:val="006A4DEA"/>
    <w:rsid w:val="006A6461"/>
    <w:rsid w:val="006A670C"/>
    <w:rsid w:val="006B1B31"/>
    <w:rsid w:val="006C268B"/>
    <w:rsid w:val="006C5A44"/>
    <w:rsid w:val="006C72EA"/>
    <w:rsid w:val="006C7DE0"/>
    <w:rsid w:val="006D0396"/>
    <w:rsid w:val="006D13BC"/>
    <w:rsid w:val="006D1912"/>
    <w:rsid w:val="006D29BA"/>
    <w:rsid w:val="006D2A32"/>
    <w:rsid w:val="006D3DE9"/>
    <w:rsid w:val="006D6813"/>
    <w:rsid w:val="006E194D"/>
    <w:rsid w:val="006E1C7C"/>
    <w:rsid w:val="006E2203"/>
    <w:rsid w:val="006E3CEE"/>
    <w:rsid w:val="006E3D37"/>
    <w:rsid w:val="006E75FE"/>
    <w:rsid w:val="006F00F5"/>
    <w:rsid w:val="006F09CF"/>
    <w:rsid w:val="006F2075"/>
    <w:rsid w:val="006F2E40"/>
    <w:rsid w:val="0070006D"/>
    <w:rsid w:val="0070073C"/>
    <w:rsid w:val="007024CD"/>
    <w:rsid w:val="00702797"/>
    <w:rsid w:val="007045CF"/>
    <w:rsid w:val="00705938"/>
    <w:rsid w:val="007147B2"/>
    <w:rsid w:val="00714C4A"/>
    <w:rsid w:val="0072342F"/>
    <w:rsid w:val="007239CD"/>
    <w:rsid w:val="00725578"/>
    <w:rsid w:val="00726CBC"/>
    <w:rsid w:val="00730B51"/>
    <w:rsid w:val="00734353"/>
    <w:rsid w:val="00734BB0"/>
    <w:rsid w:val="00735C64"/>
    <w:rsid w:val="00750BF0"/>
    <w:rsid w:val="00751508"/>
    <w:rsid w:val="00753E2A"/>
    <w:rsid w:val="00754990"/>
    <w:rsid w:val="007554E3"/>
    <w:rsid w:val="007562DB"/>
    <w:rsid w:val="007571D6"/>
    <w:rsid w:val="00757CD8"/>
    <w:rsid w:val="00761669"/>
    <w:rsid w:val="0076188B"/>
    <w:rsid w:val="007733C4"/>
    <w:rsid w:val="0077435A"/>
    <w:rsid w:val="007772FA"/>
    <w:rsid w:val="007775FE"/>
    <w:rsid w:val="00777C1D"/>
    <w:rsid w:val="00780660"/>
    <w:rsid w:val="00780A1E"/>
    <w:rsid w:val="00780E0D"/>
    <w:rsid w:val="007812E0"/>
    <w:rsid w:val="00793F9E"/>
    <w:rsid w:val="0079409B"/>
    <w:rsid w:val="007948EA"/>
    <w:rsid w:val="007949C6"/>
    <w:rsid w:val="007A075E"/>
    <w:rsid w:val="007A227B"/>
    <w:rsid w:val="007A3438"/>
    <w:rsid w:val="007A536E"/>
    <w:rsid w:val="007A5C59"/>
    <w:rsid w:val="007A6255"/>
    <w:rsid w:val="007B0EA8"/>
    <w:rsid w:val="007C0952"/>
    <w:rsid w:val="007C1B06"/>
    <w:rsid w:val="007C1EA4"/>
    <w:rsid w:val="007C2B00"/>
    <w:rsid w:val="007C3F17"/>
    <w:rsid w:val="007C5DBC"/>
    <w:rsid w:val="007C6134"/>
    <w:rsid w:val="007D01CE"/>
    <w:rsid w:val="007D01E6"/>
    <w:rsid w:val="007D1E3D"/>
    <w:rsid w:val="007D2234"/>
    <w:rsid w:val="007D3CB1"/>
    <w:rsid w:val="007D3DF2"/>
    <w:rsid w:val="007D74E9"/>
    <w:rsid w:val="007D7601"/>
    <w:rsid w:val="007E1865"/>
    <w:rsid w:val="007E34B4"/>
    <w:rsid w:val="007E38EE"/>
    <w:rsid w:val="007E4189"/>
    <w:rsid w:val="007E6136"/>
    <w:rsid w:val="007E6A0F"/>
    <w:rsid w:val="007F171F"/>
    <w:rsid w:val="007F3526"/>
    <w:rsid w:val="007F541D"/>
    <w:rsid w:val="007F6157"/>
    <w:rsid w:val="007F793D"/>
    <w:rsid w:val="008006D6"/>
    <w:rsid w:val="00803B10"/>
    <w:rsid w:val="0080443A"/>
    <w:rsid w:val="00805399"/>
    <w:rsid w:val="008063B3"/>
    <w:rsid w:val="00806F19"/>
    <w:rsid w:val="00811041"/>
    <w:rsid w:val="00811B56"/>
    <w:rsid w:val="008128C6"/>
    <w:rsid w:val="008140C1"/>
    <w:rsid w:val="00816A89"/>
    <w:rsid w:val="00821DBF"/>
    <w:rsid w:val="00825ABD"/>
    <w:rsid w:val="008270AA"/>
    <w:rsid w:val="008370DA"/>
    <w:rsid w:val="0084113F"/>
    <w:rsid w:val="008418DE"/>
    <w:rsid w:val="00842555"/>
    <w:rsid w:val="00845DD1"/>
    <w:rsid w:val="008477D8"/>
    <w:rsid w:val="00857692"/>
    <w:rsid w:val="00857C06"/>
    <w:rsid w:val="0086392B"/>
    <w:rsid w:val="008639A9"/>
    <w:rsid w:val="008647F3"/>
    <w:rsid w:val="008652B9"/>
    <w:rsid w:val="008705CE"/>
    <w:rsid w:val="008735EC"/>
    <w:rsid w:val="00873761"/>
    <w:rsid w:val="0087391C"/>
    <w:rsid w:val="0087424C"/>
    <w:rsid w:val="008756D5"/>
    <w:rsid w:val="00875762"/>
    <w:rsid w:val="0087639F"/>
    <w:rsid w:val="008769B0"/>
    <w:rsid w:val="00884A3D"/>
    <w:rsid w:val="008913F8"/>
    <w:rsid w:val="00891F49"/>
    <w:rsid w:val="008922D2"/>
    <w:rsid w:val="008934CE"/>
    <w:rsid w:val="00897C7B"/>
    <w:rsid w:val="008A0871"/>
    <w:rsid w:val="008A3D65"/>
    <w:rsid w:val="008A4481"/>
    <w:rsid w:val="008A4F1E"/>
    <w:rsid w:val="008A591F"/>
    <w:rsid w:val="008A60B2"/>
    <w:rsid w:val="008B6626"/>
    <w:rsid w:val="008B73C6"/>
    <w:rsid w:val="008C00A6"/>
    <w:rsid w:val="008C0426"/>
    <w:rsid w:val="008C2A24"/>
    <w:rsid w:val="008C3C1C"/>
    <w:rsid w:val="008C7CA7"/>
    <w:rsid w:val="008D6025"/>
    <w:rsid w:val="008D774F"/>
    <w:rsid w:val="008E0217"/>
    <w:rsid w:val="008E325C"/>
    <w:rsid w:val="008E6992"/>
    <w:rsid w:val="008E6B96"/>
    <w:rsid w:val="008F0963"/>
    <w:rsid w:val="008F39D3"/>
    <w:rsid w:val="008F6ADE"/>
    <w:rsid w:val="00901805"/>
    <w:rsid w:val="00904393"/>
    <w:rsid w:val="00907A93"/>
    <w:rsid w:val="00911B1F"/>
    <w:rsid w:val="00920285"/>
    <w:rsid w:val="00925E52"/>
    <w:rsid w:val="00932C28"/>
    <w:rsid w:val="00934010"/>
    <w:rsid w:val="009346B1"/>
    <w:rsid w:val="00935019"/>
    <w:rsid w:val="00936DF9"/>
    <w:rsid w:val="00940457"/>
    <w:rsid w:val="009407B9"/>
    <w:rsid w:val="0094187F"/>
    <w:rsid w:val="00941F81"/>
    <w:rsid w:val="00944300"/>
    <w:rsid w:val="00944B44"/>
    <w:rsid w:val="00952AF1"/>
    <w:rsid w:val="00954C3F"/>
    <w:rsid w:val="009567BB"/>
    <w:rsid w:val="0095760E"/>
    <w:rsid w:val="0095794A"/>
    <w:rsid w:val="00961311"/>
    <w:rsid w:val="0096422D"/>
    <w:rsid w:val="00970D52"/>
    <w:rsid w:val="00970F9E"/>
    <w:rsid w:val="009727EE"/>
    <w:rsid w:val="009757ED"/>
    <w:rsid w:val="0097685D"/>
    <w:rsid w:val="00977168"/>
    <w:rsid w:val="0097787E"/>
    <w:rsid w:val="00984DE2"/>
    <w:rsid w:val="009868DA"/>
    <w:rsid w:val="00986C06"/>
    <w:rsid w:val="00987632"/>
    <w:rsid w:val="00987AF9"/>
    <w:rsid w:val="0099372C"/>
    <w:rsid w:val="009937AF"/>
    <w:rsid w:val="00994165"/>
    <w:rsid w:val="009979BF"/>
    <w:rsid w:val="00997F16"/>
    <w:rsid w:val="009A1AF9"/>
    <w:rsid w:val="009A7C1A"/>
    <w:rsid w:val="009B18D2"/>
    <w:rsid w:val="009B1CF4"/>
    <w:rsid w:val="009B37CB"/>
    <w:rsid w:val="009B7AEB"/>
    <w:rsid w:val="009C0EAC"/>
    <w:rsid w:val="009C2F45"/>
    <w:rsid w:val="009C3142"/>
    <w:rsid w:val="009C7FF3"/>
    <w:rsid w:val="009D2409"/>
    <w:rsid w:val="009D7529"/>
    <w:rsid w:val="009E2964"/>
    <w:rsid w:val="009E4330"/>
    <w:rsid w:val="009E43BC"/>
    <w:rsid w:val="009E647B"/>
    <w:rsid w:val="009E6E24"/>
    <w:rsid w:val="009E77F1"/>
    <w:rsid w:val="009F2485"/>
    <w:rsid w:val="009F267B"/>
    <w:rsid w:val="009F75E1"/>
    <w:rsid w:val="00A0057B"/>
    <w:rsid w:val="00A0190C"/>
    <w:rsid w:val="00A025FA"/>
    <w:rsid w:val="00A03D38"/>
    <w:rsid w:val="00A145C6"/>
    <w:rsid w:val="00A153C0"/>
    <w:rsid w:val="00A16F6E"/>
    <w:rsid w:val="00A17E07"/>
    <w:rsid w:val="00A200D5"/>
    <w:rsid w:val="00A24FD6"/>
    <w:rsid w:val="00A2595C"/>
    <w:rsid w:val="00A260CB"/>
    <w:rsid w:val="00A2625A"/>
    <w:rsid w:val="00A27256"/>
    <w:rsid w:val="00A32A7F"/>
    <w:rsid w:val="00A32B37"/>
    <w:rsid w:val="00A364BD"/>
    <w:rsid w:val="00A36C5A"/>
    <w:rsid w:val="00A37D2F"/>
    <w:rsid w:val="00A4146E"/>
    <w:rsid w:val="00A427A1"/>
    <w:rsid w:val="00A42810"/>
    <w:rsid w:val="00A4409A"/>
    <w:rsid w:val="00A473F7"/>
    <w:rsid w:val="00A47B53"/>
    <w:rsid w:val="00A50977"/>
    <w:rsid w:val="00A546C8"/>
    <w:rsid w:val="00A6419E"/>
    <w:rsid w:val="00A64274"/>
    <w:rsid w:val="00A64FC3"/>
    <w:rsid w:val="00A65E6D"/>
    <w:rsid w:val="00A65F0C"/>
    <w:rsid w:val="00A6780A"/>
    <w:rsid w:val="00A70A3E"/>
    <w:rsid w:val="00A71427"/>
    <w:rsid w:val="00A71BAC"/>
    <w:rsid w:val="00A75090"/>
    <w:rsid w:val="00A828E4"/>
    <w:rsid w:val="00A82EB2"/>
    <w:rsid w:val="00A87245"/>
    <w:rsid w:val="00A94DF6"/>
    <w:rsid w:val="00A95A8C"/>
    <w:rsid w:val="00A96DFC"/>
    <w:rsid w:val="00AA0910"/>
    <w:rsid w:val="00AA25E8"/>
    <w:rsid w:val="00AA406D"/>
    <w:rsid w:val="00AA6D4E"/>
    <w:rsid w:val="00AB0094"/>
    <w:rsid w:val="00AB2887"/>
    <w:rsid w:val="00AB381C"/>
    <w:rsid w:val="00AB5AEC"/>
    <w:rsid w:val="00AB6845"/>
    <w:rsid w:val="00AB79A1"/>
    <w:rsid w:val="00AC15D0"/>
    <w:rsid w:val="00AC19E5"/>
    <w:rsid w:val="00AC34CB"/>
    <w:rsid w:val="00AC446F"/>
    <w:rsid w:val="00AC7C45"/>
    <w:rsid w:val="00AD00D8"/>
    <w:rsid w:val="00AD1C7C"/>
    <w:rsid w:val="00AD2BBD"/>
    <w:rsid w:val="00AD471C"/>
    <w:rsid w:val="00AD4B07"/>
    <w:rsid w:val="00AE02F4"/>
    <w:rsid w:val="00AE0F91"/>
    <w:rsid w:val="00AE2B67"/>
    <w:rsid w:val="00AE4129"/>
    <w:rsid w:val="00AE5CCD"/>
    <w:rsid w:val="00AE6193"/>
    <w:rsid w:val="00AF1BBE"/>
    <w:rsid w:val="00AF42DD"/>
    <w:rsid w:val="00AF5643"/>
    <w:rsid w:val="00B03F06"/>
    <w:rsid w:val="00B06BA6"/>
    <w:rsid w:val="00B075BC"/>
    <w:rsid w:val="00B07A50"/>
    <w:rsid w:val="00B1056D"/>
    <w:rsid w:val="00B10EB5"/>
    <w:rsid w:val="00B114EC"/>
    <w:rsid w:val="00B11E2F"/>
    <w:rsid w:val="00B160C0"/>
    <w:rsid w:val="00B16388"/>
    <w:rsid w:val="00B164C1"/>
    <w:rsid w:val="00B169D5"/>
    <w:rsid w:val="00B2382C"/>
    <w:rsid w:val="00B26AC2"/>
    <w:rsid w:val="00B2724F"/>
    <w:rsid w:val="00B32AAE"/>
    <w:rsid w:val="00B32C7C"/>
    <w:rsid w:val="00B33FFE"/>
    <w:rsid w:val="00B3606C"/>
    <w:rsid w:val="00B368E0"/>
    <w:rsid w:val="00B369F4"/>
    <w:rsid w:val="00B37E2F"/>
    <w:rsid w:val="00B41450"/>
    <w:rsid w:val="00B42855"/>
    <w:rsid w:val="00B44FD1"/>
    <w:rsid w:val="00B45915"/>
    <w:rsid w:val="00B4612F"/>
    <w:rsid w:val="00B461F8"/>
    <w:rsid w:val="00B468D9"/>
    <w:rsid w:val="00B517B7"/>
    <w:rsid w:val="00B54DE8"/>
    <w:rsid w:val="00B60F3D"/>
    <w:rsid w:val="00B613DF"/>
    <w:rsid w:val="00B63F3A"/>
    <w:rsid w:val="00B648AC"/>
    <w:rsid w:val="00B65880"/>
    <w:rsid w:val="00B659D0"/>
    <w:rsid w:val="00B66503"/>
    <w:rsid w:val="00B675B5"/>
    <w:rsid w:val="00B717B8"/>
    <w:rsid w:val="00B73A14"/>
    <w:rsid w:val="00B74B2E"/>
    <w:rsid w:val="00B754EB"/>
    <w:rsid w:val="00B777A4"/>
    <w:rsid w:val="00B77B7A"/>
    <w:rsid w:val="00B828B6"/>
    <w:rsid w:val="00B84298"/>
    <w:rsid w:val="00B924B7"/>
    <w:rsid w:val="00B93258"/>
    <w:rsid w:val="00B952CB"/>
    <w:rsid w:val="00B954F0"/>
    <w:rsid w:val="00BA01D1"/>
    <w:rsid w:val="00BA040B"/>
    <w:rsid w:val="00BA0794"/>
    <w:rsid w:val="00BA22EF"/>
    <w:rsid w:val="00BA26EC"/>
    <w:rsid w:val="00BA6372"/>
    <w:rsid w:val="00BB1376"/>
    <w:rsid w:val="00BB3934"/>
    <w:rsid w:val="00BB47F1"/>
    <w:rsid w:val="00BB6A29"/>
    <w:rsid w:val="00BC27AF"/>
    <w:rsid w:val="00BC4C84"/>
    <w:rsid w:val="00BC7507"/>
    <w:rsid w:val="00BD0033"/>
    <w:rsid w:val="00BD0A9E"/>
    <w:rsid w:val="00BD5FED"/>
    <w:rsid w:val="00BE2EF6"/>
    <w:rsid w:val="00BE3C7B"/>
    <w:rsid w:val="00BE62A6"/>
    <w:rsid w:val="00BF1AA3"/>
    <w:rsid w:val="00BF55F0"/>
    <w:rsid w:val="00BF57F5"/>
    <w:rsid w:val="00BF597F"/>
    <w:rsid w:val="00C036CD"/>
    <w:rsid w:val="00C074EA"/>
    <w:rsid w:val="00C12988"/>
    <w:rsid w:val="00C1372E"/>
    <w:rsid w:val="00C14676"/>
    <w:rsid w:val="00C147F1"/>
    <w:rsid w:val="00C155BB"/>
    <w:rsid w:val="00C168BD"/>
    <w:rsid w:val="00C17CF7"/>
    <w:rsid w:val="00C2169E"/>
    <w:rsid w:val="00C237C0"/>
    <w:rsid w:val="00C23E60"/>
    <w:rsid w:val="00C24F47"/>
    <w:rsid w:val="00C24F56"/>
    <w:rsid w:val="00C26F30"/>
    <w:rsid w:val="00C2709B"/>
    <w:rsid w:val="00C3397D"/>
    <w:rsid w:val="00C35022"/>
    <w:rsid w:val="00C3624B"/>
    <w:rsid w:val="00C404D6"/>
    <w:rsid w:val="00C40635"/>
    <w:rsid w:val="00C40A73"/>
    <w:rsid w:val="00C45BB1"/>
    <w:rsid w:val="00C50011"/>
    <w:rsid w:val="00C57C4B"/>
    <w:rsid w:val="00C60829"/>
    <w:rsid w:val="00C67468"/>
    <w:rsid w:val="00C74F1F"/>
    <w:rsid w:val="00C75371"/>
    <w:rsid w:val="00C76240"/>
    <w:rsid w:val="00C76A53"/>
    <w:rsid w:val="00C76C89"/>
    <w:rsid w:val="00C8115B"/>
    <w:rsid w:val="00C847D4"/>
    <w:rsid w:val="00C8578C"/>
    <w:rsid w:val="00C8656D"/>
    <w:rsid w:val="00C9054B"/>
    <w:rsid w:val="00C9203C"/>
    <w:rsid w:val="00C943CA"/>
    <w:rsid w:val="00C95E4D"/>
    <w:rsid w:val="00C973D5"/>
    <w:rsid w:val="00CA0562"/>
    <w:rsid w:val="00CA46AE"/>
    <w:rsid w:val="00CA48E8"/>
    <w:rsid w:val="00CC1B97"/>
    <w:rsid w:val="00CC27FE"/>
    <w:rsid w:val="00CC49A3"/>
    <w:rsid w:val="00CC5639"/>
    <w:rsid w:val="00CC63BA"/>
    <w:rsid w:val="00CC6F3B"/>
    <w:rsid w:val="00CC7EC8"/>
    <w:rsid w:val="00CD0005"/>
    <w:rsid w:val="00CD537B"/>
    <w:rsid w:val="00CD5674"/>
    <w:rsid w:val="00CE1064"/>
    <w:rsid w:val="00CE292D"/>
    <w:rsid w:val="00CE446D"/>
    <w:rsid w:val="00CE756C"/>
    <w:rsid w:val="00CF07E5"/>
    <w:rsid w:val="00CF32F8"/>
    <w:rsid w:val="00D0166C"/>
    <w:rsid w:val="00D033B8"/>
    <w:rsid w:val="00D05A46"/>
    <w:rsid w:val="00D06769"/>
    <w:rsid w:val="00D07134"/>
    <w:rsid w:val="00D10C98"/>
    <w:rsid w:val="00D11AFE"/>
    <w:rsid w:val="00D11CF1"/>
    <w:rsid w:val="00D13350"/>
    <w:rsid w:val="00D13B55"/>
    <w:rsid w:val="00D14DA0"/>
    <w:rsid w:val="00D23DF5"/>
    <w:rsid w:val="00D2427F"/>
    <w:rsid w:val="00D26419"/>
    <w:rsid w:val="00D267A4"/>
    <w:rsid w:val="00D27AD3"/>
    <w:rsid w:val="00D349B7"/>
    <w:rsid w:val="00D36331"/>
    <w:rsid w:val="00D37A3F"/>
    <w:rsid w:val="00D41019"/>
    <w:rsid w:val="00D427ED"/>
    <w:rsid w:val="00D4347D"/>
    <w:rsid w:val="00D434DA"/>
    <w:rsid w:val="00D44370"/>
    <w:rsid w:val="00D443A3"/>
    <w:rsid w:val="00D46300"/>
    <w:rsid w:val="00D512A6"/>
    <w:rsid w:val="00D53C1C"/>
    <w:rsid w:val="00D57186"/>
    <w:rsid w:val="00D63F70"/>
    <w:rsid w:val="00D65876"/>
    <w:rsid w:val="00D674C9"/>
    <w:rsid w:val="00D71202"/>
    <w:rsid w:val="00D71397"/>
    <w:rsid w:val="00D72124"/>
    <w:rsid w:val="00D728BE"/>
    <w:rsid w:val="00D757C5"/>
    <w:rsid w:val="00D7653C"/>
    <w:rsid w:val="00D77093"/>
    <w:rsid w:val="00D770D9"/>
    <w:rsid w:val="00D77AF0"/>
    <w:rsid w:val="00D80731"/>
    <w:rsid w:val="00D80C6E"/>
    <w:rsid w:val="00D850A7"/>
    <w:rsid w:val="00D875F8"/>
    <w:rsid w:val="00D90EC2"/>
    <w:rsid w:val="00D92EE6"/>
    <w:rsid w:val="00D95381"/>
    <w:rsid w:val="00D96DAE"/>
    <w:rsid w:val="00D97531"/>
    <w:rsid w:val="00DA00A4"/>
    <w:rsid w:val="00DA06AE"/>
    <w:rsid w:val="00DA2A0B"/>
    <w:rsid w:val="00DA5FFA"/>
    <w:rsid w:val="00DA6BCB"/>
    <w:rsid w:val="00DB0FD6"/>
    <w:rsid w:val="00DB3E47"/>
    <w:rsid w:val="00DB41D2"/>
    <w:rsid w:val="00DB57DE"/>
    <w:rsid w:val="00DB62C6"/>
    <w:rsid w:val="00DB6EDA"/>
    <w:rsid w:val="00DB7816"/>
    <w:rsid w:val="00DC0A86"/>
    <w:rsid w:val="00DC197C"/>
    <w:rsid w:val="00DC5E73"/>
    <w:rsid w:val="00DD0282"/>
    <w:rsid w:val="00DD07C9"/>
    <w:rsid w:val="00DD3684"/>
    <w:rsid w:val="00DD6236"/>
    <w:rsid w:val="00DE12ED"/>
    <w:rsid w:val="00DE1511"/>
    <w:rsid w:val="00DE40E1"/>
    <w:rsid w:val="00DE7029"/>
    <w:rsid w:val="00DF0DBF"/>
    <w:rsid w:val="00DF49A5"/>
    <w:rsid w:val="00DF549A"/>
    <w:rsid w:val="00DF5E8C"/>
    <w:rsid w:val="00DF5EF2"/>
    <w:rsid w:val="00E0340F"/>
    <w:rsid w:val="00E04CC2"/>
    <w:rsid w:val="00E05BB5"/>
    <w:rsid w:val="00E06377"/>
    <w:rsid w:val="00E072BB"/>
    <w:rsid w:val="00E12992"/>
    <w:rsid w:val="00E1367C"/>
    <w:rsid w:val="00E13AA8"/>
    <w:rsid w:val="00E14E11"/>
    <w:rsid w:val="00E17C7C"/>
    <w:rsid w:val="00E2339B"/>
    <w:rsid w:val="00E251AB"/>
    <w:rsid w:val="00E251E1"/>
    <w:rsid w:val="00E2584F"/>
    <w:rsid w:val="00E3153F"/>
    <w:rsid w:val="00E33B53"/>
    <w:rsid w:val="00E345B7"/>
    <w:rsid w:val="00E35E82"/>
    <w:rsid w:val="00E35EDC"/>
    <w:rsid w:val="00E3654C"/>
    <w:rsid w:val="00E40D12"/>
    <w:rsid w:val="00E420A6"/>
    <w:rsid w:val="00E42136"/>
    <w:rsid w:val="00E428F2"/>
    <w:rsid w:val="00E54D05"/>
    <w:rsid w:val="00E64155"/>
    <w:rsid w:val="00E65D54"/>
    <w:rsid w:val="00E661B1"/>
    <w:rsid w:val="00E70DD5"/>
    <w:rsid w:val="00E71BFA"/>
    <w:rsid w:val="00E724B6"/>
    <w:rsid w:val="00E73E2F"/>
    <w:rsid w:val="00E75C80"/>
    <w:rsid w:val="00E75CB1"/>
    <w:rsid w:val="00E7678C"/>
    <w:rsid w:val="00E76D47"/>
    <w:rsid w:val="00E77762"/>
    <w:rsid w:val="00E81120"/>
    <w:rsid w:val="00E81FCB"/>
    <w:rsid w:val="00E831E4"/>
    <w:rsid w:val="00E84A83"/>
    <w:rsid w:val="00E8693A"/>
    <w:rsid w:val="00E872E7"/>
    <w:rsid w:val="00E877C1"/>
    <w:rsid w:val="00E904B7"/>
    <w:rsid w:val="00E90F19"/>
    <w:rsid w:val="00E939E6"/>
    <w:rsid w:val="00E944AA"/>
    <w:rsid w:val="00E95230"/>
    <w:rsid w:val="00E97989"/>
    <w:rsid w:val="00EA052D"/>
    <w:rsid w:val="00EA1091"/>
    <w:rsid w:val="00EA4A54"/>
    <w:rsid w:val="00EA5DFD"/>
    <w:rsid w:val="00EB047A"/>
    <w:rsid w:val="00EB42EB"/>
    <w:rsid w:val="00EB455E"/>
    <w:rsid w:val="00EB6170"/>
    <w:rsid w:val="00EB620A"/>
    <w:rsid w:val="00EC2018"/>
    <w:rsid w:val="00EC4728"/>
    <w:rsid w:val="00EC4BA1"/>
    <w:rsid w:val="00EC710C"/>
    <w:rsid w:val="00ED42F6"/>
    <w:rsid w:val="00ED4E56"/>
    <w:rsid w:val="00ED5B76"/>
    <w:rsid w:val="00EE2AD8"/>
    <w:rsid w:val="00EE3792"/>
    <w:rsid w:val="00EE4C8A"/>
    <w:rsid w:val="00EE6232"/>
    <w:rsid w:val="00EE64CE"/>
    <w:rsid w:val="00EF057E"/>
    <w:rsid w:val="00EF0AFA"/>
    <w:rsid w:val="00EF2E4A"/>
    <w:rsid w:val="00EF31C4"/>
    <w:rsid w:val="00EF5659"/>
    <w:rsid w:val="00F019B7"/>
    <w:rsid w:val="00F023C5"/>
    <w:rsid w:val="00F02CF4"/>
    <w:rsid w:val="00F03579"/>
    <w:rsid w:val="00F053E6"/>
    <w:rsid w:val="00F05A21"/>
    <w:rsid w:val="00F10746"/>
    <w:rsid w:val="00F14287"/>
    <w:rsid w:val="00F1507D"/>
    <w:rsid w:val="00F20060"/>
    <w:rsid w:val="00F233CF"/>
    <w:rsid w:val="00F2466B"/>
    <w:rsid w:val="00F27E73"/>
    <w:rsid w:val="00F33DBF"/>
    <w:rsid w:val="00F41A96"/>
    <w:rsid w:val="00F423CD"/>
    <w:rsid w:val="00F44748"/>
    <w:rsid w:val="00F4696E"/>
    <w:rsid w:val="00F47D9C"/>
    <w:rsid w:val="00F50518"/>
    <w:rsid w:val="00F50904"/>
    <w:rsid w:val="00F53460"/>
    <w:rsid w:val="00F54AF1"/>
    <w:rsid w:val="00F57839"/>
    <w:rsid w:val="00F60D17"/>
    <w:rsid w:val="00F60F6D"/>
    <w:rsid w:val="00F63313"/>
    <w:rsid w:val="00F642B6"/>
    <w:rsid w:val="00F65718"/>
    <w:rsid w:val="00F65A4B"/>
    <w:rsid w:val="00F66C17"/>
    <w:rsid w:val="00F73D39"/>
    <w:rsid w:val="00F74E8C"/>
    <w:rsid w:val="00F774E9"/>
    <w:rsid w:val="00F77971"/>
    <w:rsid w:val="00F80098"/>
    <w:rsid w:val="00F84FCD"/>
    <w:rsid w:val="00F8721B"/>
    <w:rsid w:val="00F8796F"/>
    <w:rsid w:val="00F90442"/>
    <w:rsid w:val="00F92EBF"/>
    <w:rsid w:val="00F93427"/>
    <w:rsid w:val="00F937C1"/>
    <w:rsid w:val="00F953E2"/>
    <w:rsid w:val="00F96994"/>
    <w:rsid w:val="00F977D5"/>
    <w:rsid w:val="00FA5113"/>
    <w:rsid w:val="00FA541A"/>
    <w:rsid w:val="00FA567B"/>
    <w:rsid w:val="00FA7BD6"/>
    <w:rsid w:val="00FB00A6"/>
    <w:rsid w:val="00FB1D52"/>
    <w:rsid w:val="00FB4F08"/>
    <w:rsid w:val="00FB54C5"/>
    <w:rsid w:val="00FB6408"/>
    <w:rsid w:val="00FB6A14"/>
    <w:rsid w:val="00FC02D1"/>
    <w:rsid w:val="00FC4138"/>
    <w:rsid w:val="00FC46B6"/>
    <w:rsid w:val="00FC6886"/>
    <w:rsid w:val="00FD07B9"/>
    <w:rsid w:val="00FD2281"/>
    <w:rsid w:val="00FD2F8A"/>
    <w:rsid w:val="00FD3E76"/>
    <w:rsid w:val="00FD4CE7"/>
    <w:rsid w:val="00FE3104"/>
    <w:rsid w:val="00FE531E"/>
    <w:rsid w:val="00FE72BE"/>
    <w:rsid w:val="00FE7431"/>
    <w:rsid w:val="00FF24A2"/>
    <w:rsid w:val="00FF4689"/>
    <w:rsid w:val="00FF62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535E9CA"/>
  <w15:chartTrackingRefBased/>
  <w15:docId w15:val="{5B77BDA8-9769-F64C-8575-BA2A3512F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2F6"/>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04B7"/>
    <w:pPr>
      <w:ind w:left="720"/>
      <w:contextualSpacing/>
    </w:pPr>
  </w:style>
  <w:style w:type="paragraph" w:styleId="NormalWeb">
    <w:name w:val="Normal (Web)"/>
    <w:basedOn w:val="Normal"/>
    <w:uiPriority w:val="99"/>
    <w:semiHidden/>
    <w:unhideWhenUsed/>
    <w:rsid w:val="00F019B7"/>
    <w:pPr>
      <w:spacing w:before="100" w:beforeAutospacing="1" w:after="100" w:afterAutospacing="1"/>
    </w:pPr>
  </w:style>
  <w:style w:type="paragraph" w:customStyle="1" w:styleId="EndNoteBibliographyTitle">
    <w:name w:val="EndNote Bibliography Title"/>
    <w:basedOn w:val="Normal"/>
    <w:link w:val="EndNoteBibliographyTitleChar"/>
    <w:rsid w:val="005D42F7"/>
    <w:pPr>
      <w:jc w:val="center"/>
    </w:pPr>
  </w:style>
  <w:style w:type="character" w:customStyle="1" w:styleId="EndNoteBibliographyTitleChar">
    <w:name w:val="EndNote Bibliography Title Char"/>
    <w:basedOn w:val="DefaultParagraphFont"/>
    <w:link w:val="EndNoteBibliographyTitle"/>
    <w:rsid w:val="005D42F7"/>
    <w:rPr>
      <w:rFonts w:eastAsia="Times New Roman" w:cs="Times New Roman"/>
    </w:rPr>
  </w:style>
  <w:style w:type="paragraph" w:customStyle="1" w:styleId="EndNoteBibliography">
    <w:name w:val="EndNote Bibliography"/>
    <w:basedOn w:val="Normal"/>
    <w:link w:val="EndNoteBibliographyChar"/>
    <w:rsid w:val="005D42F7"/>
    <w:pPr>
      <w:spacing w:line="480" w:lineRule="auto"/>
    </w:pPr>
  </w:style>
  <w:style w:type="character" w:customStyle="1" w:styleId="EndNoteBibliographyChar">
    <w:name w:val="EndNote Bibliography Char"/>
    <w:basedOn w:val="DefaultParagraphFont"/>
    <w:link w:val="EndNoteBibliography"/>
    <w:rsid w:val="005D42F7"/>
    <w:rPr>
      <w:rFonts w:eastAsia="Times New Roman" w:cs="Times New Roman"/>
    </w:rPr>
  </w:style>
  <w:style w:type="character" w:styleId="Hyperlink">
    <w:name w:val="Hyperlink"/>
    <w:basedOn w:val="DefaultParagraphFont"/>
    <w:uiPriority w:val="99"/>
    <w:unhideWhenUsed/>
    <w:rsid w:val="00A153C0"/>
    <w:rPr>
      <w:color w:val="0563C1" w:themeColor="hyperlink"/>
      <w:u w:val="single"/>
    </w:rPr>
  </w:style>
  <w:style w:type="character" w:customStyle="1" w:styleId="UnresolvedMention1">
    <w:name w:val="Unresolved Mention1"/>
    <w:basedOn w:val="DefaultParagraphFont"/>
    <w:uiPriority w:val="99"/>
    <w:semiHidden/>
    <w:unhideWhenUsed/>
    <w:rsid w:val="00A153C0"/>
    <w:rPr>
      <w:color w:val="605E5C"/>
      <w:shd w:val="clear" w:color="auto" w:fill="E1DFDD"/>
    </w:rPr>
  </w:style>
  <w:style w:type="character" w:styleId="CommentReference">
    <w:name w:val="annotation reference"/>
    <w:basedOn w:val="DefaultParagraphFont"/>
    <w:uiPriority w:val="99"/>
    <w:semiHidden/>
    <w:unhideWhenUsed/>
    <w:rsid w:val="002C395E"/>
    <w:rPr>
      <w:sz w:val="16"/>
      <w:szCs w:val="16"/>
    </w:rPr>
  </w:style>
  <w:style w:type="character" w:styleId="LineNumber">
    <w:name w:val="line number"/>
    <w:basedOn w:val="DefaultParagraphFont"/>
    <w:uiPriority w:val="99"/>
    <w:semiHidden/>
    <w:unhideWhenUsed/>
    <w:rsid w:val="007772FA"/>
  </w:style>
  <w:style w:type="paragraph" w:styleId="CommentText">
    <w:name w:val="annotation text"/>
    <w:basedOn w:val="Normal"/>
    <w:link w:val="CommentTextChar"/>
    <w:uiPriority w:val="99"/>
    <w:unhideWhenUsed/>
    <w:rsid w:val="00BA0794"/>
    <w:rPr>
      <w:sz w:val="20"/>
      <w:szCs w:val="20"/>
    </w:rPr>
  </w:style>
  <w:style w:type="character" w:customStyle="1" w:styleId="CommentTextChar">
    <w:name w:val="Comment Text Char"/>
    <w:basedOn w:val="DefaultParagraphFont"/>
    <w:link w:val="CommentText"/>
    <w:uiPriority w:val="99"/>
    <w:rsid w:val="00BA0794"/>
    <w:rPr>
      <w:rFonts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A0794"/>
    <w:rPr>
      <w:b/>
      <w:bCs/>
    </w:rPr>
  </w:style>
  <w:style w:type="character" w:customStyle="1" w:styleId="CommentSubjectChar">
    <w:name w:val="Comment Subject Char"/>
    <w:basedOn w:val="CommentTextChar"/>
    <w:link w:val="CommentSubject"/>
    <w:uiPriority w:val="99"/>
    <w:semiHidden/>
    <w:rsid w:val="00BA0794"/>
    <w:rPr>
      <w:rFonts w:eastAsia="Times New Roman" w:cs="Times New Roman"/>
      <w:b/>
      <w:bCs/>
      <w:sz w:val="20"/>
      <w:szCs w:val="20"/>
    </w:rPr>
  </w:style>
  <w:style w:type="paragraph" w:styleId="BalloonText">
    <w:name w:val="Balloon Text"/>
    <w:basedOn w:val="Normal"/>
    <w:link w:val="BalloonTextChar"/>
    <w:uiPriority w:val="99"/>
    <w:semiHidden/>
    <w:unhideWhenUsed/>
    <w:rsid w:val="00BA079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0794"/>
    <w:rPr>
      <w:rFonts w:ascii="Segoe UI" w:eastAsia="Times New Roman" w:hAnsi="Segoe UI" w:cs="Segoe UI"/>
      <w:sz w:val="18"/>
      <w:szCs w:val="18"/>
    </w:rPr>
  </w:style>
  <w:style w:type="paragraph" w:styleId="Revision">
    <w:name w:val="Revision"/>
    <w:hidden/>
    <w:uiPriority w:val="99"/>
    <w:semiHidden/>
    <w:rsid w:val="009407B9"/>
    <w:rPr>
      <w:rFonts w:eastAsia="Times New Roman" w:cs="Times New Roman"/>
    </w:rPr>
  </w:style>
  <w:style w:type="character" w:styleId="FollowedHyperlink">
    <w:name w:val="FollowedHyperlink"/>
    <w:basedOn w:val="DefaultParagraphFont"/>
    <w:uiPriority w:val="99"/>
    <w:semiHidden/>
    <w:unhideWhenUsed/>
    <w:rsid w:val="00EF5659"/>
    <w:rPr>
      <w:color w:val="954F72" w:themeColor="followedHyperlink"/>
      <w:u w:val="single"/>
    </w:rPr>
  </w:style>
  <w:style w:type="character" w:styleId="UnresolvedMention">
    <w:name w:val="Unresolved Mention"/>
    <w:basedOn w:val="DefaultParagraphFont"/>
    <w:uiPriority w:val="99"/>
    <w:semiHidden/>
    <w:unhideWhenUsed/>
    <w:rsid w:val="00AE5CCD"/>
    <w:rPr>
      <w:color w:val="605E5C"/>
      <w:shd w:val="clear" w:color="auto" w:fill="E1DFDD"/>
    </w:rPr>
  </w:style>
  <w:style w:type="paragraph" w:styleId="Footer">
    <w:name w:val="footer"/>
    <w:basedOn w:val="Normal"/>
    <w:link w:val="FooterChar"/>
    <w:uiPriority w:val="99"/>
    <w:unhideWhenUsed/>
    <w:rsid w:val="005D68A4"/>
    <w:pPr>
      <w:tabs>
        <w:tab w:val="center" w:pos="4680"/>
        <w:tab w:val="right" w:pos="9360"/>
      </w:tabs>
    </w:pPr>
  </w:style>
  <w:style w:type="character" w:customStyle="1" w:styleId="FooterChar">
    <w:name w:val="Footer Char"/>
    <w:basedOn w:val="DefaultParagraphFont"/>
    <w:link w:val="Footer"/>
    <w:uiPriority w:val="99"/>
    <w:rsid w:val="005D68A4"/>
    <w:rPr>
      <w:rFonts w:eastAsia="Times New Roman" w:cs="Times New Roman"/>
    </w:rPr>
  </w:style>
  <w:style w:type="character" w:styleId="PageNumber">
    <w:name w:val="page number"/>
    <w:basedOn w:val="DefaultParagraphFont"/>
    <w:uiPriority w:val="99"/>
    <w:semiHidden/>
    <w:unhideWhenUsed/>
    <w:rsid w:val="005D68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22314">
      <w:bodyDiv w:val="1"/>
      <w:marLeft w:val="0"/>
      <w:marRight w:val="0"/>
      <w:marTop w:val="0"/>
      <w:marBottom w:val="0"/>
      <w:divBdr>
        <w:top w:val="none" w:sz="0" w:space="0" w:color="auto"/>
        <w:left w:val="none" w:sz="0" w:space="0" w:color="auto"/>
        <w:bottom w:val="none" w:sz="0" w:space="0" w:color="auto"/>
        <w:right w:val="none" w:sz="0" w:space="0" w:color="auto"/>
      </w:divBdr>
    </w:div>
    <w:div w:id="105085272">
      <w:bodyDiv w:val="1"/>
      <w:marLeft w:val="0"/>
      <w:marRight w:val="0"/>
      <w:marTop w:val="0"/>
      <w:marBottom w:val="0"/>
      <w:divBdr>
        <w:top w:val="none" w:sz="0" w:space="0" w:color="auto"/>
        <w:left w:val="none" w:sz="0" w:space="0" w:color="auto"/>
        <w:bottom w:val="none" w:sz="0" w:space="0" w:color="auto"/>
        <w:right w:val="none" w:sz="0" w:space="0" w:color="auto"/>
      </w:divBdr>
    </w:div>
    <w:div w:id="419640678">
      <w:bodyDiv w:val="1"/>
      <w:marLeft w:val="0"/>
      <w:marRight w:val="0"/>
      <w:marTop w:val="0"/>
      <w:marBottom w:val="0"/>
      <w:divBdr>
        <w:top w:val="none" w:sz="0" w:space="0" w:color="auto"/>
        <w:left w:val="none" w:sz="0" w:space="0" w:color="auto"/>
        <w:bottom w:val="none" w:sz="0" w:space="0" w:color="auto"/>
        <w:right w:val="none" w:sz="0" w:space="0" w:color="auto"/>
      </w:divBdr>
      <w:divsChild>
        <w:div w:id="13189609">
          <w:marLeft w:val="2808"/>
          <w:marRight w:val="0"/>
          <w:marTop w:val="0"/>
          <w:marBottom w:val="0"/>
          <w:divBdr>
            <w:top w:val="none" w:sz="0" w:space="0" w:color="auto"/>
            <w:left w:val="none" w:sz="0" w:space="0" w:color="auto"/>
            <w:bottom w:val="none" w:sz="0" w:space="0" w:color="auto"/>
            <w:right w:val="none" w:sz="0" w:space="0" w:color="auto"/>
          </w:divBdr>
        </w:div>
      </w:divsChild>
    </w:div>
    <w:div w:id="425926118">
      <w:bodyDiv w:val="1"/>
      <w:marLeft w:val="0"/>
      <w:marRight w:val="0"/>
      <w:marTop w:val="0"/>
      <w:marBottom w:val="0"/>
      <w:divBdr>
        <w:top w:val="none" w:sz="0" w:space="0" w:color="auto"/>
        <w:left w:val="none" w:sz="0" w:space="0" w:color="auto"/>
        <w:bottom w:val="none" w:sz="0" w:space="0" w:color="auto"/>
        <w:right w:val="none" w:sz="0" w:space="0" w:color="auto"/>
      </w:divBdr>
    </w:div>
    <w:div w:id="637885040">
      <w:bodyDiv w:val="1"/>
      <w:marLeft w:val="0"/>
      <w:marRight w:val="0"/>
      <w:marTop w:val="0"/>
      <w:marBottom w:val="0"/>
      <w:divBdr>
        <w:top w:val="none" w:sz="0" w:space="0" w:color="auto"/>
        <w:left w:val="none" w:sz="0" w:space="0" w:color="auto"/>
        <w:bottom w:val="none" w:sz="0" w:space="0" w:color="auto"/>
        <w:right w:val="none" w:sz="0" w:space="0" w:color="auto"/>
      </w:divBdr>
    </w:div>
    <w:div w:id="767048424">
      <w:bodyDiv w:val="1"/>
      <w:marLeft w:val="0"/>
      <w:marRight w:val="0"/>
      <w:marTop w:val="0"/>
      <w:marBottom w:val="0"/>
      <w:divBdr>
        <w:top w:val="none" w:sz="0" w:space="0" w:color="auto"/>
        <w:left w:val="none" w:sz="0" w:space="0" w:color="auto"/>
        <w:bottom w:val="none" w:sz="0" w:space="0" w:color="auto"/>
        <w:right w:val="none" w:sz="0" w:space="0" w:color="auto"/>
      </w:divBdr>
    </w:div>
    <w:div w:id="854536944">
      <w:bodyDiv w:val="1"/>
      <w:marLeft w:val="0"/>
      <w:marRight w:val="0"/>
      <w:marTop w:val="0"/>
      <w:marBottom w:val="0"/>
      <w:divBdr>
        <w:top w:val="none" w:sz="0" w:space="0" w:color="auto"/>
        <w:left w:val="none" w:sz="0" w:space="0" w:color="auto"/>
        <w:bottom w:val="none" w:sz="0" w:space="0" w:color="auto"/>
        <w:right w:val="none" w:sz="0" w:space="0" w:color="auto"/>
      </w:divBdr>
    </w:div>
    <w:div w:id="951059507">
      <w:bodyDiv w:val="1"/>
      <w:marLeft w:val="0"/>
      <w:marRight w:val="0"/>
      <w:marTop w:val="0"/>
      <w:marBottom w:val="0"/>
      <w:divBdr>
        <w:top w:val="none" w:sz="0" w:space="0" w:color="auto"/>
        <w:left w:val="none" w:sz="0" w:space="0" w:color="auto"/>
        <w:bottom w:val="none" w:sz="0" w:space="0" w:color="auto"/>
        <w:right w:val="none" w:sz="0" w:space="0" w:color="auto"/>
      </w:divBdr>
    </w:div>
    <w:div w:id="1067261600">
      <w:bodyDiv w:val="1"/>
      <w:marLeft w:val="0"/>
      <w:marRight w:val="0"/>
      <w:marTop w:val="0"/>
      <w:marBottom w:val="0"/>
      <w:divBdr>
        <w:top w:val="none" w:sz="0" w:space="0" w:color="auto"/>
        <w:left w:val="none" w:sz="0" w:space="0" w:color="auto"/>
        <w:bottom w:val="none" w:sz="0" w:space="0" w:color="auto"/>
        <w:right w:val="none" w:sz="0" w:space="0" w:color="auto"/>
      </w:divBdr>
    </w:div>
    <w:div w:id="1291549626">
      <w:bodyDiv w:val="1"/>
      <w:marLeft w:val="0"/>
      <w:marRight w:val="0"/>
      <w:marTop w:val="0"/>
      <w:marBottom w:val="0"/>
      <w:divBdr>
        <w:top w:val="none" w:sz="0" w:space="0" w:color="auto"/>
        <w:left w:val="none" w:sz="0" w:space="0" w:color="auto"/>
        <w:bottom w:val="none" w:sz="0" w:space="0" w:color="auto"/>
        <w:right w:val="none" w:sz="0" w:space="0" w:color="auto"/>
      </w:divBdr>
    </w:div>
    <w:div w:id="1432578979">
      <w:bodyDiv w:val="1"/>
      <w:marLeft w:val="0"/>
      <w:marRight w:val="0"/>
      <w:marTop w:val="0"/>
      <w:marBottom w:val="0"/>
      <w:divBdr>
        <w:top w:val="none" w:sz="0" w:space="0" w:color="auto"/>
        <w:left w:val="none" w:sz="0" w:space="0" w:color="auto"/>
        <w:bottom w:val="none" w:sz="0" w:space="0" w:color="auto"/>
        <w:right w:val="none" w:sz="0" w:space="0" w:color="auto"/>
      </w:divBdr>
      <w:divsChild>
        <w:div w:id="1797720971">
          <w:marLeft w:val="1296"/>
          <w:marRight w:val="0"/>
          <w:marTop w:val="0"/>
          <w:marBottom w:val="0"/>
          <w:divBdr>
            <w:top w:val="none" w:sz="0" w:space="0" w:color="auto"/>
            <w:left w:val="none" w:sz="0" w:space="0" w:color="auto"/>
            <w:bottom w:val="none" w:sz="0" w:space="0" w:color="auto"/>
            <w:right w:val="none" w:sz="0" w:space="0" w:color="auto"/>
          </w:divBdr>
        </w:div>
        <w:div w:id="334771359">
          <w:marLeft w:val="1296"/>
          <w:marRight w:val="0"/>
          <w:marTop w:val="0"/>
          <w:marBottom w:val="0"/>
          <w:divBdr>
            <w:top w:val="none" w:sz="0" w:space="0" w:color="auto"/>
            <w:left w:val="none" w:sz="0" w:space="0" w:color="auto"/>
            <w:bottom w:val="none" w:sz="0" w:space="0" w:color="auto"/>
            <w:right w:val="none" w:sz="0" w:space="0" w:color="auto"/>
          </w:divBdr>
        </w:div>
        <w:div w:id="1429421280">
          <w:marLeft w:val="1296"/>
          <w:marRight w:val="0"/>
          <w:marTop w:val="0"/>
          <w:marBottom w:val="0"/>
          <w:divBdr>
            <w:top w:val="none" w:sz="0" w:space="0" w:color="auto"/>
            <w:left w:val="none" w:sz="0" w:space="0" w:color="auto"/>
            <w:bottom w:val="none" w:sz="0" w:space="0" w:color="auto"/>
            <w:right w:val="none" w:sz="0" w:space="0" w:color="auto"/>
          </w:divBdr>
        </w:div>
        <w:div w:id="99300284">
          <w:marLeft w:val="1296"/>
          <w:marRight w:val="0"/>
          <w:marTop w:val="0"/>
          <w:marBottom w:val="0"/>
          <w:divBdr>
            <w:top w:val="none" w:sz="0" w:space="0" w:color="auto"/>
            <w:left w:val="none" w:sz="0" w:space="0" w:color="auto"/>
            <w:bottom w:val="none" w:sz="0" w:space="0" w:color="auto"/>
            <w:right w:val="none" w:sz="0" w:space="0" w:color="auto"/>
          </w:divBdr>
        </w:div>
        <w:div w:id="1442912805">
          <w:marLeft w:val="1296"/>
          <w:marRight w:val="0"/>
          <w:marTop w:val="0"/>
          <w:marBottom w:val="0"/>
          <w:divBdr>
            <w:top w:val="none" w:sz="0" w:space="0" w:color="auto"/>
            <w:left w:val="none" w:sz="0" w:space="0" w:color="auto"/>
            <w:bottom w:val="none" w:sz="0" w:space="0" w:color="auto"/>
            <w:right w:val="none" w:sz="0" w:space="0" w:color="auto"/>
          </w:divBdr>
        </w:div>
        <w:div w:id="957179537">
          <w:marLeft w:val="1296"/>
          <w:marRight w:val="0"/>
          <w:marTop w:val="0"/>
          <w:marBottom w:val="0"/>
          <w:divBdr>
            <w:top w:val="none" w:sz="0" w:space="0" w:color="auto"/>
            <w:left w:val="none" w:sz="0" w:space="0" w:color="auto"/>
            <w:bottom w:val="none" w:sz="0" w:space="0" w:color="auto"/>
            <w:right w:val="none" w:sz="0" w:space="0" w:color="auto"/>
          </w:divBdr>
        </w:div>
        <w:div w:id="713427170">
          <w:marLeft w:val="1296"/>
          <w:marRight w:val="0"/>
          <w:marTop w:val="0"/>
          <w:marBottom w:val="0"/>
          <w:divBdr>
            <w:top w:val="none" w:sz="0" w:space="0" w:color="auto"/>
            <w:left w:val="none" w:sz="0" w:space="0" w:color="auto"/>
            <w:bottom w:val="none" w:sz="0" w:space="0" w:color="auto"/>
            <w:right w:val="none" w:sz="0" w:space="0" w:color="auto"/>
          </w:divBdr>
        </w:div>
      </w:divsChild>
    </w:div>
    <w:div w:id="1481337874">
      <w:bodyDiv w:val="1"/>
      <w:marLeft w:val="0"/>
      <w:marRight w:val="0"/>
      <w:marTop w:val="0"/>
      <w:marBottom w:val="0"/>
      <w:divBdr>
        <w:top w:val="none" w:sz="0" w:space="0" w:color="auto"/>
        <w:left w:val="none" w:sz="0" w:space="0" w:color="auto"/>
        <w:bottom w:val="none" w:sz="0" w:space="0" w:color="auto"/>
        <w:right w:val="none" w:sz="0" w:space="0" w:color="auto"/>
      </w:divBdr>
    </w:div>
    <w:div w:id="1750150756">
      <w:bodyDiv w:val="1"/>
      <w:marLeft w:val="0"/>
      <w:marRight w:val="0"/>
      <w:marTop w:val="0"/>
      <w:marBottom w:val="0"/>
      <w:divBdr>
        <w:top w:val="none" w:sz="0" w:space="0" w:color="auto"/>
        <w:left w:val="none" w:sz="0" w:space="0" w:color="auto"/>
        <w:bottom w:val="none" w:sz="0" w:space="0" w:color="auto"/>
        <w:right w:val="none" w:sz="0" w:space="0" w:color="auto"/>
      </w:divBdr>
    </w:div>
    <w:div w:id="1759213231">
      <w:bodyDiv w:val="1"/>
      <w:marLeft w:val="0"/>
      <w:marRight w:val="0"/>
      <w:marTop w:val="0"/>
      <w:marBottom w:val="0"/>
      <w:divBdr>
        <w:top w:val="none" w:sz="0" w:space="0" w:color="auto"/>
        <w:left w:val="none" w:sz="0" w:space="0" w:color="auto"/>
        <w:bottom w:val="none" w:sz="0" w:space="0" w:color="auto"/>
        <w:right w:val="none" w:sz="0" w:space="0" w:color="auto"/>
      </w:divBdr>
    </w:div>
    <w:div w:id="1759904176">
      <w:bodyDiv w:val="1"/>
      <w:marLeft w:val="0"/>
      <w:marRight w:val="0"/>
      <w:marTop w:val="0"/>
      <w:marBottom w:val="0"/>
      <w:divBdr>
        <w:top w:val="none" w:sz="0" w:space="0" w:color="auto"/>
        <w:left w:val="none" w:sz="0" w:space="0" w:color="auto"/>
        <w:bottom w:val="none" w:sz="0" w:space="0" w:color="auto"/>
        <w:right w:val="none" w:sz="0" w:space="0" w:color="auto"/>
      </w:divBdr>
    </w:div>
    <w:div w:id="1850177070">
      <w:bodyDiv w:val="1"/>
      <w:marLeft w:val="0"/>
      <w:marRight w:val="0"/>
      <w:marTop w:val="0"/>
      <w:marBottom w:val="0"/>
      <w:divBdr>
        <w:top w:val="none" w:sz="0" w:space="0" w:color="auto"/>
        <w:left w:val="none" w:sz="0" w:space="0" w:color="auto"/>
        <w:bottom w:val="none" w:sz="0" w:space="0" w:color="auto"/>
        <w:right w:val="none" w:sz="0" w:space="0" w:color="auto"/>
      </w:divBdr>
    </w:div>
    <w:div w:id="1965501994">
      <w:bodyDiv w:val="1"/>
      <w:marLeft w:val="0"/>
      <w:marRight w:val="0"/>
      <w:marTop w:val="0"/>
      <w:marBottom w:val="0"/>
      <w:divBdr>
        <w:top w:val="none" w:sz="0" w:space="0" w:color="auto"/>
        <w:left w:val="none" w:sz="0" w:space="0" w:color="auto"/>
        <w:bottom w:val="none" w:sz="0" w:space="0" w:color="auto"/>
        <w:right w:val="none" w:sz="0" w:space="0" w:color="auto"/>
      </w:divBdr>
    </w:div>
    <w:div w:id="2043507599">
      <w:bodyDiv w:val="1"/>
      <w:marLeft w:val="0"/>
      <w:marRight w:val="0"/>
      <w:marTop w:val="0"/>
      <w:marBottom w:val="0"/>
      <w:divBdr>
        <w:top w:val="none" w:sz="0" w:space="0" w:color="auto"/>
        <w:left w:val="none" w:sz="0" w:space="0" w:color="auto"/>
        <w:bottom w:val="none" w:sz="0" w:space="0" w:color="auto"/>
        <w:right w:val="none" w:sz="0" w:space="0" w:color="auto"/>
      </w:divBdr>
    </w:div>
    <w:div w:id="2076464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tinalphysician.com/issues/2011/jan-feb/controversies-in-car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A94E61-7CC4-468B-9CDB-B25E28277D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20</Pages>
  <Words>7362</Words>
  <Characters>41968</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 Kasetty</dc:creator>
  <cp:keywords/>
  <dc:description/>
  <cp:lastModifiedBy>Krish Kasetty</cp:lastModifiedBy>
  <cp:revision>12</cp:revision>
  <cp:lastPrinted>2023-01-02T19:35:00Z</cp:lastPrinted>
  <dcterms:created xsi:type="dcterms:W3CDTF">2023-12-25T21:02:00Z</dcterms:created>
  <dcterms:modified xsi:type="dcterms:W3CDTF">2024-01-23T03:32:00Z</dcterms:modified>
</cp:coreProperties>
</file>